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F2822" w14:textId="7C53DE89" w:rsidR="00EB7B49" w:rsidRDefault="008C10BC">
      <w:pPr>
        <w:pStyle w:val="BodyText"/>
        <w:spacing w:before="5"/>
        <w:rPr>
          <w:rFonts w:ascii="Times New Roman"/>
          <w:sz w:val="18"/>
        </w:rPr>
      </w:pP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2528" behindDoc="1" locked="0" layoutInCell="1" allowOverlap="1" wp14:anchorId="7A38C9F6" wp14:editId="0032DD31">
                <wp:simplePos x="0" y="0"/>
                <wp:positionH relativeFrom="page">
                  <wp:posOffset>5072380</wp:posOffset>
                </wp:positionH>
                <wp:positionV relativeFrom="page">
                  <wp:posOffset>2256155</wp:posOffset>
                </wp:positionV>
                <wp:extent cx="111760" cy="684530"/>
                <wp:effectExtent l="0" t="0" r="0" b="0"/>
                <wp:wrapNone/>
                <wp:docPr id="35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3553 3553"/>
                            <a:gd name="T3" fmla="*/ 3553 h 1078"/>
                            <a:gd name="T4" fmla="+- 0 7988 7988"/>
                            <a:gd name="T5" fmla="*/ T4 w 176"/>
                            <a:gd name="T6" fmla="+- 0 3553 3553"/>
                            <a:gd name="T7" fmla="*/ 3553 h 1078"/>
                            <a:gd name="T8" fmla="+- 0 7988 7988"/>
                            <a:gd name="T9" fmla="*/ T8 w 176"/>
                            <a:gd name="T10" fmla="+- 0 3728 3553"/>
                            <a:gd name="T11" fmla="*/ 3728 h 1078"/>
                            <a:gd name="T12" fmla="+- 0 8164 7988"/>
                            <a:gd name="T13" fmla="*/ T12 w 176"/>
                            <a:gd name="T14" fmla="+- 0 3728 3553"/>
                            <a:gd name="T15" fmla="*/ 3728 h 1078"/>
                            <a:gd name="T16" fmla="+- 0 8164 7988"/>
                            <a:gd name="T17" fmla="*/ T16 w 176"/>
                            <a:gd name="T18" fmla="+- 0 3553 3553"/>
                            <a:gd name="T19" fmla="*/ 3553 h 1078"/>
                            <a:gd name="T20" fmla="+- 0 8164 7988"/>
                            <a:gd name="T21" fmla="*/ T20 w 176"/>
                            <a:gd name="T22" fmla="+- 0 3779 3553"/>
                            <a:gd name="T23" fmla="*/ 3779 h 1078"/>
                            <a:gd name="T24" fmla="+- 0 7988 7988"/>
                            <a:gd name="T25" fmla="*/ T24 w 176"/>
                            <a:gd name="T26" fmla="+- 0 3779 3553"/>
                            <a:gd name="T27" fmla="*/ 3779 h 1078"/>
                            <a:gd name="T28" fmla="+- 0 7988 7988"/>
                            <a:gd name="T29" fmla="*/ T28 w 176"/>
                            <a:gd name="T30" fmla="+- 0 3954 3553"/>
                            <a:gd name="T31" fmla="*/ 3954 h 1078"/>
                            <a:gd name="T32" fmla="+- 0 8164 7988"/>
                            <a:gd name="T33" fmla="*/ T32 w 176"/>
                            <a:gd name="T34" fmla="+- 0 3954 3553"/>
                            <a:gd name="T35" fmla="*/ 3954 h 1078"/>
                            <a:gd name="T36" fmla="+- 0 8164 7988"/>
                            <a:gd name="T37" fmla="*/ T36 w 176"/>
                            <a:gd name="T38" fmla="+- 0 3779 3553"/>
                            <a:gd name="T39" fmla="*/ 3779 h 1078"/>
                            <a:gd name="T40" fmla="+- 0 8164 7988"/>
                            <a:gd name="T41" fmla="*/ T40 w 176"/>
                            <a:gd name="T42" fmla="+- 0 4004 3553"/>
                            <a:gd name="T43" fmla="*/ 4004 h 1078"/>
                            <a:gd name="T44" fmla="+- 0 7988 7988"/>
                            <a:gd name="T45" fmla="*/ T44 w 176"/>
                            <a:gd name="T46" fmla="+- 0 4004 3553"/>
                            <a:gd name="T47" fmla="*/ 4004 h 1078"/>
                            <a:gd name="T48" fmla="+- 0 7988 7988"/>
                            <a:gd name="T49" fmla="*/ T48 w 176"/>
                            <a:gd name="T50" fmla="+- 0 4180 3553"/>
                            <a:gd name="T51" fmla="*/ 4180 h 1078"/>
                            <a:gd name="T52" fmla="+- 0 8164 7988"/>
                            <a:gd name="T53" fmla="*/ T52 w 176"/>
                            <a:gd name="T54" fmla="+- 0 4180 3553"/>
                            <a:gd name="T55" fmla="*/ 4180 h 1078"/>
                            <a:gd name="T56" fmla="+- 0 8164 7988"/>
                            <a:gd name="T57" fmla="*/ T56 w 176"/>
                            <a:gd name="T58" fmla="+- 0 4004 3553"/>
                            <a:gd name="T59" fmla="*/ 4004 h 1078"/>
                            <a:gd name="T60" fmla="+- 0 8164 7988"/>
                            <a:gd name="T61" fmla="*/ T60 w 176"/>
                            <a:gd name="T62" fmla="+- 0 4230 3553"/>
                            <a:gd name="T63" fmla="*/ 4230 h 1078"/>
                            <a:gd name="T64" fmla="+- 0 7988 7988"/>
                            <a:gd name="T65" fmla="*/ T64 w 176"/>
                            <a:gd name="T66" fmla="+- 0 4230 3553"/>
                            <a:gd name="T67" fmla="*/ 4230 h 1078"/>
                            <a:gd name="T68" fmla="+- 0 7988 7988"/>
                            <a:gd name="T69" fmla="*/ T68 w 176"/>
                            <a:gd name="T70" fmla="+- 0 4405 3553"/>
                            <a:gd name="T71" fmla="*/ 4405 h 1078"/>
                            <a:gd name="T72" fmla="+- 0 8164 7988"/>
                            <a:gd name="T73" fmla="*/ T72 w 176"/>
                            <a:gd name="T74" fmla="+- 0 4405 3553"/>
                            <a:gd name="T75" fmla="*/ 4405 h 1078"/>
                            <a:gd name="T76" fmla="+- 0 8164 7988"/>
                            <a:gd name="T77" fmla="*/ T76 w 176"/>
                            <a:gd name="T78" fmla="+- 0 4230 3553"/>
                            <a:gd name="T79" fmla="*/ 4230 h 1078"/>
                            <a:gd name="T80" fmla="+- 0 8164 7988"/>
                            <a:gd name="T81" fmla="*/ T80 w 176"/>
                            <a:gd name="T82" fmla="+- 0 4457 3553"/>
                            <a:gd name="T83" fmla="*/ 4457 h 1078"/>
                            <a:gd name="T84" fmla="+- 0 7988 7988"/>
                            <a:gd name="T85" fmla="*/ T84 w 176"/>
                            <a:gd name="T86" fmla="+- 0 4457 3553"/>
                            <a:gd name="T87" fmla="*/ 4457 h 1078"/>
                            <a:gd name="T88" fmla="+- 0 7988 7988"/>
                            <a:gd name="T89" fmla="*/ T88 w 176"/>
                            <a:gd name="T90" fmla="+- 0 4631 3553"/>
                            <a:gd name="T91" fmla="*/ 4631 h 1078"/>
                            <a:gd name="T92" fmla="+- 0 8164 7988"/>
                            <a:gd name="T93" fmla="*/ T92 w 176"/>
                            <a:gd name="T94" fmla="+- 0 4631 3553"/>
                            <a:gd name="T95" fmla="*/ 4631 h 1078"/>
                            <a:gd name="T96" fmla="+- 0 8164 7988"/>
                            <a:gd name="T97" fmla="*/ T96 w 176"/>
                            <a:gd name="T98" fmla="+- 0 4457 3553"/>
                            <a:gd name="T99" fmla="*/ 4457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4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75DEB" id="AutoShape 35" o:spid="_x0000_s1026" style="position:absolute;margin-left:399.4pt;margin-top:177.65pt;width:8.8pt;height:53.9pt;z-index:-1625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STqPAYAAGocAAAOAAAAZHJzL2Uyb0RvYy54bWysmdtu4zYQhu8L9B0EXbbYtQ7UyVhnUWy6&#10;RYHtAVj2ARhZjo3KoiopcbJP3yEt2sOEoxBFc2HJ4e/RP/OJFCl++Ph0bIPHZhgPstuE8fsoDJqu&#10;lttDd78J/+Kf35VhME6i24pWds0mfG7G8OPN9999OPXrJpF72W6bIYAg3bg+9ZtwP039erUa631z&#10;FON72TcdNO7kcBQTfB3uV9tBnCD6sV0lUZSvTnLY9oOsm3GE/96eG8MbHX+3a+rpj91ubKag3YTg&#10;bdKfg/68U5+rmw9ifT+Ifn+oZxviP7g4ikMHF72EuhWTCB6Gw6tQx0M9yFHupve1PK7kbneoG50D&#10;ZBNHL7L5uhd9o3OB4oz9pUzj/xe2/v3xa//noKyP/RdZ/z1CRVanflxfWtSXETTB3ek3uQWG4mGS&#10;Otmn3XBUv4Q0gidd0+dLTZunKajhn3EcFzlUvoamvGRZqmu+Emvz4/phnH5ppA4kHr+M0xnJFs50&#10;QbdBJ45wVQ5BdscW6Pz4LoiCMs5ZUFRlOSO8yGIj+2EV8Cg4BXD9l5rEaHSoNMvSQH28lKVGBqG0&#10;aB/EUfHqiszIdDTlyWksMzJljLmN5UazbKwwsmVj0PdQxUhjlZEpY6XbWGxXPy2S0lmyGJdfq9w1&#10;i20ENE3MgMcJ4c5GQLvDDJbc2RxodxgEj3PCnc2BvN1iDGLhfktsFqS7BLPgCdUXbBJpUVROsgkm&#10;oVVusonNgrzrEsyCJ0SHSGwStDtMYsmdzYJ2h1lwuNmd4wgMZriHpVXGnLVLMQmtctcutVmQZFPM&#10;gqdEr0htErQ7TGLJnc2CdodZ8JToFalNgiSbYhILZJnNgnTHMAvOiF7BbBIsitxkGSahVW6yzGZB&#10;3ncMs+CM6BXMJkG7wySW3NksaHeYBWdEr8hsEiwuI2evyDAJrXLXLrNZkGThAT73RvUgy4hekdkk&#10;aHeYxJI7mwXtDrPgGdErMpsESTbDJBbIqqkXmgOQ7nLMgudEr8htEixJ3WRzTEKr3GRzmwV53+WY&#10;BYeJn3M0zm0StDtMYsmdzYJ2h1nwnOgVhU2CsShz9ooCk9Aqd+0KmwVJtsAseEH0isImQbvDJJbc&#10;2Sxod5gFL4heAXNufBeTZAtMYoFsabMg3ZWYBYdhzHnflTYJxrLCSbbEJLTKTba0WZD3XYlZ8JLo&#10;FaVNgnaHSSy5s1nQ7jALDmsiZ+0qmwTL09hZuwqT0Cp37SqbBUm2wix4RfSKyiZBu8MkltzZLGh3&#10;mAWviF5R2SRIshUm8YIsLMTvzVJb7M3qu37q5uU3nAVCvcuJ9Iq/l6Na6XOgAet5rlfMEAJUaq1O&#10;iKE4Slyo5fWbYvCqxLCO9FHHgFHLMz851FXLKy+5WkApOSx9fMyoFY2W+2WazKnC4sAnuprzq+ip&#10;X6rpnCpMn32iq1mxig7zWS/5nCrzS5XNqcKMzye6msgpM5lfqtmcKsyJfKKrqY6KDpMUL/mcau6X&#10;aj6nCo9xn+jq6azMFH6pFnOq8KDzia6eXyo6PHm85HOqpV+q5ZwqjM0+0dWQq8xUfqlWc6oweqHo&#10;5/FjHpwGeL378sXuEAbwYvdO/UasezGpMc2cBid4HwlvA4M9HNWLPNVwlI8Nl1oyqbFNC8CneU95&#10;bW87rIMHF1KZNnPsdayzJr7ANa3meFaZK/rqjDMTpW7l2Oh8r17tyAm8RjkX8aowv8ZOrzrTao5Y&#10;xSID3LSao31VX93rq76dEbsMJcsZXXXGoznijPLE3PGm1RztjHx1r6/6dkY59G0fRled8WiOOKMS&#10;Fs3naKbVHO2MfHWvr/p2RlXEvDK66oxHc8QZmTfvMAKYZnO0U/IWvr6uyQmuoYYOPV25jCFq6EF7&#10;FZ38fGhb3e3aTo0sZQaDuRpHRtketqpRfxnu7z61Q/Ao1A6U/puLYsn6YZxuxbg/63STkon1IB+6&#10;rT7bN2L783w+iUN7PtflmLds1C6N2vka13dy+ww7NoM8b3jBBh2c7OXwLQxOsNm1Ccd/HsTQhEH7&#10;awe7SVUMSznYHdNfYPmi3jAPuOUOt4iuhlCbcAphaqhOP03nHbWHfjjc7+FKsa5DJ3+CnaLdQe3o&#10;6C2ls6v5C2xo6frOm29qxwx/16rrFuHNvwAAAP//AwBQSwMEFAAGAAgAAAAhAA8RlYngAAAACwEA&#10;AA8AAABkcnMvZG93bnJldi54bWxMj0FPg0AUhO8m/Q+b18SbXSgtIvJoTElNvLXYeN6yK2DZt4Td&#10;Av5715MeJzOZ+SbbzbpjoxpsawghXAXAFFVGtlQjnN8PDwkw6wRJ0RlSCN/Kwi5f3GUilWaikxpL&#10;VzNfQjYVCI1zfcq5rRqlhV2ZXpH3Ps2ghfNyqLkcxOTLdcfXQRBzLVryC43o1b5R1bW8aYTicDwH&#10;+q2IS5If42SL8vX0tUe8X84vz8Ccmt1fGH7xPTrknulibiQt6xAenxKP7hCi7TYC5hNJGG+AXRA2&#10;cRQCzzP+/0P+AwAA//8DAFBLAQItABQABgAIAAAAIQC2gziS/gAAAOEBAAATAAAAAAAAAAAAAAAA&#10;AAAAAABbQ29udGVudF9UeXBlc10ueG1sUEsBAi0AFAAGAAgAAAAhADj9If/WAAAAlAEAAAsAAAAA&#10;AAAAAAAAAAAALwEAAF9yZWxzLy5yZWxzUEsBAi0AFAAGAAgAAAAhALqpJOo8BgAAahwAAA4AAAAA&#10;AAAAAAAAAAAALgIAAGRycy9lMm9Eb2MueG1sUEsBAi0AFAAGAAgAAAAhAA8RlYngAAAACwEAAA8A&#10;AAAAAAAAAAAAAAAAlggAAGRycy9kb3ducmV2LnhtbFBLBQYAAAAABAAEAPMAAACjCQAAAAA=&#10;" path="m176,l,,,175r176,l176,xm176,226l,226,,401r176,l176,226xm176,451l,451,,627r176,l176,451xm176,677l,677,,852r176,l176,677xm176,904l,904r,174l176,1078r,-174xe" filled="f" strokeweight=".23814mm">
                <v:path arrowok="t" o:connecttype="custom" o:connectlocs="111760,2256155;0,2256155;0,2367280;111760,2367280;111760,2256155;111760,2399665;0,2399665;0,2510790;111760,2510790;111760,2399665;111760,2542540;0,2542540;0,2654300;111760,2654300;111760,2542540;111760,2686050;0,2686050;0,2797175;111760,2797175;111760,2686050;111760,2830195;0,2830195;0,2940685;111760,2940685;111760,2830195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3040" behindDoc="1" locked="0" layoutInCell="1" allowOverlap="1" wp14:anchorId="6FA8D993" wp14:editId="7B25C6F0">
                <wp:simplePos x="0" y="0"/>
                <wp:positionH relativeFrom="page">
                  <wp:posOffset>5072380</wp:posOffset>
                </wp:positionH>
                <wp:positionV relativeFrom="page">
                  <wp:posOffset>3021330</wp:posOffset>
                </wp:positionV>
                <wp:extent cx="111760" cy="684530"/>
                <wp:effectExtent l="0" t="0" r="0" b="0"/>
                <wp:wrapNone/>
                <wp:docPr id="3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4758 4758"/>
                            <a:gd name="T3" fmla="*/ 4758 h 1078"/>
                            <a:gd name="T4" fmla="+- 0 7988 7988"/>
                            <a:gd name="T5" fmla="*/ T4 w 176"/>
                            <a:gd name="T6" fmla="+- 0 4758 4758"/>
                            <a:gd name="T7" fmla="*/ 4758 h 1078"/>
                            <a:gd name="T8" fmla="+- 0 7988 7988"/>
                            <a:gd name="T9" fmla="*/ T8 w 176"/>
                            <a:gd name="T10" fmla="+- 0 4933 4758"/>
                            <a:gd name="T11" fmla="*/ 4933 h 1078"/>
                            <a:gd name="T12" fmla="+- 0 8164 7988"/>
                            <a:gd name="T13" fmla="*/ T12 w 176"/>
                            <a:gd name="T14" fmla="+- 0 4933 4758"/>
                            <a:gd name="T15" fmla="*/ 4933 h 1078"/>
                            <a:gd name="T16" fmla="+- 0 8164 7988"/>
                            <a:gd name="T17" fmla="*/ T16 w 176"/>
                            <a:gd name="T18" fmla="+- 0 4758 4758"/>
                            <a:gd name="T19" fmla="*/ 4758 h 1078"/>
                            <a:gd name="T20" fmla="+- 0 8164 7988"/>
                            <a:gd name="T21" fmla="*/ T20 w 176"/>
                            <a:gd name="T22" fmla="+- 0 4984 4758"/>
                            <a:gd name="T23" fmla="*/ 4984 h 1078"/>
                            <a:gd name="T24" fmla="+- 0 7988 7988"/>
                            <a:gd name="T25" fmla="*/ T24 w 176"/>
                            <a:gd name="T26" fmla="+- 0 4984 4758"/>
                            <a:gd name="T27" fmla="*/ 4984 h 1078"/>
                            <a:gd name="T28" fmla="+- 0 7988 7988"/>
                            <a:gd name="T29" fmla="*/ T28 w 176"/>
                            <a:gd name="T30" fmla="+- 0 5159 4758"/>
                            <a:gd name="T31" fmla="*/ 5159 h 1078"/>
                            <a:gd name="T32" fmla="+- 0 8164 7988"/>
                            <a:gd name="T33" fmla="*/ T32 w 176"/>
                            <a:gd name="T34" fmla="+- 0 5159 4758"/>
                            <a:gd name="T35" fmla="*/ 5159 h 1078"/>
                            <a:gd name="T36" fmla="+- 0 8164 7988"/>
                            <a:gd name="T37" fmla="*/ T36 w 176"/>
                            <a:gd name="T38" fmla="+- 0 4984 4758"/>
                            <a:gd name="T39" fmla="*/ 4984 h 1078"/>
                            <a:gd name="T40" fmla="+- 0 8164 7988"/>
                            <a:gd name="T41" fmla="*/ T40 w 176"/>
                            <a:gd name="T42" fmla="+- 0 5209 4758"/>
                            <a:gd name="T43" fmla="*/ 5209 h 1078"/>
                            <a:gd name="T44" fmla="+- 0 7988 7988"/>
                            <a:gd name="T45" fmla="*/ T44 w 176"/>
                            <a:gd name="T46" fmla="+- 0 5209 4758"/>
                            <a:gd name="T47" fmla="*/ 5209 h 1078"/>
                            <a:gd name="T48" fmla="+- 0 7988 7988"/>
                            <a:gd name="T49" fmla="*/ T48 w 176"/>
                            <a:gd name="T50" fmla="+- 0 5384 4758"/>
                            <a:gd name="T51" fmla="*/ 5384 h 1078"/>
                            <a:gd name="T52" fmla="+- 0 8164 7988"/>
                            <a:gd name="T53" fmla="*/ T52 w 176"/>
                            <a:gd name="T54" fmla="+- 0 5384 4758"/>
                            <a:gd name="T55" fmla="*/ 5384 h 1078"/>
                            <a:gd name="T56" fmla="+- 0 8164 7988"/>
                            <a:gd name="T57" fmla="*/ T56 w 176"/>
                            <a:gd name="T58" fmla="+- 0 5209 4758"/>
                            <a:gd name="T59" fmla="*/ 5209 h 1078"/>
                            <a:gd name="T60" fmla="+- 0 8164 7988"/>
                            <a:gd name="T61" fmla="*/ T60 w 176"/>
                            <a:gd name="T62" fmla="+- 0 5435 4758"/>
                            <a:gd name="T63" fmla="*/ 5435 h 1078"/>
                            <a:gd name="T64" fmla="+- 0 7988 7988"/>
                            <a:gd name="T65" fmla="*/ T64 w 176"/>
                            <a:gd name="T66" fmla="+- 0 5435 4758"/>
                            <a:gd name="T67" fmla="*/ 5435 h 1078"/>
                            <a:gd name="T68" fmla="+- 0 7988 7988"/>
                            <a:gd name="T69" fmla="*/ T68 w 176"/>
                            <a:gd name="T70" fmla="+- 0 5610 4758"/>
                            <a:gd name="T71" fmla="*/ 5610 h 1078"/>
                            <a:gd name="T72" fmla="+- 0 8164 7988"/>
                            <a:gd name="T73" fmla="*/ T72 w 176"/>
                            <a:gd name="T74" fmla="+- 0 5610 4758"/>
                            <a:gd name="T75" fmla="*/ 5610 h 1078"/>
                            <a:gd name="T76" fmla="+- 0 8164 7988"/>
                            <a:gd name="T77" fmla="*/ T76 w 176"/>
                            <a:gd name="T78" fmla="+- 0 5435 4758"/>
                            <a:gd name="T79" fmla="*/ 5435 h 1078"/>
                            <a:gd name="T80" fmla="+- 0 8164 7988"/>
                            <a:gd name="T81" fmla="*/ T80 w 176"/>
                            <a:gd name="T82" fmla="+- 0 5660 4758"/>
                            <a:gd name="T83" fmla="*/ 5660 h 1078"/>
                            <a:gd name="T84" fmla="+- 0 7988 7988"/>
                            <a:gd name="T85" fmla="*/ T84 w 176"/>
                            <a:gd name="T86" fmla="+- 0 5660 4758"/>
                            <a:gd name="T87" fmla="*/ 5660 h 1078"/>
                            <a:gd name="T88" fmla="+- 0 7988 7988"/>
                            <a:gd name="T89" fmla="*/ T88 w 176"/>
                            <a:gd name="T90" fmla="+- 0 5836 4758"/>
                            <a:gd name="T91" fmla="*/ 5836 h 1078"/>
                            <a:gd name="T92" fmla="+- 0 8164 7988"/>
                            <a:gd name="T93" fmla="*/ T92 w 176"/>
                            <a:gd name="T94" fmla="+- 0 5836 4758"/>
                            <a:gd name="T95" fmla="*/ 5836 h 1078"/>
                            <a:gd name="T96" fmla="+- 0 8164 7988"/>
                            <a:gd name="T97" fmla="*/ T96 w 176"/>
                            <a:gd name="T98" fmla="+- 0 5660 4758"/>
                            <a:gd name="T99" fmla="*/ 5660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2"/>
                              </a:moveTo>
                              <a:lnTo>
                                <a:pt x="0" y="902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2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293F7E" id="AutoShape 34" o:spid="_x0000_s1026" style="position:absolute;margin-left:399.4pt;margin-top:237.9pt;width:8.8pt;height:53.9pt;z-index:-1625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NUdNwYAAGocAAAOAAAAZHJzL2Uyb0RvYy54bWysmW2PozYQx99X6ndAvGzVSwDzFF32VN31&#10;qkrXB+ncD+AlZBOVYArsZq+fvjMOTsa7DGdV3ReBrP8Z/jM/bGz89t3zqQme6n446nYbRm/WYVC3&#10;ld4d24dt+Kf8+EMRBsOo2p1qdFtvwy/1EL67+/abt+duU8f6oJtd3QcQpB02524bHsax26xWQ3Wo&#10;T2p4o7u6hca97k9qhK/9w2rXqzNEPzWreL3OVmfd77peV/UwwH8/XBrDOxN/v6+r8ff9fqjHoNmG&#10;4G00n735vMfP1d1btXnoVXc4VpMN9R9cnNSxhYteQ31Qowoe++OrUKdj1etB78c3lT6t9H5/rGqT&#10;A2QTrV9k8/mgutrkAsUZumuZhv8vbPXb0+fujx6tD90nXf01QEVW527YXFvwywCa4P78q94BQ/U4&#10;apPs874/4S8hjeDZ1PTLtab18xhU8M8oivIMKl9BU1aINDE1X6mN/XH1OIw/19oEUk+fhvGCZAdn&#10;pqC7oFUnuKqEIPtTA3S+/yFYB0WUiSAvi2JCeJVFVvbdKpDr4BzA9V9qYqsxoUSeFgF+vJQlVgah&#10;jOgQROv8lUxYmYmGnmaNpVaGxsS8scxqlo3lVrZsDPoeqRhrrLQyNFbMG4vc6osySWZLFtHyG9V8&#10;zSIXAU+TMpBRzLhzEfDuKIMldy4H3h0FIaOMcedyYG+3iIJYuN9ilwXrLqYsZMz1BZeEKAsxSzam&#10;JIxqnmzssmDvupiykDHTIWKXBO+Oklhy57Lg3VEWMmZ6BQxmtIelUVrO1i6hJIxqvnaJy4Ilm1AW&#10;MmF6ReKS4N1REkvuXBa8O8pCJkyvSFwSLNmEklggK1wWrDtBWUjB9Arhkkjj9TxZQUkY1TxZ4bJg&#10;7ztBWUjB9ArhkuDdURJL7lwWvDvKQgqmV6QuiTRhRpSUkjCq+dqlLguWbEpZyJTpFalLgndHSSy5&#10;c1nw7igLmTK9AiYhzojC3XcpJbFAFqdeZA7AussoC5kxvSJzSaQiSWfHu4ySMKp5spnLgr3vMspC&#10;wsRvdlaXuSR4d5TEkjuXBe+OspAZ0ytyl0SaRevZ2uWUhFHN1y53WbBkc8pC5kyvyF0SvDtKYsmd&#10;y4J3R1nInOkVMOemdzFLNqckFsgWLgvWXUFZyILpFYVLIs2g+8wtJwpKwqjmyRYuC/a+KygLCYPs&#10;bK8oXBK8O0piyZ3LgndHWUhYE826K10SaQHThbnalZSEUc3XrnRZsGRLykKWTK8oXRK8O0piyZ3L&#10;gndHWciS6RWlS4IlW1ISL8jCQvzBLrXVwa6+q+d2Wn7DWaDwXc7arPg7PeBKXwINWM/LBFfMEAJU&#10;uFZnxFAcFOdeYvCKYlhH+oSOAKORp35yqKuRl15yXEChHJY+PmZwRWPkfpnGU6qwOPCJjnN+jJ74&#10;pZpMqcL02Sc6zooxOsxnveRTqsIvVTGlCjM+n+g4kUMzqV+q6ZQqzIl8ouNUB6PDJMVLPqWa+aWa&#10;TanCY9wnOj6d0Uzul2o+pQoPOp/o+PzC6PDk8ZJPqRZ+qRZTqjA2+0THIRfNlH6pllOqMHqR6JfB&#10;Zhqceni9+/LFbh8G8GL3Hn+jNp0acUyzp8EZ3kfC28DgAEd8kYcNJ/1US20kI45tRgA+7XvKW3vT&#10;Uh08uIjKttljZ2JdNNEVrm21x4vKXtFXZ53ZKFWjh9rke/PqRo7hNcqliDeF/TV1etPZVnukKrG2&#10;wG2rPbpX9dW9vurXMxLXoWQ5o5vOerRHmlF2rY9ttUc3I1/d66t+PaMM+rYPo5vOerRHmlEBi+ZL&#10;NNtqj25GvrrXV/16RuXaelhmdNNZj/ZIM7Jv3mEEsM326KbkLXx9XZsTXAOHDjO3uY4hOPSQvYpW&#10;fzw2jel2TYsjS5HCYI7jyKCb4w4bzZf+4f590wdPCnegzN8ExpF1/TB+UMPhojNNKFObXj+2O3N2&#10;qNXup+l8VMfmcm7KMW3Z4C4N7nwNm3u9+wI7Nr2+bHjBBh2cHHT/TxicYbNrGw5/P6q+DoPmlxZ2&#10;k8pI4Ouz0XwRaY5vmHvack9bVFtBqG04hjA1xNP342VH7bHrjw8HuFJk6tDqH2GnaH/EHR2zpXRx&#10;NX2BDS1T32nzDXfM6Hejum0R3v0LAAD//wMAUEsDBBQABgAIAAAAIQAvhKTm4AAAAAsBAAAPAAAA&#10;ZHJzL2Rvd25yZXYueG1sTI9BT4NAEIXvJv6HzZh4s0u1pYgsjSmpibcWG89bdgSUnSXsFvDfO570&#10;Ni/z8t73su1sOzHi4FtHCpaLCARS5UxLtYLT2/4uAeGDJqM7R6jgGz1s8+urTKfGTXTEsQy14BDy&#10;qVbQhNCnUvqqQav9wvVI/Ptwg9WB5VBLM+iJw20n76Molla3xA2N7nHXYPVVXqyCYn84Rfa1iEsy&#10;7+Pki/Ll+LlT6vZmfn4CEXAOf2b4xWd0yJnp7C5kvOgUbB4TRg8KVps1H+xIlvEKxFnBOnmIQeaZ&#10;/L8h/wEAAP//AwBQSwECLQAUAAYACAAAACEAtoM4kv4AAADhAQAAEwAAAAAAAAAAAAAAAAAAAAAA&#10;W0NvbnRlbnRfVHlwZXNdLnhtbFBLAQItABQABgAIAAAAIQA4/SH/1gAAAJQBAAALAAAAAAAAAAAA&#10;AAAAAC8BAABfcmVscy8ucmVsc1BLAQItABQABgAIAAAAIQC2hNUdNwYAAGocAAAOAAAAAAAAAAAA&#10;AAAAAC4CAABkcnMvZTJvRG9jLnhtbFBLAQItABQABgAIAAAAIQAvhKTm4AAAAAsBAAAPAAAAAAAA&#10;AAAAAAAAAJEIAABkcnMvZG93bnJldi54bWxQSwUGAAAAAAQABADzAAAAngkAAAAA&#10;" path="m176,l,,,175r176,l176,xm176,226l,226,,401r176,l176,226xm176,451l,451,,626r176,l176,451xm176,677l,677,,852r176,l176,677xm176,902l,902r,176l176,1078r,-176xe" filled="f" strokeweight=".23814mm">
                <v:path arrowok="t" o:connecttype="custom" o:connectlocs="111760,3021330;0,3021330;0,3132455;111760,3132455;111760,3021330;111760,3164840;0,3164840;0,3275965;111760,3275965;111760,3164840;111760,3307715;0,3307715;0,3418840;111760,3418840;111760,3307715;111760,3451225;0,3451225;0,3562350;111760,3562350;111760,3451225;111760,3594100;0,3594100;0,3705860;111760,3705860;111760,359410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3552" behindDoc="1" locked="0" layoutInCell="1" allowOverlap="1" wp14:anchorId="3BAFDC4E" wp14:editId="7A69C6BC">
                <wp:simplePos x="0" y="0"/>
                <wp:positionH relativeFrom="page">
                  <wp:posOffset>5072380</wp:posOffset>
                </wp:positionH>
                <wp:positionV relativeFrom="page">
                  <wp:posOffset>3785870</wp:posOffset>
                </wp:positionV>
                <wp:extent cx="111760" cy="732790"/>
                <wp:effectExtent l="0" t="0" r="0" b="0"/>
                <wp:wrapNone/>
                <wp:docPr id="3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5962 5962"/>
                            <a:gd name="T3" fmla="*/ 5962 h 1154"/>
                            <a:gd name="T4" fmla="+- 0 7988 7988"/>
                            <a:gd name="T5" fmla="*/ T4 w 176"/>
                            <a:gd name="T6" fmla="+- 0 5962 5962"/>
                            <a:gd name="T7" fmla="*/ 5962 h 1154"/>
                            <a:gd name="T8" fmla="+- 0 7988 7988"/>
                            <a:gd name="T9" fmla="*/ T8 w 176"/>
                            <a:gd name="T10" fmla="+- 0 6136 5962"/>
                            <a:gd name="T11" fmla="*/ 6136 h 1154"/>
                            <a:gd name="T12" fmla="+- 0 8164 7988"/>
                            <a:gd name="T13" fmla="*/ T12 w 176"/>
                            <a:gd name="T14" fmla="+- 0 6136 5962"/>
                            <a:gd name="T15" fmla="*/ 6136 h 1154"/>
                            <a:gd name="T16" fmla="+- 0 8164 7988"/>
                            <a:gd name="T17" fmla="*/ T16 w 176"/>
                            <a:gd name="T18" fmla="+- 0 5962 5962"/>
                            <a:gd name="T19" fmla="*/ 5962 h 1154"/>
                            <a:gd name="T20" fmla="+- 0 8164 7988"/>
                            <a:gd name="T21" fmla="*/ T20 w 176"/>
                            <a:gd name="T22" fmla="+- 0 6206 5962"/>
                            <a:gd name="T23" fmla="*/ 6206 h 1154"/>
                            <a:gd name="T24" fmla="+- 0 7988 7988"/>
                            <a:gd name="T25" fmla="*/ T24 w 176"/>
                            <a:gd name="T26" fmla="+- 0 6206 5962"/>
                            <a:gd name="T27" fmla="*/ 6206 h 1154"/>
                            <a:gd name="T28" fmla="+- 0 7988 7988"/>
                            <a:gd name="T29" fmla="*/ T28 w 176"/>
                            <a:gd name="T30" fmla="+- 0 6382 5962"/>
                            <a:gd name="T31" fmla="*/ 6382 h 1154"/>
                            <a:gd name="T32" fmla="+- 0 8164 7988"/>
                            <a:gd name="T33" fmla="*/ T32 w 176"/>
                            <a:gd name="T34" fmla="+- 0 6382 5962"/>
                            <a:gd name="T35" fmla="*/ 6382 h 1154"/>
                            <a:gd name="T36" fmla="+- 0 8164 7988"/>
                            <a:gd name="T37" fmla="*/ T36 w 176"/>
                            <a:gd name="T38" fmla="+- 0 6206 5962"/>
                            <a:gd name="T39" fmla="*/ 6206 h 1154"/>
                            <a:gd name="T40" fmla="+- 0 8164 7988"/>
                            <a:gd name="T41" fmla="*/ T40 w 176"/>
                            <a:gd name="T42" fmla="+- 0 6451 5962"/>
                            <a:gd name="T43" fmla="*/ 6451 h 1154"/>
                            <a:gd name="T44" fmla="+- 0 7988 7988"/>
                            <a:gd name="T45" fmla="*/ T44 w 176"/>
                            <a:gd name="T46" fmla="+- 0 6451 5962"/>
                            <a:gd name="T47" fmla="*/ 6451 h 1154"/>
                            <a:gd name="T48" fmla="+- 0 7988 7988"/>
                            <a:gd name="T49" fmla="*/ T48 w 176"/>
                            <a:gd name="T50" fmla="+- 0 6626 5962"/>
                            <a:gd name="T51" fmla="*/ 6626 h 1154"/>
                            <a:gd name="T52" fmla="+- 0 8164 7988"/>
                            <a:gd name="T53" fmla="*/ T52 w 176"/>
                            <a:gd name="T54" fmla="+- 0 6626 5962"/>
                            <a:gd name="T55" fmla="*/ 6626 h 1154"/>
                            <a:gd name="T56" fmla="+- 0 8164 7988"/>
                            <a:gd name="T57" fmla="*/ T56 w 176"/>
                            <a:gd name="T58" fmla="+- 0 6451 5962"/>
                            <a:gd name="T59" fmla="*/ 6451 h 1154"/>
                            <a:gd name="T60" fmla="+- 0 8164 7988"/>
                            <a:gd name="T61" fmla="*/ T60 w 176"/>
                            <a:gd name="T62" fmla="+- 0 6695 5962"/>
                            <a:gd name="T63" fmla="*/ 6695 h 1154"/>
                            <a:gd name="T64" fmla="+- 0 7988 7988"/>
                            <a:gd name="T65" fmla="*/ T64 w 176"/>
                            <a:gd name="T66" fmla="+- 0 6695 5962"/>
                            <a:gd name="T67" fmla="*/ 6695 h 1154"/>
                            <a:gd name="T68" fmla="+- 0 7988 7988"/>
                            <a:gd name="T69" fmla="*/ T68 w 176"/>
                            <a:gd name="T70" fmla="+- 0 6870 5962"/>
                            <a:gd name="T71" fmla="*/ 6870 h 1154"/>
                            <a:gd name="T72" fmla="+- 0 8164 7988"/>
                            <a:gd name="T73" fmla="*/ T72 w 176"/>
                            <a:gd name="T74" fmla="+- 0 6870 5962"/>
                            <a:gd name="T75" fmla="*/ 6870 h 1154"/>
                            <a:gd name="T76" fmla="+- 0 8164 7988"/>
                            <a:gd name="T77" fmla="*/ T76 w 176"/>
                            <a:gd name="T78" fmla="+- 0 6695 5962"/>
                            <a:gd name="T79" fmla="*/ 6695 h 1154"/>
                            <a:gd name="T80" fmla="+- 0 8164 7988"/>
                            <a:gd name="T81" fmla="*/ T80 w 176"/>
                            <a:gd name="T82" fmla="+- 0 6940 5962"/>
                            <a:gd name="T83" fmla="*/ 6940 h 1154"/>
                            <a:gd name="T84" fmla="+- 0 7988 7988"/>
                            <a:gd name="T85" fmla="*/ T84 w 176"/>
                            <a:gd name="T86" fmla="+- 0 6940 5962"/>
                            <a:gd name="T87" fmla="*/ 6940 h 1154"/>
                            <a:gd name="T88" fmla="+- 0 7988 7988"/>
                            <a:gd name="T89" fmla="*/ T88 w 176"/>
                            <a:gd name="T90" fmla="+- 0 7115 5962"/>
                            <a:gd name="T91" fmla="*/ 7115 h 1154"/>
                            <a:gd name="T92" fmla="+- 0 8164 7988"/>
                            <a:gd name="T93" fmla="*/ T92 w 176"/>
                            <a:gd name="T94" fmla="+- 0 7115 5962"/>
                            <a:gd name="T95" fmla="*/ 7115 h 1154"/>
                            <a:gd name="T96" fmla="+- 0 8164 7988"/>
                            <a:gd name="T97" fmla="*/ T96 w 176"/>
                            <a:gd name="T98" fmla="+- 0 6940 5962"/>
                            <a:gd name="T99" fmla="*/ 6940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4"/>
                              </a:moveTo>
                              <a:lnTo>
                                <a:pt x="0" y="244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4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4"/>
                              </a:lnTo>
                              <a:lnTo>
                                <a:pt x="176" y="664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3"/>
                              </a:moveTo>
                              <a:lnTo>
                                <a:pt x="0" y="733"/>
                              </a:lnTo>
                              <a:lnTo>
                                <a:pt x="0" y="908"/>
                              </a:lnTo>
                              <a:lnTo>
                                <a:pt x="176" y="908"/>
                              </a:lnTo>
                              <a:lnTo>
                                <a:pt x="176" y="733"/>
                              </a:lnTo>
                              <a:close/>
                              <a:moveTo>
                                <a:pt x="176" y="978"/>
                              </a:moveTo>
                              <a:lnTo>
                                <a:pt x="0" y="978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8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8AF2C2" id="AutoShape 33" o:spid="_x0000_s1026" style="position:absolute;margin-left:399.4pt;margin-top:298.1pt;width:8.8pt;height:57.7pt;z-index:-1625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VXBNQYAAGocAAAOAAAAZHJzL2Uyb0RvYy54bWysmW2PozYQx99X6ndAvGzVS3gyEF32VN31&#10;qkrXB+ncD+AlZBOVYArsZq+fvjMO3oyzDGdV3ReBrP8Z/jM/bGz89t3zqQme6n446nYbRm/WYVC3&#10;ld4d24dt+Kf8+EMRBsOo2p1qdFtvwy/1EL67+/abt+duU8f6oJtd3QcQpB02524bHsax26xWQ3Wo&#10;T2p4o7u6hca97k9qhK/9w2rXqzNEPzWreL0Wq7Pud12vq3oY4L8fLo3hnYm/39fV+Pt+P9Rj0GxD&#10;8Daaz9583uPn6u6t2jz0qjscq8mG+g8uTurYwkVfQn1Qowoe++OrUKdj1etB78c3lT6t9H5/rGqT&#10;A2QTrW+y+XxQXW1ygeIM3UuZhv8vbPXb0+fujx6tD90nXf01QEVW527YvLTglwE0wf35V70Dhupx&#10;1CbZ531/wl9CGsGzqemXl5rWz2NQwT+jKMoFVL6CpjyJ89LUfKU29sfV4zD+XGsTSD19GsYLkh2c&#10;mYLuglad4KoSguxPDdD5/odgHRSRSIO8LIoJ4YsssrLvVoFcB+cArn+ria3GhMpKEQf4cStLrAxC&#10;GdEhiKIsvZWlVmaioadZY5mVobF03piwmmVjuZUtG4O+RyrGGiutDI0V88Yit/oiSsRsySJafqOa&#10;r1nkIuBpUgYyihl3LgLeHWWw5M7lwLujIGQkGHcuB/Z2iyiIhfstdlmw7mLKQsZcX3BJiHg9Tzam&#10;JIxqnmzssmDvupiykDHTIWKXBO+Oklhy57Lg3VEWMmZ6ReKSEEnBDCSUhFHN1y5xWbBkE8pCJkyv&#10;SFwSvDtKYsmdy4J3R1lIGChmx+DEJcGSTSiJBbKpy4J1l1IWMmV6ReqSEGkWzY53KSVhVPNkU5cF&#10;e9+llIVMmV6RuiR4d5TEkjuXBe+OspAp0ysyl4QQ8fyIklESRjVfu8xlwZLNKAuZMb0Cnt/0qci7&#10;oySW3LkseHeUhcyYXpG5JFiyGSWxQBanXmQOwLoTlIUUTK+AKRKNJkSZzfYKQUkY1TxZ4bJg7ztB&#10;WUiY+M2OKMIlwbujJJbcuSx4d5SFFEyvyF0SosjXs7XLKQmjmq9d7rJgyeaUhcyZXpG7JHh3lMSS&#10;O5cF746ykDnTK3KXBEs2pyQWyBYuC9ZdQVnIgukVhUtClPBQmVtOFJSEUc2TLVwW7H1XUBayYHpF&#10;4ZLg3VESS+5cFrw7ykLCmmi2z8JykI4oOayvZmtXUhJGNV+70mXBki0pC1kyvaK8IcG6oySW3Lks&#10;eHeUhSyZXlG6JFiyJSVxQxYW4g92qa0OdvVdPbfT8hvOAoXvctZmxd/pAVf6EmjAel4muBSGEKDC&#10;tTojhuKgOPcSg1cUwzrSJ3QEGI0885NDXY289JLjAgrlsPTxMYMrGiP3yzSeUk38UsU5P0ZP/FJN&#10;plRh+uzjHWfFGB3ms17yKdXUL9V0ShVmfD7RcSKHZjK/VLMpVZgT+UTHqQ5Gh0mKl3xKVfilKqZU&#10;4THuEx2fzmgm90s1n1KFB51PdHx+YXR48njJp1QLv1SLKVUYm32i45CLZkq/VMspVRi9SPTLYDMN&#10;Tj283r19sduHAbzYvcffqE2nRhzT7GlwhveR8DYwOOB7SVgIYMNJP9VSG8mIY5sRgE/7nvLa3rRU&#10;Bw8uorJt9tiZWBdNBJOrSwq21R4vKntFX511ZqNUjR5qk+/Vqxs5huXnxcFVYX9NnV51ttUeqSqF&#10;F1A++fjqXl/16xmlcPP5ZHTV2UzskWYkYCHik5Gv7vVVv55RDgO8T0ZXnc3EHmlG5dq8GIfuYlvt&#10;8aKy95yv7vVVv55RCdN2n4yuOuvRHmlG0GFtgWyzPbopeQtfX9fmBGXDocPMbV7GEBx6yF5Fqz8e&#10;mwbywxLjyFJkMJjj10E3xx02mi/9w/37pg+eFO5Amb+pKI6s64fxgxoOF51pQpna9Pqx3ZmzQ612&#10;P03nozo2l3NDeNqywV0a3PkaNvd69wV2bHp92fCCDTo4Oej+nzA4w2bXNhz+flR9HQbNLy3sJpVR&#10;iq/PRvMlzXJ8w9zTlnvaotoKQm3DMYSpIZ6+Hy87ao9df3w4wJUiU4dW/wg7Rfsj7uiYLaWLq+kL&#10;bGiZ+k6bb7hjRr8b1XWL8O5fAAAA//8DAFBLAwQUAAYACAAAACEAOXvFrd4AAAALAQAADwAAAGRy&#10;cy9kb3ducmV2LnhtbEyPQU+EMBSE7yb+h+aZeHNbiCKLlI0xevQgbuRa6BOI9BXp213011tPepzM&#10;ZOabcre6SRxxCaMnDclGgUDqvB2p17B/fbrKQQQ2ZM3kCTV8YYBddX5WmsL6E73gseZexBIKhdEw&#10;MM+FlKEb0Jmw8TNS9N794gxHufTSLuYUy90kU6Uy6cxIcWEwMz4M2H3UB6ehbTgd0vxRNerzrd5j&#10;w6v/ftb68mK9vwPBuPJfGH7xIzpUkan1B7JBTBput3lEZw032ywFERN5kl2DaKOVJBnIqpT/P1Q/&#10;AAAA//8DAFBLAQItABQABgAIAAAAIQC2gziS/gAAAOEBAAATAAAAAAAAAAAAAAAAAAAAAABbQ29u&#10;dGVudF9UeXBlc10ueG1sUEsBAi0AFAAGAAgAAAAhADj9If/WAAAAlAEAAAsAAAAAAAAAAAAAAAAA&#10;LwEAAF9yZWxzLy5yZWxzUEsBAi0AFAAGAAgAAAAhAGLlVcE1BgAAahwAAA4AAAAAAAAAAAAAAAAA&#10;LgIAAGRycy9lMm9Eb2MueG1sUEsBAi0AFAAGAAgAAAAhADl7xa3eAAAACwEAAA8AAAAAAAAAAAAA&#10;AAAAjwgAAGRycy9kb3ducmV2LnhtbFBLBQYAAAAABAAEAPMAAACaCQAAAAA=&#10;" path="m176,l,,,174r176,l176,xm176,244l,244,,420r176,l176,244xm176,489l,489,,664r176,l176,489xm176,733l,733,,908r176,l176,733xm176,978l,978r,175l176,1153r,-175xe" filled="f" strokeweight=".23814mm">
                <v:path arrowok="t" o:connecttype="custom" o:connectlocs="111760,3785870;0,3785870;0,3896360;111760,3896360;111760,3785870;111760,3940810;0,3940810;0,4052570;111760,4052570;111760,3940810;111760,4096385;0,4096385;0,4207510;111760,4207510;111760,4096385;111760,4251325;0,4251325;0,4362450;111760,4362450;111760,4251325;111760,4406900;0,4406900;0,4518025;111760,4518025;111760,440690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4064" behindDoc="1" locked="0" layoutInCell="1" allowOverlap="1" wp14:anchorId="64A37892" wp14:editId="5EB870B0">
                <wp:simplePos x="0" y="0"/>
                <wp:positionH relativeFrom="page">
                  <wp:posOffset>5072380</wp:posOffset>
                </wp:positionH>
                <wp:positionV relativeFrom="page">
                  <wp:posOffset>4598035</wp:posOffset>
                </wp:positionV>
                <wp:extent cx="111760" cy="685165"/>
                <wp:effectExtent l="0" t="0" r="0" b="0"/>
                <wp:wrapNone/>
                <wp:docPr id="32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7241 7241"/>
                            <a:gd name="T3" fmla="*/ 7241 h 1079"/>
                            <a:gd name="T4" fmla="+- 0 7988 7988"/>
                            <a:gd name="T5" fmla="*/ T4 w 176"/>
                            <a:gd name="T6" fmla="+- 0 7241 7241"/>
                            <a:gd name="T7" fmla="*/ 7241 h 1079"/>
                            <a:gd name="T8" fmla="+- 0 7988 7988"/>
                            <a:gd name="T9" fmla="*/ T8 w 176"/>
                            <a:gd name="T10" fmla="+- 0 7415 7241"/>
                            <a:gd name="T11" fmla="*/ 7415 h 1079"/>
                            <a:gd name="T12" fmla="+- 0 8164 7988"/>
                            <a:gd name="T13" fmla="*/ T12 w 176"/>
                            <a:gd name="T14" fmla="+- 0 7415 7241"/>
                            <a:gd name="T15" fmla="*/ 7415 h 1079"/>
                            <a:gd name="T16" fmla="+- 0 8164 7988"/>
                            <a:gd name="T17" fmla="*/ T16 w 176"/>
                            <a:gd name="T18" fmla="+- 0 7241 7241"/>
                            <a:gd name="T19" fmla="*/ 7241 h 1079"/>
                            <a:gd name="T20" fmla="+- 0 8164 7988"/>
                            <a:gd name="T21" fmla="*/ T20 w 176"/>
                            <a:gd name="T22" fmla="+- 0 7468 7241"/>
                            <a:gd name="T23" fmla="*/ 7468 h 1079"/>
                            <a:gd name="T24" fmla="+- 0 7988 7988"/>
                            <a:gd name="T25" fmla="*/ T24 w 176"/>
                            <a:gd name="T26" fmla="+- 0 7468 7241"/>
                            <a:gd name="T27" fmla="*/ 7468 h 1079"/>
                            <a:gd name="T28" fmla="+- 0 7988 7988"/>
                            <a:gd name="T29" fmla="*/ T28 w 176"/>
                            <a:gd name="T30" fmla="+- 0 7643 7241"/>
                            <a:gd name="T31" fmla="*/ 7643 h 1079"/>
                            <a:gd name="T32" fmla="+- 0 8164 7988"/>
                            <a:gd name="T33" fmla="*/ T32 w 176"/>
                            <a:gd name="T34" fmla="+- 0 7643 7241"/>
                            <a:gd name="T35" fmla="*/ 7643 h 1079"/>
                            <a:gd name="T36" fmla="+- 0 8164 7988"/>
                            <a:gd name="T37" fmla="*/ T36 w 176"/>
                            <a:gd name="T38" fmla="+- 0 7468 7241"/>
                            <a:gd name="T39" fmla="*/ 7468 h 1079"/>
                            <a:gd name="T40" fmla="+- 0 8164 7988"/>
                            <a:gd name="T41" fmla="*/ T40 w 176"/>
                            <a:gd name="T42" fmla="+- 0 7693 7241"/>
                            <a:gd name="T43" fmla="*/ 7693 h 1079"/>
                            <a:gd name="T44" fmla="+- 0 7988 7988"/>
                            <a:gd name="T45" fmla="*/ T44 w 176"/>
                            <a:gd name="T46" fmla="+- 0 7693 7241"/>
                            <a:gd name="T47" fmla="*/ 7693 h 1079"/>
                            <a:gd name="T48" fmla="+- 0 7988 7988"/>
                            <a:gd name="T49" fmla="*/ T48 w 176"/>
                            <a:gd name="T50" fmla="+- 0 7868 7241"/>
                            <a:gd name="T51" fmla="*/ 7868 h 1079"/>
                            <a:gd name="T52" fmla="+- 0 8164 7988"/>
                            <a:gd name="T53" fmla="*/ T52 w 176"/>
                            <a:gd name="T54" fmla="+- 0 7868 7241"/>
                            <a:gd name="T55" fmla="*/ 7868 h 1079"/>
                            <a:gd name="T56" fmla="+- 0 8164 7988"/>
                            <a:gd name="T57" fmla="*/ T56 w 176"/>
                            <a:gd name="T58" fmla="+- 0 7693 7241"/>
                            <a:gd name="T59" fmla="*/ 7693 h 1079"/>
                            <a:gd name="T60" fmla="+- 0 8164 7988"/>
                            <a:gd name="T61" fmla="*/ T60 w 176"/>
                            <a:gd name="T62" fmla="+- 0 7919 7241"/>
                            <a:gd name="T63" fmla="*/ 7919 h 1079"/>
                            <a:gd name="T64" fmla="+- 0 7988 7988"/>
                            <a:gd name="T65" fmla="*/ T64 w 176"/>
                            <a:gd name="T66" fmla="+- 0 7919 7241"/>
                            <a:gd name="T67" fmla="*/ 7919 h 1079"/>
                            <a:gd name="T68" fmla="+- 0 7988 7988"/>
                            <a:gd name="T69" fmla="*/ T68 w 176"/>
                            <a:gd name="T70" fmla="+- 0 8094 7241"/>
                            <a:gd name="T71" fmla="*/ 8094 h 1079"/>
                            <a:gd name="T72" fmla="+- 0 8164 7988"/>
                            <a:gd name="T73" fmla="*/ T72 w 176"/>
                            <a:gd name="T74" fmla="+- 0 8094 7241"/>
                            <a:gd name="T75" fmla="*/ 8094 h 1079"/>
                            <a:gd name="T76" fmla="+- 0 8164 7988"/>
                            <a:gd name="T77" fmla="*/ T76 w 176"/>
                            <a:gd name="T78" fmla="+- 0 7919 7241"/>
                            <a:gd name="T79" fmla="*/ 7919 h 1079"/>
                            <a:gd name="T80" fmla="+- 0 8164 7988"/>
                            <a:gd name="T81" fmla="*/ T80 w 176"/>
                            <a:gd name="T82" fmla="+- 0 8144 7241"/>
                            <a:gd name="T83" fmla="*/ 8144 h 1079"/>
                            <a:gd name="T84" fmla="+- 0 7988 7988"/>
                            <a:gd name="T85" fmla="*/ T84 w 176"/>
                            <a:gd name="T86" fmla="+- 0 8144 7241"/>
                            <a:gd name="T87" fmla="*/ 8144 h 1079"/>
                            <a:gd name="T88" fmla="+- 0 7988 7988"/>
                            <a:gd name="T89" fmla="*/ T88 w 176"/>
                            <a:gd name="T90" fmla="+- 0 8320 7241"/>
                            <a:gd name="T91" fmla="*/ 8320 h 1079"/>
                            <a:gd name="T92" fmla="+- 0 8164 7988"/>
                            <a:gd name="T93" fmla="*/ T92 w 176"/>
                            <a:gd name="T94" fmla="+- 0 8320 7241"/>
                            <a:gd name="T95" fmla="*/ 8320 h 1079"/>
                            <a:gd name="T96" fmla="+- 0 8164 7988"/>
                            <a:gd name="T97" fmla="*/ T96 w 176"/>
                            <a:gd name="T98" fmla="+- 0 8144 7241"/>
                            <a:gd name="T99" fmla="*/ 8144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7"/>
                              </a:moveTo>
                              <a:lnTo>
                                <a:pt x="0" y="227"/>
                              </a:lnTo>
                              <a:lnTo>
                                <a:pt x="0" y="402"/>
                              </a:lnTo>
                              <a:lnTo>
                                <a:pt x="176" y="402"/>
                              </a:lnTo>
                              <a:lnTo>
                                <a:pt x="176" y="227"/>
                              </a:lnTo>
                              <a:close/>
                              <a:moveTo>
                                <a:pt x="176" y="452"/>
                              </a:moveTo>
                              <a:lnTo>
                                <a:pt x="0" y="452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2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3"/>
                              </a:lnTo>
                              <a:lnTo>
                                <a:pt x="176" y="853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335A76" id="AutoShape 32" o:spid="_x0000_s1026" style="position:absolute;margin-left:399.4pt;margin-top:362.05pt;width:8.8pt;height:53.95pt;z-index:-1625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GSwTgYAAGocAAAOAAAAZHJzL2Uyb0RvYy54bWysmW2PozYQx99X6ndAvGx1l/AM0WVP1V2v&#10;qnR9kI5+AJaQTVSCKbCbvfv0nXFwMvZ6WKvqvghk/c/wn/lhY+N3759PrffUDONRdFs/eLv2vaar&#10;xe7YPWz9v8pPb3LfG6eq21Wt6Jqt/7UZ/fd333/37txvmlAcRLtrBg+CdOPm3G/9wzT1m9VqrA/N&#10;qRrfir7poHEvhlM1wdfhYbUbqjNEP7WrcL1OV2cx7PpB1M04wn8/Xhr9Oxl/v2/q6Y/9fmwmr936&#10;4G2Sn4P8vMfP1d27avMwVP3hWM82qv/g4lQdO7joNdTHaqq8x+H4ItTpWA9iFPvpbS1OK7HfH+tG&#10;5gDZBGsjmy+Hqm9kLlCcsb+Wafz/wta/P33p/xzQ+th/FvXfI1Rkde7HzbUFv4yg8e7Pv4kdMKwe&#10;JyGTfd4PJ/wlpOE9y5p+vda0eZ68Gv4ZBEGWQuVraErzJEgTrPmq2qgf14/j9EsjZKDq6fM4XZDs&#10;4EwWdOd11QmuWkKQ/akFOj++8dZeHqSxlxV5PiO8ygIl+2HllWvv7MH1TU2oNDJUFsaBhx+mLFIy&#10;CCVFBy9YZ4Upi5XsEg08WY0lSobGYruxVGmWjWVKtmwM+h6pGBbLaqxQMjSW240FevWzOEisJQto&#10;+aXKXrNAR8DTpAzKIGTcGQhYd5TBkjudA++OgiiDlHFncOBut4CCWLjfQp0F6y6kLMqQ6ws6iSxO&#10;4S6xdIaQkpAqO9nQYMHddSFlUYZMhwh1Erw7SmLJncGCdUdZlCHTKyKdRJbGkbV2ESUhVfbaRToL&#10;lmxEWZQR0ysigwTrjpJYcqez4N1RFmXE9IrIIMHddxElsUA21lmw7mCYn0dFOQ4zvSLWSWRpYScb&#10;UxJSZScbGyy4+y6mLMqY6RWxToJ3R0ksuTNYsO4oizJmekWik8hyZkRJKAmpstcu0VmwZBPKokyY&#10;XpEYJFh3lMSSO50F746yKBOmVyQGCe6+SyiJBbI49SJzANZdSlmUKdMrUp1EVgSFdbxLKQmpspNN&#10;DRbcfQeTRtJnYeJnndWlOgneHSWx5M5gwbqjLEq42a3uMoPEuoD5q+U5m1ESOarstct0FizZjLIo&#10;M6ZXZDoJeV2rO0piyZ3OgndHWZQZ0ysykwRz38Hc/HafLJDNDRbcWiKnLMqc6RW5SQKGbVvtckoi&#10;D0BlJ5vrLNh5e05ZlDnTK3KTBOeOklhyZ7JgVhU5ZVGCyNorCoNEBNNUW+0KSiJHlb12hcmCWSUW&#10;lEVZML2i0EnI61rdURJL7kwWnDvKoiyYXlHoJCQzqztKwiALC/EHtdSuDmr1XT938/IbzrwK3+Ws&#10;5Yq/FyOu9EugAev5MsKlMIQAFa7VGTEUB8WZkxi8ohjWkS6hA8Ao5eqtwrKTAOoq5XIN/6pxXECh&#10;HJY+LmZwRSPlbpmGc6qwOHCJjnN+jB65pRrNqcL02SU6zooxOsxnneRzqrFbqvGcKsz4XKLjRA7N&#10;JG6pJnOqMCdyiY5THYwOkxQn+Zxq6pZqOqcKj3GX6Ph0RjOZW6rZnOrlJdSrNzA+vzA6PHlczOAD&#10;RcrdUsURHuUwNrtExyFXyt1SLeZUC43qJeV5cBrg9a75YnfwPXixe4+Oqk1fTTimqVPvDO8j4W2g&#10;d4AjvsjDhpN4akohJROObVIAPuW7Ybjcrb3tqA4eXESl2tSxl7EumgAmV5cCqVZ1vKjUFV11ypmK&#10;UrdibGS+N6965DBURG8K9Wvq9KZTrepIVfE6dMrHVffyqq9nFMOi8FLT5YxuOpWJOtKM0mt9VKs6&#10;6nV01b286usZpTDJdcnoplMe1ZFmlMMY6nLPuepeXvX1jIq18rDM6KZTmagjzUi9eYcuqZrVUYfk&#10;LHx5XZUTXAOHDjm3uY4hOPSQvYpOfDq2rex2bYcjS57AYI7jyCja4w4b5Zfh4f5DO3hPFe5Ayb8Z&#10;jCbrh3H6WI2Hi042oazaDOKx28mzQ1Ptfp7Pp+rYXs5lOeYtG9ylwZ2vcXMvdl9hx2YQlw0v2KCD&#10;k4MYvvneGTa7tv74z2M1NL7X/trBblIBixEYqyb5JU4yfMM80JZ72lJ1NYTa+pMPU0M8/TBddtQe&#10;++H4cIArBbIOnfgJdor2R9zRkVtKF1fzF9jQkvWdN99wx4x+l6rbFuHdvwAAAP//AwBQSwMEFAAG&#10;AAgAAAAhAFXzMNvdAAAACwEAAA8AAABkcnMvZG93bnJldi54bWxMj81OwzAQhO9IvIO1SNzoJqFK&#10;QxqnQvxIXAlwd+NtEhGvo9ht07dnOcFtVjOa+bbaLW5UJ5rD4FlDukpAEbfeDtxp+Px4vStAhWjY&#10;mtEzabhQgF19fVWZ0vozv9OpiZ2SEg6l0dDHOJWIoe3JmbDyE7F4Bz87E+WcO7SzOUu5GzFLkhyd&#10;GVgWejPRU0/td3N0Gjza6c28LP2lyfPs+QvDBl2h9e3N8rgFFWmJf2H4xRd0qIVp749sgxo1bB4K&#10;QY8isnUKShJFmq9B7UXcZwlgXeH/H+ofAAAA//8DAFBLAQItABQABgAIAAAAIQC2gziS/gAAAOEB&#10;AAATAAAAAAAAAAAAAAAAAAAAAABbQ29udGVudF9UeXBlc10ueG1sUEsBAi0AFAAGAAgAAAAhADj9&#10;If/WAAAAlAEAAAsAAAAAAAAAAAAAAAAALwEAAF9yZWxzLy5yZWxzUEsBAi0AFAAGAAgAAAAhALdM&#10;ZLBOBgAAahwAAA4AAAAAAAAAAAAAAAAALgIAAGRycy9lMm9Eb2MueG1sUEsBAi0AFAAGAAgAAAAh&#10;AFXzMNvdAAAACwEAAA8AAAAAAAAAAAAAAAAAqAgAAGRycy9kb3ducmV2LnhtbFBLBQYAAAAABAAE&#10;APMAAACyCQAAAAA=&#10;" path="m176,l,,,174r176,l176,xm176,227l,227,,402r176,l176,227xm176,452l,452,,627r176,l176,452xm176,678l,678,,853r176,l176,678xm176,903l,903r,176l176,1079r,-176xe" filled="f" strokeweight=".23814mm">
                <v:path arrowok="t" o:connecttype="custom" o:connectlocs="111760,4598035;0,4598035;0,4708525;111760,4708525;111760,4598035;111760,4742180;0,4742180;0,4853305;111760,4853305;111760,4742180;111760,4885055;0,4885055;0,4996180;111760,4996180;111760,4885055;111760,5028565;0,5028565;0,5139690;111760,5139690;111760,5028565;111760,5171440;0,5171440;0,5283200;111760,5283200;111760,517144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4576" behindDoc="1" locked="0" layoutInCell="1" allowOverlap="1" wp14:anchorId="6E5569E1" wp14:editId="257A2203">
                <wp:simplePos x="0" y="0"/>
                <wp:positionH relativeFrom="page">
                  <wp:posOffset>5072380</wp:posOffset>
                </wp:positionH>
                <wp:positionV relativeFrom="page">
                  <wp:posOffset>5363210</wp:posOffset>
                </wp:positionV>
                <wp:extent cx="111760" cy="684530"/>
                <wp:effectExtent l="0" t="0" r="0" b="0"/>
                <wp:wrapNone/>
                <wp:docPr id="31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8446 8446"/>
                            <a:gd name="T3" fmla="*/ 8446 h 1078"/>
                            <a:gd name="T4" fmla="+- 0 7988 7988"/>
                            <a:gd name="T5" fmla="*/ T4 w 176"/>
                            <a:gd name="T6" fmla="+- 0 8446 8446"/>
                            <a:gd name="T7" fmla="*/ 8446 h 1078"/>
                            <a:gd name="T8" fmla="+- 0 7988 7988"/>
                            <a:gd name="T9" fmla="*/ T8 w 176"/>
                            <a:gd name="T10" fmla="+- 0 8620 8446"/>
                            <a:gd name="T11" fmla="*/ 8620 h 1078"/>
                            <a:gd name="T12" fmla="+- 0 8164 7988"/>
                            <a:gd name="T13" fmla="*/ T12 w 176"/>
                            <a:gd name="T14" fmla="+- 0 8620 8446"/>
                            <a:gd name="T15" fmla="*/ 8620 h 1078"/>
                            <a:gd name="T16" fmla="+- 0 8164 7988"/>
                            <a:gd name="T17" fmla="*/ T16 w 176"/>
                            <a:gd name="T18" fmla="+- 0 8446 8446"/>
                            <a:gd name="T19" fmla="*/ 8446 h 1078"/>
                            <a:gd name="T20" fmla="+- 0 8164 7988"/>
                            <a:gd name="T21" fmla="*/ T20 w 176"/>
                            <a:gd name="T22" fmla="+- 0 8671 8446"/>
                            <a:gd name="T23" fmla="*/ 8671 h 1078"/>
                            <a:gd name="T24" fmla="+- 0 7988 7988"/>
                            <a:gd name="T25" fmla="*/ T24 w 176"/>
                            <a:gd name="T26" fmla="+- 0 8671 8446"/>
                            <a:gd name="T27" fmla="*/ 8671 h 1078"/>
                            <a:gd name="T28" fmla="+- 0 7988 7988"/>
                            <a:gd name="T29" fmla="*/ T28 w 176"/>
                            <a:gd name="T30" fmla="+- 0 8845 8446"/>
                            <a:gd name="T31" fmla="*/ 8845 h 1078"/>
                            <a:gd name="T32" fmla="+- 0 8164 7988"/>
                            <a:gd name="T33" fmla="*/ T32 w 176"/>
                            <a:gd name="T34" fmla="+- 0 8845 8446"/>
                            <a:gd name="T35" fmla="*/ 8845 h 1078"/>
                            <a:gd name="T36" fmla="+- 0 8164 7988"/>
                            <a:gd name="T37" fmla="*/ T36 w 176"/>
                            <a:gd name="T38" fmla="+- 0 8671 8446"/>
                            <a:gd name="T39" fmla="*/ 8671 h 1078"/>
                            <a:gd name="T40" fmla="+- 0 8164 7988"/>
                            <a:gd name="T41" fmla="*/ T40 w 176"/>
                            <a:gd name="T42" fmla="+- 0 8897 8446"/>
                            <a:gd name="T43" fmla="*/ 8897 h 1078"/>
                            <a:gd name="T44" fmla="+- 0 7988 7988"/>
                            <a:gd name="T45" fmla="*/ T44 w 176"/>
                            <a:gd name="T46" fmla="+- 0 8897 8446"/>
                            <a:gd name="T47" fmla="*/ 8897 h 1078"/>
                            <a:gd name="T48" fmla="+- 0 7988 7988"/>
                            <a:gd name="T49" fmla="*/ T48 w 176"/>
                            <a:gd name="T50" fmla="+- 0 9072 8446"/>
                            <a:gd name="T51" fmla="*/ 9072 h 1078"/>
                            <a:gd name="T52" fmla="+- 0 8164 7988"/>
                            <a:gd name="T53" fmla="*/ T52 w 176"/>
                            <a:gd name="T54" fmla="+- 0 9072 8446"/>
                            <a:gd name="T55" fmla="*/ 9072 h 1078"/>
                            <a:gd name="T56" fmla="+- 0 8164 7988"/>
                            <a:gd name="T57" fmla="*/ T56 w 176"/>
                            <a:gd name="T58" fmla="+- 0 8897 8446"/>
                            <a:gd name="T59" fmla="*/ 8897 h 1078"/>
                            <a:gd name="T60" fmla="+- 0 8164 7988"/>
                            <a:gd name="T61" fmla="*/ T60 w 176"/>
                            <a:gd name="T62" fmla="+- 0 9122 8446"/>
                            <a:gd name="T63" fmla="*/ 9122 h 1078"/>
                            <a:gd name="T64" fmla="+- 0 7988 7988"/>
                            <a:gd name="T65" fmla="*/ T64 w 176"/>
                            <a:gd name="T66" fmla="+- 0 9122 8446"/>
                            <a:gd name="T67" fmla="*/ 9122 h 1078"/>
                            <a:gd name="T68" fmla="+- 0 7988 7988"/>
                            <a:gd name="T69" fmla="*/ T68 w 176"/>
                            <a:gd name="T70" fmla="+- 0 9298 8446"/>
                            <a:gd name="T71" fmla="*/ 9298 h 1078"/>
                            <a:gd name="T72" fmla="+- 0 8164 7988"/>
                            <a:gd name="T73" fmla="*/ T72 w 176"/>
                            <a:gd name="T74" fmla="+- 0 9298 8446"/>
                            <a:gd name="T75" fmla="*/ 9298 h 1078"/>
                            <a:gd name="T76" fmla="+- 0 8164 7988"/>
                            <a:gd name="T77" fmla="*/ T76 w 176"/>
                            <a:gd name="T78" fmla="+- 0 9122 8446"/>
                            <a:gd name="T79" fmla="*/ 9122 h 1078"/>
                            <a:gd name="T80" fmla="+- 0 8164 7988"/>
                            <a:gd name="T81" fmla="*/ T80 w 176"/>
                            <a:gd name="T82" fmla="+- 0 9348 8446"/>
                            <a:gd name="T83" fmla="*/ 9348 h 1078"/>
                            <a:gd name="T84" fmla="+- 0 7988 7988"/>
                            <a:gd name="T85" fmla="*/ T84 w 176"/>
                            <a:gd name="T86" fmla="+- 0 9348 8446"/>
                            <a:gd name="T87" fmla="*/ 9348 h 1078"/>
                            <a:gd name="T88" fmla="+- 0 7988 7988"/>
                            <a:gd name="T89" fmla="*/ T88 w 176"/>
                            <a:gd name="T90" fmla="+- 0 9523 8446"/>
                            <a:gd name="T91" fmla="*/ 9523 h 1078"/>
                            <a:gd name="T92" fmla="+- 0 8164 7988"/>
                            <a:gd name="T93" fmla="*/ T92 w 176"/>
                            <a:gd name="T94" fmla="+- 0 9523 8446"/>
                            <a:gd name="T95" fmla="*/ 9523 h 1078"/>
                            <a:gd name="T96" fmla="+- 0 8164 7988"/>
                            <a:gd name="T97" fmla="*/ T96 w 176"/>
                            <a:gd name="T98" fmla="+- 0 9348 8446"/>
                            <a:gd name="T99" fmla="*/ 9348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5"/>
                              </a:moveTo>
                              <a:lnTo>
                                <a:pt x="0" y="225"/>
                              </a:lnTo>
                              <a:lnTo>
                                <a:pt x="0" y="399"/>
                              </a:lnTo>
                              <a:lnTo>
                                <a:pt x="176" y="399"/>
                              </a:lnTo>
                              <a:lnTo>
                                <a:pt x="176" y="225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6"/>
                              </a:moveTo>
                              <a:lnTo>
                                <a:pt x="0" y="676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6"/>
                              </a:lnTo>
                              <a:close/>
                              <a:moveTo>
                                <a:pt x="176" y="902"/>
                              </a:moveTo>
                              <a:lnTo>
                                <a:pt x="0" y="902"/>
                              </a:lnTo>
                              <a:lnTo>
                                <a:pt x="0" y="1077"/>
                              </a:lnTo>
                              <a:lnTo>
                                <a:pt x="176" y="1077"/>
                              </a:lnTo>
                              <a:lnTo>
                                <a:pt x="176" y="902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E5233" id="AutoShape 31" o:spid="_x0000_s1026" style="position:absolute;margin-left:399.4pt;margin-top:422.3pt;width:8.8pt;height:53.9pt;z-index:-16251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nyaRAYAAGocAAAOAAAAZHJzL2Uyb0RvYy54bWysmV2PozYUhu8r9T8gLlt1E75NtDOrardb&#10;Vdp+SOv+AA8hk6gEU2Ams/31Pcfg5JixWavqXAQyfnN4jx+OsfHbdy/nJniu++Ek27swerMNg7qt&#10;5P7UPt6Ff/KPP7AwGEbR7kUj2/ou/FIP4bv7b795e+l2dSyPstnXfQBB2mF36e7C4zh2u81mqI71&#10;WQxvZFe30HiQ/VmM8LV/3Ox7cYHo52YTb7f55iL7fdfLqh4G+O+HqTG8V/EPh7oafz8chnoMmrsQ&#10;vI3qs1efD/i5uX8rdo+96I6narYh/oOLszi1cNFrqA9iFMFTf3oV6nyqejnIw/imkueNPBxOVa1y&#10;gGyi7SKbz0fR1SoX6Jyhu3bT8P+FrX57/tz90aP1ofskq78G6JHNpRt21xb8MoAmeLj8KvfAUDyN&#10;UiX7cujP+EtII3hRffrl2qf1yxhU8M8oioocer6CppylWaL6fCN2+sfV0zD+XEsVSDx/GsYJyR7O&#10;VIfug1ac4aocghzODdD5/odgG7AoT4OiZGxGeJVFWvbdJuDb4BLA9ZeaWGumUGmaBww+lrJEyyAU&#10;tgfHINoWr66YapmKhp6sxjItQ2Op3ViuNevGCi1bNwa1R3rMaazUMjTG7MaiRe/nMSCwdFlEu5+h&#10;yt5n0QKBkyZlwKPY4c5EoK5rdUcZrLlbcHC6oyB4lDvcmRzUnWR1R0Eolb3v4gULl7uYsuCAwl4L&#10;CxJ5EVnJxpQEQ5XDncnCedfFlAWPHQURL0g43VESa+5MFm53lAWPHVUBgxmtMAbjm7XvEkpCqex9&#10;lyxYuMgmlAVPHFWRmCTc7iiJNXcLFk53lAVPHFWRmCQUM1tVJJTECtl0wcLlLqUseOqoinRBgpWF&#10;lWxKSTBU2cmmJgvnfZdSFjx1VAU8qsz7zuWOklhzZ7Jwu6MseOqoiswkUW6L2Np3GSWhVPa+yxYs&#10;XGQzyoJnjqrITBJud5TEmrsFC6c7yoJnjqrITBKKma0qMkpihSxOvcgcwDlryikLnjuqIjdJlFFs&#10;J5tTEkplJ5ubLJz3XU5ZcJj4WZ9kuUnC7Y6SWHNnsnC7oyx47qiKwiRRxiWzVkVBSSiVve8Kk4WT&#10;bEFZcChFa98VJgm3O0pizZ3Jwu2OsuCFoypgzk3vYifZgpJYIctMFk53jLLgzFEVzCRRJjAw2mqW&#10;URJKZSfLTBbO+45RFpw5qoKZJNzuKIk1dyYLtzvKgsOayHrflSaJMosTa9+VlIRS2fuuNFk4yZaU&#10;BS8dVVGaJNzuKIk1dyYLtzvKgpeOqihNEk6yJSWxIAsL8Ue91BZHvfquXtp5+Q1ngcB3OVu14u/k&#10;gCt9DjRgPc8TXDFDCFDhWt0hhs5BceElBq8ohnWkT+gIMCp55ieHflXy0kuOCyiUw9LHxwyuaJTc&#10;L9N4ThUWBz7Rcc6P0RO/VJM5VZg++0THWTFGh/msl3xONfVLNZ1ThRmfT3ScyKGZzC/VbE4V5kQ+&#10;0XGqg9FhkuIln1PN/VLN51ThMe4THZ/OaKbwS7WYU4UHnU90fH5hdHjyeMnnVJlfqmxOFcZmn+g4&#10;5KKZ0i/Vck4VRi8SfRps5sGph9e7yxe7fRjAi90H/I3YdWLEMU2fBhd4HwlvA4MjHPFFHjac5XPN&#10;pZKMOLYpAfjU7ylv7U1LdfDgIirdpo+dijVpIphcTSnoVn2cVPqKvjrtTEepGjnUKt+bVzNyDEPT&#10;5OCm0L+mTm863aqPVJVckehWfTSv6qt7fdWvZ5Reh5L1jG467VEfaUY5vGbyIeSre33Vr2eUT6+p&#10;4QZfz+im05noI82IwaLZJyNf3eurfj2jcqs9rGd00+lM9JFmBAWrhyXdrI/mbectfH1dnRNAwKFD&#10;zW2uYwgOPWSvopUfT02jyq5pcWRhGQzmOI4MsjntsVF96R8f3jd98CxwB0r9zWAMWdcP4wcxHCed&#10;akKZ2PXyqd2rs2Mt9j/N56M4NdM5uGpg8qW2bHCXBne+ht2D3H+BHZteThtesEEHJ0fZ/xMGF9js&#10;uguHv59EX4dB80sLu0lllOLrs1F9SbMC3zD3tOWBtoi2glB34RjC1BBP34/TjtpT158ej3ClSPVD&#10;K3+EnaLDCXd0lL/J1fwFNrRU/86bb7hjRr8r1W2L8P5fAAAA//8DAFBLAwQUAAYACAAAACEATHLB&#10;Jt8AAAALAQAADwAAAGRycy9kb3ducmV2LnhtbEyPQU+DQBSE7yb+h80z8WaXNogUeTSmpCbeLDae&#10;t+wTUPYtYbeA/971pMfJTGa+yXeL6cVEo+ssI6xXEQji2uqOG4TT2+EuBeG8Yq16y4TwTQ52xfVV&#10;rjJtZz7SVPlGhBJ2mUJovR8yKV3dklFuZQfi4H3Y0Sgf5NhIPao5lJtebqIokUZ1HBZaNdC+pfqr&#10;uhiE8vB6isxLmVSs36fZldXz8XOPeHuzPD2C8LT4vzD84gd0KALT2V5YO9EjPGzTgO4R0jhOQIRE&#10;uk5iEGeE7f0mBlnk8v+H4gcAAP//AwBQSwECLQAUAAYACAAAACEAtoM4kv4AAADhAQAAEwAAAAAA&#10;AAAAAAAAAAAAAAAAW0NvbnRlbnRfVHlwZXNdLnhtbFBLAQItABQABgAIAAAAIQA4/SH/1gAAAJQB&#10;AAALAAAAAAAAAAAAAAAAAC8BAABfcmVscy8ucmVsc1BLAQItABQABgAIAAAAIQCfBnyaRAYAAGoc&#10;AAAOAAAAAAAAAAAAAAAAAC4CAABkcnMvZTJvRG9jLnhtbFBLAQItABQABgAIAAAAIQBMcsEm3wAA&#10;AAsBAAAPAAAAAAAAAAAAAAAAAJ4IAABkcnMvZG93bnJldi54bWxQSwUGAAAAAAQABADzAAAAqgkA&#10;AAAA&#10;" path="m176,l,,,174r176,l176,xm176,225l,225,,399r176,l176,225xm176,451l,451,,626r176,l176,451xm176,676l,676,,852r176,l176,676xm176,902l,902r,175l176,1077r,-175xe" filled="f" strokeweight=".23814mm">
                <v:path arrowok="t" o:connecttype="custom" o:connectlocs="111760,5363210;0,5363210;0,5473700;111760,5473700;111760,5363210;111760,5506085;0,5506085;0,5616575;111760,5616575;111760,5506085;111760,5649595;0,5649595;0,5760720;111760,5760720;111760,5649595;111760,5792470;0,5792470;0,5904230;111760,5904230;111760,5792470;111760,5935980;0,5935980;0,6047105;111760,6047105;111760,593598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5088" behindDoc="1" locked="0" layoutInCell="1" allowOverlap="1" wp14:anchorId="5DCBCBB5" wp14:editId="226544D1">
                <wp:simplePos x="0" y="0"/>
                <wp:positionH relativeFrom="page">
                  <wp:posOffset>5072380</wp:posOffset>
                </wp:positionH>
                <wp:positionV relativeFrom="page">
                  <wp:posOffset>6127115</wp:posOffset>
                </wp:positionV>
                <wp:extent cx="111760" cy="733425"/>
                <wp:effectExtent l="0" t="0" r="0" b="0"/>
                <wp:wrapNone/>
                <wp:docPr id="30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342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9649 9649"/>
                            <a:gd name="T3" fmla="*/ 9649 h 1155"/>
                            <a:gd name="T4" fmla="+- 0 7988 7988"/>
                            <a:gd name="T5" fmla="*/ T4 w 176"/>
                            <a:gd name="T6" fmla="+- 0 9649 9649"/>
                            <a:gd name="T7" fmla="*/ 9649 h 1155"/>
                            <a:gd name="T8" fmla="+- 0 7988 7988"/>
                            <a:gd name="T9" fmla="*/ T8 w 176"/>
                            <a:gd name="T10" fmla="+- 0 9824 9649"/>
                            <a:gd name="T11" fmla="*/ 9824 h 1155"/>
                            <a:gd name="T12" fmla="+- 0 8164 7988"/>
                            <a:gd name="T13" fmla="*/ T12 w 176"/>
                            <a:gd name="T14" fmla="+- 0 9824 9649"/>
                            <a:gd name="T15" fmla="*/ 9824 h 1155"/>
                            <a:gd name="T16" fmla="+- 0 8164 7988"/>
                            <a:gd name="T17" fmla="*/ T16 w 176"/>
                            <a:gd name="T18" fmla="+- 0 9649 9649"/>
                            <a:gd name="T19" fmla="*/ 9649 h 1155"/>
                            <a:gd name="T20" fmla="+- 0 8164 7988"/>
                            <a:gd name="T21" fmla="*/ T20 w 176"/>
                            <a:gd name="T22" fmla="+- 0 9895 9649"/>
                            <a:gd name="T23" fmla="*/ 9895 h 1155"/>
                            <a:gd name="T24" fmla="+- 0 7988 7988"/>
                            <a:gd name="T25" fmla="*/ T24 w 176"/>
                            <a:gd name="T26" fmla="+- 0 9895 9649"/>
                            <a:gd name="T27" fmla="*/ 9895 h 1155"/>
                            <a:gd name="T28" fmla="+- 0 7988 7988"/>
                            <a:gd name="T29" fmla="*/ T28 w 176"/>
                            <a:gd name="T30" fmla="+- 0 10069 9649"/>
                            <a:gd name="T31" fmla="*/ 10069 h 1155"/>
                            <a:gd name="T32" fmla="+- 0 8164 7988"/>
                            <a:gd name="T33" fmla="*/ T32 w 176"/>
                            <a:gd name="T34" fmla="+- 0 10069 9649"/>
                            <a:gd name="T35" fmla="*/ 10069 h 1155"/>
                            <a:gd name="T36" fmla="+- 0 8164 7988"/>
                            <a:gd name="T37" fmla="*/ T36 w 176"/>
                            <a:gd name="T38" fmla="+- 0 9895 9649"/>
                            <a:gd name="T39" fmla="*/ 9895 h 1155"/>
                            <a:gd name="T40" fmla="+- 0 8164 7988"/>
                            <a:gd name="T41" fmla="*/ T40 w 176"/>
                            <a:gd name="T42" fmla="+- 0 10139 9649"/>
                            <a:gd name="T43" fmla="*/ 10139 h 1155"/>
                            <a:gd name="T44" fmla="+- 0 7988 7988"/>
                            <a:gd name="T45" fmla="*/ T44 w 176"/>
                            <a:gd name="T46" fmla="+- 0 10139 9649"/>
                            <a:gd name="T47" fmla="*/ 10139 h 1155"/>
                            <a:gd name="T48" fmla="+- 0 7988 7988"/>
                            <a:gd name="T49" fmla="*/ T48 w 176"/>
                            <a:gd name="T50" fmla="+- 0 10314 9649"/>
                            <a:gd name="T51" fmla="*/ 10314 h 1155"/>
                            <a:gd name="T52" fmla="+- 0 8164 7988"/>
                            <a:gd name="T53" fmla="*/ T52 w 176"/>
                            <a:gd name="T54" fmla="+- 0 10314 9649"/>
                            <a:gd name="T55" fmla="*/ 10314 h 1155"/>
                            <a:gd name="T56" fmla="+- 0 8164 7988"/>
                            <a:gd name="T57" fmla="*/ T56 w 176"/>
                            <a:gd name="T58" fmla="+- 0 10139 9649"/>
                            <a:gd name="T59" fmla="*/ 10139 h 1155"/>
                            <a:gd name="T60" fmla="+- 0 8164 7988"/>
                            <a:gd name="T61" fmla="*/ T60 w 176"/>
                            <a:gd name="T62" fmla="+- 0 10384 9649"/>
                            <a:gd name="T63" fmla="*/ 10384 h 1155"/>
                            <a:gd name="T64" fmla="+- 0 7988 7988"/>
                            <a:gd name="T65" fmla="*/ T64 w 176"/>
                            <a:gd name="T66" fmla="+- 0 10384 9649"/>
                            <a:gd name="T67" fmla="*/ 10384 h 1155"/>
                            <a:gd name="T68" fmla="+- 0 7988 7988"/>
                            <a:gd name="T69" fmla="*/ T68 w 176"/>
                            <a:gd name="T70" fmla="+- 0 10559 9649"/>
                            <a:gd name="T71" fmla="*/ 10559 h 1155"/>
                            <a:gd name="T72" fmla="+- 0 8164 7988"/>
                            <a:gd name="T73" fmla="*/ T72 w 176"/>
                            <a:gd name="T74" fmla="+- 0 10559 9649"/>
                            <a:gd name="T75" fmla="*/ 10559 h 1155"/>
                            <a:gd name="T76" fmla="+- 0 8164 7988"/>
                            <a:gd name="T77" fmla="*/ T76 w 176"/>
                            <a:gd name="T78" fmla="+- 0 10384 9649"/>
                            <a:gd name="T79" fmla="*/ 10384 h 1155"/>
                            <a:gd name="T80" fmla="+- 0 8164 7988"/>
                            <a:gd name="T81" fmla="*/ T80 w 176"/>
                            <a:gd name="T82" fmla="+- 0 10628 9649"/>
                            <a:gd name="T83" fmla="*/ 10628 h 1155"/>
                            <a:gd name="T84" fmla="+- 0 7988 7988"/>
                            <a:gd name="T85" fmla="*/ T84 w 176"/>
                            <a:gd name="T86" fmla="+- 0 10628 9649"/>
                            <a:gd name="T87" fmla="*/ 10628 h 1155"/>
                            <a:gd name="T88" fmla="+- 0 7988 7988"/>
                            <a:gd name="T89" fmla="*/ T88 w 176"/>
                            <a:gd name="T90" fmla="+- 0 10804 9649"/>
                            <a:gd name="T91" fmla="*/ 10804 h 1155"/>
                            <a:gd name="T92" fmla="+- 0 8164 7988"/>
                            <a:gd name="T93" fmla="*/ T92 w 176"/>
                            <a:gd name="T94" fmla="+- 0 10804 9649"/>
                            <a:gd name="T95" fmla="*/ 10804 h 1155"/>
                            <a:gd name="T96" fmla="+- 0 8164 7988"/>
                            <a:gd name="T97" fmla="*/ T96 w 176"/>
                            <a:gd name="T98" fmla="+- 0 10628 9649"/>
                            <a:gd name="T99" fmla="*/ 10628 h 115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6"/>
                              </a:moveTo>
                              <a:lnTo>
                                <a:pt x="0" y="246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6"/>
                              </a:lnTo>
                              <a:close/>
                              <a:moveTo>
                                <a:pt x="176" y="490"/>
                              </a:moveTo>
                              <a:lnTo>
                                <a:pt x="0" y="490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90"/>
                              </a:lnTo>
                              <a:close/>
                              <a:moveTo>
                                <a:pt x="176" y="735"/>
                              </a:moveTo>
                              <a:lnTo>
                                <a:pt x="0" y="735"/>
                              </a:lnTo>
                              <a:lnTo>
                                <a:pt x="0" y="910"/>
                              </a:lnTo>
                              <a:lnTo>
                                <a:pt x="176" y="910"/>
                              </a:lnTo>
                              <a:lnTo>
                                <a:pt x="176" y="735"/>
                              </a:lnTo>
                              <a:close/>
                              <a:moveTo>
                                <a:pt x="176" y="979"/>
                              </a:moveTo>
                              <a:lnTo>
                                <a:pt x="0" y="979"/>
                              </a:lnTo>
                              <a:lnTo>
                                <a:pt x="0" y="1155"/>
                              </a:lnTo>
                              <a:lnTo>
                                <a:pt x="176" y="1155"/>
                              </a:lnTo>
                              <a:lnTo>
                                <a:pt x="176" y="97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38FF3E" id="AutoShape 30" o:spid="_x0000_s1026" style="position:absolute;margin-left:399.4pt;margin-top:482.45pt;width:8.8pt;height:57.75pt;z-index:-1625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aPlRAYAAIwcAAAOAAAAZHJzL2Uyb0RvYy54bWysmdtu4zYQhu8L9B0EXbbYtamzjHUWxaZb&#10;FNgegGUfgJHl2KgsqpISJ/v0naFEe5iIDFE0F5Yc/h7+w0+kePjw8enUBI91Pxxluw3Z+3UY1G0l&#10;d8f2fhv+xT+/K8JgGEW7E41s6234XA/hx5vvv/tw7jZ1JA+y2dV9AEHaYXPutuFhHLvNajVUh/ok&#10;hveyq1so3Mv+JEb42t+vdr04Q/RTs4rW62x1lv2u62VVDwP893YqDG9U/P2+rsY/9vuhHoNmG4K3&#10;UX326vMOP1c3H8Tmvhfd4VjNNsR/cHESxxYqvYS6FaMIHvrjq1CnY9XLQe7H95U8reR+f6xqlQNk&#10;w9Yvsvl6EF2tcoHGGbpLMw3/X9jq98ev3Z89Wh+6L7L6e4AWWZ27YXMpwS8DaIK7829yBwzFwyhV&#10;sk/7/oS/hDSCJ9Wmz5c2rZ/GoIJ/MsbyDFq+gqI8jpMoxTZfiY3+cfUwjL/UUgUSj1+GcUKygzvV&#10;oLugFSeolUOQ/akBOj++C9ZBwbIkyMuimBFeZEzLflgFfB2cA6j/pSbSGhWqzJIywI+XsljLIJQS&#10;HQLGUpUAkL7UmGiZioaeFo2lWobGkmVjmda4jeVa5jYGfY+0mNVYqWVorFg2xszWL4soWWwyRptf&#10;qZbbjJkI7DQpA84iizsTgd0dZeByZ3Kwu6MgOMss7kwO1seNURCO5y0yWVjdRZQFj2x9wSRRFmW6&#10;SDaiJJRqmWxksrA+dTAQzE8nPnbwOC33VJOE3R0l4XJnsrC7oyx4ZOkVsUmCwQvJMpJQFJNsufVi&#10;k4aVbUxp8NjSL2KThcMfheH0Z/Kw+6M8eGzpGbFJw0o3pjQcdBOTh9VdQnHwxNIzEpMFW7N4mW5C&#10;YUyyZbqJycP69CUUB08sfSMxWTj8URhOfyYPuz/KgyeW3pGaNNg6ZssvjZTimGTL7ZeaRKx8UwqE&#10;p5bekZo0HP4oDqc/k4jdHwXCU0vvSE0adr4pxeHiixMxMiOw+ssoEJ5Z+kdm0oCGKZb5ZhTHJFvm&#10;m5lErM9fRoFwmAguvjsyk4bDH8Xh9GcSsfujQHhm6R+5SYOt03R5fMkpjkm23H65ScTKN6dAeG7p&#10;H7lJw+GP4nD6M4nY/VEgPLf0j9ykYeebUxwuvoVJxOqvoEB4YekfhUmDrTOYRyytMwqKY5It8y1M&#10;Itbnr6BAOPTKxf5RmDQc/igOpz+TiN0fBcJhvbTorzRpsHWxXh5fSopjki23X2kSsfItKRBeWvpH&#10;adJw+KM4nP5MInZ/FAgvLf2jNGnY+ZYUx0u+sFS/14txcdDr8+qpnRfocBcI3O1Zqz2BTg64F8AB&#10;Caz4eTyv9kGFq3mLGNoHxbmXGMyiGFaa00aCOzQDlEqu9x3ekEPLKrnaDIDc3XJcYqEcFkc+ZnDN&#10;o+R+mUZzqrFfqrgmwOixX6rxnCpMrn2845wZo8Nk10s+p5r4pQqbLyo6TAV9ouMED81MmzFvYkrn&#10;VGGi5BMdpz8YHeYtXvI51cwv1WxOFd7qPtHxXY1mcj+q+ZwqvPN8ouObDKPDK8hLPqda+KVazKnC&#10;AO0THYddNFP6pVrOqcLwRaJPD8M8OPWwAfxy67cPA9j6vcPfiE0nRhzT9G1whh1L2C8MDrhzCU8X&#10;FpzkY82lkow4tikB+FS7x1DdtbxpqQ5eX0Sly/S1U7EmDbvA1aX6Oql0jb467UxHqRo51Crfq1cz&#10;cgSLyakRrwr9a+r0qtOl+kpVCWxRTdF0qb6atfrqXtf6dkYJTB98MrrqtEd9pRllsOTwychX97rW&#10;tzPKLwO7m9FVpzPRV5pRCVu6Phn56l7X+nZG5WWUcmd01elM9JVmpPfmoUvqYn01Hztv4et6dU5Q&#10;Bw4d6iTjMobg0ENOM1r5+dg00MboB0eWIoXBHL8OsjnusFB96e/vPjV98CjwjEr9zWAMWdcP460Y&#10;DpNOFaFMbHr50O7U3aEWu5/n+1Ecm+leNcd8qIPnOHg2Nmzu5O4ZznR6OR2JwREe3Bxk/y0MznAc&#10;tg2Hfx5EX4dB82sL500lS3BzbVRfkjTHPeieltzREtFWEGobjiFMDfH20ziduT10/fH+ADUx1Q6t&#10;/AnOkvZHPPNRh06Tq/kLHHmp9p2P5/BMjX5Xqush4s2/AAAA//8DAFBLAwQUAAYACAAAACEA4Pg+&#10;euIAAAAMAQAADwAAAGRycy9kb3ducmV2LnhtbEyPTU+EMBRF9yb+h+aZuHNalCAgZaIkJi51xkTd&#10;dWj5UPpKaBnQX++blS5f7sm95xXb1Q7saCbfO5QQbQQwg7XTPbYSXvePVykwHxRqNTg0Er6Nh215&#10;flaoXLsFX8xxF1pGJehzJaELYcw593VnrPIbNxqkrHGTVYHOqeV6UguV24FfC5Fwq3qkhU6NpupM&#10;/bWbrYSfz6Wpopv+47mZq4e9mJ+qt+pdysuL9f4OWDBr+IPhpE/qUJLTwc2oPRsk3GYpqQcJWRJn&#10;wIhIoyQGdiBUpCIGXhb8/xPlLwAAAP//AwBQSwECLQAUAAYACAAAACEAtoM4kv4AAADhAQAAEwAA&#10;AAAAAAAAAAAAAAAAAAAAW0NvbnRlbnRfVHlwZXNdLnhtbFBLAQItABQABgAIAAAAIQA4/SH/1gAA&#10;AJQBAAALAAAAAAAAAAAAAAAAAC8BAABfcmVscy8ucmVsc1BLAQItABQABgAIAAAAIQB8maPlRAYA&#10;AIwcAAAOAAAAAAAAAAAAAAAAAC4CAABkcnMvZTJvRG9jLnhtbFBLAQItABQABgAIAAAAIQDg+D56&#10;4gAAAAwBAAAPAAAAAAAAAAAAAAAAAJ4IAABkcnMvZG93bnJldi54bWxQSwUGAAAAAAQABADzAAAA&#10;rQkAAAAA&#10;" path="m176,l,,,175r176,l176,xm176,246l,246,,420r176,l176,246xm176,490l,490,,665r176,l176,490xm176,735l,735,,910r176,l176,735xm176,979l,979r,176l176,1155r,-176xe" filled="f" strokeweight=".23814mm">
                <v:path arrowok="t" o:connecttype="custom" o:connectlocs="111760,6127115;0,6127115;0,6238240;111760,6238240;111760,6127115;111760,6283325;0,6283325;0,6393815;111760,6393815;111760,6283325;111760,6438265;0,6438265;0,6549390;111760,6549390;111760,6438265;111760,6593840;0,6593840;0,6704965;111760,6704965;111760,6593840;111760,6748780;0,6748780;0,6860540;111760,6860540;111760,674878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5600" behindDoc="1" locked="0" layoutInCell="1" allowOverlap="1" wp14:anchorId="6E52B90A" wp14:editId="75D6A795">
                <wp:simplePos x="0" y="0"/>
                <wp:positionH relativeFrom="page">
                  <wp:posOffset>5072380</wp:posOffset>
                </wp:positionH>
                <wp:positionV relativeFrom="page">
                  <wp:posOffset>6939280</wp:posOffset>
                </wp:positionV>
                <wp:extent cx="111760" cy="685165"/>
                <wp:effectExtent l="0" t="0" r="0" b="0"/>
                <wp:wrapNone/>
                <wp:docPr id="29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0928 10928"/>
                            <a:gd name="T3" fmla="*/ 10928 h 1079"/>
                            <a:gd name="T4" fmla="+- 0 7988 7988"/>
                            <a:gd name="T5" fmla="*/ T4 w 176"/>
                            <a:gd name="T6" fmla="+- 0 10928 10928"/>
                            <a:gd name="T7" fmla="*/ 10928 h 1079"/>
                            <a:gd name="T8" fmla="+- 0 7988 7988"/>
                            <a:gd name="T9" fmla="*/ T8 w 176"/>
                            <a:gd name="T10" fmla="+- 0 11104 10928"/>
                            <a:gd name="T11" fmla="*/ 11104 h 1079"/>
                            <a:gd name="T12" fmla="+- 0 8164 7988"/>
                            <a:gd name="T13" fmla="*/ T12 w 176"/>
                            <a:gd name="T14" fmla="+- 0 11104 10928"/>
                            <a:gd name="T15" fmla="*/ 11104 h 1079"/>
                            <a:gd name="T16" fmla="+- 0 8164 7988"/>
                            <a:gd name="T17" fmla="*/ T16 w 176"/>
                            <a:gd name="T18" fmla="+- 0 10928 10928"/>
                            <a:gd name="T19" fmla="*/ 10928 h 1079"/>
                            <a:gd name="T20" fmla="+- 0 8164 7988"/>
                            <a:gd name="T21" fmla="*/ T20 w 176"/>
                            <a:gd name="T22" fmla="+- 0 11155 10928"/>
                            <a:gd name="T23" fmla="*/ 11155 h 1079"/>
                            <a:gd name="T24" fmla="+- 0 7988 7988"/>
                            <a:gd name="T25" fmla="*/ T24 w 176"/>
                            <a:gd name="T26" fmla="+- 0 11155 10928"/>
                            <a:gd name="T27" fmla="*/ 11155 h 1079"/>
                            <a:gd name="T28" fmla="+- 0 7988 7988"/>
                            <a:gd name="T29" fmla="*/ T28 w 176"/>
                            <a:gd name="T30" fmla="+- 0 11329 10928"/>
                            <a:gd name="T31" fmla="*/ 11329 h 1079"/>
                            <a:gd name="T32" fmla="+- 0 8164 7988"/>
                            <a:gd name="T33" fmla="*/ T32 w 176"/>
                            <a:gd name="T34" fmla="+- 0 11329 10928"/>
                            <a:gd name="T35" fmla="*/ 11329 h 1079"/>
                            <a:gd name="T36" fmla="+- 0 8164 7988"/>
                            <a:gd name="T37" fmla="*/ T36 w 176"/>
                            <a:gd name="T38" fmla="+- 0 11155 10928"/>
                            <a:gd name="T39" fmla="*/ 11155 h 1079"/>
                            <a:gd name="T40" fmla="+- 0 8164 7988"/>
                            <a:gd name="T41" fmla="*/ T40 w 176"/>
                            <a:gd name="T42" fmla="+- 0 11381 10928"/>
                            <a:gd name="T43" fmla="*/ 11381 h 1079"/>
                            <a:gd name="T44" fmla="+- 0 7988 7988"/>
                            <a:gd name="T45" fmla="*/ T44 w 176"/>
                            <a:gd name="T46" fmla="+- 0 11381 10928"/>
                            <a:gd name="T47" fmla="*/ 11381 h 1079"/>
                            <a:gd name="T48" fmla="+- 0 7988 7988"/>
                            <a:gd name="T49" fmla="*/ T48 w 176"/>
                            <a:gd name="T50" fmla="+- 0 11555 10928"/>
                            <a:gd name="T51" fmla="*/ 11555 h 1079"/>
                            <a:gd name="T52" fmla="+- 0 8164 7988"/>
                            <a:gd name="T53" fmla="*/ T52 w 176"/>
                            <a:gd name="T54" fmla="+- 0 11555 10928"/>
                            <a:gd name="T55" fmla="*/ 11555 h 1079"/>
                            <a:gd name="T56" fmla="+- 0 8164 7988"/>
                            <a:gd name="T57" fmla="*/ T56 w 176"/>
                            <a:gd name="T58" fmla="+- 0 11381 10928"/>
                            <a:gd name="T59" fmla="*/ 11381 h 1079"/>
                            <a:gd name="T60" fmla="+- 0 8164 7988"/>
                            <a:gd name="T61" fmla="*/ T60 w 176"/>
                            <a:gd name="T62" fmla="+- 0 11606 10928"/>
                            <a:gd name="T63" fmla="*/ 11606 h 1079"/>
                            <a:gd name="T64" fmla="+- 0 7988 7988"/>
                            <a:gd name="T65" fmla="*/ T64 w 176"/>
                            <a:gd name="T66" fmla="+- 0 11606 10928"/>
                            <a:gd name="T67" fmla="*/ 11606 h 1079"/>
                            <a:gd name="T68" fmla="+- 0 7988 7988"/>
                            <a:gd name="T69" fmla="*/ T68 w 176"/>
                            <a:gd name="T70" fmla="+- 0 11782 10928"/>
                            <a:gd name="T71" fmla="*/ 11782 h 1079"/>
                            <a:gd name="T72" fmla="+- 0 8164 7988"/>
                            <a:gd name="T73" fmla="*/ T72 w 176"/>
                            <a:gd name="T74" fmla="+- 0 11782 10928"/>
                            <a:gd name="T75" fmla="*/ 11782 h 1079"/>
                            <a:gd name="T76" fmla="+- 0 8164 7988"/>
                            <a:gd name="T77" fmla="*/ T76 w 176"/>
                            <a:gd name="T78" fmla="+- 0 11606 10928"/>
                            <a:gd name="T79" fmla="*/ 11606 h 1079"/>
                            <a:gd name="T80" fmla="+- 0 8164 7988"/>
                            <a:gd name="T81" fmla="*/ T80 w 176"/>
                            <a:gd name="T82" fmla="+- 0 11832 10928"/>
                            <a:gd name="T83" fmla="*/ 11832 h 1079"/>
                            <a:gd name="T84" fmla="+- 0 7988 7988"/>
                            <a:gd name="T85" fmla="*/ T84 w 176"/>
                            <a:gd name="T86" fmla="+- 0 11832 10928"/>
                            <a:gd name="T87" fmla="*/ 11832 h 1079"/>
                            <a:gd name="T88" fmla="+- 0 7988 7988"/>
                            <a:gd name="T89" fmla="*/ T88 w 176"/>
                            <a:gd name="T90" fmla="+- 0 12007 10928"/>
                            <a:gd name="T91" fmla="*/ 12007 h 1079"/>
                            <a:gd name="T92" fmla="+- 0 8164 7988"/>
                            <a:gd name="T93" fmla="*/ T92 w 176"/>
                            <a:gd name="T94" fmla="+- 0 12007 10928"/>
                            <a:gd name="T95" fmla="*/ 12007 h 1079"/>
                            <a:gd name="T96" fmla="+- 0 8164 7988"/>
                            <a:gd name="T97" fmla="*/ T96 w 176"/>
                            <a:gd name="T98" fmla="+- 0 11832 10928"/>
                            <a:gd name="T99" fmla="*/ 11832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7"/>
                              </a:moveTo>
                              <a:lnTo>
                                <a:pt x="0" y="227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7"/>
                              </a:lnTo>
                              <a:close/>
                              <a:moveTo>
                                <a:pt x="176" y="453"/>
                              </a:moveTo>
                              <a:lnTo>
                                <a:pt x="0" y="453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3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4"/>
                              </a:lnTo>
                              <a:lnTo>
                                <a:pt x="176" y="854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4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8834B" id="AutoShape 29" o:spid="_x0000_s1026" style="position:absolute;margin-left:399.4pt;margin-top:546.4pt;width:8.8pt;height:53.95pt;z-index:-1625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/9qSgYAALUcAAAOAAAAZHJzL2Uyb0RvYy54bWysmduO2zYQhu8L9B0EXbZIbOosI96gSJqi&#10;QHoAwj4AV5bXRmVRFbXrTZ6+M5RoD3dFWii6F5a0/DX6h59I8fDu/fOpCZ7qXh1luw3Z23UY1G0l&#10;d8f2YRv+xT+9KcJADaLdiUa29Tb8Wqvw/d333707d5s6kgfZ7Oo+gCCt2py7bXgYhm6zWqnqUJ+E&#10;eiu7uoXCvexPYoDL/mG168UZop+aVbReZ6uz7HddL6taKfjvx7EwvNPx9/u6Gv7Y71U9BM02BG+D&#10;/u317z3+ru7eic1DL7rDsZpsiP/g4iSOLTz0EuqjGETw2B9fhTodq14quR/eVvK0kvv9sap1DpAN&#10;W7/I5stBdLXOBSpHdZdqUv9f2Or3py/dnz1aV91nWf2toEZW505tLiV4oUAT3J9/kztgKB4HqZN9&#10;3vcnvBPSCJ51nX691Gn9PAQV/JMxlmdQ8xUUZUXKshTrfCU25ubqUQ2/1FIHEk+f1TAi2cGZrtBd&#10;0IoTPJVDkP2pATo/vgnWQcGyJMjLopgQXmTMyH5YBXwdnAN4/ktNZDQ6FFuXURHo35fC2Agh2Cg7&#10;wDEvX+oSo9MB0dast9TI0Fsy7y0zmlveciO84Q1aIKk3p7fSyNBbMe+N2QyA7TqZrzhGMYy6+Zpj&#10;Ngs3VoqCs8hh0AbhM0hZeA3aQNwGKQ/OModBm4bn1WMUiO/di2woToMRRcIjV9OweUDNpOk84ogS&#10;GXXziCMbivMNjCgSHjnaR2Tz8BmkRLwGbShugxQJhz5jtnOJbR6MxVE5X4MxJTLq5mswtqE4EccU&#10;CY8djSS2efgMUiJegzYUt0GKhMeORhLbPDyIY0rEhzixoTgNJhQJTxyNJLF5QM0UbB5xQomMunnE&#10;iQ3F+Q4mFAlPHI0ksXn4DFIiXoM2FLdBioQnjkaS2jywl3F0MyklMurmazC1oTgRpxQJTx2NJLV5&#10;+AxSIl6DNhS3QYqEp45Gkto8PIhTSsSHGMdpZKjgNJhRJDxzNJLM5sFYts7mG0lGiYy6ecSZDcX5&#10;DsIgc0oEBzMwUJztqDObh88gJeI1aENxG6RIeOZoJLnNA0bSRTRfgzklMurmazC3oTgR5xQJzx2N&#10;JLd5+AxSIl6DNhS3QYqE545Gkts8PIhhTH99ZXyICxuK02BBkfDC0UgKmwdjBXy1Z6ciBSUy6uYR&#10;FzYU5ztYUCS8cDSSwubhM0iJeA3aUNwGKRIOU6rZVlzaPBisCuTzNVhSIqNuvgZLG4oTcUmR8NLR&#10;SEqbh88gJeI1aENxG6RIeOloJKXNw4O4pEReIoY5/YOZtYuDmchXz+00k4ezQOCy0FovHnRS4aIB&#10;ByiwNMBjnFJDCFDhtN8hhgpCcb5IDGZRDFPRJaEZwNRys0Dhd8KgarVcrwXcNI6TL5TDpGmJGZwK&#10;afmyTKMpVZhQLImO0wSMHi9LNZ5ShcH2kug4hMboMPRdJJ9STZalmkypwrBwSXQc7KGZdFmq6ZQq&#10;DJmWRMeBEEaHAcwi+ZRqtizVbEoVPu5LouMnG83ky1LNp1THxaybLzB+zjA6fIaWmMGPi5YvS7WY&#10;UoUuekl07Hgxerks1XJKFbovEn1MeeqcelgpfrlG3IcBrBHf4z1i04kB+zRzGpxhaRMWFoMDHHFB&#10;EAtO8qnmUksG7Nu0AHzqZWZ43LW8aakOvmBEZcrMsdOxRs20lgmxTKk5jirzxKU648xEqRqpap3v&#10;1asdOYoM0avC3E2dXnWm1BypKlkb4KbUHO2nLtW9furtjBLoI8bXwp/RVWc8miPNKLvUjyk1Rzuj&#10;pbrXT72dUQbD3iUZXXXGoznSjAqYCo/RTKk52hkt1b1+6u2MyrXx4Gd01RmP5kgzMiv4t5vRtNR/&#10;U/j6uSYnuBW7Dj22ufQh8E+67dHKT8em0c2uabFnKVLozLEfUbI57rBQX/QP9x+aPngSuJml/yYw&#10;lqzr1fBRqMOo00UoE5tePrY7fXaoxe7n6XwQx2Y811lOuz+44YObaGpzL3dfYfOnl+PeGez1wclB&#10;9t/C4Az7ZttQ/fMo+joMml9b2JgqWYJrbYO+SNIcV6d7WnJPS0RbQahtOIQwNMTTD8O4OffY9ceH&#10;AzyJ6Xpo5U+w6bQ/4uaQ3p0aXU0XsDem63fax8PNN3qtVdfdxrt/AQAA//8DAFBLAwQUAAYACAAA&#10;ACEAvoyGHd0AAAANAQAADwAAAGRycy9kb3ducmV2LnhtbEyPzU7DQAyE70i8w8qVuFGnEUrSkE2F&#10;+JG4ksJ9mzVJ1Kw3ym7b9O0xJ7jZntHM52q3uFGdaQ6DZw2bdQKKuPV24E7D5/7tvgAVomFrRs+k&#10;4UoBdvXtTWVK6y/8QecmdkpCOJRGQx/jVCKGtidnwtpPxKJ9+9mZKOvcoZ3NRcLdiGmSZOjMwNLQ&#10;m4mee2qPzclp8Gind/O69Ncmy9KXLww5ukLru9Xy9Agq0hL/zPCLL+hQC9PBn9gGNWrIt4WgRxGS&#10;bSqTWIpN9gDqICepzgHrCv9/Uf8AAAD//wMAUEsBAi0AFAAGAAgAAAAhALaDOJL+AAAA4QEAABMA&#10;AAAAAAAAAAAAAAAAAAAAAFtDb250ZW50X1R5cGVzXS54bWxQSwECLQAUAAYACAAAACEAOP0h/9YA&#10;AACUAQAACwAAAAAAAAAAAAAAAAAvAQAAX3JlbHMvLnJlbHNQSwECLQAUAAYACAAAACEAsBP/akoG&#10;AAC1HAAADgAAAAAAAAAAAAAAAAAuAgAAZHJzL2Uyb0RvYy54bWxQSwECLQAUAAYACAAAACEAvoyG&#10;Hd0AAAANAQAADwAAAAAAAAAAAAAAAACkCAAAZHJzL2Rvd25yZXYueG1sUEsFBgAAAAAEAAQA8wAA&#10;AK4JAAAAAA==&#10;" path="m176,l,,,176r176,l176,xm176,227l,227,,401r176,l176,227xm176,453l,453,,627r176,l176,453xm176,678l,678,,854r176,l176,678xm176,904l,904r,175l176,1079r,-175xe" filled="f" strokeweight=".23814mm">
                <v:path arrowok="t" o:connecttype="custom" o:connectlocs="111760,6939280;0,6939280;0,7051040;111760,7051040;111760,6939280;111760,7083425;0,7083425;0,7193915;111760,7193915;111760,7083425;111760,7226935;0,7226935;0,7337425;111760,7337425;111760,7226935;111760,7369810;0,7369810;0,7481570;111760,7481570;111760,7369810;111760,7513320;0,7513320;0,7624445;111760,7624445;111760,7513320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6112" behindDoc="1" locked="0" layoutInCell="1" allowOverlap="1" wp14:anchorId="7691B01D" wp14:editId="167C6276">
                <wp:simplePos x="0" y="0"/>
                <wp:positionH relativeFrom="page">
                  <wp:posOffset>5072380</wp:posOffset>
                </wp:positionH>
                <wp:positionV relativeFrom="page">
                  <wp:posOffset>7703820</wp:posOffset>
                </wp:positionV>
                <wp:extent cx="111760" cy="733425"/>
                <wp:effectExtent l="0" t="0" r="0" b="0"/>
                <wp:wrapNone/>
                <wp:docPr id="28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342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2132 12132"/>
                            <a:gd name="T3" fmla="*/ 12132 h 1155"/>
                            <a:gd name="T4" fmla="+- 0 7988 7988"/>
                            <a:gd name="T5" fmla="*/ T4 w 176"/>
                            <a:gd name="T6" fmla="+- 0 12132 12132"/>
                            <a:gd name="T7" fmla="*/ 12132 h 1155"/>
                            <a:gd name="T8" fmla="+- 0 7988 7988"/>
                            <a:gd name="T9" fmla="*/ T8 w 176"/>
                            <a:gd name="T10" fmla="+- 0 12307 12132"/>
                            <a:gd name="T11" fmla="*/ 12307 h 1155"/>
                            <a:gd name="T12" fmla="+- 0 8164 7988"/>
                            <a:gd name="T13" fmla="*/ T12 w 176"/>
                            <a:gd name="T14" fmla="+- 0 12307 12132"/>
                            <a:gd name="T15" fmla="*/ 12307 h 1155"/>
                            <a:gd name="T16" fmla="+- 0 8164 7988"/>
                            <a:gd name="T17" fmla="*/ T16 w 176"/>
                            <a:gd name="T18" fmla="+- 0 12132 12132"/>
                            <a:gd name="T19" fmla="*/ 12132 h 1155"/>
                            <a:gd name="T20" fmla="+- 0 8164 7988"/>
                            <a:gd name="T21" fmla="*/ T20 w 176"/>
                            <a:gd name="T22" fmla="+- 0 12377 12132"/>
                            <a:gd name="T23" fmla="*/ 12377 h 1155"/>
                            <a:gd name="T24" fmla="+- 0 7988 7988"/>
                            <a:gd name="T25" fmla="*/ T24 w 176"/>
                            <a:gd name="T26" fmla="+- 0 12377 12132"/>
                            <a:gd name="T27" fmla="*/ 12377 h 1155"/>
                            <a:gd name="T28" fmla="+- 0 7988 7988"/>
                            <a:gd name="T29" fmla="*/ T28 w 176"/>
                            <a:gd name="T30" fmla="+- 0 12552 12132"/>
                            <a:gd name="T31" fmla="*/ 12552 h 1155"/>
                            <a:gd name="T32" fmla="+- 0 8164 7988"/>
                            <a:gd name="T33" fmla="*/ T32 w 176"/>
                            <a:gd name="T34" fmla="+- 0 12552 12132"/>
                            <a:gd name="T35" fmla="*/ 12552 h 1155"/>
                            <a:gd name="T36" fmla="+- 0 8164 7988"/>
                            <a:gd name="T37" fmla="*/ T36 w 176"/>
                            <a:gd name="T38" fmla="+- 0 12377 12132"/>
                            <a:gd name="T39" fmla="*/ 12377 h 1155"/>
                            <a:gd name="T40" fmla="+- 0 8164 7988"/>
                            <a:gd name="T41" fmla="*/ T40 w 176"/>
                            <a:gd name="T42" fmla="+- 0 12623 12132"/>
                            <a:gd name="T43" fmla="*/ 12623 h 1155"/>
                            <a:gd name="T44" fmla="+- 0 7988 7988"/>
                            <a:gd name="T45" fmla="*/ T44 w 176"/>
                            <a:gd name="T46" fmla="+- 0 12623 12132"/>
                            <a:gd name="T47" fmla="*/ 12623 h 1155"/>
                            <a:gd name="T48" fmla="+- 0 7988 7988"/>
                            <a:gd name="T49" fmla="*/ T48 w 176"/>
                            <a:gd name="T50" fmla="+- 0 12797 12132"/>
                            <a:gd name="T51" fmla="*/ 12797 h 1155"/>
                            <a:gd name="T52" fmla="+- 0 8164 7988"/>
                            <a:gd name="T53" fmla="*/ T52 w 176"/>
                            <a:gd name="T54" fmla="+- 0 12797 12132"/>
                            <a:gd name="T55" fmla="*/ 12797 h 1155"/>
                            <a:gd name="T56" fmla="+- 0 8164 7988"/>
                            <a:gd name="T57" fmla="*/ T56 w 176"/>
                            <a:gd name="T58" fmla="+- 0 12623 12132"/>
                            <a:gd name="T59" fmla="*/ 12623 h 1155"/>
                            <a:gd name="T60" fmla="+- 0 8164 7988"/>
                            <a:gd name="T61" fmla="*/ T60 w 176"/>
                            <a:gd name="T62" fmla="+- 0 12868 12132"/>
                            <a:gd name="T63" fmla="*/ 12868 h 1155"/>
                            <a:gd name="T64" fmla="+- 0 7988 7988"/>
                            <a:gd name="T65" fmla="*/ T64 w 176"/>
                            <a:gd name="T66" fmla="+- 0 12868 12132"/>
                            <a:gd name="T67" fmla="*/ 12868 h 1155"/>
                            <a:gd name="T68" fmla="+- 0 7988 7988"/>
                            <a:gd name="T69" fmla="*/ T68 w 176"/>
                            <a:gd name="T70" fmla="+- 0 13043 12132"/>
                            <a:gd name="T71" fmla="*/ 13043 h 1155"/>
                            <a:gd name="T72" fmla="+- 0 8164 7988"/>
                            <a:gd name="T73" fmla="*/ T72 w 176"/>
                            <a:gd name="T74" fmla="+- 0 13043 12132"/>
                            <a:gd name="T75" fmla="*/ 13043 h 1155"/>
                            <a:gd name="T76" fmla="+- 0 8164 7988"/>
                            <a:gd name="T77" fmla="*/ T76 w 176"/>
                            <a:gd name="T78" fmla="+- 0 12868 12132"/>
                            <a:gd name="T79" fmla="*/ 12868 h 1155"/>
                            <a:gd name="T80" fmla="+- 0 8164 7988"/>
                            <a:gd name="T81" fmla="*/ T80 w 176"/>
                            <a:gd name="T82" fmla="+- 0 13111 12132"/>
                            <a:gd name="T83" fmla="*/ 13111 h 1155"/>
                            <a:gd name="T84" fmla="+- 0 7988 7988"/>
                            <a:gd name="T85" fmla="*/ T84 w 176"/>
                            <a:gd name="T86" fmla="+- 0 13111 12132"/>
                            <a:gd name="T87" fmla="*/ 13111 h 1155"/>
                            <a:gd name="T88" fmla="+- 0 7988 7988"/>
                            <a:gd name="T89" fmla="*/ T88 w 176"/>
                            <a:gd name="T90" fmla="+- 0 13286 12132"/>
                            <a:gd name="T91" fmla="*/ 13286 h 1155"/>
                            <a:gd name="T92" fmla="+- 0 8164 7988"/>
                            <a:gd name="T93" fmla="*/ T92 w 176"/>
                            <a:gd name="T94" fmla="+- 0 13286 12132"/>
                            <a:gd name="T95" fmla="*/ 13286 h 1155"/>
                            <a:gd name="T96" fmla="+- 0 8164 7988"/>
                            <a:gd name="T97" fmla="*/ T96 w 176"/>
                            <a:gd name="T98" fmla="+- 0 13111 12132"/>
                            <a:gd name="T99" fmla="*/ 13111 h 115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91"/>
                              </a:moveTo>
                              <a:lnTo>
                                <a:pt x="0" y="491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91"/>
                              </a:lnTo>
                              <a:close/>
                              <a:moveTo>
                                <a:pt x="176" y="736"/>
                              </a:moveTo>
                              <a:lnTo>
                                <a:pt x="0" y="736"/>
                              </a:lnTo>
                              <a:lnTo>
                                <a:pt x="0" y="911"/>
                              </a:lnTo>
                              <a:lnTo>
                                <a:pt x="176" y="911"/>
                              </a:lnTo>
                              <a:lnTo>
                                <a:pt x="176" y="736"/>
                              </a:lnTo>
                              <a:close/>
                              <a:moveTo>
                                <a:pt x="176" y="979"/>
                              </a:moveTo>
                              <a:lnTo>
                                <a:pt x="0" y="979"/>
                              </a:lnTo>
                              <a:lnTo>
                                <a:pt x="0" y="1154"/>
                              </a:lnTo>
                              <a:lnTo>
                                <a:pt x="176" y="1154"/>
                              </a:lnTo>
                              <a:lnTo>
                                <a:pt x="176" y="97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9E0B7" id="AutoShape 28" o:spid="_x0000_s1026" style="position:absolute;margin-left:399.4pt;margin-top:606.6pt;width:8.8pt;height:57.75pt;z-index:-16250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P5TRgYAALUcAAAOAAAAZHJzL2Uyb0RvYy54bWysmduO2zYQhu8L9B0IXbZIbOosI96gSJqi&#10;QHoAwj4AV5bXRmVRFbXrTZ6+Q0q0h7siTRTdC0te/h79w4+keHj3/vnUkqdmkEfRbSP6dh2RpqvF&#10;7tg9bKO/2Kc3ZUTkyLsdb0XXbKOvjYze333/3btzv2licRDtrhkIBOnk5txvo8M49pvVStaH5sTl&#10;W9E3HRTuxXDiI3wdHla7gZ8h+qldxet1vjqLYdcPom6khP9+nAqjOx1/v2/q8Y/9XjYjabcReBv1&#10;56A/79Xn6u4d3zwMvD8c69kG/w8uTvzYwUMvoT7ykZPH4fgq1OlYD0KK/fi2FqeV2O+PdaNzgGzo&#10;+kU2Xw68b3QuUDmyv1ST/P/C1r8/fen/HJR12X8W9d8SamR17uXmUqK+SNCQ+/NvYgcM+eModLLP&#10;++GkfglpkGddp18vddo8j6SGf1JKixxqvoaiIknSOFN1vuIb8+P6UY6/NEIH4k+f5Tgh2cGdrtAd&#10;6fgJnsogyP7UAp0f35A1KWmekqIqyxnhRUaN7IcVYWtyJvD8l5rYaHQoGtMkJvrzpTAxQgg2yQ6E&#10;0kznALAvD02NTgdUtha9ZUamvKXL3nKjueWtMMIb3qAHonpzequMTHkrl71RmwGNk3WxXHEUY5h0&#10;yzVHbRZurBgFo7HDoA3CZxCz8Bq0gbgNYh6M5g6DNg1P06MYiK/txTYUp8EYI2Gxq2vYPKBmCgfi&#10;GBOZdMuIYxuKswXC0DC3VNUEY0f/iG0ePoOYiNegDcVtECNhsaOTJDYPGmeZa3TBRCbdcg0mNhQn&#10;4gQjYTCoLY5+ic3DZxAT8Rq0obgNYiQscXSSxObhQZxgIj7EqQ3FaTDFSFjq6CSpzYPGeZwsj4Mp&#10;JjLplhGnNhRnG0wxEpY6Oklq8/AZxES8Bm0oboMYCUsdnSSzedC4qBzDTIaJTLrlGsxsKE7EGUbC&#10;oG8udpLM5uEziIl4DdpQ3AYxEpY5Oklm8/AgzjARH2I1T0NTBafBHCNhuaOT5DYPGpd5udxJckxk&#10;0i0jzm0ozjaYYyQMJoqLiHObh88gJuI1aENxG8RIGNTLosHC5kGTdeoYZgpMZNIt12BhQ3EiLjAS&#10;Vjg6SWHz8BnERLwGbShugxgJKxydpLB5eBAXmIgPcWlDcRosMRJWOjpJafOgCayXljtJiYlMumXE&#10;pQ3F2QZLjISVjk5S2jx8BjERr0EbitsgRsJgSbXYSSqbByzlyny5BitMZNIt12BlQ3EirjASVjk6&#10;SWXz8BnERLwGbShugxgJqxydpLJ5eBBXmMhLxLCmfzCrdn4wC/n6uZtX8nBHuNoWWuvNg15ItWnA&#10;AApsDbBk3hYAlVr2O8RQQUpcBInBrBLDUnTacfCHpgBTy80GxQ05VK2WV0HR1eJLyWHRFGJGLYW0&#10;PCzTeE41CUtVLRNU9CQs1WROFSbbId7VFFpFh6lvkHxONQ1LNZ1ThWlhSHQ12VNmpi0baKJ+qtmc&#10;KkyZQqKriZCKDhOYIPmcah6Waj6nCi/3kOjqla3MFGFUizlVePGFRFevMxUdXkNB8jnVMizVck4V&#10;huiQ6GrgVWaqsFSrOVUYvlD0qTHMg9MAO8Uv94iHiMAe8b36Dd/0fFRjmrklZ9jahI1FclBbnNC6&#10;VMFJPDVMaMmoxjYtAJ96mxkedy1vO6yDNxhSmTJz7XWsSUMvcE2puU4q88RQnXFmotStkI3O9+rV&#10;jhzDAnSqxKvC/Bo7vepMqbliVQqbV1M0U2qu9lNDda+fejuj9NLo/BlddcajueKMclh7hGQUqnv9&#10;1NsZFYne8b7Z4q46k4m54oyqywvUlJqrzShU9/qptzOqLqOUn9FVZzyaK84IOmwaBClY+Pq5JieA&#10;oIYOfeRxGUPU0IOOPTrx6di2utu1nRpZygwGczWOSNEed6pQfxke7j+0A3ni6jBL/81ZWLJ+kONH&#10;Lg+TThcpGd8M4rHb6btDw3c/z/cjP7bTPbhqYfKlT3+kPhRSRz/3YvcVDn8GMZ2dwVkf3BzE8C0i&#10;Zzg320byn0c+NBFpf+3gYKqiqdprG/WXNCvU7vSAS+5xCe9qCLWNxgimhur2wzgdzj32w/HhAE+i&#10;uh468RMcOu2P6nBI+5tczV/gbEzX73yOpw7f8Hetup423v0LAAD//wMAUEsDBBQABgAIAAAAIQCv&#10;egrx4gAAAA0BAAAPAAAAZHJzL2Rvd25yZXYueG1sTI9LT8MwEITvSPwHa5G4UeeB2jTEqcASEkdo&#10;kaA3N948ILaj2GkCv57lBMfZGc18W+wW07Mzjr5zVkC8ioChrZzubCPg9fB4kwHzQVmtemdRwBd6&#10;2JWXF4XKtZvtC573oWFUYn2uBLQhDDnnvmrRKL9yA1ryajcaFUiODdejmqnc9DyJojU3qrO00KoB&#10;ZYvV534yAr4/5lrGaXd8rif5cIimJ/km34W4vlru74AFXMJfGH7xCR1KYjq5yWrPegGbbUbogYwk&#10;ThNgFMni9S2wE53SJNsALwv+/4vyBwAA//8DAFBLAQItABQABgAIAAAAIQC2gziS/gAAAOEBAAAT&#10;AAAAAAAAAAAAAAAAAAAAAABbQ29udGVudF9UeXBlc10ueG1sUEsBAi0AFAAGAAgAAAAhADj9If/W&#10;AAAAlAEAAAsAAAAAAAAAAAAAAAAALwEAAF9yZWxzLy5yZWxzUEsBAi0AFAAGAAgAAAAhAOzQ/lNG&#10;BgAAtRwAAA4AAAAAAAAAAAAAAAAALgIAAGRycy9lMm9Eb2MueG1sUEsBAi0AFAAGAAgAAAAhAK96&#10;CvHiAAAADQEAAA8AAAAAAAAAAAAAAAAAoAgAAGRycy9kb3ducmV2LnhtbFBLBQYAAAAABAAEAPMA&#10;AACvCQAAAAA=&#10;" path="m176,l,,,175r176,l176,xm176,245l,245,,420r176,l176,245xm176,491l,491,,665r176,l176,491xm176,736l,736,,911r176,l176,736xm176,979l,979r,175l176,1154r,-175xe" filled="f" strokeweight=".23814mm">
                <v:path arrowok="t" o:connecttype="custom" o:connectlocs="111760,7703820;0,7703820;0,7814945;111760,7814945;111760,7703820;111760,7859395;0,7859395;0,7970520;111760,7970520;111760,7859395;111760,8015605;0,8015605;0,8126095;111760,8126095;111760,8015605;111760,8171180;0,8171180;0,8282305;111760,8282305;111760,8171180;111760,8325485;0,8325485;0,8436610;111760,8436610;111760,8325485" o:connectangles="0,0,0,0,0,0,0,0,0,0,0,0,0,0,0,0,0,0,0,0,0,0,0,0,0"/>
                <w10:wrap anchorx="page" anchory="page"/>
              </v:shape>
            </w:pict>
          </mc:Fallback>
        </mc:AlternateContent>
      </w:r>
      <w:r w:rsidRPr="00FB669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066624" behindDoc="1" locked="0" layoutInCell="1" allowOverlap="1" wp14:anchorId="4E1E2F90" wp14:editId="5591680C">
                <wp:simplePos x="0" y="0"/>
                <wp:positionH relativeFrom="page">
                  <wp:posOffset>5072380</wp:posOffset>
                </wp:positionH>
                <wp:positionV relativeFrom="page">
                  <wp:posOffset>8516620</wp:posOffset>
                </wp:positionV>
                <wp:extent cx="111760" cy="733425"/>
                <wp:effectExtent l="0" t="0" r="0" b="0"/>
                <wp:wrapNone/>
                <wp:docPr id="27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342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3412 13412"/>
                            <a:gd name="T3" fmla="*/ 13412 h 1155"/>
                            <a:gd name="T4" fmla="+- 0 7988 7988"/>
                            <a:gd name="T5" fmla="*/ T4 w 176"/>
                            <a:gd name="T6" fmla="+- 0 13412 13412"/>
                            <a:gd name="T7" fmla="*/ 13412 h 1155"/>
                            <a:gd name="T8" fmla="+- 0 7988 7988"/>
                            <a:gd name="T9" fmla="*/ T8 w 176"/>
                            <a:gd name="T10" fmla="+- 0 13588 13412"/>
                            <a:gd name="T11" fmla="*/ 13588 h 1155"/>
                            <a:gd name="T12" fmla="+- 0 8164 7988"/>
                            <a:gd name="T13" fmla="*/ T12 w 176"/>
                            <a:gd name="T14" fmla="+- 0 13588 13412"/>
                            <a:gd name="T15" fmla="*/ 13588 h 1155"/>
                            <a:gd name="T16" fmla="+- 0 8164 7988"/>
                            <a:gd name="T17" fmla="*/ T16 w 176"/>
                            <a:gd name="T18" fmla="+- 0 13412 13412"/>
                            <a:gd name="T19" fmla="*/ 13412 h 1155"/>
                            <a:gd name="T20" fmla="+- 0 8164 7988"/>
                            <a:gd name="T21" fmla="*/ T20 w 176"/>
                            <a:gd name="T22" fmla="+- 0 13657 13412"/>
                            <a:gd name="T23" fmla="*/ 13657 h 1155"/>
                            <a:gd name="T24" fmla="+- 0 7988 7988"/>
                            <a:gd name="T25" fmla="*/ T24 w 176"/>
                            <a:gd name="T26" fmla="+- 0 13657 13412"/>
                            <a:gd name="T27" fmla="*/ 13657 h 1155"/>
                            <a:gd name="T28" fmla="+- 0 7988 7988"/>
                            <a:gd name="T29" fmla="*/ T28 w 176"/>
                            <a:gd name="T30" fmla="+- 0 13832 13412"/>
                            <a:gd name="T31" fmla="*/ 13832 h 1155"/>
                            <a:gd name="T32" fmla="+- 0 8164 7988"/>
                            <a:gd name="T33" fmla="*/ T32 w 176"/>
                            <a:gd name="T34" fmla="+- 0 13832 13412"/>
                            <a:gd name="T35" fmla="*/ 13832 h 1155"/>
                            <a:gd name="T36" fmla="+- 0 8164 7988"/>
                            <a:gd name="T37" fmla="*/ T36 w 176"/>
                            <a:gd name="T38" fmla="+- 0 13657 13412"/>
                            <a:gd name="T39" fmla="*/ 13657 h 1155"/>
                            <a:gd name="T40" fmla="+- 0 8164 7988"/>
                            <a:gd name="T41" fmla="*/ T40 w 176"/>
                            <a:gd name="T42" fmla="+- 0 13902 13412"/>
                            <a:gd name="T43" fmla="*/ 13902 h 1155"/>
                            <a:gd name="T44" fmla="+- 0 7988 7988"/>
                            <a:gd name="T45" fmla="*/ T44 w 176"/>
                            <a:gd name="T46" fmla="+- 0 13902 13412"/>
                            <a:gd name="T47" fmla="*/ 13902 h 1155"/>
                            <a:gd name="T48" fmla="+- 0 7988 7988"/>
                            <a:gd name="T49" fmla="*/ T48 w 176"/>
                            <a:gd name="T50" fmla="+- 0 14076 13412"/>
                            <a:gd name="T51" fmla="*/ 14076 h 1155"/>
                            <a:gd name="T52" fmla="+- 0 8164 7988"/>
                            <a:gd name="T53" fmla="*/ T52 w 176"/>
                            <a:gd name="T54" fmla="+- 0 14076 13412"/>
                            <a:gd name="T55" fmla="*/ 14076 h 1155"/>
                            <a:gd name="T56" fmla="+- 0 8164 7988"/>
                            <a:gd name="T57" fmla="*/ T56 w 176"/>
                            <a:gd name="T58" fmla="+- 0 13902 13412"/>
                            <a:gd name="T59" fmla="*/ 13902 h 1155"/>
                            <a:gd name="T60" fmla="+- 0 8164 7988"/>
                            <a:gd name="T61" fmla="*/ T60 w 176"/>
                            <a:gd name="T62" fmla="+- 0 14147 13412"/>
                            <a:gd name="T63" fmla="*/ 14147 h 1155"/>
                            <a:gd name="T64" fmla="+- 0 7988 7988"/>
                            <a:gd name="T65" fmla="*/ T64 w 176"/>
                            <a:gd name="T66" fmla="+- 0 14147 13412"/>
                            <a:gd name="T67" fmla="*/ 14147 h 1155"/>
                            <a:gd name="T68" fmla="+- 0 7988 7988"/>
                            <a:gd name="T69" fmla="*/ T68 w 176"/>
                            <a:gd name="T70" fmla="+- 0 14322 13412"/>
                            <a:gd name="T71" fmla="*/ 14322 h 1155"/>
                            <a:gd name="T72" fmla="+- 0 8164 7988"/>
                            <a:gd name="T73" fmla="*/ T72 w 176"/>
                            <a:gd name="T74" fmla="+- 0 14322 13412"/>
                            <a:gd name="T75" fmla="*/ 14322 h 1155"/>
                            <a:gd name="T76" fmla="+- 0 8164 7988"/>
                            <a:gd name="T77" fmla="*/ T76 w 176"/>
                            <a:gd name="T78" fmla="+- 0 14147 13412"/>
                            <a:gd name="T79" fmla="*/ 14147 h 1155"/>
                            <a:gd name="T80" fmla="+- 0 8164 7988"/>
                            <a:gd name="T81" fmla="*/ T80 w 176"/>
                            <a:gd name="T82" fmla="+- 0 14392 13412"/>
                            <a:gd name="T83" fmla="*/ 14392 h 1155"/>
                            <a:gd name="T84" fmla="+- 0 7988 7988"/>
                            <a:gd name="T85" fmla="*/ T84 w 176"/>
                            <a:gd name="T86" fmla="+- 0 14392 13412"/>
                            <a:gd name="T87" fmla="*/ 14392 h 1155"/>
                            <a:gd name="T88" fmla="+- 0 7988 7988"/>
                            <a:gd name="T89" fmla="*/ T88 w 176"/>
                            <a:gd name="T90" fmla="+- 0 14567 13412"/>
                            <a:gd name="T91" fmla="*/ 14567 h 1155"/>
                            <a:gd name="T92" fmla="+- 0 8164 7988"/>
                            <a:gd name="T93" fmla="*/ T92 w 176"/>
                            <a:gd name="T94" fmla="+- 0 14567 13412"/>
                            <a:gd name="T95" fmla="*/ 14567 h 1155"/>
                            <a:gd name="T96" fmla="+- 0 8164 7988"/>
                            <a:gd name="T97" fmla="*/ T96 w 176"/>
                            <a:gd name="T98" fmla="+- 0 14392 13412"/>
                            <a:gd name="T99" fmla="*/ 14392 h 115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90"/>
                              </a:moveTo>
                              <a:lnTo>
                                <a:pt x="0" y="490"/>
                              </a:lnTo>
                              <a:lnTo>
                                <a:pt x="0" y="664"/>
                              </a:lnTo>
                              <a:lnTo>
                                <a:pt x="176" y="664"/>
                              </a:lnTo>
                              <a:lnTo>
                                <a:pt x="176" y="490"/>
                              </a:lnTo>
                              <a:close/>
                              <a:moveTo>
                                <a:pt x="176" y="735"/>
                              </a:moveTo>
                              <a:lnTo>
                                <a:pt x="0" y="735"/>
                              </a:lnTo>
                              <a:lnTo>
                                <a:pt x="0" y="910"/>
                              </a:lnTo>
                              <a:lnTo>
                                <a:pt x="176" y="910"/>
                              </a:lnTo>
                              <a:lnTo>
                                <a:pt x="176" y="735"/>
                              </a:lnTo>
                              <a:close/>
                              <a:moveTo>
                                <a:pt x="176" y="980"/>
                              </a:moveTo>
                              <a:lnTo>
                                <a:pt x="0" y="980"/>
                              </a:lnTo>
                              <a:lnTo>
                                <a:pt x="0" y="1155"/>
                              </a:lnTo>
                              <a:lnTo>
                                <a:pt x="176" y="1155"/>
                              </a:lnTo>
                              <a:lnTo>
                                <a:pt x="176" y="980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D43A90" id="AutoShape 27" o:spid="_x0000_s1026" style="position:absolute;margin-left:399.4pt;margin-top:670.6pt;width:8.8pt;height:57.75pt;z-index:-16249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WTQQgYAALUcAAAOAAAAZHJzL2Uyb0RvYy54bWysmduO2zYQhu8L9B0IXbZIbErUyYg3KJKm&#10;KJAegLAPwJXltVFZVCXtepOn75AS7eGuSBNF98KWlr+H//ATKR7evX8+NeSp7oejbLcRfbuOSN1W&#10;cndsH7bRX/zTmyIiwyjanWhkW2+jr/UQvb/7/rt3525Tx/Igm13dEwjSDptzt40O49htVquhOtQn&#10;MbyVXd1C4V72JzHCbf+w2vXiDNFPzSper7PVWfa7rpdVPQzw349TYXSn4+/3dTX+sd8P9UiabQTe&#10;Rv3Z68979bm6eyc2D73oDsdqtiH+g4uTOLZQ6SXURzEK8tgfX4U6HateDnI/vq3kaSX3+2NV6xwg&#10;G7p+kc2Xg+hqnQs0ztBdmmn4/8JWvz996f7slfWh+yyrvwdokdW5GzaXEnUzgIbcn3+TO2AoHkep&#10;k33e9yf1S0iDPOs2/Xpp0/p5JBX8k1KaZ9DyFRTlScLiVLX5SmzMj6vHYfylljqQePo8jBOSHVzp&#10;Bt2RVpygVg5B9qcG6Pz4hqxJQTNG8rIoZoQXGTWyH1aEr8mZQP0vNbHR6FA0YTQm+vOlMDFCCDbJ&#10;DoTSVOcAsC+VMqPTAZWtRW+pkSlvbNlbZjS3vOVGeMMb9EDUbk5vpZEpb8WyN2ozoEkKiS42HMUY&#10;Jt1yy1GbhRsrRsGB1yJYaoPwGcQsvAZtIG6DmAenmcOgTcPz6FEMxPfsxTYUp8EYI+Gxq2vYPGiS&#10;pfky4hgTmXTLiGMbivMJhKFhflLVIxg7+kds8/AZxES8Bm0oboMYCY8dnSSxedCkSFyjCyYy6ZZb&#10;MLGhOBEnGAmHahc7SWLz8BnERLwGbShugxgJTxydJLF5eBAnmIgPMbOhOA0yjIQzRydhNg+alGsH&#10;YoaJTLplxMyG4nwGGUbCmaOTMJuHzyAm4jVoQ3EbxEg4c3SS1OZB2TrPloeZFBOZdMstmNpQnIhT&#10;jISnjk6S2jx8BjERr0EbitsgRsJTRydJbR4exCkm4kOs5mloquA0mGEkPHN0kszmQRlljjdJholM&#10;umXEmQ3F+QxmGAmHieLiOJjZPHwGMRGvQRuK2yBGwjNHJ8ltHpQlsWOYyTGRSbfcgrkNxYk4x0h4&#10;7ugkuc3DZxAT8Rq0obgNYiQcBo9FxLnNw4M4x0R8iAsbitNggZHwwtFJCpsHtEzpQFxgIpNuGXFh&#10;Q3E+gwVGwgtHJylsHj6DmIjXoA3FbRAj4bDSWERc2jwoSzPHMFNiIpNuuQVLG4oTcYmRcAC3bNDm&#10;4TOIiXgN2lDcBjESXjo6SWnz8CAuMZGXiGFN/2BW7eJgFvLVczuv5OGKCLUttNabB50c1KYBByiw&#10;NcCTeVsAVGrZ7xBDAylxHiQGs0oMS9Fpx8EfmgJMLTcbFDfk0LRaXgZFV4svJYdFU4gZtRTS8rBM&#10;4znVJCxVtUxQ0ZOwVJM5VZhsh3hXU2gVHaa+QfI5VRaWKptThWlhSHQ12VNmpi0beET9VNM5VZgy&#10;hURXEyEVHSYwQfI51Sws1WxOFV7uIdHVK1uZycOo5nOq8OILia5eZyo6vIaC5HOqRViqxZwqDNEh&#10;0dXAq8yUYamWc6owfKHo08MwD0497BS/3CPuIwJ7xPfqN2LTiVGNaeaSnGFrEzYWyUFtccLTpQpO&#10;8qnmUktGNbZpAfjU28xQ3bW8abEO3mBIZcrMd6djTZp5LxNimVLzPalMjaE648xEqRo51Drfq1c7&#10;cgwL0KkRrwrza+z0qjOl5hurGGxeTdFMqfm2aw3Vva71dkYMZhAhGV11xqP5xhllsEYJyShU97rW&#10;2xnll4Hdz+iqM5mYb5xRCbu+IRmF6l7XejujEmbdIYyuOpOJ+cYZmR38291o3uq/KXxdr8kJfqqG&#10;Dn3kcRlD4J/42KOVn45NA/mpbq1GliKFwVzdDrI57lShvukf7j80PXkS6jBL/82NYsm6fhg/iuEw&#10;6XSRkolNLx/bnb461GL383w9imMzXess59MfdeCjDtGGzb3cfYXDn15OZ2dw1gcXB9l/i8gZzs22&#10;0fDPo+jriDS/tnAwVVKm9tpGfcPSXO1O97jkHpeItoJQ22iMYGqoLj+M0+HcY9cfHw5QE9Xt0Mqf&#10;4NBpf1SHQ/p0anI138DZmG7f+RxPHb7he626njbe/QsAAP//AwBQSwMEFAAGAAgAAAAhALvfDO7j&#10;AAAADQEAAA8AAABkcnMvZG93bnJldi54bWxMj81OwzAQhO9IvIO1SNyokzakIcSpwBISR2iRgJsb&#10;Oz8Qr6PYaQJPz3KC4+yMZr4tdovt2cmMvnMoIF5FwAxWTnfYCHg5PFxlwHxQqFXv0Aj4Mh525flZ&#10;oXLtZnw2p31oGJWgz5WANoQh59xXrbHKr9xgkLzajVYFkmPD9ahmKrc9X0dRyq3qkBZaNRjZmupz&#10;P1kB3x9zLeNN9/5UT/L+EE2P8lW+CXF5sdzdAgtmCX9h+MUndCiJ6egm1J71ArY3GaEHMjZJvAZG&#10;kSxOE2BHOiXX6RZ4WfD/X5Q/AAAA//8DAFBLAQItABQABgAIAAAAIQC2gziS/gAAAOEBAAATAAAA&#10;AAAAAAAAAAAAAAAAAABbQ29udGVudF9UeXBlc10ueG1sUEsBAi0AFAAGAAgAAAAhADj9If/WAAAA&#10;lAEAAAsAAAAAAAAAAAAAAAAALwEAAF9yZWxzLy5yZWxzUEsBAi0AFAAGAAgAAAAhALTdZNBCBgAA&#10;tRwAAA4AAAAAAAAAAAAAAAAALgIAAGRycy9lMm9Eb2MueG1sUEsBAi0AFAAGAAgAAAAhALvfDO7j&#10;AAAADQEAAA8AAAAAAAAAAAAAAAAAnAgAAGRycy9kb3ducmV2LnhtbFBLBQYAAAAABAAEAPMAAACs&#10;CQAAAAA=&#10;" path="m176,l,,,176r176,l176,xm176,245l,245,,420r176,l176,245xm176,490l,490,,664r176,l176,490xm176,735l,735,,910r176,l176,735xm176,980l,980r,175l176,1155r,-175xe" filled="f" strokeweight=".23814mm">
                <v:path arrowok="t" o:connecttype="custom" o:connectlocs="111760,8516620;0,8516620;0,8628380;111760,8628380;111760,8516620;111760,8672195;0,8672195;0,8783320;111760,8783320;111760,8672195;111760,8827770;0,8827770;0,8938260;111760,8938260;111760,8827770;111760,8983345;0,8983345;0,9094470;111760,9094470;111760,8983345;111760,9138920;0,9138920;0,9250045;111760,9250045;111760,9138920" o:connectangles="0,0,0,0,0,0,0,0,0,0,0,0,0,0,0,0,0,0,0,0,0,0,0,0,0"/>
                <w10:wrap anchorx="page" anchory="page"/>
              </v:shape>
            </w:pict>
          </mc:Fallback>
        </mc:AlternateContent>
      </w:r>
      <w:r w:rsidR="00FB669D" w:rsidRPr="00FB669D">
        <w:rPr>
          <w:rFonts w:ascii="Times New Roman"/>
          <w:sz w:val="24"/>
          <w:szCs w:val="24"/>
        </w:rPr>
        <w:t>Appendix 2- LupusQoL</w:t>
      </w:r>
      <w:r w:rsidR="00FB669D">
        <w:rPr>
          <w:rFonts w:ascii="Times New Roman"/>
          <w:sz w:val="18"/>
        </w:rPr>
        <w:t xml:space="preserve"> </w:t>
      </w:r>
      <w:r w:rsidR="00FB669D" w:rsidRPr="00FB669D">
        <w:rPr>
          <w:rFonts w:ascii="Times New Roman"/>
          <w:sz w:val="24"/>
          <w:szCs w:val="24"/>
        </w:rPr>
        <w:t>Malay</w:t>
      </w:r>
    </w:p>
    <w:p w14:paraId="7AC8A83F" w14:textId="7EEB7663" w:rsidR="00FB669D" w:rsidRDefault="00FB669D">
      <w:pPr>
        <w:pStyle w:val="BodyText"/>
        <w:spacing w:before="5"/>
        <w:rPr>
          <w:rFonts w:ascii="Times New Roman"/>
          <w:sz w:val="18"/>
        </w:rPr>
      </w:pPr>
    </w:p>
    <w:p w14:paraId="2A29BDC2" w14:textId="77777777" w:rsidR="00FB669D" w:rsidRDefault="00FB669D">
      <w:pPr>
        <w:pStyle w:val="BodyText"/>
        <w:spacing w:before="5"/>
        <w:rPr>
          <w:rFonts w:ascii="Times New Roman"/>
          <w:sz w:val="18"/>
        </w:rPr>
      </w:pPr>
    </w:p>
    <w:tbl>
      <w:tblPr>
        <w:tblW w:w="0" w:type="auto"/>
        <w:tblInd w:w="1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96"/>
        <w:gridCol w:w="3084"/>
      </w:tblGrid>
      <w:tr w:rsidR="00EB7B49" w14:paraId="03604EFD" w14:textId="77777777">
        <w:trPr>
          <w:trHeight w:val="516"/>
        </w:trPr>
        <w:tc>
          <w:tcPr>
            <w:tcW w:w="97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5393F7" w14:textId="77777777" w:rsidR="00EB7B49" w:rsidRDefault="00000000">
            <w:pPr>
              <w:pStyle w:val="TableParagraph"/>
              <w:spacing w:before="114"/>
              <w:ind w:left="100"/>
              <w:rPr>
                <w:rFonts w:ascii="Arial" w:hAnsi="Arial"/>
                <w:b/>
                <w:sz w:val="25"/>
              </w:rPr>
            </w:pPr>
            <w:r>
              <w:rPr>
                <w:rFonts w:ascii="Arial" w:hAnsi="Arial"/>
                <w:b/>
                <w:sz w:val="25"/>
              </w:rPr>
              <w:t>Soal</w:t>
            </w:r>
            <w:r>
              <w:rPr>
                <w:rFonts w:ascii="Arial" w:hAnsi="Arial"/>
                <w:b/>
                <w:spacing w:val="9"/>
                <w:sz w:val="25"/>
              </w:rPr>
              <w:t xml:space="preserve"> </w:t>
            </w:r>
            <w:r>
              <w:rPr>
                <w:rFonts w:ascii="Arial" w:hAnsi="Arial"/>
                <w:b/>
                <w:sz w:val="25"/>
              </w:rPr>
              <w:t>Selidik</w:t>
            </w:r>
            <w:r>
              <w:rPr>
                <w:rFonts w:ascii="Arial" w:hAnsi="Arial"/>
                <w:b/>
                <w:spacing w:val="10"/>
                <w:sz w:val="25"/>
              </w:rPr>
              <w:t xml:space="preserve"> </w:t>
            </w:r>
            <w:r>
              <w:rPr>
                <w:rFonts w:ascii="Arial" w:hAnsi="Arial"/>
                <w:b/>
                <w:sz w:val="25"/>
              </w:rPr>
              <w:t>LupusQoL©</w:t>
            </w:r>
          </w:p>
        </w:tc>
      </w:tr>
      <w:tr w:rsidR="00EB7B49" w14:paraId="7233AC4E" w14:textId="77777777">
        <w:trPr>
          <w:trHeight w:val="722"/>
        </w:trPr>
        <w:tc>
          <w:tcPr>
            <w:tcW w:w="97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0C2F4BD" w14:textId="77777777" w:rsidR="00EB7B49" w:rsidRDefault="00000000">
            <w:pPr>
              <w:pStyle w:val="TableParagraph"/>
              <w:spacing w:before="31"/>
              <w:ind w:left="100"/>
              <w:rPr>
                <w:sz w:val="19"/>
              </w:rPr>
            </w:pPr>
            <w:r>
              <w:rPr>
                <w:sz w:val="19"/>
              </w:rPr>
              <w:t xml:space="preserve">Soal selidik berikut direka untuk mengetahui bagaimana SLE menjejaskan kehidupan anda. </w:t>
            </w:r>
            <w:r>
              <w:rPr>
                <w:rFonts w:ascii="Arial"/>
                <w:b/>
                <w:sz w:val="19"/>
                <w:u w:val="thick"/>
              </w:rPr>
              <w:t>Baca</w:t>
            </w:r>
            <w:r>
              <w:rPr>
                <w:rFonts w:ascii="Arial"/>
                <w:b/>
                <w:sz w:val="19"/>
              </w:rPr>
              <w:t xml:space="preserve"> </w:t>
            </w:r>
            <w:r>
              <w:rPr>
                <w:sz w:val="19"/>
              </w:rPr>
              <w:t>setiap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ernyata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emudi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ili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jawap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paling</w:t>
            </w:r>
            <w:r>
              <w:rPr>
                <w:rFonts w:ascii="Arial"/>
                <w:b/>
                <w:spacing w:val="-10"/>
                <w:sz w:val="19"/>
                <w:u w:val="thick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hampir</w:t>
            </w:r>
            <w:r>
              <w:rPr>
                <w:rFonts w:ascii="Arial"/>
                <w:b/>
                <w:spacing w:val="-9"/>
                <w:sz w:val="19"/>
                <w:u w:val="thick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dengan</w:t>
            </w:r>
            <w:r>
              <w:rPr>
                <w:rFonts w:ascii="Arial"/>
                <w:b/>
                <w:spacing w:val="-8"/>
                <w:sz w:val="19"/>
                <w:u w:val="thick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bagaimana</w:t>
            </w:r>
            <w:r>
              <w:rPr>
                <w:rFonts w:ascii="Arial"/>
                <w:b/>
                <w:spacing w:val="-9"/>
                <w:sz w:val="19"/>
                <w:u w:val="thick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anda</w:t>
            </w:r>
            <w:r>
              <w:rPr>
                <w:rFonts w:ascii="Arial"/>
                <w:b/>
                <w:spacing w:val="-8"/>
                <w:sz w:val="19"/>
                <w:u w:val="thick"/>
              </w:rPr>
              <w:t xml:space="preserve"> </w:t>
            </w:r>
            <w:r>
              <w:rPr>
                <w:rFonts w:ascii="Arial"/>
                <w:b/>
                <w:sz w:val="19"/>
                <w:u w:val="thick"/>
              </w:rPr>
              <w:t>rasa</w:t>
            </w:r>
            <w:r>
              <w:rPr>
                <w:sz w:val="19"/>
              </w:rPr>
              <w:t>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il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ub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jawab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emua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soal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ejujur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boleh.</w:t>
            </w:r>
          </w:p>
        </w:tc>
      </w:tr>
      <w:tr w:rsidR="00EB7B49" w14:paraId="4217F842" w14:textId="77777777">
        <w:trPr>
          <w:trHeight w:val="372"/>
        </w:trPr>
        <w:tc>
          <w:tcPr>
            <w:tcW w:w="978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3662EA3" w14:textId="77777777" w:rsidR="00EB7B49" w:rsidRDefault="00000000">
            <w:pPr>
              <w:pStyle w:val="TableParagraph"/>
              <w:spacing w:before="62"/>
              <w:ind w:left="1159" w:right="1133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  <w:w w:val="105"/>
              </w:rPr>
              <w:t>Sekerap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man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dalam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as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4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inggu</w:t>
            </w:r>
            <w:r>
              <w:rPr>
                <w:rFonts w:ascii="Arial"/>
                <w:b/>
                <w:spacing w:val="-11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yang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lalu</w:t>
            </w:r>
          </w:p>
        </w:tc>
      </w:tr>
      <w:tr w:rsidR="00EB7B49" w14:paraId="45CE0FE6" w14:textId="77777777">
        <w:trPr>
          <w:trHeight w:val="254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2C9BDC09" w14:textId="77777777" w:rsidR="00EB7B49" w:rsidRDefault="00000000">
            <w:pPr>
              <w:pStyle w:val="TableParagraph"/>
              <w:spacing w:before="34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.</w:t>
            </w:r>
            <w:r>
              <w:rPr>
                <w:spacing w:val="5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merlu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ertolo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725519DC" w14:textId="77777777" w:rsidR="00EB7B49" w:rsidRDefault="00000000">
            <w:pPr>
              <w:pStyle w:val="TableParagraph"/>
              <w:spacing w:before="32" w:line="202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8DC14B9" w14:textId="77777777">
        <w:trPr>
          <w:trHeight w:val="221"/>
        </w:trPr>
        <w:tc>
          <w:tcPr>
            <w:tcW w:w="6696" w:type="dxa"/>
            <w:tcBorders>
              <w:left w:val="single" w:sz="12" w:space="0" w:color="000000"/>
            </w:tcBorders>
          </w:tcPr>
          <w:p w14:paraId="0D44B184" w14:textId="77777777" w:rsidR="00EB7B49" w:rsidRDefault="00000000">
            <w:pPr>
              <w:pStyle w:val="TableParagraph"/>
              <w:spacing w:line="201" w:lineRule="exact"/>
              <w:ind w:left="439"/>
              <w:rPr>
                <w:sz w:val="19"/>
              </w:rPr>
            </w:pPr>
            <w:r>
              <w:rPr>
                <w:sz w:val="19"/>
              </w:rPr>
              <w:t>melakuk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kerj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izik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era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eperti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nggali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ama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ngecat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1F5AC8F5" w14:textId="77777777" w:rsidR="00EB7B49" w:rsidRDefault="00000000">
            <w:pPr>
              <w:pStyle w:val="TableParagraph"/>
              <w:spacing w:before="3" w:line="198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33C1617" w14:textId="77777777">
        <w:trPr>
          <w:trHeight w:val="23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E14067A" w14:textId="77777777" w:rsidR="00EB7B49" w:rsidRDefault="00000000">
            <w:pPr>
              <w:pStyle w:val="TableParagraph"/>
              <w:spacing w:line="209" w:lineRule="exact"/>
              <w:ind w:left="439"/>
              <w:rPr>
                <w:sz w:val="19"/>
              </w:rPr>
            </w:pPr>
            <w:r>
              <w:rPr>
                <w:sz w:val="19"/>
              </w:rPr>
              <w:t>dan/atau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menghias,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engalih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perabot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5149472B" w14:textId="77777777" w:rsidR="00EB7B49" w:rsidRDefault="00000000">
            <w:pPr>
              <w:pStyle w:val="TableParagraph"/>
              <w:spacing w:before="8"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2AA61E5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33281F30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25413C13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0F5B8740" w14:textId="77777777">
        <w:trPr>
          <w:trHeight w:val="257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6D7A627C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0B211627" w14:textId="77777777" w:rsidR="00EB7B49" w:rsidRDefault="00000000">
            <w:pPr>
              <w:pStyle w:val="TableParagraph"/>
              <w:spacing w:line="218" w:lineRule="exact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6BF4CD55" w14:textId="77777777">
        <w:trPr>
          <w:trHeight w:val="256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456054C0" w14:textId="77777777" w:rsidR="00EB7B49" w:rsidRDefault="00000000">
            <w:pPr>
              <w:pStyle w:val="TableParagraph"/>
              <w:spacing w:before="35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2.</w:t>
            </w:r>
            <w:r>
              <w:rPr>
                <w:spacing w:val="5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merlu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ertolo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1BA033ED" w14:textId="77777777" w:rsidR="00EB7B49" w:rsidRDefault="00000000">
            <w:pPr>
              <w:pStyle w:val="TableParagraph"/>
              <w:spacing w:before="33" w:line="202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7BD644A" w14:textId="77777777">
        <w:trPr>
          <w:trHeight w:val="220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9762599" w14:textId="77777777" w:rsidR="00EB7B49" w:rsidRDefault="00000000">
            <w:pPr>
              <w:pStyle w:val="TableParagraph"/>
              <w:spacing w:line="201" w:lineRule="exact"/>
              <w:ind w:left="439"/>
              <w:rPr>
                <w:sz w:val="19"/>
              </w:rPr>
            </w:pPr>
            <w:r>
              <w:rPr>
                <w:sz w:val="19"/>
              </w:rPr>
              <w:t>melakuk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kerja-kerja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fizik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derhan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era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perti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enyapu,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348D31D4" w14:textId="77777777" w:rsidR="00EB7B49" w:rsidRDefault="00000000">
            <w:pPr>
              <w:pStyle w:val="TableParagraph"/>
              <w:spacing w:before="3" w:line="198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588CA65" w14:textId="77777777">
        <w:trPr>
          <w:trHeight w:val="23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7BD2F4B" w14:textId="77777777" w:rsidR="00EB7B49" w:rsidRDefault="00000000">
            <w:pPr>
              <w:pStyle w:val="TableParagraph"/>
              <w:spacing w:line="209" w:lineRule="exact"/>
              <w:ind w:left="439"/>
              <w:rPr>
                <w:sz w:val="19"/>
              </w:rPr>
            </w:pPr>
            <w:r>
              <w:rPr>
                <w:sz w:val="19"/>
              </w:rPr>
              <w:t>menggosok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baju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mbeli-belah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mbersih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bilik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ir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1FCC23DE" w14:textId="77777777" w:rsidR="00EB7B49" w:rsidRDefault="00000000">
            <w:pPr>
              <w:pStyle w:val="TableParagraph"/>
              <w:spacing w:before="8" w:line="207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29170C5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1BC9813A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1C6F3D5A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3EDBE934" w14:textId="77777777">
        <w:trPr>
          <w:trHeight w:val="257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50A035EB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2D41580E" w14:textId="77777777" w:rsidR="00EB7B49" w:rsidRDefault="00000000">
            <w:pPr>
              <w:pStyle w:val="TableParagraph"/>
              <w:spacing w:line="218" w:lineRule="exact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587145D6" w14:textId="77777777">
        <w:trPr>
          <w:trHeight w:val="1002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158E3ABF" w14:textId="77777777" w:rsidR="00EB7B49" w:rsidRDefault="00000000">
            <w:pPr>
              <w:pStyle w:val="TableParagraph"/>
              <w:spacing w:before="35" w:line="237" w:lineRule="auto"/>
              <w:ind w:left="439" w:right="262" w:hanging="340"/>
              <w:rPr>
                <w:sz w:val="19"/>
              </w:rPr>
            </w:pPr>
            <w:r>
              <w:rPr>
                <w:sz w:val="19"/>
              </w:rPr>
              <w:t>3.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isebabkan oleh Lupus saya, saya memerlukan pertolongan untuk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3"/>
                <w:sz w:val="19"/>
              </w:rPr>
              <w:t>melakuk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3"/>
                <w:sz w:val="19"/>
              </w:rPr>
              <w:t>kerja-kerj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fizik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ri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eperti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emasak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/menyediakan</w:t>
            </w:r>
            <w:r>
              <w:rPr>
                <w:spacing w:val="-4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 xml:space="preserve">hidangan makan, membuka balang, mengelap habuk, menyikat </w:t>
            </w:r>
            <w:r>
              <w:rPr>
                <w:spacing w:val="-1"/>
                <w:sz w:val="19"/>
              </w:rPr>
              <w:t>rambut</w:t>
            </w:r>
            <w:r>
              <w:rPr>
                <w:sz w:val="19"/>
              </w:rPr>
              <w:t xml:space="preserve"> atau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ngurusk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kebersiha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iri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0C707679" w14:textId="77777777" w:rsidR="00EB7B49" w:rsidRDefault="00000000">
            <w:pPr>
              <w:pStyle w:val="TableParagraph"/>
              <w:spacing w:before="32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17DC591" w14:textId="77777777" w:rsidR="00EB7B49" w:rsidRDefault="00000000">
            <w:pPr>
              <w:pStyle w:val="TableParagraph"/>
              <w:spacing w:before="26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1111BB3" w14:textId="77777777" w:rsidR="00EB7B49" w:rsidRDefault="00000000">
            <w:pPr>
              <w:pStyle w:val="TableParagraph"/>
              <w:spacing w:before="27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8607B91" w14:textId="77777777" w:rsidR="00EB7B49" w:rsidRDefault="00000000">
            <w:pPr>
              <w:pStyle w:val="TableParagraph"/>
              <w:spacing w:before="26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492C6377" w14:textId="77777777">
        <w:trPr>
          <w:trHeight w:val="266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0C910C9F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339DD620" w14:textId="77777777" w:rsidR="00EB7B49" w:rsidRDefault="00000000">
            <w:pPr>
              <w:pStyle w:val="TableParagraph"/>
              <w:spacing w:before="9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00D524EE" w14:textId="77777777">
        <w:trPr>
          <w:trHeight w:val="254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46F09DE7" w14:textId="77777777" w:rsidR="00EB7B49" w:rsidRDefault="00000000">
            <w:pPr>
              <w:pStyle w:val="TableParagraph"/>
              <w:spacing w:before="32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4.</w:t>
            </w:r>
            <w:r>
              <w:rPr>
                <w:spacing w:val="53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idak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erup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melakukan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17E6804F" w14:textId="77777777" w:rsidR="00EB7B49" w:rsidRDefault="00000000">
            <w:pPr>
              <w:pStyle w:val="TableParagraph"/>
              <w:spacing w:before="32" w:line="202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2CC7A5E" w14:textId="77777777">
        <w:trPr>
          <w:trHeight w:val="222"/>
        </w:trPr>
        <w:tc>
          <w:tcPr>
            <w:tcW w:w="6696" w:type="dxa"/>
            <w:tcBorders>
              <w:left w:val="single" w:sz="12" w:space="0" w:color="000000"/>
            </w:tcBorders>
          </w:tcPr>
          <w:p w14:paraId="0BF663DB" w14:textId="77777777" w:rsidR="00EB7B49" w:rsidRDefault="00000000">
            <w:pPr>
              <w:pStyle w:val="TableParagraph"/>
              <w:spacing w:line="203" w:lineRule="exact"/>
              <w:ind w:left="439"/>
              <w:rPr>
                <w:sz w:val="19"/>
              </w:rPr>
            </w:pPr>
            <w:r>
              <w:rPr>
                <w:sz w:val="19"/>
              </w:rPr>
              <w:t>tuga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ari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eperti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ekerja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enjaga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ak-anak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erj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rumah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06616E2D" w14:textId="77777777" w:rsidR="00EB7B49" w:rsidRDefault="00000000">
            <w:pPr>
              <w:pStyle w:val="TableParagraph"/>
              <w:spacing w:before="5" w:line="198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C7734F8" w14:textId="77777777">
        <w:trPr>
          <w:trHeight w:val="23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597F4B51" w14:textId="77777777" w:rsidR="00EB7B49" w:rsidRDefault="00000000">
            <w:pPr>
              <w:pStyle w:val="TableParagraph"/>
              <w:spacing w:line="209" w:lineRule="exact"/>
              <w:ind w:left="439"/>
              <w:rPr>
                <w:sz w:val="19"/>
              </w:rPr>
            </w:pPr>
            <w:r>
              <w:rPr>
                <w:sz w:val="19"/>
              </w:rPr>
              <w:t>sebaik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hukan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03793873" w14:textId="77777777" w:rsidR="00EB7B49" w:rsidRDefault="00000000">
            <w:pPr>
              <w:pStyle w:val="TableParagraph"/>
              <w:spacing w:before="8" w:line="207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602F664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6437F9D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52788E96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1E5E87C7" w14:textId="77777777">
        <w:trPr>
          <w:trHeight w:val="256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6AB35BBA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7DD2E315" w14:textId="77777777" w:rsidR="00EB7B49" w:rsidRDefault="00000000">
            <w:pPr>
              <w:pStyle w:val="TableParagraph"/>
              <w:spacing w:line="218" w:lineRule="exact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55E47E90" w14:textId="77777777">
        <w:trPr>
          <w:trHeight w:val="259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2B8BAD8B" w14:textId="77777777" w:rsidR="00EB7B49" w:rsidRDefault="00000000">
            <w:pPr>
              <w:pStyle w:val="TableParagraph"/>
              <w:spacing w:before="33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5.</w:t>
            </w:r>
            <w:r>
              <w:rPr>
                <w:spacing w:val="56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uka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enaiki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angga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288D7594" w14:textId="77777777" w:rsidR="00EB7B49" w:rsidRDefault="00000000">
            <w:pPr>
              <w:pStyle w:val="TableParagraph"/>
              <w:spacing w:before="33" w:line="207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02C0375" w14:textId="77777777">
        <w:trPr>
          <w:trHeight w:val="226"/>
        </w:trPr>
        <w:tc>
          <w:tcPr>
            <w:tcW w:w="6696" w:type="dxa"/>
            <w:tcBorders>
              <w:left w:val="single" w:sz="12" w:space="0" w:color="000000"/>
            </w:tcBorders>
          </w:tcPr>
          <w:p w14:paraId="39D84550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38E7D03A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DCCBAAF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38D76CC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05133B0B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0AD08A7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4222B36D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484A2CFF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43A7CFA4" w14:textId="77777777">
        <w:trPr>
          <w:trHeight w:val="256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6931DC96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38E8523D" w14:textId="77777777" w:rsidR="00EB7B49" w:rsidRDefault="00000000">
            <w:pPr>
              <w:pStyle w:val="TableParagraph"/>
              <w:spacing w:line="218" w:lineRule="exact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01DC667D" w14:textId="77777777">
        <w:trPr>
          <w:trHeight w:val="514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17D5AC7C" w14:textId="77777777" w:rsidR="00EB7B49" w:rsidRDefault="00000000">
            <w:pPr>
              <w:pStyle w:val="TableParagraph"/>
              <w:spacing w:before="34"/>
              <w:ind w:left="439" w:hanging="340"/>
              <w:rPr>
                <w:sz w:val="19"/>
              </w:rPr>
            </w:pPr>
            <w:r>
              <w:rPr>
                <w:sz w:val="19"/>
              </w:rPr>
              <w:t>6.</w:t>
            </w:r>
            <w:r>
              <w:rPr>
                <w:spacing w:val="5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ehilang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diki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kebebas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n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bergantu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pad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rang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lain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7B46C5B8" w14:textId="77777777" w:rsidR="00EB7B49" w:rsidRDefault="00000000">
            <w:pPr>
              <w:pStyle w:val="TableParagraph"/>
              <w:spacing w:before="34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51C1848" w14:textId="77777777" w:rsidR="00EB7B49" w:rsidRDefault="00000000">
            <w:pPr>
              <w:pStyle w:val="TableParagraph"/>
              <w:spacing w:before="26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C4332F9" w14:textId="77777777">
        <w:trPr>
          <w:trHeight w:val="24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7F548533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6886F3C8" w14:textId="77777777" w:rsidR="00EB7B49" w:rsidRDefault="00000000">
            <w:pPr>
              <w:pStyle w:val="TableParagraph"/>
              <w:spacing w:before="8" w:line="217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86F7806" w14:textId="77777777">
        <w:trPr>
          <w:trHeight w:val="24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590742D6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069BF76B" w14:textId="77777777" w:rsidR="00EB7B49" w:rsidRDefault="00000000">
            <w:pPr>
              <w:pStyle w:val="TableParagraph"/>
              <w:spacing w:before="8" w:line="217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5DA1EA29" w14:textId="77777777">
        <w:trPr>
          <w:trHeight w:val="266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575C41D7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0956AFC6" w14:textId="77777777" w:rsidR="00EB7B49" w:rsidRDefault="00000000">
            <w:pPr>
              <w:pStyle w:val="TableParagraph"/>
              <w:spacing w:before="8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70A5C153" w14:textId="77777777">
        <w:trPr>
          <w:trHeight w:val="254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27A11FAE" w14:textId="77777777" w:rsidR="00EB7B49" w:rsidRDefault="00000000">
            <w:pPr>
              <w:pStyle w:val="TableParagraph"/>
              <w:spacing w:before="33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7.</w:t>
            </w:r>
            <w:r>
              <w:rPr>
                <w:spacing w:val="55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ar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lakuk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erkar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ad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kada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ebi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erlah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kerana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6B49288E" w14:textId="77777777" w:rsidR="00EB7B49" w:rsidRDefault="00000000">
            <w:pPr>
              <w:pStyle w:val="TableParagraph"/>
              <w:spacing w:before="33" w:line="202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F455711" w14:textId="77777777">
        <w:trPr>
          <w:trHeight w:val="230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1F6832B" w14:textId="77777777" w:rsidR="00EB7B49" w:rsidRDefault="00000000">
            <w:pPr>
              <w:pStyle w:val="TableParagraph"/>
              <w:spacing w:line="210" w:lineRule="exact"/>
              <w:ind w:left="439"/>
              <w:rPr>
                <w:sz w:val="19"/>
              </w:rPr>
            </w:pP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0912BF66" w14:textId="77777777" w:rsidR="00EB7B49" w:rsidRDefault="00000000">
            <w:pPr>
              <w:pStyle w:val="TableParagraph"/>
              <w:spacing w:before="3" w:line="207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D92F259" w14:textId="77777777">
        <w:trPr>
          <w:trHeight w:val="226"/>
        </w:trPr>
        <w:tc>
          <w:tcPr>
            <w:tcW w:w="6696" w:type="dxa"/>
            <w:tcBorders>
              <w:left w:val="single" w:sz="12" w:space="0" w:color="000000"/>
            </w:tcBorders>
          </w:tcPr>
          <w:p w14:paraId="1229E4B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6C373902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2FD74F7" w14:textId="77777777">
        <w:trPr>
          <w:trHeight w:val="22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967F41C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140C9D5B" w14:textId="77777777" w:rsidR="00EB7B49" w:rsidRDefault="00000000">
            <w:pPr>
              <w:pStyle w:val="TableParagraph"/>
              <w:spacing w:line="20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70EFBB44" w14:textId="77777777">
        <w:trPr>
          <w:trHeight w:val="256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107CF775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252E012C" w14:textId="77777777" w:rsidR="00EB7B49" w:rsidRDefault="00000000">
            <w:pPr>
              <w:pStyle w:val="TableParagraph"/>
              <w:spacing w:line="217" w:lineRule="exact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638F38AB" w14:textId="77777777">
        <w:trPr>
          <w:trHeight w:val="268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37F00814" w14:textId="77777777" w:rsidR="00EB7B49" w:rsidRDefault="00000000">
            <w:pPr>
              <w:pStyle w:val="TableParagraph"/>
              <w:spacing w:before="33" w:line="215" w:lineRule="exact"/>
              <w:ind w:left="100"/>
              <w:rPr>
                <w:sz w:val="19"/>
              </w:rPr>
            </w:pPr>
            <w:r>
              <w:rPr>
                <w:sz w:val="19"/>
              </w:rPr>
              <w:t>8.</w:t>
            </w:r>
            <w:r>
              <w:rPr>
                <w:spacing w:val="55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corak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idu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erganggu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0E72C228" w14:textId="77777777" w:rsidR="00EB7B49" w:rsidRDefault="00000000">
            <w:pPr>
              <w:pStyle w:val="TableParagraph"/>
              <w:spacing w:before="33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D6199E8" w14:textId="77777777">
        <w:trPr>
          <w:trHeight w:val="24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087DE48C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60B57BF7" w14:textId="77777777" w:rsidR="00EB7B49" w:rsidRDefault="00000000">
            <w:pPr>
              <w:pStyle w:val="TableParagraph"/>
              <w:spacing w:before="9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E4CCE8B" w14:textId="77777777">
        <w:trPr>
          <w:trHeight w:val="24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145A37B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6417560B" w14:textId="77777777" w:rsidR="00EB7B49" w:rsidRDefault="00000000">
            <w:pPr>
              <w:pStyle w:val="TableParagraph"/>
              <w:spacing w:before="9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0DADDDE" w14:textId="77777777">
        <w:trPr>
          <w:trHeight w:val="24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139C8F9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783CD596" w14:textId="77777777" w:rsidR="00EB7B49" w:rsidRDefault="00000000">
            <w:pPr>
              <w:pStyle w:val="TableParagraph"/>
              <w:spacing w:before="8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3171AC1C" w14:textId="77777777">
        <w:trPr>
          <w:trHeight w:val="265"/>
        </w:trPr>
        <w:tc>
          <w:tcPr>
            <w:tcW w:w="6696" w:type="dxa"/>
            <w:tcBorders>
              <w:left w:val="single" w:sz="12" w:space="0" w:color="000000"/>
              <w:bottom w:val="single" w:sz="4" w:space="0" w:color="000000"/>
            </w:tcBorders>
          </w:tcPr>
          <w:p w14:paraId="777E6995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4" w:space="0" w:color="000000"/>
              <w:right w:val="single" w:sz="12" w:space="0" w:color="000000"/>
            </w:tcBorders>
          </w:tcPr>
          <w:p w14:paraId="47A57476" w14:textId="77777777" w:rsidR="00EB7B49" w:rsidRDefault="00000000">
            <w:pPr>
              <w:pStyle w:val="TableParagraph"/>
              <w:spacing w:before="7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6EBB4662" w14:textId="77777777">
        <w:trPr>
          <w:trHeight w:val="514"/>
        </w:trPr>
        <w:tc>
          <w:tcPr>
            <w:tcW w:w="6696" w:type="dxa"/>
            <w:tcBorders>
              <w:top w:val="single" w:sz="4" w:space="0" w:color="000000"/>
              <w:left w:val="single" w:sz="12" w:space="0" w:color="000000"/>
            </w:tcBorders>
          </w:tcPr>
          <w:p w14:paraId="70E46E75" w14:textId="77777777" w:rsidR="00EB7B49" w:rsidRDefault="00000000">
            <w:pPr>
              <w:pStyle w:val="TableParagraph"/>
              <w:spacing w:before="34"/>
              <w:ind w:left="439" w:right="273" w:hanging="340"/>
              <w:rPr>
                <w:sz w:val="19"/>
              </w:rPr>
            </w:pPr>
            <w:r>
              <w:rPr>
                <w:sz w:val="19"/>
              </w:rPr>
              <w:t>9.</w:t>
            </w:r>
            <w:r>
              <w:rPr>
                <w:spacing w:val="54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erhal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ripad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elaku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ktiviti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eng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ar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mahu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kiba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kesakit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keran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12" w:space="0" w:color="000000"/>
            </w:tcBorders>
          </w:tcPr>
          <w:p w14:paraId="066E78DE" w14:textId="77777777" w:rsidR="00EB7B49" w:rsidRDefault="00000000">
            <w:pPr>
              <w:pStyle w:val="TableParagraph"/>
              <w:spacing w:before="34"/>
              <w:ind w:left="274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71F8196" w14:textId="77777777" w:rsidR="00EB7B49" w:rsidRDefault="00000000">
            <w:pPr>
              <w:pStyle w:val="TableParagraph"/>
              <w:spacing w:before="26" w:line="215" w:lineRule="exact"/>
              <w:ind w:left="274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235831D" w14:textId="77777777">
        <w:trPr>
          <w:trHeight w:val="244"/>
        </w:trPr>
        <w:tc>
          <w:tcPr>
            <w:tcW w:w="6696" w:type="dxa"/>
            <w:tcBorders>
              <w:left w:val="single" w:sz="12" w:space="0" w:color="000000"/>
            </w:tcBorders>
          </w:tcPr>
          <w:p w14:paraId="21881736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7CEF44F6" w14:textId="77777777" w:rsidR="00EB7B49" w:rsidRDefault="00000000">
            <w:pPr>
              <w:pStyle w:val="TableParagraph"/>
              <w:spacing w:before="8" w:line="216" w:lineRule="exact"/>
              <w:ind w:left="274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E4D9719" w14:textId="77777777">
        <w:trPr>
          <w:trHeight w:val="245"/>
        </w:trPr>
        <w:tc>
          <w:tcPr>
            <w:tcW w:w="6696" w:type="dxa"/>
            <w:tcBorders>
              <w:left w:val="single" w:sz="12" w:space="0" w:color="000000"/>
            </w:tcBorders>
          </w:tcPr>
          <w:p w14:paraId="59F398D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84" w:type="dxa"/>
            <w:tcBorders>
              <w:right w:val="single" w:sz="12" w:space="0" w:color="000000"/>
            </w:tcBorders>
          </w:tcPr>
          <w:p w14:paraId="713A8D5A" w14:textId="77777777" w:rsidR="00EB7B49" w:rsidRDefault="00000000">
            <w:pPr>
              <w:pStyle w:val="TableParagraph"/>
              <w:spacing w:before="8" w:line="217" w:lineRule="exact"/>
              <w:ind w:left="274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1CDD95A1" w14:textId="77777777">
        <w:trPr>
          <w:trHeight w:val="265"/>
        </w:trPr>
        <w:tc>
          <w:tcPr>
            <w:tcW w:w="6696" w:type="dxa"/>
            <w:tcBorders>
              <w:left w:val="single" w:sz="12" w:space="0" w:color="000000"/>
              <w:bottom w:val="single" w:sz="12" w:space="0" w:color="000000"/>
            </w:tcBorders>
          </w:tcPr>
          <w:p w14:paraId="31AA9F61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4" w:type="dxa"/>
            <w:tcBorders>
              <w:bottom w:val="single" w:sz="12" w:space="0" w:color="000000"/>
              <w:right w:val="single" w:sz="12" w:space="0" w:color="000000"/>
            </w:tcBorders>
          </w:tcPr>
          <w:p w14:paraId="79B12B78" w14:textId="77777777" w:rsidR="00EB7B49" w:rsidRDefault="00000000">
            <w:pPr>
              <w:pStyle w:val="TableParagraph"/>
              <w:spacing w:before="8"/>
              <w:ind w:left="274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</w:tbl>
    <w:p w14:paraId="7BC1FEDA" w14:textId="77777777" w:rsidR="00EB7B49" w:rsidRDefault="00EB7B49">
      <w:pPr>
        <w:rPr>
          <w:sz w:val="19"/>
        </w:rPr>
        <w:sectPr w:rsidR="00EB7B49">
          <w:footerReference w:type="default" r:id="rId6"/>
          <w:type w:val="continuous"/>
          <w:pgSz w:w="11910" w:h="16840"/>
          <w:pgMar w:top="1580" w:right="760" w:bottom="780" w:left="1100" w:header="720" w:footer="591" w:gutter="0"/>
          <w:pgNumType w:start="1"/>
          <w:cols w:space="720"/>
        </w:sectPr>
      </w:pPr>
    </w:p>
    <w:p w14:paraId="5C5AE854" w14:textId="759E1CFC" w:rsidR="00EB7B49" w:rsidRDefault="008C10BC">
      <w:pPr>
        <w:pStyle w:val="BodyText"/>
        <w:rPr>
          <w:rFonts w:ascii="Times New Roman"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487067136" behindDoc="1" locked="0" layoutInCell="1" allowOverlap="1" wp14:anchorId="771377DB" wp14:editId="6356022B">
                <wp:simplePos x="0" y="0"/>
                <wp:positionH relativeFrom="page">
                  <wp:posOffset>5072380</wp:posOffset>
                </wp:positionH>
                <wp:positionV relativeFrom="page">
                  <wp:posOffset>1882775</wp:posOffset>
                </wp:positionV>
                <wp:extent cx="111760" cy="684530"/>
                <wp:effectExtent l="0" t="0" r="0" b="0"/>
                <wp:wrapNone/>
                <wp:docPr id="26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2965 2965"/>
                            <a:gd name="T3" fmla="*/ 2965 h 1078"/>
                            <a:gd name="T4" fmla="+- 0 7988 7988"/>
                            <a:gd name="T5" fmla="*/ T4 w 176"/>
                            <a:gd name="T6" fmla="+- 0 2965 2965"/>
                            <a:gd name="T7" fmla="*/ 2965 h 1078"/>
                            <a:gd name="T8" fmla="+- 0 7988 7988"/>
                            <a:gd name="T9" fmla="*/ T8 w 176"/>
                            <a:gd name="T10" fmla="+- 0 3139 2965"/>
                            <a:gd name="T11" fmla="*/ 3139 h 1078"/>
                            <a:gd name="T12" fmla="+- 0 8164 7988"/>
                            <a:gd name="T13" fmla="*/ T12 w 176"/>
                            <a:gd name="T14" fmla="+- 0 3139 2965"/>
                            <a:gd name="T15" fmla="*/ 3139 h 1078"/>
                            <a:gd name="T16" fmla="+- 0 8164 7988"/>
                            <a:gd name="T17" fmla="*/ T16 w 176"/>
                            <a:gd name="T18" fmla="+- 0 2965 2965"/>
                            <a:gd name="T19" fmla="*/ 2965 h 1078"/>
                            <a:gd name="T20" fmla="+- 0 8164 7988"/>
                            <a:gd name="T21" fmla="*/ T20 w 176"/>
                            <a:gd name="T22" fmla="+- 0 3191 2965"/>
                            <a:gd name="T23" fmla="*/ 3191 h 1078"/>
                            <a:gd name="T24" fmla="+- 0 7988 7988"/>
                            <a:gd name="T25" fmla="*/ T24 w 176"/>
                            <a:gd name="T26" fmla="+- 0 3191 2965"/>
                            <a:gd name="T27" fmla="*/ 3191 h 1078"/>
                            <a:gd name="T28" fmla="+- 0 7988 7988"/>
                            <a:gd name="T29" fmla="*/ T28 w 176"/>
                            <a:gd name="T30" fmla="+- 0 3366 2965"/>
                            <a:gd name="T31" fmla="*/ 3366 h 1078"/>
                            <a:gd name="T32" fmla="+- 0 8164 7988"/>
                            <a:gd name="T33" fmla="*/ T32 w 176"/>
                            <a:gd name="T34" fmla="+- 0 3366 2965"/>
                            <a:gd name="T35" fmla="*/ 3366 h 1078"/>
                            <a:gd name="T36" fmla="+- 0 8164 7988"/>
                            <a:gd name="T37" fmla="*/ T36 w 176"/>
                            <a:gd name="T38" fmla="+- 0 3191 2965"/>
                            <a:gd name="T39" fmla="*/ 3191 h 1078"/>
                            <a:gd name="T40" fmla="+- 0 8164 7988"/>
                            <a:gd name="T41" fmla="*/ T40 w 176"/>
                            <a:gd name="T42" fmla="+- 0 3416 2965"/>
                            <a:gd name="T43" fmla="*/ 3416 h 1078"/>
                            <a:gd name="T44" fmla="+- 0 7988 7988"/>
                            <a:gd name="T45" fmla="*/ T44 w 176"/>
                            <a:gd name="T46" fmla="+- 0 3416 2965"/>
                            <a:gd name="T47" fmla="*/ 3416 h 1078"/>
                            <a:gd name="T48" fmla="+- 0 7988 7988"/>
                            <a:gd name="T49" fmla="*/ T48 w 176"/>
                            <a:gd name="T50" fmla="+- 0 3592 2965"/>
                            <a:gd name="T51" fmla="*/ 3592 h 1078"/>
                            <a:gd name="T52" fmla="+- 0 8164 7988"/>
                            <a:gd name="T53" fmla="*/ T52 w 176"/>
                            <a:gd name="T54" fmla="+- 0 3592 2965"/>
                            <a:gd name="T55" fmla="*/ 3592 h 1078"/>
                            <a:gd name="T56" fmla="+- 0 8164 7988"/>
                            <a:gd name="T57" fmla="*/ T56 w 176"/>
                            <a:gd name="T58" fmla="+- 0 3416 2965"/>
                            <a:gd name="T59" fmla="*/ 3416 h 1078"/>
                            <a:gd name="T60" fmla="+- 0 8164 7988"/>
                            <a:gd name="T61" fmla="*/ T60 w 176"/>
                            <a:gd name="T62" fmla="+- 0 3642 2965"/>
                            <a:gd name="T63" fmla="*/ 3642 h 1078"/>
                            <a:gd name="T64" fmla="+- 0 7988 7988"/>
                            <a:gd name="T65" fmla="*/ T64 w 176"/>
                            <a:gd name="T66" fmla="+- 0 3642 2965"/>
                            <a:gd name="T67" fmla="*/ 3642 h 1078"/>
                            <a:gd name="T68" fmla="+- 0 7988 7988"/>
                            <a:gd name="T69" fmla="*/ T68 w 176"/>
                            <a:gd name="T70" fmla="+- 0 3817 2965"/>
                            <a:gd name="T71" fmla="*/ 3817 h 1078"/>
                            <a:gd name="T72" fmla="+- 0 8164 7988"/>
                            <a:gd name="T73" fmla="*/ T72 w 176"/>
                            <a:gd name="T74" fmla="+- 0 3817 2965"/>
                            <a:gd name="T75" fmla="*/ 3817 h 1078"/>
                            <a:gd name="T76" fmla="+- 0 8164 7988"/>
                            <a:gd name="T77" fmla="*/ T76 w 176"/>
                            <a:gd name="T78" fmla="+- 0 3642 2965"/>
                            <a:gd name="T79" fmla="*/ 3642 h 1078"/>
                            <a:gd name="T80" fmla="+- 0 8164 7988"/>
                            <a:gd name="T81" fmla="*/ T80 w 176"/>
                            <a:gd name="T82" fmla="+- 0 3868 2965"/>
                            <a:gd name="T83" fmla="*/ 3868 h 1078"/>
                            <a:gd name="T84" fmla="+- 0 7988 7988"/>
                            <a:gd name="T85" fmla="*/ T84 w 176"/>
                            <a:gd name="T86" fmla="+- 0 3868 2965"/>
                            <a:gd name="T87" fmla="*/ 3868 h 1078"/>
                            <a:gd name="T88" fmla="+- 0 7988 7988"/>
                            <a:gd name="T89" fmla="*/ T88 w 176"/>
                            <a:gd name="T90" fmla="+- 0 4043 2965"/>
                            <a:gd name="T91" fmla="*/ 4043 h 1078"/>
                            <a:gd name="T92" fmla="+- 0 8164 7988"/>
                            <a:gd name="T93" fmla="*/ T92 w 176"/>
                            <a:gd name="T94" fmla="+- 0 4043 2965"/>
                            <a:gd name="T95" fmla="*/ 4043 h 1078"/>
                            <a:gd name="T96" fmla="+- 0 8164 7988"/>
                            <a:gd name="T97" fmla="*/ T96 w 176"/>
                            <a:gd name="T98" fmla="+- 0 3868 2965"/>
                            <a:gd name="T99" fmla="*/ 3868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0932BF" id="AutoShape 26" o:spid="_x0000_s1026" style="position:absolute;margin-left:399.4pt;margin-top:148.25pt;width:8.8pt;height:53.9pt;z-index:-16249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bpHOwYAAGocAAAOAAAAZHJzL2Uyb0RvYy54bWysmdtu4zYQhu8L9B0EXbbY2DpLRpxFsekW&#10;BbYHYNkHYGQ5NiqLqqTEyT59Z2jRHsYahSiaC0sOf4/+4aehSPH248uh9p6rrt+rZu0HN0vfq5pS&#10;bfbN49r/S3z+kPteP8hmI2vVVGv/ter9j3fff3d7bFdVqHaq3lSdB0GafnVs1/5uGNrVYtGXu+og&#10;+xvVVg00blV3kAN87R4Xm04eIfqhXoTLZbo4qm7Tdqqs+h7+e39q9O90/O22Koc/ttu+Grx67YO3&#10;QX92+vMBPxd3t3L12Ml2ty9HG/I/uDjIfQMXPYe6l4P0nrr9VajDvuxUr7bDTakOC7Xd7stK5wDZ&#10;BMs32XzdybbSuUDn9O25m/r/L2z5+/PX9s8OrfftF1X+3UOPLI5tvzq34JceNN7D8Te1AYbyaVA6&#10;2Zdtd8BfQhrei+7T13OfVi+DV8I/gyDIUuj5EprSPE4i3ecLuTI/Lp/64ZdK6UDy+Us/nJBs4Ex3&#10;6MZr5AGuKiDI9lADnR8/eEsvD9LYy4o8HxGeZYGR/bDwxNI7enD9t5rQaHSosEgTDz/eyiIjg1Ba&#10;tPOCZXZ1xdjIdDT0NGksMTI0Fk8bS41m3lhmZPPGoPZIj7HGCiNDY/m0scDu/SiIiskuC2j3a9V0&#10;nwU2Ap4mZSCCkHFnI+DdUQZz7mwOvDsKQgQp487mwN5uAQUxc7+FNgvWXUhZiJCrBZtEFBTBJNmQ&#10;ktCqabKhzYK960LKQoRMQYQ2Cd4dJTHnzmbBu6MsRMhUBQxmtMKiKE0n+y6iJLRquu8imwVLNqIs&#10;RMRURWST4N1REnPubBa8O8pCRExVRDYJlmxEScyQjW0WrLuYshAxUxWxTSKKobinHhExJaFV02Rj&#10;mwV738WUhYiZqohtErw7SmLOnc2Cd0dZiJipisQmESVFONl3CSWhVdN9l9gsWLIJZSESpioSmwTv&#10;jpKYc2ez4N1RFiJhqiKxSbBkE0pihixOvcgcgHWXUhYiZaoitUlEaTxNNqUktGqabGqzYO87mJqN&#10;WeAUBSZ+k7O61CbBu6Mk5tzZLHh3lIVImarIbBJRHmSTVZFRElo13XeZzYIlm1EWImOqIrNJ8O4o&#10;iTl3NgveHWUhMqYqYM5N72KWbEZJzJDNbRasu5yyEDlTFblNIsrhFph6VuSUhFZNk81tFux9l1MW&#10;ImeqIrdJ8O4oiTl3NgveHWUhYE00WbOFTSJextFk3xWUhFZN911hs2DJFpSFgAfUtDubBO+Okphz&#10;Z7Pg3VEWomCqorBJsGQLSuINWViIP5qlttyZ1Xf50ozLbzjzJL7LWeoVf6t6XOkLoAHreRHhihlC&#10;gArX6owYOgfFmZMYvKIY1pEuoQPAqOV67f6ukwD6VcsLp+i4gEI5LH1czOCKRsvdMg3HVGFx4BId&#10;5/wYPXJLNRpThemzS3ScFWN0mM86ycdUY7dU4zFVmPG5RMeJHJpJ3FJNxlRhTuQSHac6GB0mKU7y&#10;MdXULdV0TBUe4y7R8emMZjK3VLMxVXjQuUTH5xdGhyePk3xMNXdLNR9ThbHZJToOuWimcEu1GFOF&#10;0YtEP5X4ODh18Hr37Yvdzvfgxe4D/kauWjngmGZOvSO8j4S3gd4OjvgiDxsO6rkSSksGHNu0AHya&#10;95SX9rqhOnhwEZVpM8dWxzppAphcnVIwreZ4UpkruuqMMxOlrFVf6XwvXu3IIbxGOTm4KMyvqdOL&#10;zrSaI1XFSwPctJqjfVVX3fVV388oPg8l8xlddMajOdKM0tDc8abVHO2MXHXXV30/oxRq24XRRWc8&#10;miPNKIdFs8s956q7vur7GRVLM+zMM7roTCbmSDMyb95hBDDN5mhDchZeX9fkBNfAoUPPbc5jCA49&#10;ZK+iUZ/3da3Lrm5wZMkTGMxxHOlVvd9go/7SPT58qjvvWeIOlP4bwViytuuHe9nvTjrdhDK56tRT&#10;s9Fnu0pufh7PB7mvT+e6O8YtG9ylwZ2vfvWgNq+wY9Op04YXbNDByU5133zvCJtda7//50l2le/V&#10;vzawm1QEMb4+G/SXOMnwDXNHWx5oi2xKCLX2Bx+mhnj6aTjtqD213f5xB1cKdD806ifYKdrucUdH&#10;bymdXI1fYENL9++4+YY7ZvS7Vl22CO/+BQAA//8DAFBLAwQUAAYACAAAACEAJSe4ROAAAAALAQAA&#10;DwAAAGRycy9kb3ducmV2LnhtbEyPQU+DQBSE7yb+h80z8WZ3WxEpZWlMSU28tdh43rKvgLJvCbsF&#10;/PeuJz1OZjLzTbadTcdGHFxrScJyIYAhVVa3VEs4ve8fEmDOK9Kqs4QSvtHBNr+9yVSq7URHHEtf&#10;s1BCLlUSGu/7lHNXNWiUW9geKXgXOxjlgxxqrgc1hXLT8ZUQMTeqpbDQqB53DVZf5dVIKPaHkzBv&#10;RVyS/hgnV5Svx8+dlPd388sGmMfZ/4XhFz+gQx6YzvZK2rFOwvM6CehewmodPwELiWQZR8DOEiIR&#10;PQLPM/7/Q/4DAAD//wMAUEsBAi0AFAAGAAgAAAAhALaDOJL+AAAA4QEAABMAAAAAAAAAAAAAAAAA&#10;AAAAAFtDb250ZW50X1R5cGVzXS54bWxQSwECLQAUAAYACAAAACEAOP0h/9YAAACUAQAACwAAAAAA&#10;AAAAAAAAAAAvAQAAX3JlbHMvLnJlbHNQSwECLQAUAAYACAAAACEAlSG6RzsGAABqHAAADgAAAAAA&#10;AAAAAAAAAAAuAgAAZHJzL2Uyb0RvYy54bWxQSwECLQAUAAYACAAAACEAJSe4ROAAAAALAQAADwAA&#10;AAAAAAAAAAAAAACVCAAAZHJzL2Rvd25yZXYueG1sUEsFBgAAAAAEAAQA8wAAAKIJAAAAAA==&#10;" path="m176,l,,,174r176,l176,xm176,226l,226,,401r176,l176,226xm176,451l,451,,627r176,l176,451xm176,677l,677,,852r176,l176,677xm176,903l,903r,175l176,1078r,-175xe" filled="f" strokeweight=".23814mm">
                <v:path arrowok="t" o:connecttype="custom" o:connectlocs="111760,1882775;0,1882775;0,1993265;111760,1993265;111760,1882775;111760,2026285;0,2026285;0,2137410;111760,2137410;111760,2026285;111760,2169160;0,2169160;0,2280920;111760,2280920;111760,2169160;111760,2312670;0,2312670;0,2423795;111760,2423795;111760,2312670;111760,2456180;0,2456180;0,2567305;111760,2567305;111760,245618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67648" behindDoc="1" locked="0" layoutInCell="1" allowOverlap="1" wp14:anchorId="40EA16E0" wp14:editId="77561A40">
                <wp:simplePos x="0" y="0"/>
                <wp:positionH relativeFrom="page">
                  <wp:posOffset>5072380</wp:posOffset>
                </wp:positionH>
                <wp:positionV relativeFrom="page">
                  <wp:posOffset>2647315</wp:posOffset>
                </wp:positionV>
                <wp:extent cx="111760" cy="732790"/>
                <wp:effectExtent l="0" t="0" r="0" b="0"/>
                <wp:wrapNone/>
                <wp:docPr id="25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4169 4169"/>
                            <a:gd name="T3" fmla="*/ 4169 h 1154"/>
                            <a:gd name="T4" fmla="+- 0 7988 7988"/>
                            <a:gd name="T5" fmla="*/ T4 w 176"/>
                            <a:gd name="T6" fmla="+- 0 4169 4169"/>
                            <a:gd name="T7" fmla="*/ 4169 h 1154"/>
                            <a:gd name="T8" fmla="+- 0 7988 7988"/>
                            <a:gd name="T9" fmla="*/ T8 w 176"/>
                            <a:gd name="T10" fmla="+- 0 4343 4169"/>
                            <a:gd name="T11" fmla="*/ 4343 h 1154"/>
                            <a:gd name="T12" fmla="+- 0 8164 7988"/>
                            <a:gd name="T13" fmla="*/ T12 w 176"/>
                            <a:gd name="T14" fmla="+- 0 4343 4169"/>
                            <a:gd name="T15" fmla="*/ 4343 h 1154"/>
                            <a:gd name="T16" fmla="+- 0 8164 7988"/>
                            <a:gd name="T17" fmla="*/ T16 w 176"/>
                            <a:gd name="T18" fmla="+- 0 4169 4169"/>
                            <a:gd name="T19" fmla="*/ 4169 h 1154"/>
                            <a:gd name="T20" fmla="+- 0 8164 7988"/>
                            <a:gd name="T21" fmla="*/ T20 w 176"/>
                            <a:gd name="T22" fmla="+- 0 4414 4169"/>
                            <a:gd name="T23" fmla="*/ 4414 h 1154"/>
                            <a:gd name="T24" fmla="+- 0 7988 7988"/>
                            <a:gd name="T25" fmla="*/ T24 w 176"/>
                            <a:gd name="T26" fmla="+- 0 4414 4169"/>
                            <a:gd name="T27" fmla="*/ 4414 h 1154"/>
                            <a:gd name="T28" fmla="+- 0 7988 7988"/>
                            <a:gd name="T29" fmla="*/ T28 w 176"/>
                            <a:gd name="T30" fmla="+- 0 4589 4169"/>
                            <a:gd name="T31" fmla="*/ 4589 h 1154"/>
                            <a:gd name="T32" fmla="+- 0 8164 7988"/>
                            <a:gd name="T33" fmla="*/ T32 w 176"/>
                            <a:gd name="T34" fmla="+- 0 4589 4169"/>
                            <a:gd name="T35" fmla="*/ 4589 h 1154"/>
                            <a:gd name="T36" fmla="+- 0 8164 7988"/>
                            <a:gd name="T37" fmla="*/ T36 w 176"/>
                            <a:gd name="T38" fmla="+- 0 4414 4169"/>
                            <a:gd name="T39" fmla="*/ 4414 h 1154"/>
                            <a:gd name="T40" fmla="+- 0 8164 7988"/>
                            <a:gd name="T41" fmla="*/ T40 w 176"/>
                            <a:gd name="T42" fmla="+- 0 4658 4169"/>
                            <a:gd name="T43" fmla="*/ 4658 h 1154"/>
                            <a:gd name="T44" fmla="+- 0 7988 7988"/>
                            <a:gd name="T45" fmla="*/ T44 w 176"/>
                            <a:gd name="T46" fmla="+- 0 4658 4169"/>
                            <a:gd name="T47" fmla="*/ 4658 h 1154"/>
                            <a:gd name="T48" fmla="+- 0 7988 7988"/>
                            <a:gd name="T49" fmla="*/ T48 w 176"/>
                            <a:gd name="T50" fmla="+- 0 4834 4169"/>
                            <a:gd name="T51" fmla="*/ 4834 h 1154"/>
                            <a:gd name="T52" fmla="+- 0 8164 7988"/>
                            <a:gd name="T53" fmla="*/ T52 w 176"/>
                            <a:gd name="T54" fmla="+- 0 4834 4169"/>
                            <a:gd name="T55" fmla="*/ 4834 h 1154"/>
                            <a:gd name="T56" fmla="+- 0 8164 7988"/>
                            <a:gd name="T57" fmla="*/ T56 w 176"/>
                            <a:gd name="T58" fmla="+- 0 4658 4169"/>
                            <a:gd name="T59" fmla="*/ 4658 h 1154"/>
                            <a:gd name="T60" fmla="+- 0 8164 7988"/>
                            <a:gd name="T61" fmla="*/ T60 w 176"/>
                            <a:gd name="T62" fmla="+- 0 4903 4169"/>
                            <a:gd name="T63" fmla="*/ 4903 h 1154"/>
                            <a:gd name="T64" fmla="+- 0 7988 7988"/>
                            <a:gd name="T65" fmla="*/ T64 w 176"/>
                            <a:gd name="T66" fmla="+- 0 4903 4169"/>
                            <a:gd name="T67" fmla="*/ 4903 h 1154"/>
                            <a:gd name="T68" fmla="+- 0 7988 7988"/>
                            <a:gd name="T69" fmla="*/ T68 w 176"/>
                            <a:gd name="T70" fmla="+- 0 5078 4169"/>
                            <a:gd name="T71" fmla="*/ 5078 h 1154"/>
                            <a:gd name="T72" fmla="+- 0 8164 7988"/>
                            <a:gd name="T73" fmla="*/ T72 w 176"/>
                            <a:gd name="T74" fmla="+- 0 5078 4169"/>
                            <a:gd name="T75" fmla="*/ 5078 h 1154"/>
                            <a:gd name="T76" fmla="+- 0 8164 7988"/>
                            <a:gd name="T77" fmla="*/ T76 w 176"/>
                            <a:gd name="T78" fmla="+- 0 4903 4169"/>
                            <a:gd name="T79" fmla="*/ 4903 h 1154"/>
                            <a:gd name="T80" fmla="+- 0 8164 7988"/>
                            <a:gd name="T81" fmla="*/ T80 w 176"/>
                            <a:gd name="T82" fmla="+- 0 5147 4169"/>
                            <a:gd name="T83" fmla="*/ 5147 h 1154"/>
                            <a:gd name="T84" fmla="+- 0 7988 7988"/>
                            <a:gd name="T85" fmla="*/ T84 w 176"/>
                            <a:gd name="T86" fmla="+- 0 5147 4169"/>
                            <a:gd name="T87" fmla="*/ 5147 h 1154"/>
                            <a:gd name="T88" fmla="+- 0 7988 7988"/>
                            <a:gd name="T89" fmla="*/ T88 w 176"/>
                            <a:gd name="T90" fmla="+- 0 5322 4169"/>
                            <a:gd name="T91" fmla="*/ 5322 h 1154"/>
                            <a:gd name="T92" fmla="+- 0 8164 7988"/>
                            <a:gd name="T93" fmla="*/ T92 w 176"/>
                            <a:gd name="T94" fmla="+- 0 5322 4169"/>
                            <a:gd name="T95" fmla="*/ 5322 h 1154"/>
                            <a:gd name="T96" fmla="+- 0 8164 7988"/>
                            <a:gd name="T97" fmla="*/ T96 w 176"/>
                            <a:gd name="T98" fmla="+- 0 5147 4169"/>
                            <a:gd name="T99" fmla="*/ 5147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4"/>
                              </a:moveTo>
                              <a:lnTo>
                                <a:pt x="0" y="734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4"/>
                              </a:lnTo>
                              <a:close/>
                              <a:moveTo>
                                <a:pt x="176" y="978"/>
                              </a:moveTo>
                              <a:lnTo>
                                <a:pt x="0" y="978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8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069697" id="AutoShape 25" o:spid="_x0000_s1026" style="position:absolute;margin-left:399.4pt;margin-top:208.45pt;width:8.8pt;height:57.7pt;z-index:-16248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Iv7NQYAAGocAAAOAAAAZHJzL2Uyb0RvYy54bWysmdtu4zYQhu8L9B0EXbbYtSVRJ2OdRbHb&#10;LQpsD8CyD8DIcmxUFlVJibP79J2hxXiYaBSiaC4sKfw1+oefSPHw7v3jqQke6n446nYbRm/XYVC3&#10;ld4d27tt+Jf89KYIg2FU7U41uq234dd6CN/ffP/du3O3qWN90M2u7gMI0g6bc7cND+PYbVaroTrU&#10;JzW81V3dQuFe9yc1wmV/t9r16gzRT80qXq+z1Vn3u67XVT0M8N+Pl8LwxsTf7+tq/GO/H+oxaLYh&#10;eBvNb29+b/F3dfNObe561R2O1WRD/QcXJ3Vs4aFPoT6qUQX3/fFFqNOx6vWg9+PbSp9Wer8/VrXJ&#10;AbKJ1s+y+XJQXW1ygcoZuqdqGv6/sNXvD1+6P3u0PnSfdfX3ADWyOnfD5qkELwbQBLfn3/QOGKr7&#10;UZtkH/f9Ce+ENIJHU6dfn+q0fhyDCv4ZRVGeQc1XUJQncV6aOl+pjb25uh/GX2ptAqmHz8N4QbKD&#10;M1Ohu6BVJ3iqhCD7UwN0fnwTrIMiykSQl0UxIXySRVb2wyqQ6+AcwPOfa2KrMaFElJUB/jyXJVYG&#10;oYzoEERRKp7LhJWZaOhp1lhqZWhMzBvLrGbZWG5ly8ag7ZEaY42VVobGinljkVv7IhHJbJVFtPqN&#10;ar7OIhcBT5MykFHMuHMR8O4ogyV3LgfeHQUho4xx53JgX7eIglh432KXBesupixkzLUFl4QQkZgl&#10;G1MSRjVPNnZZsG9dTFnImGkQsUuCd0dJLLlzWfDuKAsZM60icUmItGA6EkrCqObrLnFZsGQTykIm&#10;TKtIXBK8O0piyZ3LgndHWciEaRWJS4Ilm1ASC2SFy4J1JygLKZhWIVwSIkuL2VYhKAmjmicrXBbs&#10;eycoCymYViFcErw7SmLJncuCd0dZSMG0itQlIYpkvkdJKQmjmq+71GXBkk0pC5kyrQK+3/SryLuj&#10;JJbcuSx4d5SFTJlWkbokWLIpJbFAFodeZAzAussoC5kxrSJzSYhyPT8KyCgJo5onm7ks2Pcuoywk&#10;DPxmR3WZS4J3R0ksuXNZ8O4oC5kxrSJ3SaTrfL5HySkJo5qvu9xlwZLNKQuZM60id0nw7iiJJXcu&#10;C94dZSFzplXkLgmWbE5JLJAtXBasu4KykAXTKgqXRBqJfPZbUVASRjVPtnBZsO9dQVnIgmkVhUuC&#10;d0dJLLlzWfDuKAsJc6LZNgvTQdo/pUkcz9ZdSUkY1XzdlS4LlmxJWciSaRWlS4J3R0ksuXNZ8O4o&#10;C1kyraJ0SbBkS0riGVmYiN/ZqbY62Nl39dhO0284CxSu5azNjL/TA870JdCA+bxMcCoMIUCFc3VG&#10;DJWD4txLDF5RDPNIn9ARYDTy1E8O9WrkZqr/qnGcQKEcpj4+ZnBGY+R+mcZTqolfqjjmx+iJX6rJ&#10;lCoMn32846gYo8N41ks+pSr8UhVTqjDi84mOAzk0k/qlmk6pwpjIJzoOdTA6DFK85FOqmV+qsIpk&#10;osNn3Cc6fp3RTO6Xaj6lCh86n+j4/cLo8OXxkk+pFn6pFlOq0Df7RMcuF82UfqmWU6rQe5HolzY7&#10;dU49LO8+X9jtwwAWdm/xHrXp1Ih9mj0NzrAeCauBwQHXJWEigAUn/VBLbSQj9m1GAD7tOuW1vGmp&#10;Dj5cRGXL7LEzsS6aCAZXlxRsqT1eVPaJvjrrzEapGj3UJt+rVzdyDNPKi4Orwt5NnV51ttQeqUrA&#10;ApRPPr66l099PSMBL59PRledzcQeaUYZTDB8MvLVvXzq6xnlsFzjk9FVZzOxR5pRubb1Y0vt8aKy&#10;75yv7uVTX8+ohGG7T0ZXnfVojzQjaLC2F7PF9uim5C18+VybE/Qy2HWYsc1TH4JdD9mraPWnY9NA&#10;fmrTtNizFCl05ng56Oa4w0Jz0d/dfmj64EHhDpT5myrFkXX9MH5Uw+GiM0UoU5te37c7c3ao1e7n&#10;6XxUx+ZyDq4aGHyZLRvcpcGdr2Fzq3dfYcem15cNL9igg5OD7r+FwRk2u7bh8M+96uswaH5tYTep&#10;jAQun43mQqQ5rjD3tOSWlqi2glDbcAxhaIinH8bLjtp91x/vDvCkyNRDq3+CnaL9EXd0jL+Lq+kC&#10;NrRM/U6bb7hjRq+N6rpFePMvAAAA//8DAFBLAwQUAAYACAAAACEAZiQqxuAAAAALAQAADwAAAGRy&#10;cy9kb3ducmV2LnhtbEyPMU/DMBSEdyT+g/WQ2KidtIQ05KVCCEYGQkVWJ37EEbEdYrcN/HrMVMbT&#10;ne6+K3eLGdmRZj84i5CsBDCynVOD7RH2b883OTAfpFVydJYQvsnDrrq8KGWh3Mm+0rEOPYsl1hcS&#10;QYcwFZz7TpORfuUmstH7cLORIcq552qWp1huRp4KkXEjBxsXtJzoUVP3WR8MQtuEVKf5k2jE13u9&#10;pyYs7ucF8fpqebgHFmgJ5zD84Ud0qCJT6w5WeTYi3G3ziB4QNkm2BRYTeZJtgLUIt+t0Dbwq+f8P&#10;1S8AAAD//wMAUEsBAi0AFAAGAAgAAAAhALaDOJL+AAAA4QEAABMAAAAAAAAAAAAAAAAAAAAAAFtD&#10;b250ZW50X1R5cGVzXS54bWxQSwECLQAUAAYACAAAACEAOP0h/9YAAACUAQAACwAAAAAAAAAAAAAA&#10;AAAvAQAAX3JlbHMvLnJlbHNQSwECLQAUAAYACAAAACEA4cSL+zUGAABqHAAADgAAAAAAAAAAAAAA&#10;AAAuAgAAZHJzL2Uyb0RvYy54bWxQSwECLQAUAAYACAAAACEAZiQqxuAAAAALAQAADwAAAAAAAAAA&#10;AAAAAACPCAAAZHJzL2Rvd25yZXYueG1sUEsFBgAAAAAEAAQA8wAAAJwJAAAAAA==&#10;" path="m176,l,,,174r176,l176,xm176,245l,245,,420r176,l176,245xm176,489l,489,,665r176,l176,489xm176,734l,734,,909r176,l176,734xm176,978l,978r,175l176,1153r,-175xe" filled="f" strokeweight=".23814mm">
                <v:path arrowok="t" o:connecttype="custom" o:connectlocs="111760,2647315;0,2647315;0,2757805;111760,2757805;111760,2647315;111760,2802890;0,2802890;0,2914015;111760,2914015;111760,2802890;111760,2957830;0,2957830;0,3069590;111760,3069590;111760,2957830;111760,3113405;0,3113405;0,3224530;111760,3224530;111760,3113405;111760,3268345;0,3268345;0,3379470;111760,3379470;111760,326834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68160" behindDoc="1" locked="0" layoutInCell="1" allowOverlap="1" wp14:anchorId="6F7C7533" wp14:editId="74353E8D">
                <wp:simplePos x="0" y="0"/>
                <wp:positionH relativeFrom="page">
                  <wp:posOffset>5072380</wp:posOffset>
                </wp:positionH>
                <wp:positionV relativeFrom="page">
                  <wp:posOffset>3460115</wp:posOffset>
                </wp:positionV>
                <wp:extent cx="111760" cy="684530"/>
                <wp:effectExtent l="0" t="0" r="0" b="0"/>
                <wp:wrapNone/>
                <wp:docPr id="24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5449 5449"/>
                            <a:gd name="T3" fmla="*/ 5449 h 1078"/>
                            <a:gd name="T4" fmla="+- 0 7988 7988"/>
                            <a:gd name="T5" fmla="*/ T4 w 176"/>
                            <a:gd name="T6" fmla="+- 0 5449 5449"/>
                            <a:gd name="T7" fmla="*/ 5449 h 1078"/>
                            <a:gd name="T8" fmla="+- 0 7988 7988"/>
                            <a:gd name="T9" fmla="*/ T8 w 176"/>
                            <a:gd name="T10" fmla="+- 0 5623 5449"/>
                            <a:gd name="T11" fmla="*/ 5623 h 1078"/>
                            <a:gd name="T12" fmla="+- 0 8164 7988"/>
                            <a:gd name="T13" fmla="*/ T12 w 176"/>
                            <a:gd name="T14" fmla="+- 0 5623 5449"/>
                            <a:gd name="T15" fmla="*/ 5623 h 1078"/>
                            <a:gd name="T16" fmla="+- 0 8164 7988"/>
                            <a:gd name="T17" fmla="*/ T16 w 176"/>
                            <a:gd name="T18" fmla="+- 0 5449 5449"/>
                            <a:gd name="T19" fmla="*/ 5449 h 1078"/>
                            <a:gd name="T20" fmla="+- 0 8164 7988"/>
                            <a:gd name="T21" fmla="*/ T20 w 176"/>
                            <a:gd name="T22" fmla="+- 0 5675 5449"/>
                            <a:gd name="T23" fmla="*/ 5675 h 1078"/>
                            <a:gd name="T24" fmla="+- 0 7988 7988"/>
                            <a:gd name="T25" fmla="*/ T24 w 176"/>
                            <a:gd name="T26" fmla="+- 0 5675 5449"/>
                            <a:gd name="T27" fmla="*/ 5675 h 1078"/>
                            <a:gd name="T28" fmla="+- 0 7988 7988"/>
                            <a:gd name="T29" fmla="*/ T28 w 176"/>
                            <a:gd name="T30" fmla="+- 0 5849 5449"/>
                            <a:gd name="T31" fmla="*/ 5849 h 1078"/>
                            <a:gd name="T32" fmla="+- 0 8164 7988"/>
                            <a:gd name="T33" fmla="*/ T32 w 176"/>
                            <a:gd name="T34" fmla="+- 0 5849 5449"/>
                            <a:gd name="T35" fmla="*/ 5849 h 1078"/>
                            <a:gd name="T36" fmla="+- 0 8164 7988"/>
                            <a:gd name="T37" fmla="*/ T36 w 176"/>
                            <a:gd name="T38" fmla="+- 0 5675 5449"/>
                            <a:gd name="T39" fmla="*/ 5675 h 1078"/>
                            <a:gd name="T40" fmla="+- 0 8164 7988"/>
                            <a:gd name="T41" fmla="*/ T40 w 176"/>
                            <a:gd name="T42" fmla="+- 0 5900 5449"/>
                            <a:gd name="T43" fmla="*/ 5900 h 1078"/>
                            <a:gd name="T44" fmla="+- 0 7988 7988"/>
                            <a:gd name="T45" fmla="*/ T44 w 176"/>
                            <a:gd name="T46" fmla="+- 0 5900 5449"/>
                            <a:gd name="T47" fmla="*/ 5900 h 1078"/>
                            <a:gd name="T48" fmla="+- 0 7988 7988"/>
                            <a:gd name="T49" fmla="*/ T48 w 176"/>
                            <a:gd name="T50" fmla="+- 0 6076 5449"/>
                            <a:gd name="T51" fmla="*/ 6076 h 1078"/>
                            <a:gd name="T52" fmla="+- 0 8164 7988"/>
                            <a:gd name="T53" fmla="*/ T52 w 176"/>
                            <a:gd name="T54" fmla="+- 0 6076 5449"/>
                            <a:gd name="T55" fmla="*/ 6076 h 1078"/>
                            <a:gd name="T56" fmla="+- 0 8164 7988"/>
                            <a:gd name="T57" fmla="*/ T56 w 176"/>
                            <a:gd name="T58" fmla="+- 0 5900 5449"/>
                            <a:gd name="T59" fmla="*/ 5900 h 1078"/>
                            <a:gd name="T60" fmla="+- 0 8164 7988"/>
                            <a:gd name="T61" fmla="*/ T60 w 176"/>
                            <a:gd name="T62" fmla="+- 0 6126 5449"/>
                            <a:gd name="T63" fmla="*/ 6126 h 1078"/>
                            <a:gd name="T64" fmla="+- 0 7988 7988"/>
                            <a:gd name="T65" fmla="*/ T64 w 176"/>
                            <a:gd name="T66" fmla="+- 0 6126 5449"/>
                            <a:gd name="T67" fmla="*/ 6126 h 1078"/>
                            <a:gd name="T68" fmla="+- 0 7988 7988"/>
                            <a:gd name="T69" fmla="*/ T68 w 176"/>
                            <a:gd name="T70" fmla="+- 0 6301 5449"/>
                            <a:gd name="T71" fmla="*/ 6301 h 1078"/>
                            <a:gd name="T72" fmla="+- 0 8164 7988"/>
                            <a:gd name="T73" fmla="*/ T72 w 176"/>
                            <a:gd name="T74" fmla="+- 0 6301 5449"/>
                            <a:gd name="T75" fmla="*/ 6301 h 1078"/>
                            <a:gd name="T76" fmla="+- 0 8164 7988"/>
                            <a:gd name="T77" fmla="*/ T76 w 176"/>
                            <a:gd name="T78" fmla="+- 0 6126 5449"/>
                            <a:gd name="T79" fmla="*/ 6126 h 1078"/>
                            <a:gd name="T80" fmla="+- 0 8164 7988"/>
                            <a:gd name="T81" fmla="*/ T80 w 176"/>
                            <a:gd name="T82" fmla="+- 0 6352 5449"/>
                            <a:gd name="T83" fmla="*/ 6352 h 1078"/>
                            <a:gd name="T84" fmla="+- 0 7988 7988"/>
                            <a:gd name="T85" fmla="*/ T84 w 176"/>
                            <a:gd name="T86" fmla="+- 0 6352 5449"/>
                            <a:gd name="T87" fmla="*/ 6352 h 1078"/>
                            <a:gd name="T88" fmla="+- 0 7988 7988"/>
                            <a:gd name="T89" fmla="*/ T88 w 176"/>
                            <a:gd name="T90" fmla="+- 0 6527 5449"/>
                            <a:gd name="T91" fmla="*/ 6527 h 1078"/>
                            <a:gd name="T92" fmla="+- 0 8164 7988"/>
                            <a:gd name="T93" fmla="*/ T92 w 176"/>
                            <a:gd name="T94" fmla="+- 0 6527 5449"/>
                            <a:gd name="T95" fmla="*/ 6527 h 1078"/>
                            <a:gd name="T96" fmla="+- 0 8164 7988"/>
                            <a:gd name="T97" fmla="*/ T96 w 176"/>
                            <a:gd name="T98" fmla="+- 0 6352 5449"/>
                            <a:gd name="T99" fmla="*/ 6352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0"/>
                              </a:lnTo>
                              <a:lnTo>
                                <a:pt x="176" y="400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8105F" id="AutoShape 24" o:spid="_x0000_s1026" style="position:absolute;margin-left:399.4pt;margin-top:272.45pt;width:8.8pt;height:53.9pt;z-index:-1624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b2NMwYAAGocAAAOAAAAZHJzL2Uyb0RvYy54bWysmdtu4zYQhu8L9B0EXbbYtY6UZKyzKDbd&#10;osD2ACz7AIwsx0ZlURWVONmn75AW7WGiUYiiubDk8Pfon/lEihQ/fHw6tsFjM6iD7DZh/D4Kg6ar&#10;5fbQ3W/Cv/jnd2UYqFF0W9HKrtmEz40KP958/92HU79uErmX7bYZAgjSqfWp34T7cezXq5Wq981R&#10;qPeybzpo3MnhKEb4OtyvtoM4QfRju0qiiK1Octj2g6wbpeC/t+fG8MbE3+2aevxjt1PNGLSbELyN&#10;5nMwn3f6c3XzQazvB9HvD/VkQ/wHF0dx6OCil1C3YhTBw3B4Fep4qAep5G58X8vjSu52h7oxOUA2&#10;cfQim6970TcmFyiO6i9lUv9f2Pr3x6/9n4O2rvovsv5bQUVWp16tLy36iwJNcHf6TW6BoXgYpUn2&#10;aTcc9S8hjeDJ1PT5UtPmaQxq+GccxwWDytfQxMosT03NV2Jtf1w/qPGXRppA4vGLGs9ItnBmCroN&#10;OnGEq3IIsju2QOfHd0EUlDHLgqIqywnhRRZb2Q+rgEfBKYDrv9QkVmNC5VlWBfrjpSy1MghlRPsg&#10;jopXV8yszETTnmaN5VamjWXzxpjVLBsrrGzZGPQ9VDHSWGVl2lg5byx2q5+zJJ0tWYzLb1TzNYtd&#10;BDRNzIDHCeHORUC7wwyW3LkcaHcYBI8Z4c7lQN5uMQaxcL8lLgvSXYJZ8ITqCy6JnBX5LNkEkzCq&#10;ebKJy4K86xLMgidEh0hcErQ7TGLJncuCdodZ8IToFTCY4R6Wl9RAgkkY1XztUpcFSTbFLHhK9IrU&#10;JUG7wySW3LksaHeYBU+JXpG6JEiyKSaxQDZzWZDuMsyCZ0SvyFwSeRVFs70iwySMap5s5rIg77sM&#10;s+AZ0SsylwTtDpNYcueyoN1hFjwjekXukmBRwWZrl2MSRjVfu9xlQZLNMQueE70id0nQ7jCJJXcu&#10;C9odZsFzolfkLgmSbI5JLJDVUy80ByDdMcyCM6JXMJcEi5N5sgyTMKp5ssxlQd53DLPgMPGbndUx&#10;lwTtDpNYcueyoN1hFpwRvaJwSbA0imd7RYFJGNV87QqXBUm2wCx4QfSKwiVBu8Mklty5LGh3mAWH&#10;gWKWLMy58V1Mki0wiQWypcuCdFdiFrwkekXpkmApDD1zy4kSkzCqebKly4K870rMgpdEryhdErQ7&#10;TGLJncuCdodZcFgTzZKtXBIsT4rZ2lWYhFHN165yWZBkK8yCV0SvqFwStDtMYsmdy4J2h1nwiugV&#10;lUuCJFthEi/IwkL83i61xd6uvuunblp+w1kg9LucyKz4e6n0Sp8DDVjP81SvmCEEqPRanRBDcbS4&#10;8BKDVy2GdaRP6BgwGnnuJ4e6GrlZ6r9pXC+gtByWPj5m9IrGyP0yTaZUU79U9ZxfR0/9Uk2nVGH6&#10;7ONdz4p1dJjPesmnVDO/VOHViokOMz6f6Hoip83kfqnmU6owJ/KJrqc6OjpMUrzkU6rML1U2pQqP&#10;cZ/o+umszRR+qRZTqvCg84mun186Ojx5vORTqqVfquWUKozNPtH1kKvNVH6pVlOqMHqh6Oc+Ow1O&#10;A7zefflidwgDeLF7p38j1r0Y9ZhmT4MTvI+Et4HBHo76RZ5uOMrHhksjGfXYZgTg076nvLa3HdbB&#10;gwupbJs99ibWWRPD5Oqcgm21x7PKXtFXZ53ZKHUrVWPyvXp1IyfwGuXs4Kqwv8ZOrzrbao9YlUUv&#10;Hbgqm4+v7vVV384ouwwlyxldddajPeKMWGLveNtqj24dfXWvr/p2Rgz6tg+jq856tEecUQmLZp97&#10;zlf3+qpvZ1RFdthZZnTV2UzsEWdk37zDCGCb7dGF5C18fV2bE1xDDx1mbnMZQ/TQg/YqOvn50Lam&#10;27WdHlnKHAZzPY4o2R62utF8Ge7vPrVD8Cj0DpT5m8A4sn5Q461Q+7PONGmZWA/yoduas30jtj9P&#10;56M4tOdzU45py0bv0uidL7W+k9tn2LEZ5HnDCzbo4GQvh29hcILNrk2o/nkQQxMG7a8d7CZVcaZf&#10;n43mS5YX+g3zgFvucIvoagi1CccQpob69NN43lF76IfD/R6uFJs6dPIn2CnaHfSOjtlSOruavsCG&#10;lqnvtPmmd8zwd6O6bhHe/AsAAP//AwBQSwMEFAAGAAgAAAAhAGN4L7TgAAAACwEAAA8AAABkcnMv&#10;ZG93bnJldi54bWxMj0FPg0AUhO8m/ofNM/FmlzaUUuTRmJKaeLPYeN6yT0DZt4TdQv33ric9TmYy&#10;802+u5peTDS6zjLCchGBIK6t7rhBOL0dHlIQzivWqrdMCN/kYFfc3uQq03bmI02Vb0QoYZcphNb7&#10;IZPS1S0Z5RZ2IA7ehx2N8kGOjdSjmkO56eUqihJpVMdhoVUD7Vuqv6qLQSgPr6fIvJRJxfp9ml1Z&#10;PR8/94j3d9enRxCerv4vDL/4AR2KwHS2F9ZO9AibbRrQPcI6jrcgQiJdJjGIM0KyXm1AFrn8/6H4&#10;AQAA//8DAFBLAQItABQABgAIAAAAIQC2gziS/gAAAOEBAAATAAAAAAAAAAAAAAAAAAAAAABbQ29u&#10;dGVudF9UeXBlc10ueG1sUEsBAi0AFAAGAAgAAAAhADj9If/WAAAAlAEAAAsAAAAAAAAAAAAAAAAA&#10;LwEAAF9yZWxzLy5yZWxzUEsBAi0AFAAGAAgAAAAhAAvRvY0zBgAAahwAAA4AAAAAAAAAAAAAAAAA&#10;LgIAAGRycy9lMm9Eb2MueG1sUEsBAi0AFAAGAAgAAAAhAGN4L7TgAAAACwEAAA8AAAAAAAAAAAAA&#10;AAAAjQgAAGRycy9kb3ducmV2LnhtbFBLBQYAAAAABAAEAPMAAACaCQAAAAA=&#10;" path="m176,l,,,174r176,l176,xm176,226l,226,,400r176,l176,226xm176,451l,451,,627r176,l176,451xm176,677l,677,,852r176,l176,677xm176,903l,903r,175l176,1078r,-175xe" filled="f" strokeweight=".23814mm">
                <v:path arrowok="t" o:connecttype="custom" o:connectlocs="111760,3460115;0,3460115;0,3570605;111760,3570605;111760,3460115;111760,3603625;0,3603625;0,3714115;111760,3714115;111760,3603625;111760,3746500;0,3746500;0,3858260;111760,3858260;111760,3746500;111760,3890010;0,3890010;0,4001135;111760,4001135;111760,3890010;111760,4033520;0,4033520;0,4144645;111760,4144645;111760,403352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68672" behindDoc="1" locked="0" layoutInCell="1" allowOverlap="1" wp14:anchorId="14A91FF7" wp14:editId="13B39C37">
                <wp:simplePos x="0" y="0"/>
                <wp:positionH relativeFrom="page">
                  <wp:posOffset>5072380</wp:posOffset>
                </wp:positionH>
                <wp:positionV relativeFrom="page">
                  <wp:posOffset>4224020</wp:posOffset>
                </wp:positionV>
                <wp:extent cx="111760" cy="685165"/>
                <wp:effectExtent l="0" t="0" r="0" b="0"/>
                <wp:wrapNone/>
                <wp:docPr id="2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6652 6652"/>
                            <a:gd name="T3" fmla="*/ 6652 h 1079"/>
                            <a:gd name="T4" fmla="+- 0 7988 7988"/>
                            <a:gd name="T5" fmla="*/ T4 w 176"/>
                            <a:gd name="T6" fmla="+- 0 6652 6652"/>
                            <a:gd name="T7" fmla="*/ 6652 h 1079"/>
                            <a:gd name="T8" fmla="+- 0 7988 7988"/>
                            <a:gd name="T9" fmla="*/ T8 w 176"/>
                            <a:gd name="T10" fmla="+- 0 6827 6652"/>
                            <a:gd name="T11" fmla="*/ 6827 h 1079"/>
                            <a:gd name="T12" fmla="+- 0 8164 7988"/>
                            <a:gd name="T13" fmla="*/ T12 w 176"/>
                            <a:gd name="T14" fmla="+- 0 6827 6652"/>
                            <a:gd name="T15" fmla="*/ 6827 h 1079"/>
                            <a:gd name="T16" fmla="+- 0 8164 7988"/>
                            <a:gd name="T17" fmla="*/ T16 w 176"/>
                            <a:gd name="T18" fmla="+- 0 6652 6652"/>
                            <a:gd name="T19" fmla="*/ 6652 h 1079"/>
                            <a:gd name="T20" fmla="+- 0 8164 7988"/>
                            <a:gd name="T21" fmla="*/ T20 w 176"/>
                            <a:gd name="T22" fmla="+- 0 6880 6652"/>
                            <a:gd name="T23" fmla="*/ 6880 h 1079"/>
                            <a:gd name="T24" fmla="+- 0 7988 7988"/>
                            <a:gd name="T25" fmla="*/ T24 w 176"/>
                            <a:gd name="T26" fmla="+- 0 6880 6652"/>
                            <a:gd name="T27" fmla="*/ 6880 h 1079"/>
                            <a:gd name="T28" fmla="+- 0 7988 7988"/>
                            <a:gd name="T29" fmla="*/ T28 w 176"/>
                            <a:gd name="T30" fmla="+- 0 7054 6652"/>
                            <a:gd name="T31" fmla="*/ 7054 h 1079"/>
                            <a:gd name="T32" fmla="+- 0 8164 7988"/>
                            <a:gd name="T33" fmla="*/ T32 w 176"/>
                            <a:gd name="T34" fmla="+- 0 7054 6652"/>
                            <a:gd name="T35" fmla="*/ 7054 h 1079"/>
                            <a:gd name="T36" fmla="+- 0 8164 7988"/>
                            <a:gd name="T37" fmla="*/ T36 w 176"/>
                            <a:gd name="T38" fmla="+- 0 6880 6652"/>
                            <a:gd name="T39" fmla="*/ 6880 h 1079"/>
                            <a:gd name="T40" fmla="+- 0 8164 7988"/>
                            <a:gd name="T41" fmla="*/ T40 w 176"/>
                            <a:gd name="T42" fmla="+- 0 7105 6652"/>
                            <a:gd name="T43" fmla="*/ 7105 h 1079"/>
                            <a:gd name="T44" fmla="+- 0 7988 7988"/>
                            <a:gd name="T45" fmla="*/ T44 w 176"/>
                            <a:gd name="T46" fmla="+- 0 7105 6652"/>
                            <a:gd name="T47" fmla="*/ 7105 h 1079"/>
                            <a:gd name="T48" fmla="+- 0 7988 7988"/>
                            <a:gd name="T49" fmla="*/ T48 w 176"/>
                            <a:gd name="T50" fmla="+- 0 7280 6652"/>
                            <a:gd name="T51" fmla="*/ 7280 h 1079"/>
                            <a:gd name="T52" fmla="+- 0 8164 7988"/>
                            <a:gd name="T53" fmla="*/ T52 w 176"/>
                            <a:gd name="T54" fmla="+- 0 7280 6652"/>
                            <a:gd name="T55" fmla="*/ 7280 h 1079"/>
                            <a:gd name="T56" fmla="+- 0 8164 7988"/>
                            <a:gd name="T57" fmla="*/ T56 w 176"/>
                            <a:gd name="T58" fmla="+- 0 7105 6652"/>
                            <a:gd name="T59" fmla="*/ 7105 h 1079"/>
                            <a:gd name="T60" fmla="+- 0 8164 7988"/>
                            <a:gd name="T61" fmla="*/ T60 w 176"/>
                            <a:gd name="T62" fmla="+- 0 7330 6652"/>
                            <a:gd name="T63" fmla="*/ 7330 h 1079"/>
                            <a:gd name="T64" fmla="+- 0 7988 7988"/>
                            <a:gd name="T65" fmla="*/ T64 w 176"/>
                            <a:gd name="T66" fmla="+- 0 7330 6652"/>
                            <a:gd name="T67" fmla="*/ 7330 h 1079"/>
                            <a:gd name="T68" fmla="+- 0 7988 7988"/>
                            <a:gd name="T69" fmla="*/ T68 w 176"/>
                            <a:gd name="T70" fmla="+- 0 7505 6652"/>
                            <a:gd name="T71" fmla="*/ 7505 h 1079"/>
                            <a:gd name="T72" fmla="+- 0 8164 7988"/>
                            <a:gd name="T73" fmla="*/ T72 w 176"/>
                            <a:gd name="T74" fmla="+- 0 7505 6652"/>
                            <a:gd name="T75" fmla="*/ 7505 h 1079"/>
                            <a:gd name="T76" fmla="+- 0 8164 7988"/>
                            <a:gd name="T77" fmla="*/ T76 w 176"/>
                            <a:gd name="T78" fmla="+- 0 7330 6652"/>
                            <a:gd name="T79" fmla="*/ 7330 h 1079"/>
                            <a:gd name="T80" fmla="+- 0 8164 7988"/>
                            <a:gd name="T81" fmla="*/ T80 w 176"/>
                            <a:gd name="T82" fmla="+- 0 7555 6652"/>
                            <a:gd name="T83" fmla="*/ 7555 h 1079"/>
                            <a:gd name="T84" fmla="+- 0 7988 7988"/>
                            <a:gd name="T85" fmla="*/ T84 w 176"/>
                            <a:gd name="T86" fmla="+- 0 7555 6652"/>
                            <a:gd name="T87" fmla="*/ 7555 h 1079"/>
                            <a:gd name="T88" fmla="+- 0 7988 7988"/>
                            <a:gd name="T89" fmla="*/ T88 w 176"/>
                            <a:gd name="T90" fmla="+- 0 7730 6652"/>
                            <a:gd name="T91" fmla="*/ 7730 h 1079"/>
                            <a:gd name="T92" fmla="+- 0 8164 7988"/>
                            <a:gd name="T93" fmla="*/ T92 w 176"/>
                            <a:gd name="T94" fmla="+- 0 7730 6652"/>
                            <a:gd name="T95" fmla="*/ 7730 h 1079"/>
                            <a:gd name="T96" fmla="+- 0 8164 7988"/>
                            <a:gd name="T97" fmla="*/ T96 w 176"/>
                            <a:gd name="T98" fmla="+- 0 7555 6652"/>
                            <a:gd name="T99" fmla="*/ 7555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8"/>
                              </a:moveTo>
                              <a:lnTo>
                                <a:pt x="0" y="228"/>
                              </a:lnTo>
                              <a:lnTo>
                                <a:pt x="0" y="402"/>
                              </a:lnTo>
                              <a:lnTo>
                                <a:pt x="176" y="402"/>
                              </a:lnTo>
                              <a:lnTo>
                                <a:pt x="176" y="228"/>
                              </a:lnTo>
                              <a:close/>
                              <a:moveTo>
                                <a:pt x="176" y="453"/>
                              </a:moveTo>
                              <a:lnTo>
                                <a:pt x="0" y="453"/>
                              </a:lnTo>
                              <a:lnTo>
                                <a:pt x="0" y="628"/>
                              </a:lnTo>
                              <a:lnTo>
                                <a:pt x="176" y="628"/>
                              </a:lnTo>
                              <a:lnTo>
                                <a:pt x="176" y="453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3"/>
                              </a:lnTo>
                              <a:lnTo>
                                <a:pt x="176" y="853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C20AC" id="AutoShape 23" o:spid="_x0000_s1026" style="position:absolute;margin-left:399.4pt;margin-top:332.6pt;width:8.8pt;height:53.95pt;z-index:-1624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uziRQYAAGocAAAOAAAAZHJzL2Uyb0RvYy54bWysmdtu20YQhu8L9B0IXrZIxPNBiBwUSVMU&#10;SA9Atg9AU5QllOKyJG05efrOLLnSLM2hF0V9IVLeX8N/9uOe371/PtfOU9X1J9nsXP+t5zpVU8r9&#10;qXnYuX+JT28y1+mHotkXtWyqnfu16t33d99/9+7SbqtAHmW9rzoHgjT99tLu3OMwtNvNpi+P1bno&#10;38q2aqDwILtzMcDX7mGz74oLRD/Xm8Dzks1Fdvu2k2XV9/Dfj2Ohe6fiHw5VOfxxOPTV4NQ7F7wN&#10;6rNTn/f4ubl7V2wfuqI9nsrJRvEfXJyLUwMPvYb6WAyF89idXoQ6n8pO9vIwvC3leSMPh1NZqRwg&#10;G9+bZfPlWLSVygUqp2+v1dT/f2HL35++tH92aL1vP8vy7x5qZHNp++21BL/0oHHuL7/JPTAsHgep&#10;kn0+dGf8JaThPKs6/Xqt0+p5cEr4p+/7aQI1X0JRksV+EmOdb4qt/nH52A+/VFIFKp4+98OIZA93&#10;qkL3TlOc4akCghzONdD58Y3jOZmfRE6aZ9mE8CrzteyHjSM85+LA8+eaQGtUqCSJAwc/5rJQyyCU&#10;Eh0d30vzuSzSMhUNPS0ai7UMjUXLxhKtWTeWatm6MWh7pMZYY7mWobFs2Zhv1n6SBelilfm0+pVq&#10;uc58EwFPkzIQfsC4MxHw7iiDNXcmB94dBSH8hHFncmBfN5+CWHnfApMF6y6gLETAtQWTRJJl3iLZ&#10;gJJQqmWygcmCfesCykIETIMITBK8O0pizZ3JgndHWYiAaRWhSSL14mix7kJKQqmW6y40WbBkQ8pC&#10;hEyrCGckWHeUxJo7kwXvjrIQIdMqQpMESzakJFbIRiYL1l1EWYiIaRWRSSL1vXiRbERJKNUy2WjG&#10;ghskIspCREyriEwSvDtKYs2dyYJtFRFlISKmVcQmiTRgepSYklCq5bqDgZmOYyzZmLIQMKYvjv3x&#10;jATrjpJYc2ey4N1RFiJmWkU8I8G9dzElsUIWp15kDsC6SygLkTCtIjFJpGG4PFYklIRSLZNNZiy4&#10;VgGTxikLnKLAxG+RbGKS4N1REmvuZixYd5SFSJhWkZok0pjpUVJKQqmW6y41WbBkU8pCpEyrSGck&#10;WHeUxJo7kwXvjrIQKdMq0hkJ7r2DufntPVkhm5ksWHcZZSGgG1t87zKTRBrHy2NFRkko1TLZbMaC&#10;e+8yykJkTKvITBK8O0pizd2MBeuOshCwJlqsu9wkkaZMj5JTEkq1XHe5yYIlm1MWImdaRT4jwbqj&#10;JNbcmSx4d5SFyJlWkc9IcO9dTknMyMJC/EEvtYujXn2Xz820/IY7p8C9HE+t+FvZ40pfAA1Yz4sQ&#10;l8IQAlS4VmfEUDkoTq3E4BXFsI60Ce0DRiXXuwrrTnyoVyVXa/hXjeMCCuWw9LExgysaJbfLNJhS&#10;hcWBTXSc82P00C7VcEoVps820XFWjNFhPmsln1KN7FLFeSNGhxmfTXScyCm5XarxlCrMiWyi41QH&#10;o8MkxUo+pZrYpZpMqcIwbhMdR2c0k9qlmk6pjptQr77AOH5hdBh5bMzggKLkdqlmU6rQN9tExy4X&#10;o+d2qeZTqtB7kehjylPn1MH27nxjt3Md2Ni9x98U27YYsE/Tt84F9iNhN9A5whU38rDgLJ8qIZVk&#10;wL5NCcCn2huGx93K64bqYOAiKl2mr62KNWr8K1xdqq+jSj/RVqed6ShlLftK5XvzakYOArVN+mo2&#10;N52Ora80n8hTO6UQTZfqq/lUW93Lp76eUQR9xPha3HI2XYx1f9PpUn2lGSXX+tGl+mpmZKt7+dTX&#10;M0pgkmuT0U2nPeorzSi71o8u1VczI1vdy6e+nlHu2TG66bRHfaUZQYPVFaSL9dVMyVr48rk6J3i1&#10;setQc5trHwL/pGcVjfx0qmvV7OoGe5Yshs4c+5Fe1qc9Fqov3cP9h7pzngo8gVJ/E2ZD1nb98LHo&#10;j6NOFY1dWCcfm716yrEq9j9P90Nxqsd71QqnIxs8pcGTr357L/df4cSmk+OBFxzQwc1Rdt9c5wKH&#10;XTu3/+ex6CrXqX9t4DQp9yPcPhvUlyhOcYe5oyX3tKRoSgi1cwcXpoZ4+2EYT9Qe2+70cIQn+aoe&#10;GvkTnBQdTniio46URlfTFzjQUvU7Hb7hiRn9rlS3I8K7fwEAAP//AwBQSwMEFAAGAAgAAAAhAJAs&#10;Lj7cAAAACwEAAA8AAABkcnMvZG93bnJldi54bWxMj09PhDAUxO8mfofmmXhzH6AWRMrG+CfxKuq9&#10;S5+USF8J7e6y39560uNkJjO/abarm8SBljB6VpBvMhDEvTcjDwo+3l+uKhAhajZ68kwKThRg256f&#10;Nbo2/shvdOjiIFIJh1orsDHONWLoLTkdNn4mTt6XX5yOSS4DmkUfU7mbsMgyiU6PnBasnunRUv/d&#10;7Z0Cj2Z+1c+rPXVSFk+fGEp0lVKXF+vDPYhIa/wLwy9+Qoc2Me38nk0Qk4LyrkroUYGUtwWIlKhy&#10;eQNil6zyOgdsG/z/of0BAAD//wMAUEsBAi0AFAAGAAgAAAAhALaDOJL+AAAA4QEAABMAAAAAAAAA&#10;AAAAAAAAAAAAAFtDb250ZW50X1R5cGVzXS54bWxQSwECLQAUAAYACAAAACEAOP0h/9YAAACUAQAA&#10;CwAAAAAAAAAAAAAAAAAvAQAAX3JlbHMvLnJlbHNQSwECLQAUAAYACAAAACEAfZLs4kUGAABqHAAA&#10;DgAAAAAAAAAAAAAAAAAuAgAAZHJzL2Uyb0RvYy54bWxQSwECLQAUAAYACAAAACEAkCwuPtwAAAAL&#10;AQAADwAAAAAAAAAAAAAAAACfCAAAZHJzL2Rvd25yZXYueG1sUEsFBgAAAAAEAAQA8wAAAKgJAAAA&#10;AA==&#10;" path="m176,l,,,175r176,l176,xm176,228l,228,,402r176,l176,228xm176,453l,453,,628r176,l176,453xm176,678l,678,,853r176,l176,678xm176,903l,903r,175l176,1078r,-175xe" filled="f" strokeweight=".23814mm">
                <v:path arrowok="t" o:connecttype="custom" o:connectlocs="111760,4224020;0,4224020;0,4335145;111760,4335145;111760,4224020;111760,4368800;0,4368800;0,4479290;111760,4479290;111760,4368800;111760,4511675;0,4511675;0,4622800;111760,4622800;111760,4511675;111760,4654550;0,4654550;0,4765675;111760,4765675;111760,4654550;111760,4797425;0,4797425;0,4908550;111760,4908550;111760,479742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69184" behindDoc="1" locked="0" layoutInCell="1" allowOverlap="1" wp14:anchorId="373BF2B7" wp14:editId="0ADABED9">
                <wp:simplePos x="0" y="0"/>
                <wp:positionH relativeFrom="page">
                  <wp:posOffset>5072380</wp:posOffset>
                </wp:positionH>
                <wp:positionV relativeFrom="page">
                  <wp:posOffset>4988560</wp:posOffset>
                </wp:positionV>
                <wp:extent cx="111760" cy="733425"/>
                <wp:effectExtent l="0" t="0" r="0" b="0"/>
                <wp:wrapNone/>
                <wp:docPr id="2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342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7856 7856"/>
                            <a:gd name="T3" fmla="*/ 7856 h 1155"/>
                            <a:gd name="T4" fmla="+- 0 7988 7988"/>
                            <a:gd name="T5" fmla="*/ T4 w 176"/>
                            <a:gd name="T6" fmla="+- 0 7856 7856"/>
                            <a:gd name="T7" fmla="*/ 7856 h 1155"/>
                            <a:gd name="T8" fmla="+- 0 7988 7988"/>
                            <a:gd name="T9" fmla="*/ T8 w 176"/>
                            <a:gd name="T10" fmla="+- 0 8032 7856"/>
                            <a:gd name="T11" fmla="*/ 8032 h 1155"/>
                            <a:gd name="T12" fmla="+- 0 8164 7988"/>
                            <a:gd name="T13" fmla="*/ T12 w 176"/>
                            <a:gd name="T14" fmla="+- 0 8032 7856"/>
                            <a:gd name="T15" fmla="*/ 8032 h 1155"/>
                            <a:gd name="T16" fmla="+- 0 8164 7988"/>
                            <a:gd name="T17" fmla="*/ T16 w 176"/>
                            <a:gd name="T18" fmla="+- 0 7856 7856"/>
                            <a:gd name="T19" fmla="*/ 7856 h 1155"/>
                            <a:gd name="T20" fmla="+- 0 8164 7988"/>
                            <a:gd name="T21" fmla="*/ T20 w 176"/>
                            <a:gd name="T22" fmla="+- 0 8102 7856"/>
                            <a:gd name="T23" fmla="*/ 8102 h 1155"/>
                            <a:gd name="T24" fmla="+- 0 7988 7988"/>
                            <a:gd name="T25" fmla="*/ T24 w 176"/>
                            <a:gd name="T26" fmla="+- 0 8102 7856"/>
                            <a:gd name="T27" fmla="*/ 8102 h 1155"/>
                            <a:gd name="T28" fmla="+- 0 7988 7988"/>
                            <a:gd name="T29" fmla="*/ T28 w 176"/>
                            <a:gd name="T30" fmla="+- 0 8276 7856"/>
                            <a:gd name="T31" fmla="*/ 8276 h 1155"/>
                            <a:gd name="T32" fmla="+- 0 8164 7988"/>
                            <a:gd name="T33" fmla="*/ T32 w 176"/>
                            <a:gd name="T34" fmla="+- 0 8276 7856"/>
                            <a:gd name="T35" fmla="*/ 8276 h 1155"/>
                            <a:gd name="T36" fmla="+- 0 8164 7988"/>
                            <a:gd name="T37" fmla="*/ T36 w 176"/>
                            <a:gd name="T38" fmla="+- 0 8102 7856"/>
                            <a:gd name="T39" fmla="*/ 8102 h 1155"/>
                            <a:gd name="T40" fmla="+- 0 8164 7988"/>
                            <a:gd name="T41" fmla="*/ T40 w 176"/>
                            <a:gd name="T42" fmla="+- 0 8346 7856"/>
                            <a:gd name="T43" fmla="*/ 8346 h 1155"/>
                            <a:gd name="T44" fmla="+- 0 7988 7988"/>
                            <a:gd name="T45" fmla="*/ T44 w 176"/>
                            <a:gd name="T46" fmla="+- 0 8346 7856"/>
                            <a:gd name="T47" fmla="*/ 8346 h 1155"/>
                            <a:gd name="T48" fmla="+- 0 7988 7988"/>
                            <a:gd name="T49" fmla="*/ T48 w 176"/>
                            <a:gd name="T50" fmla="+- 0 8521 7856"/>
                            <a:gd name="T51" fmla="*/ 8521 h 1155"/>
                            <a:gd name="T52" fmla="+- 0 8164 7988"/>
                            <a:gd name="T53" fmla="*/ T52 w 176"/>
                            <a:gd name="T54" fmla="+- 0 8521 7856"/>
                            <a:gd name="T55" fmla="*/ 8521 h 1155"/>
                            <a:gd name="T56" fmla="+- 0 8164 7988"/>
                            <a:gd name="T57" fmla="*/ T56 w 176"/>
                            <a:gd name="T58" fmla="+- 0 8346 7856"/>
                            <a:gd name="T59" fmla="*/ 8346 h 1155"/>
                            <a:gd name="T60" fmla="+- 0 8164 7988"/>
                            <a:gd name="T61" fmla="*/ T60 w 176"/>
                            <a:gd name="T62" fmla="+- 0 8591 7856"/>
                            <a:gd name="T63" fmla="*/ 8591 h 1155"/>
                            <a:gd name="T64" fmla="+- 0 7988 7988"/>
                            <a:gd name="T65" fmla="*/ T64 w 176"/>
                            <a:gd name="T66" fmla="+- 0 8591 7856"/>
                            <a:gd name="T67" fmla="*/ 8591 h 1155"/>
                            <a:gd name="T68" fmla="+- 0 7988 7988"/>
                            <a:gd name="T69" fmla="*/ T68 w 176"/>
                            <a:gd name="T70" fmla="+- 0 8766 7856"/>
                            <a:gd name="T71" fmla="*/ 8766 h 1155"/>
                            <a:gd name="T72" fmla="+- 0 8164 7988"/>
                            <a:gd name="T73" fmla="*/ T72 w 176"/>
                            <a:gd name="T74" fmla="+- 0 8766 7856"/>
                            <a:gd name="T75" fmla="*/ 8766 h 1155"/>
                            <a:gd name="T76" fmla="+- 0 8164 7988"/>
                            <a:gd name="T77" fmla="*/ T76 w 176"/>
                            <a:gd name="T78" fmla="+- 0 8591 7856"/>
                            <a:gd name="T79" fmla="*/ 8591 h 1155"/>
                            <a:gd name="T80" fmla="+- 0 8164 7988"/>
                            <a:gd name="T81" fmla="*/ T80 w 176"/>
                            <a:gd name="T82" fmla="+- 0 8836 7856"/>
                            <a:gd name="T83" fmla="*/ 8836 h 1155"/>
                            <a:gd name="T84" fmla="+- 0 7988 7988"/>
                            <a:gd name="T85" fmla="*/ T84 w 176"/>
                            <a:gd name="T86" fmla="+- 0 8836 7856"/>
                            <a:gd name="T87" fmla="*/ 8836 h 1155"/>
                            <a:gd name="T88" fmla="+- 0 7988 7988"/>
                            <a:gd name="T89" fmla="*/ T88 w 176"/>
                            <a:gd name="T90" fmla="+- 0 9011 7856"/>
                            <a:gd name="T91" fmla="*/ 9011 h 1155"/>
                            <a:gd name="T92" fmla="+- 0 8164 7988"/>
                            <a:gd name="T93" fmla="*/ T92 w 176"/>
                            <a:gd name="T94" fmla="+- 0 9011 7856"/>
                            <a:gd name="T95" fmla="*/ 9011 h 1155"/>
                            <a:gd name="T96" fmla="+- 0 8164 7988"/>
                            <a:gd name="T97" fmla="*/ T96 w 176"/>
                            <a:gd name="T98" fmla="+- 0 8836 7856"/>
                            <a:gd name="T99" fmla="*/ 8836 h 115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6"/>
                              </a:moveTo>
                              <a:lnTo>
                                <a:pt x="0" y="246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6"/>
                              </a:lnTo>
                              <a:close/>
                              <a:moveTo>
                                <a:pt x="176" y="490"/>
                              </a:moveTo>
                              <a:lnTo>
                                <a:pt x="0" y="490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90"/>
                              </a:lnTo>
                              <a:close/>
                              <a:moveTo>
                                <a:pt x="176" y="735"/>
                              </a:moveTo>
                              <a:lnTo>
                                <a:pt x="0" y="735"/>
                              </a:lnTo>
                              <a:lnTo>
                                <a:pt x="0" y="910"/>
                              </a:lnTo>
                              <a:lnTo>
                                <a:pt x="176" y="910"/>
                              </a:lnTo>
                              <a:lnTo>
                                <a:pt x="176" y="735"/>
                              </a:lnTo>
                              <a:close/>
                              <a:moveTo>
                                <a:pt x="176" y="980"/>
                              </a:moveTo>
                              <a:lnTo>
                                <a:pt x="0" y="980"/>
                              </a:lnTo>
                              <a:lnTo>
                                <a:pt x="0" y="1155"/>
                              </a:lnTo>
                              <a:lnTo>
                                <a:pt x="176" y="1155"/>
                              </a:lnTo>
                              <a:lnTo>
                                <a:pt x="176" y="980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A05312" id="AutoShape 22" o:spid="_x0000_s1026" style="position:absolute;margin-left:399.4pt;margin-top:392.8pt;width:8.8pt;height:57.75pt;z-index:-16247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eF8VwYAAGocAAAOAAAAZHJzL2Uyb0RvYy54bWysmdtu4zYQhu8L9B0EXbbY2DpLRpxFsekW&#10;BbYHYNkHYGQ5NiqLqqTEyT59ZyjRHjGkQhTNhSWFv4Yz/DgUD7cfX06191x1/VE0Wz+4Wfte1ZRi&#10;d2wet/5f7POH3Pf6gTc7Xoum2vqvVe9/vPv+u9tzu6lCcRD1ruo8MNL0m3O79Q/D0G5Wq748VCfe&#10;34i2aqBwL7oTH+Cxe1ztOn4G66d6Fa7X6eosul3bibLqe/jv/Vjo30n7+31VDn/s9301ePXWB98G&#10;+dvJ3wf8Xd3d8s1jx9vDsZzc4P/BixM/NlDpxdQ9H7j31B3fmDody070Yj/clOK0Evv9saxkDBBN&#10;sNai+XrgbSVjgcbp20sz9f+f2fL356/tnx263rdfRPl3Dy2yOrf95lKCDz1ovIfzb2IHDPnTIGSw&#10;L/vuhG9CGN6LbNPXS5tWL4NXwj+DIMhSaPkSirIoisME23zFN+rl8qkffqmENMSfv/TDiGQHd7JB&#10;d17DT1ArAyP7Uw10fvzgrb08SGMvK/J8QniRBUr2w8pja+/sQf26JlQaaSrLk9TDH10WKRmYkqKD&#10;FwSJDABIX2qMlWy0Bj4ZHUuUDB2LzY6lSrPsWKZky45B7pEWw8YyOlYoGTqWmx0LtNZfR6GxyQLa&#10;/DmqzG0WzBHYaVIGLAgt3s0RyHpNQAPKYMm7OQe7dxQEC1KLdxoHW3cLKIiF/hZqLGyZEFIWLLTl&#10;gk5ibSYbUhJ5ACoz2XDOwtrrYCCYeid2u9CSEKFOwuYdJbHkncbClhMhZcFCS1ZEGokwswwklESO&#10;KnPbRToLyxgXURYMksw4ykVzErJeU1ZElMSSdzoLm3eUBYssWRHNSUhmRu8oiQWyscbClhUxZcFi&#10;S1bEGokoNpONKYkcVWay8ZyFNStiyoLFlqyINRJW7yiJJe/mLOzeURYstmRFopFIwsD4rUgoiRxV&#10;5rZLNBY2sgllwRJLViRzErJeU7+D7/x1fFryTmNh9Y6yYDDjMOZsMichmRm9oyQWyOLUi8wBrF+y&#10;lLJgqSUrUo1EUpjJppREjioz2XTOwtrvUsqCwbBjbLtUI2H1jpJY8m7Owu4dZcFSS1ZkGoksNY8o&#10;GSWRo8rcdpnGwtbvMsqCZZasyOYkZL2mfpdREkveaSys3lEWDD6MRrLZnIRkZvSOklggm2ssbN7l&#10;lAXLLVmRayRy+OSZvMspiRxVZrL5nIW13+WUBcstWZFrJKzeURJL3s1Z2L2jLBgsPYxkizmJYh2Y&#10;R5SCkpAqc9sVGgsb2YKyYIUlK4o5Cbt3lMSSdxoLq3eUBSssWVHMSUhmpn5XUBIaWViIP6qlNj+o&#10;1Xf50kzLb7jzOO7lrOWKvxU9rvQZ0ID1PIumtTyocK1uEUPjoDhzEoOvKIZ15LhNsGw6AIxSrnYV&#10;3pFDu0p54WQdF1Aoh6WPizO4opFyt0hxiYHyyC1UnPNLuVuo0RRq5BYqzorROsxnXULFaaqUu4Ua&#10;T6HCjM/FOk7k0Pq41QJddJlqMoWauIWKUx20DpMUF2dw7iHlbqGmU6jwGXexjl9ntA7fVSf5FGrm&#10;Fip+v9A6fHlcrOMHRcrdQs2nUGFsdrGOQy5aL9xCLaZQYfQi1sfOMA1OHWzv6hu7ne/Bxu4DvsM3&#10;LR9wTFO33hn2I2E30DvgviT0Liw4ieeKCSkZcGyTAvBT7g1DddfyuqE6+HARlSpT11baGjXTBiTY&#10;UqXqOqpUja465ZmyUtair2S8V1/nlkNYMI6NeFWot6mnV50qVVeqimEDarSmStV1Xqur7m2t70cU&#10;w8TBJaKrTvmorjSiFJLcJSJX3dta348og20Yl4iuOhWJutKICtiwdYnIVfe21vcjKmCa7RLRVaci&#10;UVcakdp5fz+Npi36d4Vv61Uxwas4dMhzissYAv+kZxWN+Hysa4gP0xpHljyBwRwfe1Efd1goH7rH&#10;h0915z1zPIGSf1OjzGRt1w/3vD+MOlmEMr7pxFOzk3eHiu9+nu4HfqzHexnldGSDpzR48tVvHsTu&#10;FU5sOjEeeMEBHdwcRPfN985w2LX1+3+eeFf5Xv1rA6dJRRDj9tkgH+Ikwx3mjpY80BLelGBq6w8+&#10;TA3x9tMwnqg9td3x8QA1BbIdGvETnBTtj3iiI4+URq+mBzjQku07Hb7hiRl9lqrrEeHdvwAAAP//&#10;AwBQSwMEFAAGAAgAAAAhAGaQKA7iAAAACwEAAA8AAABkcnMvZG93bnJldi54bWxMj0tPwzAQhO9I&#10;/AdrkbhR2zxCGuJUEAmJI22RgJsbOw+I11HsNIFfz3KC2452NPNNvllcz452DJ1HBXIlgFmsvOmw&#10;UfCyf7xIgYWo0ejeo1XwZQNsitOTXGfGz7i1x11sGIVgyLSCNsYh4zxUrXU6rPxgkX61H52OJMeG&#10;m1HPFO56filEwp3ukBpaPdiytdXnbnIKvj/mupRX3ftzPZUPezE9la/lm1LnZ8v9HbBol/hnhl98&#10;QoeCmA5+QhNYr+B2nRJ6pCO9SYCRI5XJNbCDgrWQEniR8/8bih8AAAD//wMAUEsBAi0AFAAGAAgA&#10;AAAhALaDOJL+AAAA4QEAABMAAAAAAAAAAAAAAAAAAAAAAFtDb250ZW50X1R5cGVzXS54bWxQSwEC&#10;LQAUAAYACAAAACEAOP0h/9YAAACUAQAACwAAAAAAAAAAAAAAAAAvAQAAX3JlbHMvLnJlbHNQSwEC&#10;LQAUAAYACAAAACEAxVHhfFcGAABqHAAADgAAAAAAAAAAAAAAAAAuAgAAZHJzL2Uyb0RvYy54bWxQ&#10;SwECLQAUAAYACAAAACEAZpAoDuIAAAALAQAADwAAAAAAAAAAAAAAAACxCAAAZHJzL2Rvd25yZXYu&#10;eG1sUEsFBgAAAAAEAAQA8wAAAMAJAAAAAA==&#10;" path="m176,l,,,176r176,l176,xm176,246l,246,,420r176,l176,246xm176,490l,490,,665r176,l176,490xm176,735l,735,,910r176,l176,735xm176,980l,980r,175l176,1155r,-175xe" filled="f" strokeweight=".23814mm">
                <v:path arrowok="t" o:connecttype="custom" o:connectlocs="111760,4988560;0,4988560;0,5100320;111760,5100320;111760,4988560;111760,5144770;0,5144770;0,5255260;111760,5255260;111760,5144770;111760,5299710;0,5299710;0,5410835;111760,5410835;111760,5299710;111760,5455285;0,5455285;0,5566410;111760,5566410;111760,5455285;111760,5610860;0,5610860;0,5721985;111760,5721985;111760,561086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69696" behindDoc="1" locked="0" layoutInCell="1" allowOverlap="1" wp14:anchorId="11DB21DD" wp14:editId="5EA63215">
                <wp:simplePos x="0" y="0"/>
                <wp:positionH relativeFrom="page">
                  <wp:posOffset>5072380</wp:posOffset>
                </wp:positionH>
                <wp:positionV relativeFrom="page">
                  <wp:posOffset>5801360</wp:posOffset>
                </wp:positionV>
                <wp:extent cx="111760" cy="798830"/>
                <wp:effectExtent l="0" t="0" r="0" b="0"/>
                <wp:wrapNone/>
                <wp:docPr id="2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988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9136 9136"/>
                            <a:gd name="T3" fmla="*/ 9136 h 1258"/>
                            <a:gd name="T4" fmla="+- 0 7988 7988"/>
                            <a:gd name="T5" fmla="*/ T4 w 176"/>
                            <a:gd name="T6" fmla="+- 0 9136 9136"/>
                            <a:gd name="T7" fmla="*/ 9136 h 1258"/>
                            <a:gd name="T8" fmla="+- 0 7988 7988"/>
                            <a:gd name="T9" fmla="*/ T8 w 176"/>
                            <a:gd name="T10" fmla="+- 0 9311 9136"/>
                            <a:gd name="T11" fmla="*/ 9311 h 1258"/>
                            <a:gd name="T12" fmla="+- 0 8164 7988"/>
                            <a:gd name="T13" fmla="*/ T12 w 176"/>
                            <a:gd name="T14" fmla="+- 0 9311 9136"/>
                            <a:gd name="T15" fmla="*/ 9311 h 1258"/>
                            <a:gd name="T16" fmla="+- 0 8164 7988"/>
                            <a:gd name="T17" fmla="*/ T16 w 176"/>
                            <a:gd name="T18" fmla="+- 0 9136 9136"/>
                            <a:gd name="T19" fmla="*/ 9136 h 1258"/>
                            <a:gd name="T20" fmla="+- 0 8164 7988"/>
                            <a:gd name="T21" fmla="*/ T20 w 176"/>
                            <a:gd name="T22" fmla="+- 0 9353 9136"/>
                            <a:gd name="T23" fmla="*/ 9353 h 1258"/>
                            <a:gd name="T24" fmla="+- 0 7988 7988"/>
                            <a:gd name="T25" fmla="*/ T24 w 176"/>
                            <a:gd name="T26" fmla="+- 0 9353 9136"/>
                            <a:gd name="T27" fmla="*/ 9353 h 1258"/>
                            <a:gd name="T28" fmla="+- 0 7988 7988"/>
                            <a:gd name="T29" fmla="*/ T28 w 176"/>
                            <a:gd name="T30" fmla="+- 0 9528 9136"/>
                            <a:gd name="T31" fmla="*/ 9528 h 1258"/>
                            <a:gd name="T32" fmla="+- 0 8164 7988"/>
                            <a:gd name="T33" fmla="*/ T32 w 176"/>
                            <a:gd name="T34" fmla="+- 0 9528 9136"/>
                            <a:gd name="T35" fmla="*/ 9528 h 1258"/>
                            <a:gd name="T36" fmla="+- 0 8164 7988"/>
                            <a:gd name="T37" fmla="*/ T36 w 176"/>
                            <a:gd name="T38" fmla="+- 0 9353 9136"/>
                            <a:gd name="T39" fmla="*/ 9353 h 1258"/>
                            <a:gd name="T40" fmla="+- 0 8164 7988"/>
                            <a:gd name="T41" fmla="*/ T40 w 176"/>
                            <a:gd name="T42" fmla="+- 0 9570 9136"/>
                            <a:gd name="T43" fmla="*/ 9570 h 1258"/>
                            <a:gd name="T44" fmla="+- 0 7988 7988"/>
                            <a:gd name="T45" fmla="*/ T44 w 176"/>
                            <a:gd name="T46" fmla="+- 0 9570 9136"/>
                            <a:gd name="T47" fmla="*/ 9570 h 1258"/>
                            <a:gd name="T48" fmla="+- 0 7988 7988"/>
                            <a:gd name="T49" fmla="*/ T48 w 176"/>
                            <a:gd name="T50" fmla="+- 0 9744 9136"/>
                            <a:gd name="T51" fmla="*/ 9744 h 1258"/>
                            <a:gd name="T52" fmla="+- 0 8164 7988"/>
                            <a:gd name="T53" fmla="*/ T52 w 176"/>
                            <a:gd name="T54" fmla="+- 0 9744 9136"/>
                            <a:gd name="T55" fmla="*/ 9744 h 1258"/>
                            <a:gd name="T56" fmla="+- 0 8164 7988"/>
                            <a:gd name="T57" fmla="*/ T56 w 176"/>
                            <a:gd name="T58" fmla="+- 0 9570 9136"/>
                            <a:gd name="T59" fmla="*/ 9570 h 1258"/>
                            <a:gd name="T60" fmla="+- 0 8164 7988"/>
                            <a:gd name="T61" fmla="*/ T60 w 176"/>
                            <a:gd name="T62" fmla="+- 0 9785 9136"/>
                            <a:gd name="T63" fmla="*/ 9785 h 1258"/>
                            <a:gd name="T64" fmla="+- 0 7988 7988"/>
                            <a:gd name="T65" fmla="*/ T64 w 176"/>
                            <a:gd name="T66" fmla="+- 0 9785 9136"/>
                            <a:gd name="T67" fmla="*/ 9785 h 1258"/>
                            <a:gd name="T68" fmla="+- 0 7988 7988"/>
                            <a:gd name="T69" fmla="*/ T68 w 176"/>
                            <a:gd name="T70" fmla="+- 0 9960 9136"/>
                            <a:gd name="T71" fmla="*/ 9960 h 1258"/>
                            <a:gd name="T72" fmla="+- 0 8164 7988"/>
                            <a:gd name="T73" fmla="*/ T72 w 176"/>
                            <a:gd name="T74" fmla="+- 0 9960 9136"/>
                            <a:gd name="T75" fmla="*/ 9960 h 1258"/>
                            <a:gd name="T76" fmla="+- 0 8164 7988"/>
                            <a:gd name="T77" fmla="*/ T76 w 176"/>
                            <a:gd name="T78" fmla="+- 0 9785 9136"/>
                            <a:gd name="T79" fmla="*/ 9785 h 1258"/>
                            <a:gd name="T80" fmla="+- 0 8164 7988"/>
                            <a:gd name="T81" fmla="*/ T80 w 176"/>
                            <a:gd name="T82" fmla="+- 0 10002 9136"/>
                            <a:gd name="T83" fmla="*/ 10002 h 1258"/>
                            <a:gd name="T84" fmla="+- 0 7988 7988"/>
                            <a:gd name="T85" fmla="*/ T84 w 176"/>
                            <a:gd name="T86" fmla="+- 0 10002 9136"/>
                            <a:gd name="T87" fmla="*/ 10002 h 1258"/>
                            <a:gd name="T88" fmla="+- 0 7988 7988"/>
                            <a:gd name="T89" fmla="*/ T88 w 176"/>
                            <a:gd name="T90" fmla="+- 0 10177 9136"/>
                            <a:gd name="T91" fmla="*/ 10177 h 1258"/>
                            <a:gd name="T92" fmla="+- 0 8164 7988"/>
                            <a:gd name="T93" fmla="*/ T92 w 176"/>
                            <a:gd name="T94" fmla="+- 0 10177 9136"/>
                            <a:gd name="T95" fmla="*/ 10177 h 1258"/>
                            <a:gd name="T96" fmla="+- 0 8164 7988"/>
                            <a:gd name="T97" fmla="*/ T96 w 176"/>
                            <a:gd name="T98" fmla="+- 0 10002 9136"/>
                            <a:gd name="T99" fmla="*/ 10002 h 1258"/>
                            <a:gd name="T100" fmla="+- 0 8164 7988"/>
                            <a:gd name="T101" fmla="*/ T100 w 176"/>
                            <a:gd name="T102" fmla="+- 0 10219 9136"/>
                            <a:gd name="T103" fmla="*/ 10219 h 1258"/>
                            <a:gd name="T104" fmla="+- 0 7988 7988"/>
                            <a:gd name="T105" fmla="*/ T104 w 176"/>
                            <a:gd name="T106" fmla="+- 0 10219 9136"/>
                            <a:gd name="T107" fmla="*/ 10219 h 1258"/>
                            <a:gd name="T108" fmla="+- 0 7988 7988"/>
                            <a:gd name="T109" fmla="*/ T108 w 176"/>
                            <a:gd name="T110" fmla="+- 0 10393 9136"/>
                            <a:gd name="T111" fmla="*/ 10393 h 1258"/>
                            <a:gd name="T112" fmla="+- 0 8164 7988"/>
                            <a:gd name="T113" fmla="*/ T112 w 176"/>
                            <a:gd name="T114" fmla="+- 0 10393 9136"/>
                            <a:gd name="T115" fmla="*/ 10393 h 1258"/>
                            <a:gd name="T116" fmla="+- 0 8164 7988"/>
                            <a:gd name="T117" fmla="*/ T116 w 176"/>
                            <a:gd name="T118" fmla="+- 0 10219 9136"/>
                            <a:gd name="T119" fmla="*/ 10219 h 1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25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17"/>
                              </a:moveTo>
                              <a:lnTo>
                                <a:pt x="0" y="217"/>
                              </a:lnTo>
                              <a:lnTo>
                                <a:pt x="0" y="392"/>
                              </a:lnTo>
                              <a:lnTo>
                                <a:pt x="176" y="392"/>
                              </a:lnTo>
                              <a:lnTo>
                                <a:pt x="176" y="217"/>
                              </a:lnTo>
                              <a:close/>
                              <a:moveTo>
                                <a:pt x="176" y="434"/>
                              </a:moveTo>
                              <a:lnTo>
                                <a:pt x="0" y="434"/>
                              </a:lnTo>
                              <a:lnTo>
                                <a:pt x="0" y="608"/>
                              </a:lnTo>
                              <a:lnTo>
                                <a:pt x="176" y="608"/>
                              </a:lnTo>
                              <a:lnTo>
                                <a:pt x="176" y="434"/>
                              </a:lnTo>
                              <a:close/>
                              <a:moveTo>
                                <a:pt x="176" y="649"/>
                              </a:moveTo>
                              <a:lnTo>
                                <a:pt x="0" y="649"/>
                              </a:lnTo>
                              <a:lnTo>
                                <a:pt x="0" y="824"/>
                              </a:lnTo>
                              <a:lnTo>
                                <a:pt x="176" y="824"/>
                              </a:lnTo>
                              <a:lnTo>
                                <a:pt x="176" y="649"/>
                              </a:lnTo>
                              <a:close/>
                              <a:moveTo>
                                <a:pt x="176" y="866"/>
                              </a:moveTo>
                              <a:lnTo>
                                <a:pt x="0" y="866"/>
                              </a:lnTo>
                              <a:lnTo>
                                <a:pt x="0" y="1041"/>
                              </a:lnTo>
                              <a:lnTo>
                                <a:pt x="176" y="1041"/>
                              </a:lnTo>
                              <a:lnTo>
                                <a:pt x="176" y="866"/>
                              </a:lnTo>
                              <a:close/>
                              <a:moveTo>
                                <a:pt x="176" y="1083"/>
                              </a:moveTo>
                              <a:lnTo>
                                <a:pt x="0" y="1083"/>
                              </a:lnTo>
                              <a:lnTo>
                                <a:pt x="0" y="1257"/>
                              </a:lnTo>
                              <a:lnTo>
                                <a:pt x="176" y="1257"/>
                              </a:lnTo>
                              <a:lnTo>
                                <a:pt x="176" y="108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3D55DE" id="AutoShape 21" o:spid="_x0000_s1026" style="position:absolute;margin-left:399.4pt;margin-top:456.8pt;width:8.8pt;height:62.9pt;z-index:-1624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S2+9QYAAHkhAAAOAAAAZHJzL2Uyb0RvYy54bWysmttu4zYQhu8L9B0EXbbYtaizjE0WxW63&#10;KLA9AMs+gCLLsVFZUiUlzu7Td0iJ9kzCUYiiubCk8PfoH34ixYPfvX86Nd5jPYzHrr3xxdvA9+q2&#10;6nbH9v7G/0t+epP73jiV7a5sura+8b/Wo//+9vvv3p37bR12h67Z1YMHQdpxe+5v/MM09dvNZqwO&#10;9akc33Z93ULhvhtO5QSXw/1mN5RniH5qNmEQpJtzN+z6oavqcYT/fpwL/Vsdf7+vq+mP/X6sJ6+5&#10;8cHbpD8H/XmnPje378rt/VD2h2O12Cj/g4tTeWzhppdQH8up9B6G44tQp2M1dGO3n95W3WnT7ffH&#10;qtY5QDYieJbNl0PZ1zoXqJyxv1TT+P+FrX5//NL/OSjrY/+5q/4eoUY2537cXkrUxQga7+78W7cD&#10;huXD1Olkn/bDSX0T0vCedJ1+vdRp/TR5FfxTCJGlUPMVFGVFnke6zjfl1ny5ehinX+pOByofP4/T&#10;jGQHZ7pCd15bnuCuEoLsTw3Q+fGNF3i5SGNPBVwQXmTCyH7YeDLwzh7c/7kmNBodqhBR6qmP57LI&#10;yCCUFh08ESYv7hgbmY6mPFmNJUamjMV2Y6nRrBvLjGzdGLQ9VGOsscLIlLHcbkzQ2i8iIaxVJnD1&#10;a5W9zgRFwNPEDKQIGXcUAe8OM1hzRznw7jAIKVLGHeXAPm4Cg1h53kLKgnUXYhYy5NoCJVFESWQl&#10;G2ISWmUnG1IW7FMXYhYyZBpESEnw7jCJNXeUBe8Os5Ah0yqgM8MtrEhAaO1IMAmtstddRFmwZCPM&#10;QkZMq4goCd4dJrHmjrLg3WEWEvpWax8cURIs2QiTWCEbUxasuxizkDHTKmJKokiywEo2xiS0yk42&#10;pizY5y7GLGTMtIqYkuDdYRJr7igL3h1mIWOmVSSURJFBGrZWkWASWmWvu4SyYMkmmIVMmFaRUBK8&#10;O0xizR1lwbvDLGTCtAoYXdAehXnuEkxihawaeqExAOsuxSxkyrSKlJIosjyxkk0xCa2yk00pC/a5&#10;SzELCQM/a4+SUhK8O0xizR1lwbvDLGTKtIqMkigKqGRbq8gwCa2y111GWbBkM8xCZkyryCgJ3h0m&#10;seaOsuDdYRYyY1pFRkmwZDNMYoVsTlmw7nLMQuZMq8gpCREEQWhFm2MUs8zONqc02CcvxzRkzrSL&#10;nLJY8YdhrPqjPHh/mIeEeZG13RaUhghEllnrr8A4Zpm9/gpKhOVbYCCyYNpGQWms+MM4Vv1RIrw/&#10;DEQWTOsoKA2eb4FxrPGFMrfXBiRphGryCN+zIxYBJQLXorAyFgFmMuvskEVAubBPoQgwFzDJtBMR&#10;UCxrJjGYdZMUzopJDAdMMo1FPJuJQ30V9gkbrLwgNrOOqUnn2bjAcKRg5+OColkzidmsm6R02EYD&#10;C04obzDJNBshKJoV3GRm/hw3rGXdm9Wq8mAWsKqndlnBgjOvVMuhgV4067tRLZZJgANLYjJSi04Q&#10;AlRquYsRQyUpceYkhgdJiQG/S2iFVMsTNzlUrpYXTnK1BqHksHrgYkYtCmi5W6bhkmrklqqaNqvo&#10;kVuq0ZIqzEBdvKuJpYoOU0In+ZJq7JZqvKQKkyaX6GoupMwkbqkmS6owrXCJrmYLKjqM853kS6qp&#10;W6rpkiqMhF2iqwGuMpO5pZotqcJY0SW6GgKq6DB2c5IvqeZuqeZLqjCycYmuxivKTOGWarGkCu99&#10;l+j6Za7CQzfs+IUlWxG4pSuCJV/1bnKydOmdhFvKuvPXOUCfje4w97BLjzzAttDzDaHB92BD6E59&#10;p9z25aQ6cnPqnWEfA3YRvAMc1QaAKjh1j7XstGRSHboWwJ3N/sa1vGmxDkZWSGXKzLHXsWaNuDzR&#10;ptQcZ5W5o6vOODNRqqYba53v1SuNHMKrdK7Eq8J8Gzu96kypOWJVBMPyOZopNUd6V1fdy7u+nlEM&#10;i6IuGV11xqM54ozSQG8GwcNlSs2RZuSqe3nX1zNK4c3gktFVZzyaI84oh+V7F0auupd3fT2jHBZy&#10;XDK66kwm5ogzguG+6WtMsTlSSM7Cl/d9PScYz5s+db0pIaGxaY4kqxBe2S6goL9yFF4dmhuatOD5&#10;Vj2iHqdeukbVo6Kt27b7dGwacKTaguow8wRezOpy7JrjThXqi+H+7kMzeI+l2pDXf0saRNYP4/Sx&#10;HA+zThcpWbkduod2p88Odbn7eTmfymMzn+umuOxgq01r9UOAcXvX7b7CBvbQzfv/8HsFODl0wzff&#10;O8Pe/40//vNQDrXvNb+2sLleiFjtJkz6Ik4yteE24JI7XFK2FYS68Scfhvnq9MM0/8DgoR+O9we4&#10;k9D10HY/wcb5/qg2uPUO++xquYD9fV2/y28R1A8I8LVWXX8xcfsvAAAA//8DAFBLAwQUAAYACAAA&#10;ACEAy9K2reIAAAAMAQAADwAAAGRycy9kb3ducmV2LnhtbEyPQU+DQBCF7yb+h82YeDF2wTYUkKUx&#10;purJg7Wx1y2MQN2dJeyWUn+940mPk/flvW+K1WSNGHHwnSMF8SwCgVS5uqNGwfb96TYF4YOmWhtH&#10;qOCMHlbl5UWh89qd6A3HTWgEl5DPtYI2hD6X0lctWu1nrkfi7NMNVgc+h0bWgz5xuTXyLooSaXVH&#10;vNDqHh9brL42R6tg/WqfD9vxZveyNOvz98dhZ4n11PXV9HAPIuAU/mD41Wd1KNlp745Ue2EULLOU&#10;1YOCLJ4nIJhI42QBYs9oNM8WIMtC/n+i/AEAAP//AwBQSwECLQAUAAYACAAAACEAtoM4kv4AAADh&#10;AQAAEwAAAAAAAAAAAAAAAAAAAAAAW0NvbnRlbnRfVHlwZXNdLnhtbFBLAQItABQABgAIAAAAIQA4&#10;/SH/1gAAAJQBAAALAAAAAAAAAAAAAAAAAC8BAABfcmVscy8ucmVsc1BLAQItABQABgAIAAAAIQBU&#10;/S2+9QYAAHkhAAAOAAAAAAAAAAAAAAAAAC4CAABkcnMvZTJvRG9jLnhtbFBLAQItABQABgAIAAAA&#10;IQDL0rat4gAAAAwBAAAPAAAAAAAAAAAAAAAAAE8JAABkcnMvZG93bnJldi54bWxQSwUGAAAAAAQA&#10;BADzAAAAXgoAAAAA&#10;" path="m176,l,,,175r176,l176,xm176,217l,217,,392r176,l176,217xm176,434l,434,,608r176,l176,434xm176,649l,649,,824r176,l176,649xm176,866l,866r,175l176,1041r,-175xm176,1083l,1083r,174l176,1257r,-174xe" filled="f" strokeweight=".23814mm">
                <v:path arrowok="t" o:connecttype="custom" o:connectlocs="111760,5801360;0,5801360;0,5912485;111760,5912485;111760,5801360;111760,5939155;0,5939155;0,6050280;111760,6050280;111760,5939155;111760,6076950;0,6076950;0,6187440;111760,6187440;111760,6076950;111760,6213475;0,6213475;0,6324600;111760,6324600;111760,6213475;111760,6351270;0,6351270;0,6462395;111760,6462395;111760,6351270;111760,6489065;0,6489065;0,6599555;111760,6599555;111760,6489065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0208" behindDoc="1" locked="0" layoutInCell="1" allowOverlap="1" wp14:anchorId="1EAEC46C" wp14:editId="705373B6">
                <wp:simplePos x="0" y="0"/>
                <wp:positionH relativeFrom="page">
                  <wp:posOffset>5072380</wp:posOffset>
                </wp:positionH>
                <wp:positionV relativeFrom="page">
                  <wp:posOffset>6679565</wp:posOffset>
                </wp:positionV>
                <wp:extent cx="111760" cy="828040"/>
                <wp:effectExtent l="0" t="0" r="0" b="0"/>
                <wp:wrapNone/>
                <wp:docPr id="2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82804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0519 10519"/>
                            <a:gd name="T3" fmla="*/ 10519 h 1304"/>
                            <a:gd name="T4" fmla="+- 0 7988 7988"/>
                            <a:gd name="T5" fmla="*/ T4 w 176"/>
                            <a:gd name="T6" fmla="+- 0 10519 10519"/>
                            <a:gd name="T7" fmla="*/ 10519 h 1304"/>
                            <a:gd name="T8" fmla="+- 0 7988 7988"/>
                            <a:gd name="T9" fmla="*/ T8 w 176"/>
                            <a:gd name="T10" fmla="+- 0 10694 10519"/>
                            <a:gd name="T11" fmla="*/ 10694 h 1304"/>
                            <a:gd name="T12" fmla="+- 0 8164 7988"/>
                            <a:gd name="T13" fmla="*/ T12 w 176"/>
                            <a:gd name="T14" fmla="+- 0 10694 10519"/>
                            <a:gd name="T15" fmla="*/ 10694 h 1304"/>
                            <a:gd name="T16" fmla="+- 0 8164 7988"/>
                            <a:gd name="T17" fmla="*/ T16 w 176"/>
                            <a:gd name="T18" fmla="+- 0 10519 10519"/>
                            <a:gd name="T19" fmla="*/ 10519 h 1304"/>
                            <a:gd name="T20" fmla="+- 0 8164 7988"/>
                            <a:gd name="T21" fmla="*/ T20 w 176"/>
                            <a:gd name="T22" fmla="+- 0 10745 10519"/>
                            <a:gd name="T23" fmla="*/ 10745 h 1304"/>
                            <a:gd name="T24" fmla="+- 0 7988 7988"/>
                            <a:gd name="T25" fmla="*/ T24 w 176"/>
                            <a:gd name="T26" fmla="+- 0 10745 10519"/>
                            <a:gd name="T27" fmla="*/ 10745 h 1304"/>
                            <a:gd name="T28" fmla="+- 0 7988 7988"/>
                            <a:gd name="T29" fmla="*/ T28 w 176"/>
                            <a:gd name="T30" fmla="+- 0 10920 10519"/>
                            <a:gd name="T31" fmla="*/ 10920 h 1304"/>
                            <a:gd name="T32" fmla="+- 0 8164 7988"/>
                            <a:gd name="T33" fmla="*/ T32 w 176"/>
                            <a:gd name="T34" fmla="+- 0 10920 10519"/>
                            <a:gd name="T35" fmla="*/ 10920 h 1304"/>
                            <a:gd name="T36" fmla="+- 0 8164 7988"/>
                            <a:gd name="T37" fmla="*/ T36 w 176"/>
                            <a:gd name="T38" fmla="+- 0 10745 10519"/>
                            <a:gd name="T39" fmla="*/ 10745 h 1304"/>
                            <a:gd name="T40" fmla="+- 0 8164 7988"/>
                            <a:gd name="T41" fmla="*/ T40 w 176"/>
                            <a:gd name="T42" fmla="+- 0 10970 10519"/>
                            <a:gd name="T43" fmla="*/ 10970 h 1304"/>
                            <a:gd name="T44" fmla="+- 0 7988 7988"/>
                            <a:gd name="T45" fmla="*/ T44 w 176"/>
                            <a:gd name="T46" fmla="+- 0 10970 10519"/>
                            <a:gd name="T47" fmla="*/ 10970 h 1304"/>
                            <a:gd name="T48" fmla="+- 0 7988 7988"/>
                            <a:gd name="T49" fmla="*/ T48 w 176"/>
                            <a:gd name="T50" fmla="+- 0 11146 10519"/>
                            <a:gd name="T51" fmla="*/ 11146 h 1304"/>
                            <a:gd name="T52" fmla="+- 0 8164 7988"/>
                            <a:gd name="T53" fmla="*/ T52 w 176"/>
                            <a:gd name="T54" fmla="+- 0 11146 10519"/>
                            <a:gd name="T55" fmla="*/ 11146 h 1304"/>
                            <a:gd name="T56" fmla="+- 0 8164 7988"/>
                            <a:gd name="T57" fmla="*/ T56 w 176"/>
                            <a:gd name="T58" fmla="+- 0 10970 10519"/>
                            <a:gd name="T59" fmla="*/ 10970 h 1304"/>
                            <a:gd name="T60" fmla="+- 0 8164 7988"/>
                            <a:gd name="T61" fmla="*/ T60 w 176"/>
                            <a:gd name="T62" fmla="+- 0 11196 10519"/>
                            <a:gd name="T63" fmla="*/ 11196 h 1304"/>
                            <a:gd name="T64" fmla="+- 0 7988 7988"/>
                            <a:gd name="T65" fmla="*/ T64 w 176"/>
                            <a:gd name="T66" fmla="+- 0 11196 10519"/>
                            <a:gd name="T67" fmla="*/ 11196 h 1304"/>
                            <a:gd name="T68" fmla="+- 0 7988 7988"/>
                            <a:gd name="T69" fmla="*/ T68 w 176"/>
                            <a:gd name="T70" fmla="+- 0 11371 10519"/>
                            <a:gd name="T71" fmla="*/ 11371 h 1304"/>
                            <a:gd name="T72" fmla="+- 0 8164 7988"/>
                            <a:gd name="T73" fmla="*/ T72 w 176"/>
                            <a:gd name="T74" fmla="+- 0 11371 10519"/>
                            <a:gd name="T75" fmla="*/ 11371 h 1304"/>
                            <a:gd name="T76" fmla="+- 0 8164 7988"/>
                            <a:gd name="T77" fmla="*/ T76 w 176"/>
                            <a:gd name="T78" fmla="+- 0 11196 10519"/>
                            <a:gd name="T79" fmla="*/ 11196 h 1304"/>
                            <a:gd name="T80" fmla="+- 0 8164 7988"/>
                            <a:gd name="T81" fmla="*/ T80 w 176"/>
                            <a:gd name="T82" fmla="+- 0 11423 10519"/>
                            <a:gd name="T83" fmla="*/ 11423 h 1304"/>
                            <a:gd name="T84" fmla="+- 0 7988 7988"/>
                            <a:gd name="T85" fmla="*/ T84 w 176"/>
                            <a:gd name="T86" fmla="+- 0 11423 10519"/>
                            <a:gd name="T87" fmla="*/ 11423 h 1304"/>
                            <a:gd name="T88" fmla="+- 0 7988 7988"/>
                            <a:gd name="T89" fmla="*/ T88 w 176"/>
                            <a:gd name="T90" fmla="+- 0 11597 10519"/>
                            <a:gd name="T91" fmla="*/ 11597 h 1304"/>
                            <a:gd name="T92" fmla="+- 0 8164 7988"/>
                            <a:gd name="T93" fmla="*/ T92 w 176"/>
                            <a:gd name="T94" fmla="+- 0 11597 10519"/>
                            <a:gd name="T95" fmla="*/ 11597 h 1304"/>
                            <a:gd name="T96" fmla="+- 0 8164 7988"/>
                            <a:gd name="T97" fmla="*/ T96 w 176"/>
                            <a:gd name="T98" fmla="+- 0 11423 10519"/>
                            <a:gd name="T99" fmla="*/ 11423 h 1304"/>
                            <a:gd name="T100" fmla="+- 0 8164 7988"/>
                            <a:gd name="T101" fmla="*/ T100 w 176"/>
                            <a:gd name="T102" fmla="+- 0 11648 10519"/>
                            <a:gd name="T103" fmla="*/ 11648 h 1304"/>
                            <a:gd name="T104" fmla="+- 0 7988 7988"/>
                            <a:gd name="T105" fmla="*/ T104 w 176"/>
                            <a:gd name="T106" fmla="+- 0 11648 10519"/>
                            <a:gd name="T107" fmla="*/ 11648 h 1304"/>
                            <a:gd name="T108" fmla="+- 0 7988 7988"/>
                            <a:gd name="T109" fmla="*/ T108 w 176"/>
                            <a:gd name="T110" fmla="+- 0 11822 10519"/>
                            <a:gd name="T111" fmla="*/ 11822 h 1304"/>
                            <a:gd name="T112" fmla="+- 0 8164 7988"/>
                            <a:gd name="T113" fmla="*/ T112 w 176"/>
                            <a:gd name="T114" fmla="+- 0 11822 10519"/>
                            <a:gd name="T115" fmla="*/ 11822 h 1304"/>
                            <a:gd name="T116" fmla="+- 0 8164 7988"/>
                            <a:gd name="T117" fmla="*/ T116 w 176"/>
                            <a:gd name="T118" fmla="+- 0 11648 10519"/>
                            <a:gd name="T119" fmla="*/ 116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30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4"/>
                              </a:lnTo>
                              <a:close/>
                              <a:moveTo>
                                <a:pt x="176" y="1129"/>
                              </a:moveTo>
                              <a:lnTo>
                                <a:pt x="0" y="1129"/>
                              </a:lnTo>
                              <a:lnTo>
                                <a:pt x="0" y="1303"/>
                              </a:lnTo>
                              <a:lnTo>
                                <a:pt x="176" y="1303"/>
                              </a:lnTo>
                              <a:lnTo>
                                <a:pt x="176" y="112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C704E" id="AutoShape 20" o:spid="_x0000_s1026" style="position:absolute;margin-left:399.4pt;margin-top:525.95pt;width:8.8pt;height:65.2pt;z-index:-16246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/NdBAcAAL8hAAAOAAAAZHJzL2Uyb0RvYy54bWysmtuO2zYQhu8L9B0EXbZILOosI96gSJqi&#10;QHoAwj6AVpbXRm1RlbTrTZ6+Q1K0Z7wilyiai5Ud/hr9w4+kedC798+nY/DUDuNBdJuQvY3CoO0a&#10;sT10D5vwL/7pTRkG41R32/oounYTfm3H8P3d99+9O/frNhZ7cdy2QwBBunF97jfhfpr69Wo1Nvv2&#10;VI9vRd92ULgTw6me4OvwsNoO9Rmin46rOIry1VkM234QTTuO8L8fdWF4p+Lvdm0z/bHbje0UHDch&#10;eJvU30H9vZd/V3fv6vXDUPf7QzPbqP+Di1N96OChl1Af66kOHofDi1CnQzOIUeymt404rcRud2ha&#10;lQNkw6KbbL7s675VuUDljP2lmsb/L2zz+9OX/s9BWh/7z6L5e4QaWZ37cX0pkV9G0AT359/EFhjW&#10;j5NQyT7vhpO8E9IInlWdfr3Uafs8BQ38J2OsyKHmGygq4zJKVZ2v6rW5uXkcp19aoQLVT5/HSSPZ&#10;widVodugq0/wVA5Bdqcj0PnxTRAFJcvToKjKckZ4kTEj+2EV8Cg4B/D8W01sNCoUizJWBervrTAx&#10;QgimZfuAJVF6q0uNTgWUtha9ZUYmvaXL3nKjec1bYYSveIMeiOrN6q0yMumtXPbGKAMW5VW6XHEM&#10;Y9C65ZpjlIUdK0bBWWwxSEG4DGIWToMUiN0g5sFZbjFIaTiaHsNAXG0vplCsBmOMhMe2rkF5sKhI&#10;s2XEMSaidcuIYwrF2gJjjITHlv4RUx4ug5iI0yCFYjeIkfDY0kkSyoNFFdT18uiCiWjdcg0mFIoV&#10;cYKR8MTSSRLKw2UQE3EapFDsBjESnlg6SUJ5OBAnmIgLMfzs4FHQajDFSHhq6SQp5QE1U1gQp5iI&#10;1i0jTikUaxtMMRKeWjpJSnm4DGIiToMUit0gRsJTSyfJKA+YJaT5cifJMBGtW67BjEKxIs4wEp5Z&#10;OklGebgMYiJOgxSK3SBGwjNLJ8koDwfiDBNxIZbzNDRVsBrMMRKeWzpJTnlAzVQWxDkmonXLiHMK&#10;xdoGc4yEw0RxcRaYUx4ug5iI0yCFYjeIkfDc0kkKyoOxpGDLnaTARLRuuQYLCsWKuMBIeGHpJAXl&#10;4TKIiTgNUih2gxgJLyydpKA8HIgLTMSFuKRQrAZLjISXlk5SUh4wDMbJMuISE9G6ZcQlhWJtgyVG&#10;wktLJykpD5dBTMRpkEKxG8RIOCypFntxRXkwllXFcg1WmIjWLddgRaFYEVcYCa8snaSiPFwGMRGn&#10;QQrFbhAj4TD8Ltcg5eFAXGEiLsQsolSsDlmEoXC4b9kjiygTBsv/chkzizAWLVzmzGAhj3/wrC0R&#10;Zu9GKFfHcJ/NJQXjdInZuF1SPg6XGA+4tPQYdruMZ2UcW+qSruOV0FKX3gt5hvFwZl3KMwqHuVxi&#10;PFpoc0kB2dslw3jApaXvwMNMy9D7NY52SVf0Snh1CTtiD2bPq96bbbDmuZv3weBTUMtN1UhtvfVi&#10;lFtuHHoPbKzxRG5IQQhQyU0zixhqSYoLLzG0JSmGBuATWkJV8sxPDrWr5JWXXG5dSDlsOfiYkRsJ&#10;Su6XaTynmvilKhfZMnril2oypwpLVR/vcgEqo8PC0Us+p5r6pZrOqcKiyie6XCpJM5lfqtmcKiw4&#10;fKLLZYSMDtN/L/mcau6Xaj6nClNjn+hywivNFH6pFnOqMG30iS4ngzI6TOK85HOqpV+q5ZwqTHB8&#10;ostpizRT+aVazanCj79PdPWLLsPL32G/G+ZsYf/G84Y5X5im+91wGZ2YX8pwZqGrCNas+Al6hJ1H&#10;5AEOl26PlYYwgGOle3lPve7rSQ7k5mNwhtMQOIsI9nCVZwiy4CSeWi6UZJIDuhJA7ZlTkmv5scM6&#10;mF4hlSkz117F0hp2adGm1Fy1yjzRV2ecmSjNUYytyvfqlUaOYctWN4SrwtyNnV51ptRcsSqFGaOO&#10;ZkrNlT7VV/fyqa9nlF7GT3dGV53xaK44ozw27d6UmivNyFf38qmvZ5TDgObD6KozHs0VZ1TCXpwP&#10;I1/dy6e+nlGlT+mgy7oZXXUmE3PFGcHYpE4aIZwpNlcKyVv48rmv5wSTZTMeuZNCQmPTXElWyWWM&#10;NsXmepOVt/Dq0EQyaUHVyRFRzVMvQ6McUdEBcCc+HY5HaDqymuWAWWbwwyy/juJ42MpC9WV4uP9w&#10;HIKnWh7rq39zeyOyfhinj/W41zpVJGX1ehCP3VZ92rf19uf581Qfjvqzojyfg8ujb/k6wbi+F9uv&#10;cAw+CP0WAbz1AB/2YvgWBmd4g2ATjv881kMbBsdfOziir1gqTx0m9SXNCnlON+CSe1xSdw2E2oRT&#10;CNN8+fHDpF9TeOyHw8MensRUPXTiJzh+3x3kMbk6p9eu5i/wloCq3/mNBvkaAv6uVNf3Lu7+BQAA&#10;//8DAFBLAwQUAAYACAAAACEAmPLPs+EAAAANAQAADwAAAGRycy9kb3ducmV2LnhtbEyPzU7DMBCE&#10;70i8g7VI3KiTAmkS4lQI8XPgREHi6sTbJKq9jmKnDTw9ywmOszOa+bbaLs6KI05h8KQgXSUgkFpv&#10;BuoUfLw/XeUgQtRktPWECr4wwLY+P6t0afyJ3vC4i53gEgqlVtDHOJZShrZHp8PKj0js7f3kdGQ5&#10;ddJM+sTlzsp1kmTS6YF4odcjPvTYHnazU9BkxUyPtnjdZDY+L/vD5/diXpS6vFju70BEXOJfGH7x&#10;GR1qZmr8TCYIq2BT5Iwe2Uhu0wIER/I0uwHR8CnN19cg60r+/6L+AQAA//8DAFBLAQItABQABgAI&#10;AAAAIQC2gziS/gAAAOEBAAATAAAAAAAAAAAAAAAAAAAAAABbQ29udGVudF9UeXBlc10ueG1sUEsB&#10;Ai0AFAAGAAgAAAAhADj9If/WAAAAlAEAAAsAAAAAAAAAAAAAAAAALwEAAF9yZWxzLy5yZWxzUEsB&#10;Ai0AFAAGAAgAAAAhAN9H810EBwAAvyEAAA4AAAAAAAAAAAAAAAAALgIAAGRycy9lMm9Eb2MueG1s&#10;UEsBAi0AFAAGAAgAAAAhAJjyz7PhAAAADQEAAA8AAAAAAAAAAAAAAAAAXgkAAGRycy9kb3ducmV2&#10;LnhtbFBLBQYAAAAABAAEAPMAAABsCgAAAAA=&#10;" path="m176,l,,,175r176,l176,xm176,226l,226,,401r176,l176,226xm176,451l,451,,627r176,l176,451xm176,677l,677,,852r176,l176,677xm176,904l,904r,174l176,1078r,-174xm176,1129l,1129r,174l176,1303r,-174xe" filled="f" strokeweight=".23814mm">
                <v:path arrowok="t" o:connecttype="custom" o:connectlocs="111760,6679565;0,6679565;0,6790690;111760,6790690;111760,6679565;111760,6823075;0,6823075;0,6934200;111760,6934200;111760,6823075;111760,6965950;0,6965950;0,7077710;111760,7077710;111760,6965950;111760,7109460;0,7109460;0,7220585;111760,7220585;111760,7109460;111760,7253605;0,7253605;0,7364095;111760,7364095;111760,7253605;111760,7396480;0,7396480;0,7506970;111760,7506970;111760,7396480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0720" behindDoc="1" locked="0" layoutInCell="1" allowOverlap="1" wp14:anchorId="31B2325C" wp14:editId="709FCF36">
                <wp:simplePos x="0" y="0"/>
                <wp:positionH relativeFrom="page">
                  <wp:posOffset>5072380</wp:posOffset>
                </wp:positionH>
                <wp:positionV relativeFrom="page">
                  <wp:posOffset>7588250</wp:posOffset>
                </wp:positionV>
                <wp:extent cx="111760" cy="684530"/>
                <wp:effectExtent l="0" t="0" r="0" b="0"/>
                <wp:wrapNone/>
                <wp:docPr id="19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1950 11950"/>
                            <a:gd name="T3" fmla="*/ 11950 h 1078"/>
                            <a:gd name="T4" fmla="+- 0 7988 7988"/>
                            <a:gd name="T5" fmla="*/ T4 w 176"/>
                            <a:gd name="T6" fmla="+- 0 11950 11950"/>
                            <a:gd name="T7" fmla="*/ 11950 h 1078"/>
                            <a:gd name="T8" fmla="+- 0 7988 7988"/>
                            <a:gd name="T9" fmla="*/ T8 w 176"/>
                            <a:gd name="T10" fmla="+- 0 12125 11950"/>
                            <a:gd name="T11" fmla="*/ 12125 h 1078"/>
                            <a:gd name="T12" fmla="+- 0 8164 7988"/>
                            <a:gd name="T13" fmla="*/ T12 w 176"/>
                            <a:gd name="T14" fmla="+- 0 12125 11950"/>
                            <a:gd name="T15" fmla="*/ 12125 h 1078"/>
                            <a:gd name="T16" fmla="+- 0 8164 7988"/>
                            <a:gd name="T17" fmla="*/ T16 w 176"/>
                            <a:gd name="T18" fmla="+- 0 11950 11950"/>
                            <a:gd name="T19" fmla="*/ 11950 h 1078"/>
                            <a:gd name="T20" fmla="+- 0 8164 7988"/>
                            <a:gd name="T21" fmla="*/ T20 w 176"/>
                            <a:gd name="T22" fmla="+- 0 12175 11950"/>
                            <a:gd name="T23" fmla="*/ 12175 h 1078"/>
                            <a:gd name="T24" fmla="+- 0 7988 7988"/>
                            <a:gd name="T25" fmla="*/ T24 w 176"/>
                            <a:gd name="T26" fmla="+- 0 12175 11950"/>
                            <a:gd name="T27" fmla="*/ 12175 h 1078"/>
                            <a:gd name="T28" fmla="+- 0 7988 7988"/>
                            <a:gd name="T29" fmla="*/ T28 w 176"/>
                            <a:gd name="T30" fmla="+- 0 12350 11950"/>
                            <a:gd name="T31" fmla="*/ 12350 h 1078"/>
                            <a:gd name="T32" fmla="+- 0 8164 7988"/>
                            <a:gd name="T33" fmla="*/ T32 w 176"/>
                            <a:gd name="T34" fmla="+- 0 12350 11950"/>
                            <a:gd name="T35" fmla="*/ 12350 h 1078"/>
                            <a:gd name="T36" fmla="+- 0 8164 7988"/>
                            <a:gd name="T37" fmla="*/ T36 w 176"/>
                            <a:gd name="T38" fmla="+- 0 12175 11950"/>
                            <a:gd name="T39" fmla="*/ 12175 h 1078"/>
                            <a:gd name="T40" fmla="+- 0 8164 7988"/>
                            <a:gd name="T41" fmla="*/ T40 w 176"/>
                            <a:gd name="T42" fmla="+- 0 12401 11950"/>
                            <a:gd name="T43" fmla="*/ 12401 h 1078"/>
                            <a:gd name="T44" fmla="+- 0 7988 7988"/>
                            <a:gd name="T45" fmla="*/ T44 w 176"/>
                            <a:gd name="T46" fmla="+- 0 12401 11950"/>
                            <a:gd name="T47" fmla="*/ 12401 h 1078"/>
                            <a:gd name="T48" fmla="+- 0 7988 7988"/>
                            <a:gd name="T49" fmla="*/ T48 w 176"/>
                            <a:gd name="T50" fmla="+- 0 12576 11950"/>
                            <a:gd name="T51" fmla="*/ 12576 h 1078"/>
                            <a:gd name="T52" fmla="+- 0 8164 7988"/>
                            <a:gd name="T53" fmla="*/ T52 w 176"/>
                            <a:gd name="T54" fmla="+- 0 12576 11950"/>
                            <a:gd name="T55" fmla="*/ 12576 h 1078"/>
                            <a:gd name="T56" fmla="+- 0 8164 7988"/>
                            <a:gd name="T57" fmla="*/ T56 w 176"/>
                            <a:gd name="T58" fmla="+- 0 12401 11950"/>
                            <a:gd name="T59" fmla="*/ 12401 h 1078"/>
                            <a:gd name="T60" fmla="+- 0 8164 7988"/>
                            <a:gd name="T61" fmla="*/ T60 w 176"/>
                            <a:gd name="T62" fmla="+- 0 12626 11950"/>
                            <a:gd name="T63" fmla="*/ 12626 h 1078"/>
                            <a:gd name="T64" fmla="+- 0 7988 7988"/>
                            <a:gd name="T65" fmla="*/ T64 w 176"/>
                            <a:gd name="T66" fmla="+- 0 12626 11950"/>
                            <a:gd name="T67" fmla="*/ 12626 h 1078"/>
                            <a:gd name="T68" fmla="+- 0 7988 7988"/>
                            <a:gd name="T69" fmla="*/ T68 w 176"/>
                            <a:gd name="T70" fmla="+- 0 12802 11950"/>
                            <a:gd name="T71" fmla="*/ 12802 h 1078"/>
                            <a:gd name="T72" fmla="+- 0 8164 7988"/>
                            <a:gd name="T73" fmla="*/ T72 w 176"/>
                            <a:gd name="T74" fmla="+- 0 12802 11950"/>
                            <a:gd name="T75" fmla="*/ 12802 h 1078"/>
                            <a:gd name="T76" fmla="+- 0 8164 7988"/>
                            <a:gd name="T77" fmla="*/ T76 w 176"/>
                            <a:gd name="T78" fmla="+- 0 12626 11950"/>
                            <a:gd name="T79" fmla="*/ 12626 h 1078"/>
                            <a:gd name="T80" fmla="+- 0 8164 7988"/>
                            <a:gd name="T81" fmla="*/ T80 w 176"/>
                            <a:gd name="T82" fmla="+- 0 12853 11950"/>
                            <a:gd name="T83" fmla="*/ 12853 h 1078"/>
                            <a:gd name="T84" fmla="+- 0 7988 7988"/>
                            <a:gd name="T85" fmla="*/ T84 w 176"/>
                            <a:gd name="T86" fmla="+- 0 12853 11950"/>
                            <a:gd name="T87" fmla="*/ 12853 h 1078"/>
                            <a:gd name="T88" fmla="+- 0 7988 7988"/>
                            <a:gd name="T89" fmla="*/ T88 w 176"/>
                            <a:gd name="T90" fmla="+- 0 13027 11950"/>
                            <a:gd name="T91" fmla="*/ 13027 h 1078"/>
                            <a:gd name="T92" fmla="+- 0 8164 7988"/>
                            <a:gd name="T93" fmla="*/ T92 w 176"/>
                            <a:gd name="T94" fmla="+- 0 13027 11950"/>
                            <a:gd name="T95" fmla="*/ 13027 h 1078"/>
                            <a:gd name="T96" fmla="+- 0 8164 7988"/>
                            <a:gd name="T97" fmla="*/ T96 w 176"/>
                            <a:gd name="T98" fmla="+- 0 12853 11950"/>
                            <a:gd name="T99" fmla="*/ 12853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5"/>
                              </a:moveTo>
                              <a:lnTo>
                                <a:pt x="0" y="225"/>
                              </a:lnTo>
                              <a:lnTo>
                                <a:pt x="0" y="400"/>
                              </a:lnTo>
                              <a:lnTo>
                                <a:pt x="176" y="400"/>
                              </a:lnTo>
                              <a:lnTo>
                                <a:pt x="176" y="225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6"/>
                              </a:moveTo>
                              <a:lnTo>
                                <a:pt x="0" y="676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6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7"/>
                              </a:lnTo>
                              <a:lnTo>
                                <a:pt x="176" y="1077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56A615" id="AutoShape 19" o:spid="_x0000_s1026" style="position:absolute;margin-left:399.4pt;margin-top:597.5pt;width:8.8pt;height:53.9pt;z-index:-16245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HbUOwYAALUcAAAOAAAAZHJzL2Uyb0RvYy54bWysmdtu4zYQhu8L9B0EXbbYWNRZRpxFsekW&#10;BbYHYNkHYGQ5NiqLqqjEyT59h5RoDx2RIYrmwpLCX6N/+IkUD7cfX45t8NwM4sC7TUhuojBouppv&#10;D93jJvyLfv5QhoEYWbdlLe+aTfjaiPDj3fff3Z76dRPzPW+3zRBAkE6sT/0m3I9jv16tRL1vjkzc&#10;8L7poHDHhyMb4XJ4XG0HdoLox3YVR1G+OvFh2w+8boSA/95PheGdir/bNfX4x24nmjFoNyF4G9Xv&#10;oH4f5O/q7patHwfW7w/1bIP9BxdHdujgoedQ92xkwdNweBPqeKgHLvhuvKn5ccV3u0PdqBwgGxJd&#10;ZfN1z/pG5QKVI/pzNYn/L2z9+/PX/s9BWhf9F17/LaBGVqderM8l8kKAJng4/ca3wJA9jVwl+7Ib&#10;jvJOSCN4UXX6eq7T5mUMavgnIaTIoeZrKMrLNEtUna/YWt9cP4nxl4arQOz5ixgnJFs4UxW6DTp2&#10;hKdSCLI7tkDnxw9BFJQkT4OiKssZ4VlGtOyHVUCj4BTA8681sdaoUIRUWRSo32thooUQbJLtAxIV&#10;bx6aap0KKG0tesu0THpLl73lWvOet0IL3/EGLRDVm9VbpWXSW7nsjZgMSEzibLniCMYw6ZZrjpgs&#10;7FgxCkpii0EThMsgZuE0aAKxG8Q8KMktBk0ajlePYCCudy82oVgNxhgJjW1Nw+QBNVNYEMeYyKRb&#10;RhybUKxvYIyR0NjSPmKTh8sgJuI0aEKxG8RIaGxpJNDD4QZH4sTau2Aik265BhMTihVxgpHQxNJI&#10;EpOHyyAm4jRoQrEbxEhoYmkkicnDgTjBRFyIUxOK1WCKkdDU0khSkweJ04gs94MpJjLplhGnJhTr&#10;O5hiJDS1NJLU5OEyiIk4DZpQ7AYxEppaGklm8oDvSJEv12CGiUy65RrMTChWxBlGQjNLI8lMHi6D&#10;mIjToAnFbhAjoZmlkWQmDwfiDBNxIZbjNDRUsBrMMRKaWxpJbvIgcR5bEOeYyKRbRpybUKzvYI6R&#10;UBgoLo4Cc5OHyyAm4jRoQrEbxEhobmkkhcmDxGUULzeSAhOZdMs1WJhQrIgLjIQWlkZSmDxcBjER&#10;p0ETit0gRkKh81hEDCN1/EY7EBeYiAtxaUKxGiwxElpaGklp8oCayZJlxCUmMumWEZcmFOs7WGIk&#10;tLQ0ktLk4TKIiTgNmlDsBjESClOqRcSVyYMkUVws12CFiUy65RqsTChWxBVGQitLI6lMHi6DmIjT&#10;oAnFbhAjoZWlkVQmDwfiChO5Rgxz+kc9a2d7PZGvX7p5Jg9nAZPLQpFaPOi5kIsGFKDA0gBN5NQb&#10;QoBKTvstYqggKS68xGBWimEq6hOaAEwlz/zkULVKXnnJ5eRLymHS5GNGToWU3C/TeE418UtVThNk&#10;9MQv1WROFQbbPt7lEFpGh6Gvl3xONfVLNZ1ThWGhT3Q52JNmMr9UszlVGDL5RJcDIRkdBjBe8jnV&#10;3C/VfE4VPu4+0eUnW5op/FIt5lThw+cTXX7OZHT4DHnJ51RLv1TLOVXoon2iy45Xmqn8Uq3mVKH7&#10;QtGnzmbunAZYKb5eIx7CANaIH+Q9bN2zUfZp+jQ4wdImLCwGezjKBUFZcOTPDeVKMsq+TQnAp17y&#10;vJS3HdbBFwypdJk+9irWpIHFmDkFXaqPk0o/0VennekodctFo/K9eDUjx9A1TZV4Uei7sdOLTpfq&#10;I1al0bUDU6Xz8dW9fer7GaXnrsSd0UWnPeojzggmOV6EfHVvn/p+Rvm04g0vuDuji05noo84oxIm&#10;1hNxXaqPk0oz8tW9fer7GVWR7nbcGV102qM+4oygwepuSRfro5mSt/Dtc3VOAEF2HWpsc+5DZNeD&#10;tj06/vnQtqrZtZ3sWcoMOnPZjwjeHrayUF0Mjw+f2iF4ZnIzS/3NYAxZP4jxnon9pFNFUsbWA3/q&#10;tups37Dtz/P5yA7tdA6uWhh8qd0foTaF5NbPA9++wubPwKe9M9jrg5M9H76FwQn2zTah+OeJDU0Y&#10;tL92sDFVkVSutY3qIs0KuTo94JIHXMK6GkJtwjGEoaE8/TROm3NP/XB43MOTiKqHjv8Em067g9wc&#10;Uv4mV/MF7I2p+p338eTmG75Wqstu492/AAAA//8DAFBLAwQUAAYACAAAACEACFkXZuAAAAANAQAA&#10;DwAAAGRycy9kb3ducmV2LnhtbEyPQU+DQBCF7yb+h82YeLMLVZEiS2NKauLNYuN5y46AsrOE3QL+&#10;e8eTHue9lzffy7eL7cWEo+8cKYhXEQik2pmOGgXHt/1NCsIHTUb3jlDBN3rYFpcXuc6Mm+mAUxUa&#10;wSXkM62gDWHIpPR1i1b7lRuQ2Ptwo9WBz7GRZtQzl9terqMokVZ3xB9aPeCuxfqrOlsF5f71GNmX&#10;MqnIvE+zL6vnw+dOqeur5ekRRMAl/IXhF5/RoWCmkzuT8aJX8LBJGT2wEW/ueRVH0ji5A3Fi6TZa&#10;pyCLXP5fUfwAAAD//wMAUEsBAi0AFAAGAAgAAAAhALaDOJL+AAAA4QEAABMAAAAAAAAAAAAAAAAA&#10;AAAAAFtDb250ZW50X1R5cGVzXS54bWxQSwECLQAUAAYACAAAACEAOP0h/9YAAACUAQAACwAAAAAA&#10;AAAAAAAAAAAvAQAAX3JlbHMvLnJlbHNQSwECLQAUAAYACAAAACEAskx21DsGAAC1HAAADgAAAAAA&#10;AAAAAAAAAAAuAgAAZHJzL2Uyb0RvYy54bWxQSwECLQAUAAYACAAAACEACFkXZuAAAAANAQAADwAA&#10;AAAAAAAAAAAAAACVCAAAZHJzL2Rvd25yZXYueG1sUEsFBgAAAAAEAAQA8wAAAKIJAAAAAA==&#10;" path="m176,l,,,175r176,l176,xm176,225l,225,,400r176,l176,225xm176,451l,451,,626r176,l176,451xm176,676l,676,,852r176,l176,676xm176,903l,903r,174l176,1077r,-174xe" filled="f" strokeweight=".23814mm">
                <v:path arrowok="t" o:connecttype="custom" o:connectlocs="111760,7588250;0,7588250;0,7699375;111760,7699375;111760,7588250;111760,7731125;0,7731125;0,7842250;111760,7842250;111760,7731125;111760,7874635;0,7874635;0,7985760;111760,7985760;111760,7874635;111760,8017510;0,8017510;0,8129270;111760,8129270;111760,8017510;111760,8161655;0,8161655;0,8272145;111760,8272145;111760,816165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1232" behindDoc="1" locked="0" layoutInCell="1" allowOverlap="1" wp14:anchorId="1C42C612" wp14:editId="111B9731">
                <wp:simplePos x="0" y="0"/>
                <wp:positionH relativeFrom="page">
                  <wp:posOffset>5072380</wp:posOffset>
                </wp:positionH>
                <wp:positionV relativeFrom="page">
                  <wp:posOffset>8352155</wp:posOffset>
                </wp:positionV>
                <wp:extent cx="111760" cy="732790"/>
                <wp:effectExtent l="0" t="0" r="0" b="0"/>
                <wp:wrapNone/>
                <wp:docPr id="1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3153 13153"/>
                            <a:gd name="T3" fmla="*/ 13153 h 1154"/>
                            <a:gd name="T4" fmla="+- 0 7988 7988"/>
                            <a:gd name="T5" fmla="*/ T4 w 176"/>
                            <a:gd name="T6" fmla="+- 0 13153 13153"/>
                            <a:gd name="T7" fmla="*/ 13153 h 1154"/>
                            <a:gd name="T8" fmla="+- 0 7988 7988"/>
                            <a:gd name="T9" fmla="*/ T8 w 176"/>
                            <a:gd name="T10" fmla="+- 0 13328 13153"/>
                            <a:gd name="T11" fmla="*/ 13328 h 1154"/>
                            <a:gd name="T12" fmla="+- 0 8164 7988"/>
                            <a:gd name="T13" fmla="*/ T12 w 176"/>
                            <a:gd name="T14" fmla="+- 0 13328 13153"/>
                            <a:gd name="T15" fmla="*/ 13328 h 1154"/>
                            <a:gd name="T16" fmla="+- 0 8164 7988"/>
                            <a:gd name="T17" fmla="*/ T16 w 176"/>
                            <a:gd name="T18" fmla="+- 0 13153 13153"/>
                            <a:gd name="T19" fmla="*/ 13153 h 1154"/>
                            <a:gd name="T20" fmla="+- 0 8164 7988"/>
                            <a:gd name="T21" fmla="*/ T20 w 176"/>
                            <a:gd name="T22" fmla="+- 0 13398 13153"/>
                            <a:gd name="T23" fmla="*/ 13398 h 1154"/>
                            <a:gd name="T24" fmla="+- 0 7988 7988"/>
                            <a:gd name="T25" fmla="*/ T24 w 176"/>
                            <a:gd name="T26" fmla="+- 0 13398 13153"/>
                            <a:gd name="T27" fmla="*/ 13398 h 1154"/>
                            <a:gd name="T28" fmla="+- 0 7988 7988"/>
                            <a:gd name="T29" fmla="*/ T28 w 176"/>
                            <a:gd name="T30" fmla="+- 0 13573 13153"/>
                            <a:gd name="T31" fmla="*/ 13573 h 1154"/>
                            <a:gd name="T32" fmla="+- 0 8164 7988"/>
                            <a:gd name="T33" fmla="*/ T32 w 176"/>
                            <a:gd name="T34" fmla="+- 0 13573 13153"/>
                            <a:gd name="T35" fmla="*/ 13573 h 1154"/>
                            <a:gd name="T36" fmla="+- 0 8164 7988"/>
                            <a:gd name="T37" fmla="*/ T36 w 176"/>
                            <a:gd name="T38" fmla="+- 0 13398 13153"/>
                            <a:gd name="T39" fmla="*/ 13398 h 1154"/>
                            <a:gd name="T40" fmla="+- 0 8164 7988"/>
                            <a:gd name="T41" fmla="*/ T40 w 176"/>
                            <a:gd name="T42" fmla="+- 0 13643 13153"/>
                            <a:gd name="T43" fmla="*/ 13643 h 1154"/>
                            <a:gd name="T44" fmla="+- 0 7988 7988"/>
                            <a:gd name="T45" fmla="*/ T44 w 176"/>
                            <a:gd name="T46" fmla="+- 0 13643 13153"/>
                            <a:gd name="T47" fmla="*/ 13643 h 1154"/>
                            <a:gd name="T48" fmla="+- 0 7988 7988"/>
                            <a:gd name="T49" fmla="*/ T48 w 176"/>
                            <a:gd name="T50" fmla="+- 0 13818 13153"/>
                            <a:gd name="T51" fmla="*/ 13818 h 1154"/>
                            <a:gd name="T52" fmla="+- 0 8164 7988"/>
                            <a:gd name="T53" fmla="*/ T52 w 176"/>
                            <a:gd name="T54" fmla="+- 0 13818 13153"/>
                            <a:gd name="T55" fmla="*/ 13818 h 1154"/>
                            <a:gd name="T56" fmla="+- 0 8164 7988"/>
                            <a:gd name="T57" fmla="*/ T56 w 176"/>
                            <a:gd name="T58" fmla="+- 0 13643 13153"/>
                            <a:gd name="T59" fmla="*/ 13643 h 1154"/>
                            <a:gd name="T60" fmla="+- 0 8164 7988"/>
                            <a:gd name="T61" fmla="*/ T60 w 176"/>
                            <a:gd name="T62" fmla="+- 0 13886 13153"/>
                            <a:gd name="T63" fmla="*/ 13886 h 1154"/>
                            <a:gd name="T64" fmla="+- 0 7988 7988"/>
                            <a:gd name="T65" fmla="*/ T64 w 176"/>
                            <a:gd name="T66" fmla="+- 0 13886 13153"/>
                            <a:gd name="T67" fmla="*/ 13886 h 1154"/>
                            <a:gd name="T68" fmla="+- 0 7988 7988"/>
                            <a:gd name="T69" fmla="*/ T68 w 176"/>
                            <a:gd name="T70" fmla="+- 0 14062 13153"/>
                            <a:gd name="T71" fmla="*/ 14062 h 1154"/>
                            <a:gd name="T72" fmla="+- 0 8164 7988"/>
                            <a:gd name="T73" fmla="*/ T72 w 176"/>
                            <a:gd name="T74" fmla="+- 0 14062 13153"/>
                            <a:gd name="T75" fmla="*/ 14062 h 1154"/>
                            <a:gd name="T76" fmla="+- 0 8164 7988"/>
                            <a:gd name="T77" fmla="*/ T76 w 176"/>
                            <a:gd name="T78" fmla="+- 0 13886 13153"/>
                            <a:gd name="T79" fmla="*/ 13886 h 1154"/>
                            <a:gd name="T80" fmla="+- 0 8164 7988"/>
                            <a:gd name="T81" fmla="*/ T80 w 176"/>
                            <a:gd name="T82" fmla="+- 0 14132 13153"/>
                            <a:gd name="T83" fmla="*/ 14132 h 1154"/>
                            <a:gd name="T84" fmla="+- 0 7988 7988"/>
                            <a:gd name="T85" fmla="*/ T84 w 176"/>
                            <a:gd name="T86" fmla="+- 0 14132 13153"/>
                            <a:gd name="T87" fmla="*/ 14132 h 1154"/>
                            <a:gd name="T88" fmla="+- 0 7988 7988"/>
                            <a:gd name="T89" fmla="*/ T88 w 176"/>
                            <a:gd name="T90" fmla="+- 0 14306 13153"/>
                            <a:gd name="T91" fmla="*/ 14306 h 1154"/>
                            <a:gd name="T92" fmla="+- 0 8164 7988"/>
                            <a:gd name="T93" fmla="*/ T92 w 176"/>
                            <a:gd name="T94" fmla="+- 0 14306 13153"/>
                            <a:gd name="T95" fmla="*/ 14306 h 1154"/>
                            <a:gd name="T96" fmla="+- 0 8164 7988"/>
                            <a:gd name="T97" fmla="*/ T96 w 176"/>
                            <a:gd name="T98" fmla="+- 0 14132 13153"/>
                            <a:gd name="T99" fmla="*/ 14132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90"/>
                              </a:moveTo>
                              <a:lnTo>
                                <a:pt x="0" y="490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90"/>
                              </a:lnTo>
                              <a:close/>
                              <a:moveTo>
                                <a:pt x="176" y="733"/>
                              </a:moveTo>
                              <a:lnTo>
                                <a:pt x="0" y="733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3"/>
                              </a:lnTo>
                              <a:close/>
                              <a:moveTo>
                                <a:pt x="176" y="979"/>
                              </a:moveTo>
                              <a:lnTo>
                                <a:pt x="0" y="979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5697D5" id="AutoShape 18" o:spid="_x0000_s1026" style="position:absolute;margin-left:399.4pt;margin-top:657.65pt;width:8.8pt;height:57.7pt;z-index:-16245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RZ6PQYAALUcAAAOAAAAZHJzL2Uyb0RvYy54bWysmdtu4zYQhu8L9B0IXbbYtamzjHUWxaZb&#10;FNgegGUfgJHl2KgsqqISJ/v0HVKiPUxEhiiaC0sOfw//4SdSPHz4+HRqyWMzyKPothF9v45I09Vi&#10;d+zut9Ff7PO7MiJy5N2Ot6JrttFzI6OPN99/9+Hcb5pYHES7awYCQTq5Offb6DCO/Wa1kvWhOXH5&#10;XvRNB4V7MZz4CF+H+9Vu4GeIfmpX8Xqdr85i2PWDqBsp4b+3U2F0o+Pv9009/rHfy2Yk7TYCb6P+&#10;HPTnnfpc3Xzgm/uB94djPdvg/8HFiR87qPQS6paPnDwMx1ehTsd6EFLsx/e1OK3Efn+sG50DZEPX&#10;L7L5euB9o3OBxpH9pZnk/xe2/v3xa//noKzL/ouo/5bQIqtzLzeXEvVFgobcnX8TO2DIH0ahk33a&#10;Dyf1S0iDPOk2fb60afM0khr+SSktcmj5GoqKJC4q3eYrvjE/rh/k+EsjdCD++EWOE5Id3OkG3ZGO&#10;n6BWBkH2pxbo/PiOrElJ85QUVVnOCC8yamQ/rAhbkzOB+l9qYqPRoWhCs4Toz5fCxAgh2CQ7EEqz&#10;9KUuNTodUNla9JYZmfKWLnvLjeYtb4URvuENeiBqN6e3ysiUt3LZG7UZ0CSJy+WGoxjDpFtuOWqz&#10;cGPFKBiNHQZtED6DmIXXoA3EbRDzYDR3GLRpeB49ioH4nr3YhuI0GGMkLHZ1DZsHtEzlQBxjIpNu&#10;GXFsQ3E+gTFGwmJH/4htHj6DmIjXoA3FbRAjYfDoLw4uic2DJlnhGl0wkUm33IKJDcWJOMFIWOLo&#10;JInNw2cQE/EatKG4DWIkLHF0ksTm4UGcYCI+xKkNxWkwxUhY6ugkqc2DJnnqQJxiIpNuGXFqQ3E+&#10;gylGwlJHJ0ltHj6DmIjXoA3FbRAjYamjk2Q2D5qU1DHMZJjIpFtuwcyG4kScYSQsc3QSeMfj16bP&#10;ICbiNWhDcRvESFjm6CSZzcODOMNEfIjVPA1NFZwGc4yE5Y5Okts8oGXKfHmykGMik24ZcW5DcT6D&#10;OUbCYKK4OFDnNg+fQUzEa9CG4jaIkbDc0UkKmwdN13m83IIFJjLplluwsKE4ERcYCSscnaSwefgM&#10;YiJegzYUt0GMhBWOTlLYPDyIC0zEh7i0oTgNlhgJKx2dpLR50JTCW3txKVJiIpNuGXFpQ3E+gyVG&#10;wkpHJyltHj6DmIjXoA3FbRAjYbCkWuzFsKDEgxZNk7VjmKkwkUm33IKVDcWJuMJIWOXoJJXNw2cQ&#10;E/EatKG4DWIkrHJ0ksrm4UFcYSIvEcOa/t6s2vnBLOTrp25eycMd4WpbaK03D3oh1aYBAyiwNcAS&#10;taSGEKBSy36HGBpIiYsgMZhVYliKhoSmAFPLszA5NK2WV0FytfhSclg0hZhRSyEtD8s0nlNNwlJV&#10;ywQVPQlLNZlThcl2iHc1hVbRYeobJJ9TTcNSTedUYVoYEl1N9pSZLCzVbE4Vpkwh0dVESEWHCUyQ&#10;fE41D0s1n1OFl3tIdPXKVmaKsFSLOVV48YVEV68zFR1eQ0HyOdUyLNVyThWG6JDoauBVZqqwVKs5&#10;VRi+UPRpsJkHpwF2il/uEQ8RgT3iO/Ubvun5qMY0c0vOsLUJG4vkoLY4YbGgCk7isWFCS0Y1tmkB&#10;+DRbntfytsM6eIMhlSkz117HmjT0AteUmuukMjWG6owzE6VuhWx0vlevduQYFqBTI14V5tfY6VVn&#10;Ss0Vq1LYvJqimVJztWsN1b2u9e2M0suWtD+jq854NFecUQ5rj5CMQnWva307owIG+BBGV53JxFxx&#10;RtXadBtTaq42o1Dd61rfzqi6jFJ+Rled8WiuOCPosKaBTLG52ikFC1/Xa3KCUUYNHXpucxlD1NCD&#10;jj068fnYtkCMb9pOjSwlbBnqEUWK9rhThapMDvd3n9qBPHJ1mKX/ZsyWrB/keMvlYdLpIiXjm0E8&#10;dDt9d2j47uf5fuTHdroHVy1MvvTpjzrwUYdocnMnds9w+DOI6ewMzvrg5iCGbxE5w7nZNpL/PPCh&#10;iUj7awcHUxVN1V7bqL+kWaF2pwdccodLeFdDqG00RjA1VLefxulw7qEfjvcHqInqdujET3DotD+q&#10;wyHtb3I1f4GzMd2+8zmeOnzD37Xqetp48y8AAAD//wMAUEsDBBQABgAIAAAAIQCCn6mv4AAAAA0B&#10;AAAPAAAAZHJzL2Rvd25yZXYueG1sTI/BTsMwEETvSPyDtUjcqJ2ktCHEqRCCIwdCRa5OvMQRsR1i&#10;tw18PcupHGdnNPO23C12ZEecw+CdhGQlgKHrvB5cL2H/9nyTAwtROa1G71DCNwbYVZcXpSq0P7lX&#10;PNaxZ1TiQqEkmBingvPQGbQqrPyEjrwPP1sVSc4917M6UbkdeSrEhls1OFowasJHg91nfbAS2iam&#10;Js2fRCO+3us9NnHxPy9SXl8tD/fAIi7xHIY/fEKHiphaf3A6sFHC9i4n9EhGltxmwCiSJ5s1sJZO&#10;60xsgVcl//9F9QsAAP//AwBQSwECLQAUAAYACAAAACEAtoM4kv4AAADhAQAAEwAAAAAAAAAAAAAA&#10;AAAAAAAAW0NvbnRlbnRfVHlwZXNdLnhtbFBLAQItABQABgAIAAAAIQA4/SH/1gAAAJQBAAALAAAA&#10;AAAAAAAAAAAAAC8BAABfcmVscy8ucmVsc1BLAQItABQABgAIAAAAIQAeXRZ6PQYAALUcAAAOAAAA&#10;AAAAAAAAAAAAAC4CAABkcnMvZTJvRG9jLnhtbFBLAQItABQABgAIAAAAIQCCn6mv4AAAAA0BAAAP&#10;AAAAAAAAAAAAAAAAAJcIAABkcnMvZG93bnJldi54bWxQSwUGAAAAAAQABADzAAAApAkAAAAA&#10;" path="m176,l,,,175r176,l176,xm176,245l,245,,420r176,l176,245xm176,490l,490,,665r176,l176,490xm176,733l,733,,909r176,l176,733xm176,979l,979r,174l176,1153r,-174xe" filled="f" strokeweight=".23814mm">
                <v:path arrowok="t" o:connecttype="custom" o:connectlocs="111760,8352155;0,8352155;0,8463280;111760,8463280;111760,8352155;111760,8507730;0,8507730;0,8618855;111760,8618855;111760,8507730;111760,8663305;0,8663305;0,8774430;111760,8774430;111760,8663305;111760,8817610;0,8817610;0,8929370;111760,8929370;111760,8817610;111760,8973820;0,8973820;0,9084310;111760,9084310;111760,8973820" o:connectangles="0,0,0,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43"/>
        <w:gridCol w:w="3036"/>
      </w:tblGrid>
      <w:tr w:rsidR="00EB7B49" w14:paraId="774C16EE" w14:textId="77777777">
        <w:trPr>
          <w:trHeight w:val="526"/>
        </w:trPr>
        <w:tc>
          <w:tcPr>
            <w:tcW w:w="97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8FD787" w14:textId="77777777" w:rsidR="00EB7B49" w:rsidRDefault="00000000">
            <w:pPr>
              <w:pStyle w:val="TableParagraph"/>
              <w:spacing w:before="114"/>
              <w:ind w:left="100"/>
              <w:rPr>
                <w:rFonts w:ascii="Arial" w:hAnsi="Arial"/>
                <w:i/>
                <w:sz w:val="26"/>
              </w:rPr>
            </w:pPr>
            <w:r>
              <w:rPr>
                <w:rFonts w:ascii="Arial" w:hAnsi="Arial"/>
                <w:b/>
                <w:sz w:val="26"/>
              </w:rPr>
              <w:t>Soal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Selidik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LupusQoL©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i/>
                <w:sz w:val="26"/>
              </w:rPr>
              <w:t>(bersambung)</w:t>
            </w:r>
          </w:p>
        </w:tc>
      </w:tr>
      <w:tr w:rsidR="00EB7B49" w14:paraId="720641CD" w14:textId="77777777">
        <w:trPr>
          <w:trHeight w:val="484"/>
        </w:trPr>
        <w:tc>
          <w:tcPr>
            <w:tcW w:w="97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D188DD7" w14:textId="77777777" w:rsidR="00EB7B49" w:rsidRDefault="00000000">
            <w:pPr>
              <w:pStyle w:val="TableParagraph"/>
              <w:spacing w:before="117"/>
              <w:ind w:left="2369" w:right="2342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  <w:w w:val="105"/>
              </w:rPr>
              <w:t>Sekerap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man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dalam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as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4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inggu</w:t>
            </w:r>
            <w:r>
              <w:rPr>
                <w:rFonts w:ascii="Arial"/>
                <w:b/>
                <w:spacing w:val="-11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yang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lalu</w:t>
            </w:r>
          </w:p>
        </w:tc>
      </w:tr>
      <w:tr w:rsidR="00EB7B49" w14:paraId="05F189AB" w14:textId="77777777">
        <w:trPr>
          <w:trHeight w:val="256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7517475C" w14:textId="77777777" w:rsidR="00EB7B49" w:rsidRDefault="00000000">
            <w:pPr>
              <w:pStyle w:val="TableParagraph"/>
              <w:spacing w:before="35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0.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esakit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lami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ngganggu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19199839" w14:textId="77777777" w:rsidR="00EB7B49" w:rsidRDefault="00000000">
            <w:pPr>
              <w:pStyle w:val="TableParagraph"/>
              <w:spacing w:before="33" w:line="202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E77B73E" w14:textId="77777777">
        <w:trPr>
          <w:trHeight w:val="230"/>
        </w:trPr>
        <w:tc>
          <w:tcPr>
            <w:tcW w:w="6743" w:type="dxa"/>
            <w:tcBorders>
              <w:left w:val="single" w:sz="12" w:space="0" w:color="000000"/>
            </w:tcBorders>
          </w:tcPr>
          <w:p w14:paraId="1E3B1920" w14:textId="77777777" w:rsidR="00EB7B49" w:rsidRDefault="00000000">
            <w:pPr>
              <w:pStyle w:val="TableParagraph"/>
              <w:spacing w:line="210" w:lineRule="exact"/>
              <w:ind w:left="439"/>
              <w:rPr>
                <w:sz w:val="19"/>
              </w:rPr>
            </w:pPr>
            <w:r>
              <w:rPr>
                <w:sz w:val="19"/>
              </w:rPr>
              <w:t>mutu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idu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5C3F9659" w14:textId="77777777" w:rsidR="00EB7B49" w:rsidRDefault="00000000">
            <w:pPr>
              <w:pStyle w:val="TableParagraph"/>
              <w:spacing w:before="3" w:line="20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BEBEAFE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21BD7003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7B7ED630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AF8071F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34A30058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6C510349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606FB25A" w14:textId="77777777">
        <w:trPr>
          <w:trHeight w:val="257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183616FE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6E1CC2F2" w14:textId="77777777" w:rsidR="00EB7B49" w:rsidRDefault="00000000">
            <w:pPr>
              <w:pStyle w:val="TableParagraph"/>
              <w:spacing w:line="218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69C122A9" w14:textId="77777777">
        <w:trPr>
          <w:trHeight w:val="514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381A0B06" w14:textId="77777777" w:rsidR="00EB7B49" w:rsidRDefault="00000000">
            <w:pPr>
              <w:pStyle w:val="TableParagraph"/>
              <w:spacing w:before="32"/>
              <w:ind w:left="439" w:hanging="340"/>
              <w:rPr>
                <w:sz w:val="19"/>
              </w:rPr>
            </w:pPr>
            <w:r>
              <w:rPr>
                <w:sz w:val="19"/>
              </w:rPr>
              <w:t>11.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Kesakit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kiba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ma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eruk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hingg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ngehadkan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kebolehgerak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5A25C756" w14:textId="77777777" w:rsidR="00EB7B49" w:rsidRDefault="00000000">
            <w:pPr>
              <w:pStyle w:val="TableParagraph"/>
              <w:spacing w:before="32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765D0621" w14:textId="77777777" w:rsidR="00EB7B49" w:rsidRDefault="00000000">
            <w:pPr>
              <w:pStyle w:val="TableParagraph"/>
              <w:spacing w:before="26"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9527B41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315BA535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23DDA6BE" w14:textId="77777777" w:rsidR="00EB7B49" w:rsidRDefault="00000000">
            <w:pPr>
              <w:pStyle w:val="TableParagraph"/>
              <w:spacing w:before="8"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CF8C222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3C4F10E1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40475E48" w14:textId="77777777" w:rsidR="00EB7B49" w:rsidRDefault="00000000">
            <w:pPr>
              <w:pStyle w:val="TableParagraph"/>
              <w:spacing w:before="8" w:line="21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0BB8804B" w14:textId="77777777">
        <w:trPr>
          <w:trHeight w:val="266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3E3C3AE3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27ABFA92" w14:textId="77777777" w:rsidR="00EB7B49" w:rsidRDefault="00000000">
            <w:pPr>
              <w:pStyle w:val="TableParagraph"/>
              <w:spacing w:before="8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3E3621EE" w14:textId="77777777">
        <w:trPr>
          <w:trHeight w:val="255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401E7B23" w14:textId="77777777" w:rsidR="00EB7B49" w:rsidRDefault="00000000">
            <w:pPr>
              <w:pStyle w:val="TableParagraph"/>
              <w:spacing w:before="34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2.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ngelak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aripad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ranca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6C66C8E6" w14:textId="77777777" w:rsidR="00EB7B49" w:rsidRDefault="00000000">
            <w:pPr>
              <w:pStyle w:val="TableParagraph"/>
              <w:spacing w:before="33" w:line="202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A968044" w14:textId="77777777">
        <w:trPr>
          <w:trHeight w:val="231"/>
        </w:trPr>
        <w:tc>
          <w:tcPr>
            <w:tcW w:w="6743" w:type="dxa"/>
            <w:tcBorders>
              <w:left w:val="single" w:sz="12" w:space="0" w:color="000000"/>
            </w:tcBorders>
          </w:tcPr>
          <w:p w14:paraId="3DC08366" w14:textId="77777777" w:rsidR="00EB7B49" w:rsidRDefault="00000000">
            <w:pPr>
              <w:pStyle w:val="TableParagraph"/>
              <w:spacing w:line="211" w:lineRule="exact"/>
              <w:ind w:left="439"/>
              <w:rPr>
                <w:sz w:val="19"/>
              </w:rPr>
            </w:pPr>
            <w:r>
              <w:rPr>
                <w:sz w:val="19"/>
              </w:rPr>
              <w:t>menghadir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car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ad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as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pan</w:t>
            </w: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1D7DB507" w14:textId="77777777" w:rsidR="00EB7B49" w:rsidRDefault="00000000">
            <w:pPr>
              <w:pStyle w:val="TableParagraph"/>
              <w:spacing w:before="3" w:line="20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20D86BF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AC3AFC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403B67E5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56F8065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1BF71CF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721EDF75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66AC0F84" w14:textId="77777777">
        <w:trPr>
          <w:trHeight w:val="256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419D63F4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4E10697F" w14:textId="77777777" w:rsidR="00EB7B49" w:rsidRDefault="00000000">
            <w:pPr>
              <w:pStyle w:val="TableParagraph"/>
              <w:spacing w:line="218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D0665AD" w14:textId="77777777">
        <w:trPr>
          <w:trHeight w:val="254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71DC27BF" w14:textId="77777777" w:rsidR="00EB7B49" w:rsidRDefault="00000000">
            <w:pPr>
              <w:pStyle w:val="TableParagraph"/>
              <w:spacing w:before="33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3.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z w:val="19"/>
              </w:rPr>
              <w:t>Keran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etidaktentu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idak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oleh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nguruskan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25EDC0B3" w14:textId="77777777" w:rsidR="00EB7B49" w:rsidRDefault="00000000">
            <w:pPr>
              <w:pStyle w:val="TableParagraph"/>
              <w:spacing w:before="33" w:line="202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2B6B879" w14:textId="77777777">
        <w:trPr>
          <w:trHeight w:val="231"/>
        </w:trPr>
        <w:tc>
          <w:tcPr>
            <w:tcW w:w="6743" w:type="dxa"/>
            <w:tcBorders>
              <w:left w:val="single" w:sz="12" w:space="0" w:color="000000"/>
            </w:tcBorders>
          </w:tcPr>
          <w:p w14:paraId="69775EBC" w14:textId="77777777" w:rsidR="00EB7B49" w:rsidRDefault="00000000">
            <w:pPr>
              <w:pStyle w:val="TableParagraph"/>
              <w:spacing w:line="212" w:lineRule="exact"/>
              <w:ind w:left="439"/>
              <w:rPr>
                <w:sz w:val="19"/>
              </w:rPr>
            </w:pPr>
            <w:r>
              <w:rPr>
                <w:sz w:val="19"/>
              </w:rPr>
              <w:t>kehidup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ekap</w:t>
            </w: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237A37AD" w14:textId="77777777" w:rsidR="00EB7B49" w:rsidRDefault="00000000">
            <w:pPr>
              <w:pStyle w:val="TableParagraph"/>
              <w:spacing w:before="5" w:line="20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975FB1A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56CFBE8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7ACCAF82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8C90954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5E2EC51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434B3F52" w14:textId="77777777" w:rsidR="00EB7B49" w:rsidRDefault="00000000">
            <w:pPr>
              <w:pStyle w:val="TableParagraph"/>
              <w:spacing w:line="205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78B66C0B" w14:textId="77777777">
        <w:trPr>
          <w:trHeight w:val="256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13779B82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6E958258" w14:textId="77777777" w:rsidR="00EB7B49" w:rsidRDefault="00000000">
            <w:pPr>
              <w:pStyle w:val="TableParagraph"/>
              <w:spacing w:line="218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17422BD" w14:textId="77777777">
        <w:trPr>
          <w:trHeight w:val="514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095BC86D" w14:textId="77777777" w:rsidR="00EB7B49" w:rsidRDefault="00000000">
            <w:pPr>
              <w:pStyle w:val="TableParagraph"/>
              <w:spacing w:before="34"/>
              <w:ind w:left="439" w:right="154" w:hanging="340"/>
              <w:rPr>
                <w:sz w:val="19"/>
              </w:rPr>
            </w:pPr>
            <w:r>
              <w:rPr>
                <w:sz w:val="19"/>
              </w:rPr>
              <w:t>14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beruba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r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ar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ar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mbuatk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uka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terika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kepad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pengatur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osial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2124BCC4" w14:textId="77777777" w:rsidR="00EB7B49" w:rsidRDefault="00000000">
            <w:pPr>
              <w:pStyle w:val="TableParagraph"/>
              <w:spacing w:before="34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196A6367" w14:textId="77777777" w:rsidR="00EB7B49" w:rsidRDefault="00000000">
            <w:pPr>
              <w:pStyle w:val="TableParagraph"/>
              <w:spacing w:before="26" w:line="216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A989D13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F656899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706AC1C5" w14:textId="77777777" w:rsidR="00EB7B49" w:rsidRDefault="00000000">
            <w:pPr>
              <w:pStyle w:val="TableParagraph"/>
              <w:spacing w:before="8"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24FEBED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5BCEBB2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24EE3ABB" w14:textId="77777777" w:rsidR="00EB7B49" w:rsidRDefault="00000000">
            <w:pPr>
              <w:pStyle w:val="TableParagraph"/>
              <w:spacing w:before="8"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439134A7" w14:textId="77777777">
        <w:trPr>
          <w:trHeight w:val="266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2F1AD4B1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335E4BDD" w14:textId="77777777" w:rsidR="00EB7B49" w:rsidRDefault="00000000">
            <w:pPr>
              <w:pStyle w:val="TableParagraph"/>
              <w:spacing w:before="8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1D9DF889" w14:textId="77777777">
        <w:trPr>
          <w:trHeight w:val="254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349DBC91" w14:textId="77777777" w:rsidR="00EB7B49" w:rsidRDefault="00000000">
            <w:pPr>
              <w:pStyle w:val="TableParagraph"/>
              <w:spacing w:before="33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5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esakit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lam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kib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kurang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2257CE9C" w14:textId="77777777" w:rsidR="00EB7B49" w:rsidRDefault="00000000">
            <w:pPr>
              <w:pStyle w:val="TableParagraph"/>
              <w:spacing w:before="33" w:line="202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7BEA547" w14:textId="77777777">
        <w:trPr>
          <w:trHeight w:val="216"/>
        </w:trPr>
        <w:tc>
          <w:tcPr>
            <w:tcW w:w="6743" w:type="dxa"/>
            <w:tcBorders>
              <w:left w:val="single" w:sz="12" w:space="0" w:color="000000"/>
            </w:tcBorders>
          </w:tcPr>
          <w:p w14:paraId="50546CA5" w14:textId="77777777" w:rsidR="00EB7B49" w:rsidRDefault="00000000">
            <w:pPr>
              <w:pStyle w:val="TableParagraph"/>
              <w:spacing w:line="197" w:lineRule="exact"/>
              <w:ind w:left="439"/>
              <w:rPr>
                <w:sz w:val="19"/>
              </w:rPr>
            </w:pPr>
            <w:r>
              <w:rPr>
                <w:sz w:val="19"/>
              </w:rPr>
              <w:t>berminat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eng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hubung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ksual</w:t>
            </w: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51D8DDB7" w14:textId="77777777" w:rsidR="00EB7B49" w:rsidRDefault="00000000">
            <w:pPr>
              <w:pStyle w:val="TableParagraph"/>
              <w:spacing w:line="19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BCBE39D" w14:textId="77777777">
        <w:trPr>
          <w:trHeight w:val="216"/>
        </w:trPr>
        <w:tc>
          <w:tcPr>
            <w:tcW w:w="6743" w:type="dxa"/>
            <w:tcBorders>
              <w:left w:val="single" w:sz="12" w:space="0" w:color="000000"/>
            </w:tcBorders>
          </w:tcPr>
          <w:p w14:paraId="37D74892" w14:textId="77777777" w:rsidR="00EB7B49" w:rsidRDefault="00EB7B4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5907D038" w14:textId="77777777" w:rsidR="00EB7B49" w:rsidRDefault="00000000">
            <w:pPr>
              <w:pStyle w:val="TableParagraph"/>
              <w:spacing w:line="19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E3B9495" w14:textId="77777777">
        <w:trPr>
          <w:trHeight w:val="216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7E7CDC1" w14:textId="77777777" w:rsidR="00EB7B49" w:rsidRDefault="00EB7B4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12CD6F82" w14:textId="77777777" w:rsidR="00EB7B49" w:rsidRDefault="00000000">
            <w:pPr>
              <w:pStyle w:val="TableParagraph"/>
              <w:spacing w:line="197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112C1708" w14:textId="77777777">
        <w:trPr>
          <w:trHeight w:val="216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EC00778" w14:textId="77777777" w:rsidR="00EB7B49" w:rsidRDefault="00EB7B4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27EB83CD" w14:textId="77777777" w:rsidR="00EB7B49" w:rsidRDefault="00000000">
            <w:pPr>
              <w:pStyle w:val="TableParagraph"/>
              <w:spacing w:line="197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548418B0" w14:textId="77777777">
        <w:trPr>
          <w:trHeight w:val="252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637C534A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33941F5E" w14:textId="77777777" w:rsidR="00EB7B49" w:rsidRDefault="00000000">
            <w:pPr>
              <w:pStyle w:val="TableParagraph"/>
              <w:spacing w:line="213" w:lineRule="exact"/>
              <w:ind w:left="22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217CEB5F" w14:textId="77777777">
        <w:trPr>
          <w:trHeight w:val="259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6AB3F2F9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16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idak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bermin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ng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ks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147D2EE6" w14:textId="77777777" w:rsidR="00EB7B49" w:rsidRDefault="00000000">
            <w:pPr>
              <w:pStyle w:val="TableParagraph"/>
              <w:spacing w:before="32" w:line="207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E271CBD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505E6FBB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51F13911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A331758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2D86572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15CA3A81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B892F30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65135273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314EEA8F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782C448F" w14:textId="77777777">
        <w:trPr>
          <w:trHeight w:val="226"/>
        </w:trPr>
        <w:tc>
          <w:tcPr>
            <w:tcW w:w="6743" w:type="dxa"/>
            <w:tcBorders>
              <w:left w:val="single" w:sz="12" w:space="0" w:color="000000"/>
            </w:tcBorders>
          </w:tcPr>
          <w:p w14:paraId="18E429F8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042AC74B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85AE624" w14:textId="77777777">
        <w:trPr>
          <w:trHeight w:val="256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554F2A9E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5922D53A" w14:textId="77777777" w:rsidR="00EB7B49" w:rsidRDefault="00000000">
            <w:pPr>
              <w:pStyle w:val="TableParagraph"/>
              <w:spacing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0758BF8B" w14:textId="77777777">
        <w:trPr>
          <w:trHeight w:val="256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423BC546" w14:textId="77777777" w:rsidR="00EB7B49" w:rsidRDefault="00000000">
            <w:pPr>
              <w:pStyle w:val="TableParagraph"/>
              <w:spacing w:before="35" w:line="201" w:lineRule="exact"/>
              <w:ind w:left="100"/>
              <w:rPr>
                <w:sz w:val="19"/>
              </w:rPr>
            </w:pPr>
            <w:r>
              <w:rPr>
                <w:sz w:val="19"/>
              </w:rPr>
              <w:t>17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imb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mberi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ekan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kepad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rek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apat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0A0BF23D" w14:textId="77777777" w:rsidR="00EB7B49" w:rsidRDefault="00000000">
            <w:pPr>
              <w:pStyle w:val="TableParagraph"/>
              <w:spacing w:before="33" w:line="202" w:lineRule="exact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330962F" w14:textId="77777777">
        <w:trPr>
          <w:trHeight w:val="230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2B8DF81" w14:textId="77777777" w:rsidR="00EB7B49" w:rsidRDefault="00000000">
            <w:pPr>
              <w:pStyle w:val="TableParagraph"/>
              <w:spacing w:line="210" w:lineRule="exact"/>
              <w:ind w:left="439"/>
              <w:rPr>
                <w:sz w:val="19"/>
              </w:rPr>
            </w:pPr>
            <w:r>
              <w:rPr>
                <w:sz w:val="19"/>
              </w:rPr>
              <w:t>de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396357EB" w14:textId="77777777" w:rsidR="00EB7B49" w:rsidRDefault="00000000">
            <w:pPr>
              <w:pStyle w:val="TableParagraph"/>
              <w:spacing w:before="3" w:line="20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B88AD0C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69FE4B4F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5B9C056A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DB90C1B" w14:textId="77777777">
        <w:trPr>
          <w:trHeight w:val="225"/>
        </w:trPr>
        <w:tc>
          <w:tcPr>
            <w:tcW w:w="6743" w:type="dxa"/>
            <w:tcBorders>
              <w:left w:val="single" w:sz="12" w:space="0" w:color="000000"/>
            </w:tcBorders>
          </w:tcPr>
          <w:p w14:paraId="15634A4D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1D263481" w14:textId="77777777" w:rsidR="00EB7B49" w:rsidRDefault="00000000">
            <w:pPr>
              <w:pStyle w:val="TableParagraph"/>
              <w:spacing w:line="20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7987A745" w14:textId="77777777">
        <w:trPr>
          <w:trHeight w:val="257"/>
        </w:trPr>
        <w:tc>
          <w:tcPr>
            <w:tcW w:w="6743" w:type="dxa"/>
            <w:tcBorders>
              <w:left w:val="single" w:sz="12" w:space="0" w:color="000000"/>
              <w:bottom w:val="single" w:sz="4" w:space="0" w:color="000000"/>
            </w:tcBorders>
          </w:tcPr>
          <w:p w14:paraId="1F126072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4" w:space="0" w:color="000000"/>
              <w:right w:val="single" w:sz="12" w:space="0" w:color="000000"/>
            </w:tcBorders>
          </w:tcPr>
          <w:p w14:paraId="1F0AB9D3" w14:textId="77777777" w:rsidR="00EB7B49" w:rsidRDefault="00000000">
            <w:pPr>
              <w:pStyle w:val="TableParagraph"/>
              <w:spacing w:line="218" w:lineRule="exact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75C73AD3" w14:textId="77777777">
        <w:trPr>
          <w:trHeight w:val="514"/>
        </w:trPr>
        <w:tc>
          <w:tcPr>
            <w:tcW w:w="6743" w:type="dxa"/>
            <w:tcBorders>
              <w:top w:val="single" w:sz="4" w:space="0" w:color="000000"/>
              <w:left w:val="single" w:sz="12" w:space="0" w:color="000000"/>
            </w:tcBorders>
          </w:tcPr>
          <w:p w14:paraId="6428F72D" w14:textId="77777777" w:rsidR="00EB7B49" w:rsidRDefault="00000000">
            <w:pPr>
              <w:pStyle w:val="TableParagraph"/>
              <w:spacing w:before="35" w:line="237" w:lineRule="auto"/>
              <w:ind w:left="439" w:hanging="340"/>
              <w:rPr>
                <w:sz w:val="19"/>
              </w:rPr>
            </w:pPr>
            <w:r>
              <w:rPr>
                <w:sz w:val="19"/>
              </w:rPr>
              <w:t>18.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imba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ahaw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nyebabkan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merek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rapat dengan say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isau</w:t>
            </w:r>
          </w:p>
        </w:tc>
        <w:tc>
          <w:tcPr>
            <w:tcW w:w="3036" w:type="dxa"/>
            <w:tcBorders>
              <w:top w:val="single" w:sz="4" w:space="0" w:color="000000"/>
              <w:right w:val="single" w:sz="12" w:space="0" w:color="000000"/>
            </w:tcBorders>
          </w:tcPr>
          <w:p w14:paraId="129F75F5" w14:textId="77777777" w:rsidR="00EB7B49" w:rsidRDefault="00000000">
            <w:pPr>
              <w:pStyle w:val="TableParagraph"/>
              <w:spacing w:before="32"/>
              <w:ind w:left="22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0A7CEE1B" w14:textId="77777777" w:rsidR="00EB7B49" w:rsidRDefault="00000000">
            <w:pPr>
              <w:pStyle w:val="TableParagraph"/>
              <w:spacing w:before="26" w:line="217" w:lineRule="exact"/>
              <w:ind w:left="22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FEC7D1C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728B99E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7065E419" w14:textId="77777777" w:rsidR="00EB7B49" w:rsidRDefault="00000000">
            <w:pPr>
              <w:pStyle w:val="TableParagraph"/>
              <w:spacing w:before="8" w:line="216" w:lineRule="exact"/>
              <w:ind w:left="22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811D20C" w14:textId="77777777">
        <w:trPr>
          <w:trHeight w:val="244"/>
        </w:trPr>
        <w:tc>
          <w:tcPr>
            <w:tcW w:w="6743" w:type="dxa"/>
            <w:tcBorders>
              <w:left w:val="single" w:sz="12" w:space="0" w:color="000000"/>
            </w:tcBorders>
          </w:tcPr>
          <w:p w14:paraId="7E884F8B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6" w:type="dxa"/>
            <w:tcBorders>
              <w:right w:val="single" w:sz="12" w:space="0" w:color="000000"/>
            </w:tcBorders>
          </w:tcPr>
          <w:p w14:paraId="4E60866D" w14:textId="77777777" w:rsidR="00EB7B49" w:rsidRDefault="00000000">
            <w:pPr>
              <w:pStyle w:val="TableParagraph"/>
              <w:spacing w:before="8" w:line="216" w:lineRule="exact"/>
              <w:ind w:left="22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21866FF8" w14:textId="77777777">
        <w:trPr>
          <w:trHeight w:val="266"/>
        </w:trPr>
        <w:tc>
          <w:tcPr>
            <w:tcW w:w="6743" w:type="dxa"/>
            <w:tcBorders>
              <w:left w:val="single" w:sz="12" w:space="0" w:color="000000"/>
              <w:bottom w:val="single" w:sz="12" w:space="0" w:color="000000"/>
            </w:tcBorders>
          </w:tcPr>
          <w:p w14:paraId="0EB3F705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36" w:type="dxa"/>
            <w:tcBorders>
              <w:bottom w:val="single" w:sz="12" w:space="0" w:color="000000"/>
              <w:right w:val="single" w:sz="12" w:space="0" w:color="000000"/>
            </w:tcBorders>
          </w:tcPr>
          <w:p w14:paraId="29183A6F" w14:textId="77777777" w:rsidR="00EB7B49" w:rsidRDefault="00000000">
            <w:pPr>
              <w:pStyle w:val="TableParagraph"/>
              <w:spacing w:before="9"/>
              <w:ind w:left="22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</w:tbl>
    <w:p w14:paraId="3D82470C" w14:textId="77777777" w:rsidR="00EB7B49" w:rsidRDefault="00EB7B49">
      <w:pPr>
        <w:rPr>
          <w:sz w:val="19"/>
        </w:rPr>
        <w:sectPr w:rsidR="00EB7B49">
          <w:pgSz w:w="11910" w:h="16840"/>
          <w:pgMar w:top="1580" w:right="760" w:bottom="780" w:left="1100" w:header="0" w:footer="591" w:gutter="0"/>
          <w:cols w:space="720"/>
        </w:sectPr>
      </w:pPr>
    </w:p>
    <w:p w14:paraId="49EC7BEA" w14:textId="45CF4B2D" w:rsidR="00EB7B49" w:rsidRDefault="008C10BC">
      <w:pPr>
        <w:pStyle w:val="BodyText"/>
        <w:rPr>
          <w:rFonts w:ascii="Times New Roman"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487071744" behindDoc="1" locked="0" layoutInCell="1" allowOverlap="1" wp14:anchorId="48B5616D" wp14:editId="69C50149">
                <wp:simplePos x="0" y="0"/>
                <wp:positionH relativeFrom="page">
                  <wp:posOffset>5072380</wp:posOffset>
                </wp:positionH>
                <wp:positionV relativeFrom="page">
                  <wp:posOffset>1882775</wp:posOffset>
                </wp:positionV>
                <wp:extent cx="111760" cy="732790"/>
                <wp:effectExtent l="0" t="0" r="0" b="0"/>
                <wp:wrapNone/>
                <wp:docPr id="17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2965 2965"/>
                            <a:gd name="T3" fmla="*/ 2965 h 1154"/>
                            <a:gd name="T4" fmla="+- 0 7988 7988"/>
                            <a:gd name="T5" fmla="*/ T4 w 176"/>
                            <a:gd name="T6" fmla="+- 0 2965 2965"/>
                            <a:gd name="T7" fmla="*/ 2965 h 1154"/>
                            <a:gd name="T8" fmla="+- 0 7988 7988"/>
                            <a:gd name="T9" fmla="*/ T8 w 176"/>
                            <a:gd name="T10" fmla="+- 0 3139 2965"/>
                            <a:gd name="T11" fmla="*/ 3139 h 1154"/>
                            <a:gd name="T12" fmla="+- 0 8164 7988"/>
                            <a:gd name="T13" fmla="*/ T12 w 176"/>
                            <a:gd name="T14" fmla="+- 0 3139 2965"/>
                            <a:gd name="T15" fmla="*/ 3139 h 1154"/>
                            <a:gd name="T16" fmla="+- 0 8164 7988"/>
                            <a:gd name="T17" fmla="*/ T16 w 176"/>
                            <a:gd name="T18" fmla="+- 0 2965 2965"/>
                            <a:gd name="T19" fmla="*/ 2965 h 1154"/>
                            <a:gd name="T20" fmla="+- 0 8164 7988"/>
                            <a:gd name="T21" fmla="*/ T20 w 176"/>
                            <a:gd name="T22" fmla="+- 0 3210 2965"/>
                            <a:gd name="T23" fmla="*/ 3210 h 1154"/>
                            <a:gd name="T24" fmla="+- 0 7988 7988"/>
                            <a:gd name="T25" fmla="*/ T24 w 176"/>
                            <a:gd name="T26" fmla="+- 0 3210 2965"/>
                            <a:gd name="T27" fmla="*/ 3210 h 1154"/>
                            <a:gd name="T28" fmla="+- 0 7988 7988"/>
                            <a:gd name="T29" fmla="*/ T28 w 176"/>
                            <a:gd name="T30" fmla="+- 0 3385 2965"/>
                            <a:gd name="T31" fmla="*/ 3385 h 1154"/>
                            <a:gd name="T32" fmla="+- 0 8164 7988"/>
                            <a:gd name="T33" fmla="*/ T32 w 176"/>
                            <a:gd name="T34" fmla="+- 0 3385 2965"/>
                            <a:gd name="T35" fmla="*/ 3385 h 1154"/>
                            <a:gd name="T36" fmla="+- 0 8164 7988"/>
                            <a:gd name="T37" fmla="*/ T36 w 176"/>
                            <a:gd name="T38" fmla="+- 0 3210 2965"/>
                            <a:gd name="T39" fmla="*/ 3210 h 1154"/>
                            <a:gd name="T40" fmla="+- 0 8164 7988"/>
                            <a:gd name="T41" fmla="*/ T40 w 176"/>
                            <a:gd name="T42" fmla="+- 0 3454 2965"/>
                            <a:gd name="T43" fmla="*/ 3454 h 1154"/>
                            <a:gd name="T44" fmla="+- 0 7988 7988"/>
                            <a:gd name="T45" fmla="*/ T44 w 176"/>
                            <a:gd name="T46" fmla="+- 0 3454 2965"/>
                            <a:gd name="T47" fmla="*/ 3454 h 1154"/>
                            <a:gd name="T48" fmla="+- 0 7988 7988"/>
                            <a:gd name="T49" fmla="*/ T48 w 176"/>
                            <a:gd name="T50" fmla="+- 0 3629 2965"/>
                            <a:gd name="T51" fmla="*/ 3629 h 1154"/>
                            <a:gd name="T52" fmla="+- 0 8164 7988"/>
                            <a:gd name="T53" fmla="*/ T52 w 176"/>
                            <a:gd name="T54" fmla="+- 0 3629 2965"/>
                            <a:gd name="T55" fmla="*/ 3629 h 1154"/>
                            <a:gd name="T56" fmla="+- 0 8164 7988"/>
                            <a:gd name="T57" fmla="*/ T56 w 176"/>
                            <a:gd name="T58" fmla="+- 0 3454 2965"/>
                            <a:gd name="T59" fmla="*/ 3454 h 1154"/>
                            <a:gd name="T60" fmla="+- 0 8164 7988"/>
                            <a:gd name="T61" fmla="*/ T60 w 176"/>
                            <a:gd name="T62" fmla="+- 0 3698 2965"/>
                            <a:gd name="T63" fmla="*/ 3698 h 1154"/>
                            <a:gd name="T64" fmla="+- 0 7988 7988"/>
                            <a:gd name="T65" fmla="*/ T64 w 176"/>
                            <a:gd name="T66" fmla="+- 0 3698 2965"/>
                            <a:gd name="T67" fmla="*/ 3698 h 1154"/>
                            <a:gd name="T68" fmla="+- 0 7988 7988"/>
                            <a:gd name="T69" fmla="*/ T68 w 176"/>
                            <a:gd name="T70" fmla="+- 0 3874 2965"/>
                            <a:gd name="T71" fmla="*/ 3874 h 1154"/>
                            <a:gd name="T72" fmla="+- 0 8164 7988"/>
                            <a:gd name="T73" fmla="*/ T72 w 176"/>
                            <a:gd name="T74" fmla="+- 0 3874 2965"/>
                            <a:gd name="T75" fmla="*/ 3874 h 1154"/>
                            <a:gd name="T76" fmla="+- 0 8164 7988"/>
                            <a:gd name="T77" fmla="*/ T76 w 176"/>
                            <a:gd name="T78" fmla="+- 0 3698 2965"/>
                            <a:gd name="T79" fmla="*/ 3698 h 1154"/>
                            <a:gd name="T80" fmla="+- 0 8164 7988"/>
                            <a:gd name="T81" fmla="*/ T80 w 176"/>
                            <a:gd name="T82" fmla="+- 0 3943 2965"/>
                            <a:gd name="T83" fmla="*/ 3943 h 1154"/>
                            <a:gd name="T84" fmla="+- 0 7988 7988"/>
                            <a:gd name="T85" fmla="*/ T84 w 176"/>
                            <a:gd name="T86" fmla="+- 0 3943 2965"/>
                            <a:gd name="T87" fmla="*/ 3943 h 1154"/>
                            <a:gd name="T88" fmla="+- 0 7988 7988"/>
                            <a:gd name="T89" fmla="*/ T88 w 176"/>
                            <a:gd name="T90" fmla="+- 0 4118 2965"/>
                            <a:gd name="T91" fmla="*/ 4118 h 1154"/>
                            <a:gd name="T92" fmla="+- 0 8164 7988"/>
                            <a:gd name="T93" fmla="*/ T92 w 176"/>
                            <a:gd name="T94" fmla="+- 0 4118 2965"/>
                            <a:gd name="T95" fmla="*/ 4118 h 1154"/>
                            <a:gd name="T96" fmla="+- 0 8164 7988"/>
                            <a:gd name="T97" fmla="*/ T96 w 176"/>
                            <a:gd name="T98" fmla="+- 0 3943 2965"/>
                            <a:gd name="T99" fmla="*/ 3943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4"/>
                              </a:lnTo>
                              <a:lnTo>
                                <a:pt x="176" y="664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3"/>
                              </a:moveTo>
                              <a:lnTo>
                                <a:pt x="0" y="733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3"/>
                              </a:lnTo>
                              <a:close/>
                              <a:moveTo>
                                <a:pt x="176" y="978"/>
                              </a:moveTo>
                              <a:lnTo>
                                <a:pt x="0" y="978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8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E4EDA" id="AutoShape 17" o:spid="_x0000_s1026" style="position:absolute;margin-left:399.4pt;margin-top:148.25pt;width:8.8pt;height:57.7pt;z-index:-1624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K6HNgYAAGocAAAOAAAAZHJzL2Uyb0RvYy54bWysmdtu4zYQhu8L9B0EXbbY2DpLRpxFsekW&#10;BbYHYNkHYGQ5NiqLqqTEyT59ZygxHiYahSiaC0sOf4/+4aehSPH649Op9h6rrj+qZusHV2vfq5pS&#10;7Y7N/db/S3z+kPteP8hmJ2vVVFv/uer9jzfff3d9bjdVqA6q3lWdB0GafnNut/5hGNrNatWXh+ok&#10;+yvVVg007lV3kgN87e5Xu06eIfqpXoXrdbo6q27Xdqqs+h7+ezs2+jc6/n5flcMf+31fDV699cHb&#10;oD87/XmHn6uba7m572R7OJaTDfkfXJzksYGLvoS6lYP0Hrrjm1CnY9mpXu2Hq1KdVmq/P5aVzgGy&#10;Cdavsvl6kG2lc4HO6duXbur/v7Dl749f2z87tN63X1T5dw89sjq3/ealBb/0oPHuzr+pHTCUD4PS&#10;yT7tuxP+EtLwnnSfPr/0afU0eCX8MwiCLIWeL6Epi8Ks0H2+khvz4/KhH36plA4kH7/0w4hkB2e6&#10;Q3deI09wVQFB9qca6Pz4wVt7eZDGXlbk+YTwRRYY2Q8rT6y9swfXf60JjUaHCos08fDjtSwyMgil&#10;RQcvCJL4tSw2Mh0NPc0aS4wMjcXzxlKjWTaWGdmyMag90mOsscLI0Fg+byywez8KomK2ywLa/Vo1&#10;32eBjYCnSRmIIGTc2Qh4d5TBkjubA++OghBByrizObC3W0BBLNxvoc2CdRdSFiLkasEmEYXBepZs&#10;SElo1TzZ0GbB3nUhZSFCpiBCmwTvjpJYcmez4N1RFiJkqiKySURRzgwklIRWzfddZLNgyUaUhYiY&#10;qohsErw7SmLJnc2Cd0dZiIipisgmwZKNKIkFsrHNgnUXUxYiZqoitklEcRLPVkVMSWjVPNnYZsHe&#10;dzFlIWKmKmKbBO+OklhyZ7Pg3VEWImaqIrFJRGk4/6xIKAmtmu+7xGbBkk0oC5EwVQHPb/pU5N1R&#10;EkvubBa8O8pCJExVJDYJlmxCSSyQxakXmQOw7lLKQqRMVaQ2iSgt8tmqSCkJrZonm9os2PsOpmZT&#10;FjhFgYnf7KwutUnw7iiJJXc2C94dZSFSpioym0SUZ/MjSkZJaNV832U2C5ZsRlmIjKmKzCbBu6Mk&#10;ltzZLHh3lIXImKrIbBIs2YySWCCb2yxYdzllIXKmKnKbRFTE0WxV5JSEVs2TzW0W7H2XUxYiZ6oi&#10;t0nw7iiJJXc2C94dZSFgTTRbs7AcpONTHATzI0pBSWjVfN8VNguWbEFZiIKpisImwbujJJbc2Sx4&#10;d5SFKJiqKGwSLNmCknhFFhbi92apLQ9m9V0+NdPyG848ie9y1nrF36oeV/oCaMB6XkS4FIYQoMK1&#10;OiOGzkFx5iQGryiGdaRL6AAwarleu7/rJIB+1fLCKTouoFAOSx8XM7ii0XK3TMMp1cgtVZzzY/TI&#10;LdVoShWmzy7ecVaM0WE+6ySfUo3dUo2nVGHG5xIdJ3JoJnFLNZlShTmRS3Sc6mB0mKQ4yadUU7dU&#10;0ylVeIy7RMenM5rJ3FLNplThQecSHZ9fGB2ePE7yKdXcLdV8ShXGZpfoOOSimcIt1WJKFUYvEn0s&#10;8Wlw6uD17usXu53vwYvdO/yN3LRywDHNnHpneB8JbwO9A76XhIUANpzUYyWUlgw4tmkB+DTvKS/t&#10;dUN18OAiKtNmjq2ONWoCmFyNKZhWcxxV5oquOuPMRClr1Vc634tXO3IIy8rRwUVhfk2dXnSm1Ryp&#10;KoYXUC75uOreXvX9jGK4+VwyuuhMJuZIM0phIeKSkavu7VXfzyiDAd4lo4vOZGKONKNibfrHtJrj&#10;qDL3nKvu7VXfz6iAabtLRhed8WiONCMoWNNBptkc7ZSchW+va3KCUQaHDj23eRlDcOghexWN+nys&#10;a8hPbuoGR5Y8gcEcv/aqPu6wUX/p7u8+1Z33KHEHSv9NnWLJ2q4fbmV/GHW6CWVy06mHZqfPDpXc&#10;/TydD/JYj+fgqobJl96ywV0a3PnqN3dq9ww7Np0aN7xggw5ODqr75ntn2Oza+v0/D7KrfK/+tYHd&#10;pCKI8fXZoL/ESYZvmDvackdbZFNCqK0/+DA1xNNPw7ij9tB2x/sDXCnQ/dCon2CnaH/EHR3tb3Q1&#10;fYENLd2/0+Yb7pjR71p12SK8+RcAAP//AwBQSwMEFAAGAAgAAAAhAD/aLRnfAAAACwEAAA8AAABk&#10;cnMvZG93bnJldi54bWxMj0FPhDAUhO8m/ofmmXhzW8iKgJSNMXr0IG7kWuiTEmmL9O0u+uutJ/c4&#10;mcnMN9VutRM74hJG7yQkGwEMXe/16AYJ+7fnmxxYIOW0mrxDCd8YYFdfXlSq1P7kXvHY0MBiiQul&#10;kmCI5pLz0Bu0Kmz8jC56H36xiqJcBq4XdYrlduKpEBm3anRxwagZHw32n83BSuhaSk2aP4lWfL03&#10;e2xp9T8vUl5frQ/3wAhX+g/DH35Ehzoydf7gdGCThLsij+gkIS2yW2AxkSfZFlgnYZskBfC64ucf&#10;6l8AAAD//wMAUEsBAi0AFAAGAAgAAAAhALaDOJL+AAAA4QEAABMAAAAAAAAAAAAAAAAAAAAAAFtD&#10;b250ZW50X1R5cGVzXS54bWxQSwECLQAUAAYACAAAACEAOP0h/9YAAACUAQAACwAAAAAAAAAAAAAA&#10;AAAvAQAAX3JlbHMvLnJlbHNQSwECLQAUAAYACAAAACEAklCuhzYGAABqHAAADgAAAAAAAAAAAAAA&#10;AAAuAgAAZHJzL2Uyb0RvYy54bWxQSwECLQAUAAYACAAAACEAP9otGd8AAAALAQAADwAAAAAAAAAA&#10;AAAAAACQCAAAZHJzL2Rvd25yZXYueG1sUEsFBgAAAAAEAAQA8wAAAJwJAAAAAA==&#10;" path="m176,l,,,174r176,l176,xm176,245l,245,,420r176,l176,245xm176,489l,489,,664r176,l176,489xm176,733l,733,,909r176,l176,733xm176,978l,978r,175l176,1153r,-175xe" filled="f" strokeweight=".23814mm">
                <v:path arrowok="t" o:connecttype="custom" o:connectlocs="111760,1882775;0,1882775;0,1993265;111760,1993265;111760,1882775;111760,2038350;0,2038350;0,2149475;111760,2149475;111760,2038350;111760,2193290;0,2193290;0,2304415;111760,2304415;111760,2193290;111760,2348230;0,2348230;0,2459990;111760,2459990;111760,2348230;111760,2503805;0,2503805;0,2614930;111760,2614930;111760,250380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2256" behindDoc="1" locked="0" layoutInCell="1" allowOverlap="1" wp14:anchorId="716777F9" wp14:editId="1D1FBD14">
                <wp:simplePos x="0" y="0"/>
                <wp:positionH relativeFrom="page">
                  <wp:posOffset>5072380</wp:posOffset>
                </wp:positionH>
                <wp:positionV relativeFrom="page">
                  <wp:posOffset>3009265</wp:posOffset>
                </wp:positionV>
                <wp:extent cx="111760" cy="685165"/>
                <wp:effectExtent l="0" t="0" r="0" b="0"/>
                <wp:wrapNone/>
                <wp:docPr id="16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4739 4739"/>
                            <a:gd name="T3" fmla="*/ 4739 h 1079"/>
                            <a:gd name="T4" fmla="+- 0 7988 7988"/>
                            <a:gd name="T5" fmla="*/ T4 w 176"/>
                            <a:gd name="T6" fmla="+- 0 4739 4739"/>
                            <a:gd name="T7" fmla="*/ 4739 h 1079"/>
                            <a:gd name="T8" fmla="+- 0 7988 7988"/>
                            <a:gd name="T9" fmla="*/ T8 w 176"/>
                            <a:gd name="T10" fmla="+- 0 4914 4739"/>
                            <a:gd name="T11" fmla="*/ 4914 h 1079"/>
                            <a:gd name="T12" fmla="+- 0 8164 7988"/>
                            <a:gd name="T13" fmla="*/ T12 w 176"/>
                            <a:gd name="T14" fmla="+- 0 4914 4739"/>
                            <a:gd name="T15" fmla="*/ 4914 h 1079"/>
                            <a:gd name="T16" fmla="+- 0 8164 7988"/>
                            <a:gd name="T17" fmla="*/ T16 w 176"/>
                            <a:gd name="T18" fmla="+- 0 4739 4739"/>
                            <a:gd name="T19" fmla="*/ 4739 h 1079"/>
                            <a:gd name="T20" fmla="+- 0 8164 7988"/>
                            <a:gd name="T21" fmla="*/ T20 w 176"/>
                            <a:gd name="T22" fmla="+- 0 4966 4739"/>
                            <a:gd name="T23" fmla="*/ 4966 h 1079"/>
                            <a:gd name="T24" fmla="+- 0 7988 7988"/>
                            <a:gd name="T25" fmla="*/ T24 w 176"/>
                            <a:gd name="T26" fmla="+- 0 4966 4739"/>
                            <a:gd name="T27" fmla="*/ 4966 h 1079"/>
                            <a:gd name="T28" fmla="+- 0 7988 7988"/>
                            <a:gd name="T29" fmla="*/ T28 w 176"/>
                            <a:gd name="T30" fmla="+- 0 5141 4739"/>
                            <a:gd name="T31" fmla="*/ 5141 h 1079"/>
                            <a:gd name="T32" fmla="+- 0 8164 7988"/>
                            <a:gd name="T33" fmla="*/ T32 w 176"/>
                            <a:gd name="T34" fmla="+- 0 5141 4739"/>
                            <a:gd name="T35" fmla="*/ 5141 h 1079"/>
                            <a:gd name="T36" fmla="+- 0 8164 7988"/>
                            <a:gd name="T37" fmla="*/ T36 w 176"/>
                            <a:gd name="T38" fmla="+- 0 4966 4739"/>
                            <a:gd name="T39" fmla="*/ 4966 h 1079"/>
                            <a:gd name="T40" fmla="+- 0 8164 7988"/>
                            <a:gd name="T41" fmla="*/ T40 w 176"/>
                            <a:gd name="T42" fmla="+- 0 5191 4739"/>
                            <a:gd name="T43" fmla="*/ 5191 h 1079"/>
                            <a:gd name="T44" fmla="+- 0 7988 7988"/>
                            <a:gd name="T45" fmla="*/ T44 w 176"/>
                            <a:gd name="T46" fmla="+- 0 5191 4739"/>
                            <a:gd name="T47" fmla="*/ 5191 h 1079"/>
                            <a:gd name="T48" fmla="+- 0 7988 7988"/>
                            <a:gd name="T49" fmla="*/ T48 w 176"/>
                            <a:gd name="T50" fmla="+- 0 5366 4739"/>
                            <a:gd name="T51" fmla="*/ 5366 h 1079"/>
                            <a:gd name="T52" fmla="+- 0 8164 7988"/>
                            <a:gd name="T53" fmla="*/ T52 w 176"/>
                            <a:gd name="T54" fmla="+- 0 5366 4739"/>
                            <a:gd name="T55" fmla="*/ 5366 h 1079"/>
                            <a:gd name="T56" fmla="+- 0 8164 7988"/>
                            <a:gd name="T57" fmla="*/ T56 w 176"/>
                            <a:gd name="T58" fmla="+- 0 5191 4739"/>
                            <a:gd name="T59" fmla="*/ 5191 h 1079"/>
                            <a:gd name="T60" fmla="+- 0 8164 7988"/>
                            <a:gd name="T61" fmla="*/ T60 w 176"/>
                            <a:gd name="T62" fmla="+- 0 5417 4739"/>
                            <a:gd name="T63" fmla="*/ 5417 h 1079"/>
                            <a:gd name="T64" fmla="+- 0 7988 7988"/>
                            <a:gd name="T65" fmla="*/ T64 w 176"/>
                            <a:gd name="T66" fmla="+- 0 5417 4739"/>
                            <a:gd name="T67" fmla="*/ 5417 h 1079"/>
                            <a:gd name="T68" fmla="+- 0 7988 7988"/>
                            <a:gd name="T69" fmla="*/ T68 w 176"/>
                            <a:gd name="T70" fmla="+- 0 5592 4739"/>
                            <a:gd name="T71" fmla="*/ 5592 h 1079"/>
                            <a:gd name="T72" fmla="+- 0 8164 7988"/>
                            <a:gd name="T73" fmla="*/ T72 w 176"/>
                            <a:gd name="T74" fmla="+- 0 5592 4739"/>
                            <a:gd name="T75" fmla="*/ 5592 h 1079"/>
                            <a:gd name="T76" fmla="+- 0 8164 7988"/>
                            <a:gd name="T77" fmla="*/ T76 w 176"/>
                            <a:gd name="T78" fmla="+- 0 5417 4739"/>
                            <a:gd name="T79" fmla="*/ 5417 h 1079"/>
                            <a:gd name="T80" fmla="+- 0 8164 7988"/>
                            <a:gd name="T81" fmla="*/ T80 w 176"/>
                            <a:gd name="T82" fmla="+- 0 5642 4739"/>
                            <a:gd name="T83" fmla="*/ 5642 h 1079"/>
                            <a:gd name="T84" fmla="+- 0 7988 7988"/>
                            <a:gd name="T85" fmla="*/ T84 w 176"/>
                            <a:gd name="T86" fmla="+- 0 5642 4739"/>
                            <a:gd name="T87" fmla="*/ 5642 h 1079"/>
                            <a:gd name="T88" fmla="+- 0 7988 7988"/>
                            <a:gd name="T89" fmla="*/ T88 w 176"/>
                            <a:gd name="T90" fmla="+- 0 5818 4739"/>
                            <a:gd name="T91" fmla="*/ 5818 h 1079"/>
                            <a:gd name="T92" fmla="+- 0 8164 7988"/>
                            <a:gd name="T93" fmla="*/ T92 w 176"/>
                            <a:gd name="T94" fmla="+- 0 5818 4739"/>
                            <a:gd name="T95" fmla="*/ 5818 h 1079"/>
                            <a:gd name="T96" fmla="+- 0 8164 7988"/>
                            <a:gd name="T97" fmla="*/ T96 w 176"/>
                            <a:gd name="T98" fmla="+- 0 5642 4739"/>
                            <a:gd name="T99" fmla="*/ 5642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7"/>
                              </a:moveTo>
                              <a:lnTo>
                                <a:pt x="0" y="227"/>
                              </a:lnTo>
                              <a:lnTo>
                                <a:pt x="0" y="402"/>
                              </a:lnTo>
                              <a:lnTo>
                                <a:pt x="176" y="402"/>
                              </a:lnTo>
                              <a:lnTo>
                                <a:pt x="176" y="227"/>
                              </a:lnTo>
                              <a:close/>
                              <a:moveTo>
                                <a:pt x="176" y="452"/>
                              </a:moveTo>
                              <a:lnTo>
                                <a:pt x="0" y="452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2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3"/>
                              </a:lnTo>
                              <a:lnTo>
                                <a:pt x="176" y="853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7D5F0" id="AutoShape 16" o:spid="_x0000_s1026" style="position:absolute;margin-left:399.4pt;margin-top:236.95pt;width:8.8pt;height:53.95pt;z-index:-16244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hoTRgYAAGocAAAOAAAAZHJzL2Uyb0RvYy54bWysmdtu20YQhu8L9B0IXrZIJJ5JIXJQxE1R&#10;ID0A2T7AmqIsoRSX5dKWnafvzJIrzdocmiiaC5PK/hr+Mx93tYcPH59OtfdYdfqomq0fvF/7XtWU&#10;ands7rf+X+Lzu9z3dC+bnaxVU23950r7H2++/+7Dud1UoTqoeld1HgRp9Obcbv1D37eb1UqXh+ok&#10;9XvVVg007lV3kj187O5Xu06eIfqpXoXrdbo6q27XdqqstIb/vR0a/RsTf7+vyv6P/V5XvVdvffDW&#10;m7+d+XuHf1c3H+TmvpPt4ViONuR/cHGSxwYeegl1K3vpPXTHV6FOx7JTWu3796U6rdR+fywrkwNk&#10;E6xfZPP1INvK5ALF0e2lTPr/C1v+/vi1/bND67r9osq/NVRkdW715tKCHzRovLvzb2oHDOVDr0yy&#10;T/vuhN+ENLwnU9PnS02rp94r4T+DIMhSqHwJTWmeBGmCNV/Jjf1y+aD7XyplAsnHL7ofkOzgzhR0&#10;5zXyBE8VEGR/qoHOj++8tZcHaexlRZ6PCC+ywMp+WHli7Z09eP5LTWg1JlScRYWHf17KIiuDUEZ0&#10;8IJ19koWW5mJhp4mjSVWhsbiaWOp1cwby6xs3hj0PVIx1lhhZWgsnzYWuNWPiyCeLFlAy29U0zUL&#10;XAQ8TcpABCHjzkXAu6MM5ty5HHh3FIQIUsady4F93QIKYuZ9C10WrLuQshAh1xdcEnGRppNkQ0rC&#10;qKbJhi4L9q0LKQsRMh0idEnw7iiJOXcuC94dZSFCpldELokkiIPJ2kWUhFFN1y5yWbBkI8pCREyv&#10;iFwSvDtKYs6dy4J3R1mIiOkVkUuCJQvD8jiK4WCHb+d07WKXBesupixEzPSK2CWRBMU02ZiSMCrG&#10;ncuCfe9iykLETK+IXRK8O0pizp3LgndHWYiY6RWJSyKJmBEloSSMarp2icuCJZtQFiJhekXikuDd&#10;URJz7lwWvDvKQiRMr0hcEizZhJKYIYtTLzIHYN2llIVImV6RuiSSOMgmx7uUkjCqabKpy4J972DS&#10;eB0DBEz8Jmd1qUuCd0dJzLlzWfDuKAuRMr0ic0kkSRFO1i6jJIxqunaZy4Ilm1EWImN6ReaS4N1R&#10;EnPuXBa8O8pCZEyvyFwSLFmYm1/fkxmyucuCdZdTFiJnekXukkjSeJpsTkkY1TTZ3GXBvnc5ZSFy&#10;plfkLgneHSUx585lwbujLASsiSb7bOGSSPIgn+wVBSVhVNO1K1wWLNmCshDQFafduSR4d5TEnDuX&#10;Be+OshAF0ysKlwRLtqAkXpCFhfi9XWrLg119l0/NuPyGO0/iXs7arPhbpXGlL4AGrOdFNK7lQYVr&#10;dUYMxUFxtkgMXlEM68hhm2A+dAAYjdzuKrwhh7oauVnDQ+7zclxAoRyWPkvM4IrGyJdlGo6pwuJg&#10;SXSc82P0aFmq0ZjqsKvxZqo4K8boMJ9dYganqUa+LNV4TBVmfEui40QOoyfLUk3GVGFOtCQ6TnUw&#10;OkxSFsnHVNNlqaZjqvAzviQ6/jqjmWxZqtmY6rAJ9SZV/P3C6PDLs8QM/qAY+bJU8zFVGJuXRMch&#10;F6MXy1ItxlRh9CLRh5THwamD7d2XG7ud78HG7h1+R25a2eOYZm+9M+xHwm6gd4ArbuRhw0k9VkIZ&#10;SY9jmxGAT7M3DI+7ttcN1cEPF1HZNnttTaxBE1zg2lZ7HVT2iUt11pmNUtZKVybfq1c3chhaoleF&#10;/TZ1etXZVnulqngdjkhsq726T12qe/3UtzOKYVE4vBbzGV111qO90ozSS31sq726GS3VvX7q2xml&#10;MMldktFVZz3aK80ohzF0iGZb7dXNaKnu9VPfzqhYWw/zjK4669FeaUZ25x26pG22VzelxcLXz7U5&#10;wTNw6DDnFJcxBIceclbRqM/Hujbdrm5wZMkTGMxxHNGqPu6w0Xzo7u8+1Z33KPEEyvwbwTiyttP9&#10;rdSHQWeaUCY3nXpodubuUMndz+N9L4/1cG/KMR7Z4CkNnnzpzZ3aPcOJTaeGAy84oIObg+q++d4Z&#10;Dru2vv7nQXaV79W/NnCaBLv5uH3Wmw9xkuEOc0db7miLbEoItfV7H6aGePupH07UHtrueH+AJwWm&#10;Do36CU6K9kc80TFHSoOr8QMcaJn6jodveGJGPxvV9Yjw5l8AAAD//wMAUEsDBBQABgAIAAAAIQDZ&#10;OoCe3QAAAAsBAAAPAAAAZHJzL2Rvd25yZXYueG1sTI/NTsMwEITvSLyDtUjc6CalJG6IUyF+JK4E&#10;uG9jE0fE6yh22/TtMSc4jmY08029W9wojmYOg2cF+SoDYbjzeuBewcf7y40EESKxptGzUXA2AXbN&#10;5UVNlfYnfjPHNvYilXCoSIGNcaoQQ2eNo7Dyk+HkffnZUUxy7lHPdErlbsR1lhXoaOC0YGkyj9Z0&#10;3+3BKfCop1d6Xuy5LYr10yeGEp1U6vpqebgHEc0S/8Lwi5/QoUlMe39gHcSooNzKhB4VbMrbLYiU&#10;kHmxAbFXcCdzCdjU+P9D8wMAAP//AwBQSwECLQAUAAYACAAAACEAtoM4kv4AAADhAQAAEwAAAAAA&#10;AAAAAAAAAAAAAAAAW0NvbnRlbnRfVHlwZXNdLnhtbFBLAQItABQABgAIAAAAIQA4/SH/1gAAAJQB&#10;AAALAAAAAAAAAAAAAAAAAC8BAABfcmVscy8ucmVsc1BLAQItABQABgAIAAAAIQAPBhoTRgYAAGoc&#10;AAAOAAAAAAAAAAAAAAAAAC4CAABkcnMvZTJvRG9jLnhtbFBLAQItABQABgAIAAAAIQDZOoCe3QAA&#10;AAsBAAAPAAAAAAAAAAAAAAAAAKAIAABkcnMvZG93bnJldi54bWxQSwUGAAAAAAQABADzAAAAqgkA&#10;AAAA&#10;" path="m176,l,,,175r176,l176,xm176,227l,227,,402r176,l176,227xm176,452l,452,,627r176,l176,452xm176,678l,678,,853r176,l176,678xm176,903l,903r,176l176,1079r,-176xe" filled="f" strokeweight=".23814mm">
                <v:path arrowok="t" o:connecttype="custom" o:connectlocs="111760,3009265;0,3009265;0,3120390;111760,3120390;111760,3009265;111760,3153410;0,3153410;0,3264535;111760,3264535;111760,3153410;111760,3296285;0,3296285;0,3407410;111760,3407410;111760,3296285;111760,3439795;0,3439795;0,3550920;111760,3550920;111760,3439795;111760,3582670;0,3582670;0,3694430;111760,3694430;111760,358267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2768" behindDoc="1" locked="0" layoutInCell="1" allowOverlap="1" wp14:anchorId="29728272" wp14:editId="39CC04EB">
                <wp:simplePos x="0" y="0"/>
                <wp:positionH relativeFrom="page">
                  <wp:posOffset>5072380</wp:posOffset>
                </wp:positionH>
                <wp:positionV relativeFrom="page">
                  <wp:posOffset>3774440</wp:posOffset>
                </wp:positionV>
                <wp:extent cx="111760" cy="684530"/>
                <wp:effectExtent l="0" t="0" r="0" b="0"/>
                <wp:wrapNone/>
                <wp:docPr id="1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5944 5944"/>
                            <a:gd name="T3" fmla="*/ 5944 h 1078"/>
                            <a:gd name="T4" fmla="+- 0 7988 7988"/>
                            <a:gd name="T5" fmla="*/ T4 w 176"/>
                            <a:gd name="T6" fmla="+- 0 5944 5944"/>
                            <a:gd name="T7" fmla="*/ 5944 h 1078"/>
                            <a:gd name="T8" fmla="+- 0 7988 7988"/>
                            <a:gd name="T9" fmla="*/ T8 w 176"/>
                            <a:gd name="T10" fmla="+- 0 6118 5944"/>
                            <a:gd name="T11" fmla="*/ 6118 h 1078"/>
                            <a:gd name="T12" fmla="+- 0 8164 7988"/>
                            <a:gd name="T13" fmla="*/ T12 w 176"/>
                            <a:gd name="T14" fmla="+- 0 6118 5944"/>
                            <a:gd name="T15" fmla="*/ 6118 h 1078"/>
                            <a:gd name="T16" fmla="+- 0 8164 7988"/>
                            <a:gd name="T17" fmla="*/ T16 w 176"/>
                            <a:gd name="T18" fmla="+- 0 5944 5944"/>
                            <a:gd name="T19" fmla="*/ 5944 h 1078"/>
                            <a:gd name="T20" fmla="+- 0 8164 7988"/>
                            <a:gd name="T21" fmla="*/ T20 w 176"/>
                            <a:gd name="T22" fmla="+- 0 6169 5944"/>
                            <a:gd name="T23" fmla="*/ 6169 h 1078"/>
                            <a:gd name="T24" fmla="+- 0 7988 7988"/>
                            <a:gd name="T25" fmla="*/ T24 w 176"/>
                            <a:gd name="T26" fmla="+- 0 6169 5944"/>
                            <a:gd name="T27" fmla="*/ 6169 h 1078"/>
                            <a:gd name="T28" fmla="+- 0 7988 7988"/>
                            <a:gd name="T29" fmla="*/ T28 w 176"/>
                            <a:gd name="T30" fmla="+- 0 6344 5944"/>
                            <a:gd name="T31" fmla="*/ 6344 h 1078"/>
                            <a:gd name="T32" fmla="+- 0 8164 7988"/>
                            <a:gd name="T33" fmla="*/ T32 w 176"/>
                            <a:gd name="T34" fmla="+- 0 6344 5944"/>
                            <a:gd name="T35" fmla="*/ 6344 h 1078"/>
                            <a:gd name="T36" fmla="+- 0 8164 7988"/>
                            <a:gd name="T37" fmla="*/ T36 w 176"/>
                            <a:gd name="T38" fmla="+- 0 6169 5944"/>
                            <a:gd name="T39" fmla="*/ 6169 h 1078"/>
                            <a:gd name="T40" fmla="+- 0 8164 7988"/>
                            <a:gd name="T41" fmla="*/ T40 w 176"/>
                            <a:gd name="T42" fmla="+- 0 6395 5944"/>
                            <a:gd name="T43" fmla="*/ 6395 h 1078"/>
                            <a:gd name="T44" fmla="+- 0 7988 7988"/>
                            <a:gd name="T45" fmla="*/ T44 w 176"/>
                            <a:gd name="T46" fmla="+- 0 6395 5944"/>
                            <a:gd name="T47" fmla="*/ 6395 h 1078"/>
                            <a:gd name="T48" fmla="+- 0 7988 7988"/>
                            <a:gd name="T49" fmla="*/ T48 w 176"/>
                            <a:gd name="T50" fmla="+- 0 6570 5944"/>
                            <a:gd name="T51" fmla="*/ 6570 h 1078"/>
                            <a:gd name="T52" fmla="+- 0 8164 7988"/>
                            <a:gd name="T53" fmla="*/ T52 w 176"/>
                            <a:gd name="T54" fmla="+- 0 6570 5944"/>
                            <a:gd name="T55" fmla="*/ 6570 h 1078"/>
                            <a:gd name="T56" fmla="+- 0 8164 7988"/>
                            <a:gd name="T57" fmla="*/ T56 w 176"/>
                            <a:gd name="T58" fmla="+- 0 6395 5944"/>
                            <a:gd name="T59" fmla="*/ 6395 h 1078"/>
                            <a:gd name="T60" fmla="+- 0 8164 7988"/>
                            <a:gd name="T61" fmla="*/ T60 w 176"/>
                            <a:gd name="T62" fmla="+- 0 6620 5944"/>
                            <a:gd name="T63" fmla="*/ 6620 h 1078"/>
                            <a:gd name="T64" fmla="+- 0 7988 7988"/>
                            <a:gd name="T65" fmla="*/ T64 w 176"/>
                            <a:gd name="T66" fmla="+- 0 6620 5944"/>
                            <a:gd name="T67" fmla="*/ 6620 h 1078"/>
                            <a:gd name="T68" fmla="+- 0 7988 7988"/>
                            <a:gd name="T69" fmla="*/ T68 w 176"/>
                            <a:gd name="T70" fmla="+- 0 6796 5944"/>
                            <a:gd name="T71" fmla="*/ 6796 h 1078"/>
                            <a:gd name="T72" fmla="+- 0 8164 7988"/>
                            <a:gd name="T73" fmla="*/ T72 w 176"/>
                            <a:gd name="T74" fmla="+- 0 6796 5944"/>
                            <a:gd name="T75" fmla="*/ 6796 h 1078"/>
                            <a:gd name="T76" fmla="+- 0 8164 7988"/>
                            <a:gd name="T77" fmla="*/ T76 w 176"/>
                            <a:gd name="T78" fmla="+- 0 6620 5944"/>
                            <a:gd name="T79" fmla="*/ 6620 h 1078"/>
                            <a:gd name="T80" fmla="+- 0 8164 7988"/>
                            <a:gd name="T81" fmla="*/ T80 w 176"/>
                            <a:gd name="T82" fmla="+- 0 6846 5944"/>
                            <a:gd name="T83" fmla="*/ 6846 h 1078"/>
                            <a:gd name="T84" fmla="+- 0 7988 7988"/>
                            <a:gd name="T85" fmla="*/ T84 w 176"/>
                            <a:gd name="T86" fmla="+- 0 6846 5944"/>
                            <a:gd name="T87" fmla="*/ 6846 h 1078"/>
                            <a:gd name="T88" fmla="+- 0 7988 7988"/>
                            <a:gd name="T89" fmla="*/ T88 w 176"/>
                            <a:gd name="T90" fmla="+- 0 7021 5944"/>
                            <a:gd name="T91" fmla="*/ 7021 h 1078"/>
                            <a:gd name="T92" fmla="+- 0 8164 7988"/>
                            <a:gd name="T93" fmla="*/ T92 w 176"/>
                            <a:gd name="T94" fmla="+- 0 7021 5944"/>
                            <a:gd name="T95" fmla="*/ 7021 h 1078"/>
                            <a:gd name="T96" fmla="+- 0 8164 7988"/>
                            <a:gd name="T97" fmla="*/ T96 w 176"/>
                            <a:gd name="T98" fmla="+- 0 6846 5944"/>
                            <a:gd name="T99" fmla="*/ 6846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5"/>
                              </a:moveTo>
                              <a:lnTo>
                                <a:pt x="0" y="225"/>
                              </a:lnTo>
                              <a:lnTo>
                                <a:pt x="0" y="400"/>
                              </a:lnTo>
                              <a:lnTo>
                                <a:pt x="176" y="400"/>
                              </a:lnTo>
                              <a:lnTo>
                                <a:pt x="176" y="225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6"/>
                              </a:moveTo>
                              <a:lnTo>
                                <a:pt x="0" y="676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6"/>
                              </a:lnTo>
                              <a:close/>
                              <a:moveTo>
                                <a:pt x="176" y="902"/>
                              </a:moveTo>
                              <a:lnTo>
                                <a:pt x="0" y="902"/>
                              </a:lnTo>
                              <a:lnTo>
                                <a:pt x="0" y="1077"/>
                              </a:lnTo>
                              <a:lnTo>
                                <a:pt x="176" y="1077"/>
                              </a:lnTo>
                              <a:lnTo>
                                <a:pt x="176" y="902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9E65E" id="AutoShape 15" o:spid="_x0000_s1026" style="position:absolute;margin-left:399.4pt;margin-top:297.2pt;width:8.8pt;height:53.9pt;z-index:-1624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dtwNQYAAGocAAAOAAAAZHJzL2Uyb0RvYy54bWysmV2PozYUhu8r9T8gLlvtJHwZiDazqna7&#10;VaXth7TuD/AQMolKMMXMZHZ/fY8NTo4zHNaqOheBjN8c3uOHY2z89t3LqQme614dZbsNo7t1GNRt&#10;JXfH9nEb/sU/vinCQA2i3YlGtvU2/FKr8N3999+9PXebOpYH2ezqPoAgrdqcu214GIZus1qp6lCf&#10;hLqTXd1C4172JzHA1/5xtevFGaKfmlW8XrPVWfa7rpdVrRT898PYGN6b+Pt9XQ1/7PeqHoJmG4K3&#10;wXz25vNBf67u34rNYy+6w7GabIj/4OIkji1c9BLqgxhE8NQfX4U6HateKrkf7ip5Wsn9/ljVJgfI&#10;JlrfZPP5ILra5AKdo7pLN6n/L2z1+/Pn7s9eW1fdJ1n9raBHVudObS4t+osCTfBw/k3ugKF4GqRJ&#10;9mXfn/QvIY3gxfTpl0uf1i9DUME/oyjKGfR8BU2sSLPE9PlKbOyPqyc1/FJLE0g8f1LDiGQHZ6ZD&#10;d0ErTnBVDkH2pwbo/PgmWAdFxNIgL4tiQniRRVb2wyrg6+AcwPVvNbHVmFBZmaaB/riVJVYGoYzo&#10;EETr/NUVUysz0bSnWWOZlWlj6bwxZjXLxnIrWzYGtYd6jDRWWpk2Vswbi9zeZ1FUzHZZhLvfqOb7&#10;LHIR0DQxAx7FhDsXAe0OM1hy53Kg3WEQPGKEO5cDebtFGMTC/Ra7LEh3MWbBY6oWXBIsYuUs2RiT&#10;MKp5srHLgrzrYsyCx0RBxC4J2h0mseTOZUG7wyx4TFQFDGa4wlhCDSSYhFHN913isiDJJpgFT4iq&#10;SFwStDtMYsmdy4J2h1nwhKiKxCVBkk0wiQWyqcuCdJdiFjwlqiJ1SbCkzGarIsUkjGqeLDxc8J1C&#10;3ncpZsHhdpp9fqUuCdodJrHkzmVBu8MseEpUReaSYFm+nu27DJMwqvm+y1wWJNkMs+AZURWZS4J2&#10;h0ksuXNZ0O4wC54RVZG5JEiyGSaxQFZPvdAcgHTHMAvOiKpgLgnG4KEyN3FimIRRzZNlLgvyvmOY&#10;BYeJ32xVMJcE7Q6TWHLnsqDdYRacEVWRuyRYXrLZvssxCaOa77vcZUGSzTELnhNVkbskaHeYxJI7&#10;lwXtDrPgOVEVMOfGdzFJNsckFsgWLgvSXYFZ8IKoisIlAaucebIFJmFU82QLlwV53xWYBS+Iqihc&#10;ErQ7TGLJncuCdodZcFgTzdZs6ZLI13E0WxUlJmFU831XuixIsiVmwUuiKsobEqQ7TGLJncuCdodZ&#10;cBgo5vvOJUGSLTGJG7KwEH+0S21xsKvv6qWdlt9wFgj9LmdtVvydVHqlz4EGrOd5olfMEAJUeq1O&#10;iKFztDj3EoNXLYZ1pE/oCDAaeeYnh3418tJLrhdQWg5LHx8zekVj5H6ZxlOqiV+qes6voyd+qSZT&#10;qjB99vGuZ8U6OsxnveRTqqlfqumUKsz4fKLriZw2k/mlmk2pwpzIJ7qe6ujoMEnxkk+pMr9U2ZQq&#10;PMZ9ouunszaT+6WaT6nCg84nun5+6ejw5PGST6kWfqkWU6owNvtE10OuNlP6pVpOqcLohaKPg800&#10;OPXwevf2xW4fBvBi90H/Rmw6MegxzZ4GZ3gfCW8DgwMc9Ys83XCSzzWXRjLosc0IwKd9T3ltb1qs&#10;gwcXUtk2e+xMrFETweRqTMG22uOoslf01VlnNkrVSFWbfK9e3cgxDE2jg6vC/ho7vepsqz1iVbq+&#10;deCqbD6+utdX/XZG6WUoWc7oqrMe7RFnxOA1kw8hX93rq347Iza+poYbfDmjq85mYo84owIWzT4Z&#10;+epeX/XbGZVr62E5o6vOZmKPOCMoWDss2WZ7HGX2tvMWvr6uzQkg6KHDzG0uY4geetBeRSs/HpvG&#10;lF3T6pGlyGAw1+OIks1xpxvNl/7x4X3TB89C70CZvwmMI+t6NXwQ6jDqTJOWiU0vn9qdOTvUYvfz&#10;dD6IYzOeg6sGJl9my0bv0uidL7V5kLsvsGPTy3HDCzbo4OQg+69hcIbNrm2o/nkSfR0Gza8t7CaV&#10;Uapfnw3mS5rl+g1zj1secItoKwi1DYcQpob69P0w7qg9df3x8QBXikw/tPIn2CnaH/WOjvE3upq+&#10;wIaW6d9p803vmOHvRnXdIrz/FwAA//8DAFBLAwQUAAYACAAAACEAJY6slN8AAAALAQAADwAAAGRy&#10;cy9kb3ducmV2LnhtbEyPQU+DQBCF7yb+h82YeLNLSUWKLI0pqYk3i43nLTsCys4Sdgv47x1PenuT&#10;9/LeN/lusb2YcPSdIwXrVQQCqXamo0bB6e1wl4LwQZPRvSNU8I0edsX1Va4z42Y64lSFRnAJ+Uwr&#10;aEMYMil93aLVfuUGJPY+3Gh14HNspBn1zOW2l3EUJdLqjnih1QPuW6y/qotVUB5eT5F9KZOKzPs0&#10;+7J6Pn7ulbq9WZ4eQQRcwl8YfvEZHQpmOrsLGS96BQ/blNGDgvvtZgOCE+k6YXFmK4pjkEUu//9Q&#10;/AAAAP//AwBQSwECLQAUAAYACAAAACEAtoM4kv4AAADhAQAAEwAAAAAAAAAAAAAAAAAAAAAAW0Nv&#10;bnRlbnRfVHlwZXNdLnhtbFBLAQItABQABgAIAAAAIQA4/SH/1gAAAJQBAAALAAAAAAAAAAAAAAAA&#10;AC8BAABfcmVscy8ucmVsc1BLAQItABQABgAIAAAAIQBjIdtwNQYAAGocAAAOAAAAAAAAAAAAAAAA&#10;AC4CAABkcnMvZTJvRG9jLnhtbFBLAQItABQABgAIAAAAIQAljqyU3wAAAAsBAAAPAAAAAAAAAAAA&#10;AAAAAI8IAABkcnMvZG93bnJldi54bWxQSwUGAAAAAAQABADzAAAAmwkAAAAA&#10;" path="m176,l,,,174r176,l176,xm176,225l,225,,400r176,l176,225xm176,451l,451,,626r176,l176,451xm176,676l,676,,852r176,l176,676xm176,902l,902r,175l176,1077r,-175xe" filled="f" strokeweight=".23814mm">
                <v:path arrowok="t" o:connecttype="custom" o:connectlocs="111760,3774440;0,3774440;0,3884930;111760,3884930;111760,3774440;111760,3917315;0,3917315;0,4028440;111760,4028440;111760,3917315;111760,4060825;0,4060825;0,4171950;111760,4171950;111760,4060825;111760,4203700;0,4203700;0,4315460;111760,4315460;111760,4203700;111760,4347210;0,4347210;0,4458335;111760,4458335;111760,434721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3280" behindDoc="1" locked="0" layoutInCell="1" allowOverlap="1" wp14:anchorId="290313FA" wp14:editId="73CCC5FD">
                <wp:simplePos x="0" y="0"/>
                <wp:positionH relativeFrom="page">
                  <wp:posOffset>5072380</wp:posOffset>
                </wp:positionH>
                <wp:positionV relativeFrom="page">
                  <wp:posOffset>4538980</wp:posOffset>
                </wp:positionV>
                <wp:extent cx="111760" cy="731520"/>
                <wp:effectExtent l="0" t="0" r="0" b="0"/>
                <wp:wrapNone/>
                <wp:docPr id="14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152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7148 7148"/>
                            <a:gd name="T3" fmla="*/ 7148 h 1152"/>
                            <a:gd name="T4" fmla="+- 0 7988 7988"/>
                            <a:gd name="T5" fmla="*/ T4 w 176"/>
                            <a:gd name="T6" fmla="+- 0 7148 7148"/>
                            <a:gd name="T7" fmla="*/ 7148 h 1152"/>
                            <a:gd name="T8" fmla="+- 0 7988 7988"/>
                            <a:gd name="T9" fmla="*/ T8 w 176"/>
                            <a:gd name="T10" fmla="+- 0 7322 7148"/>
                            <a:gd name="T11" fmla="*/ 7322 h 1152"/>
                            <a:gd name="T12" fmla="+- 0 8164 7988"/>
                            <a:gd name="T13" fmla="*/ T12 w 176"/>
                            <a:gd name="T14" fmla="+- 0 7322 7148"/>
                            <a:gd name="T15" fmla="*/ 7322 h 1152"/>
                            <a:gd name="T16" fmla="+- 0 8164 7988"/>
                            <a:gd name="T17" fmla="*/ T16 w 176"/>
                            <a:gd name="T18" fmla="+- 0 7148 7148"/>
                            <a:gd name="T19" fmla="*/ 7148 h 1152"/>
                            <a:gd name="T20" fmla="+- 0 8164 7988"/>
                            <a:gd name="T21" fmla="*/ T20 w 176"/>
                            <a:gd name="T22" fmla="+- 0 7393 7148"/>
                            <a:gd name="T23" fmla="*/ 7393 h 1152"/>
                            <a:gd name="T24" fmla="+- 0 7988 7988"/>
                            <a:gd name="T25" fmla="*/ T24 w 176"/>
                            <a:gd name="T26" fmla="+- 0 7393 7148"/>
                            <a:gd name="T27" fmla="*/ 7393 h 1152"/>
                            <a:gd name="T28" fmla="+- 0 7988 7988"/>
                            <a:gd name="T29" fmla="*/ T28 w 176"/>
                            <a:gd name="T30" fmla="+- 0 7567 7148"/>
                            <a:gd name="T31" fmla="*/ 7567 h 1152"/>
                            <a:gd name="T32" fmla="+- 0 8164 7988"/>
                            <a:gd name="T33" fmla="*/ T32 w 176"/>
                            <a:gd name="T34" fmla="+- 0 7567 7148"/>
                            <a:gd name="T35" fmla="*/ 7567 h 1152"/>
                            <a:gd name="T36" fmla="+- 0 8164 7988"/>
                            <a:gd name="T37" fmla="*/ T36 w 176"/>
                            <a:gd name="T38" fmla="+- 0 7393 7148"/>
                            <a:gd name="T39" fmla="*/ 7393 h 1152"/>
                            <a:gd name="T40" fmla="+- 0 8164 7988"/>
                            <a:gd name="T41" fmla="*/ T40 w 176"/>
                            <a:gd name="T42" fmla="+- 0 7637 7148"/>
                            <a:gd name="T43" fmla="*/ 7637 h 1152"/>
                            <a:gd name="T44" fmla="+- 0 7988 7988"/>
                            <a:gd name="T45" fmla="*/ T44 w 176"/>
                            <a:gd name="T46" fmla="+- 0 7637 7148"/>
                            <a:gd name="T47" fmla="*/ 7637 h 1152"/>
                            <a:gd name="T48" fmla="+- 0 7988 7988"/>
                            <a:gd name="T49" fmla="*/ T48 w 176"/>
                            <a:gd name="T50" fmla="+- 0 7812 7148"/>
                            <a:gd name="T51" fmla="*/ 7812 h 1152"/>
                            <a:gd name="T52" fmla="+- 0 8164 7988"/>
                            <a:gd name="T53" fmla="*/ T52 w 176"/>
                            <a:gd name="T54" fmla="+- 0 7812 7148"/>
                            <a:gd name="T55" fmla="*/ 7812 h 1152"/>
                            <a:gd name="T56" fmla="+- 0 8164 7988"/>
                            <a:gd name="T57" fmla="*/ T56 w 176"/>
                            <a:gd name="T58" fmla="+- 0 7637 7148"/>
                            <a:gd name="T59" fmla="*/ 7637 h 1152"/>
                            <a:gd name="T60" fmla="+- 0 8164 7988"/>
                            <a:gd name="T61" fmla="*/ T60 w 176"/>
                            <a:gd name="T62" fmla="+- 0 7882 7148"/>
                            <a:gd name="T63" fmla="*/ 7882 h 1152"/>
                            <a:gd name="T64" fmla="+- 0 7988 7988"/>
                            <a:gd name="T65" fmla="*/ T64 w 176"/>
                            <a:gd name="T66" fmla="+- 0 7882 7148"/>
                            <a:gd name="T67" fmla="*/ 7882 h 1152"/>
                            <a:gd name="T68" fmla="+- 0 7988 7988"/>
                            <a:gd name="T69" fmla="*/ T68 w 176"/>
                            <a:gd name="T70" fmla="+- 0 8057 7148"/>
                            <a:gd name="T71" fmla="*/ 8057 h 1152"/>
                            <a:gd name="T72" fmla="+- 0 8164 7988"/>
                            <a:gd name="T73" fmla="*/ T72 w 176"/>
                            <a:gd name="T74" fmla="+- 0 8057 7148"/>
                            <a:gd name="T75" fmla="*/ 8057 h 1152"/>
                            <a:gd name="T76" fmla="+- 0 8164 7988"/>
                            <a:gd name="T77" fmla="*/ T76 w 176"/>
                            <a:gd name="T78" fmla="+- 0 7882 7148"/>
                            <a:gd name="T79" fmla="*/ 7882 h 1152"/>
                            <a:gd name="T80" fmla="+- 0 8164 7988"/>
                            <a:gd name="T81" fmla="*/ T80 w 176"/>
                            <a:gd name="T82" fmla="+- 0 8125 7148"/>
                            <a:gd name="T83" fmla="*/ 8125 h 1152"/>
                            <a:gd name="T84" fmla="+- 0 7988 7988"/>
                            <a:gd name="T85" fmla="*/ T84 w 176"/>
                            <a:gd name="T86" fmla="+- 0 8125 7148"/>
                            <a:gd name="T87" fmla="*/ 8125 h 1152"/>
                            <a:gd name="T88" fmla="+- 0 7988 7988"/>
                            <a:gd name="T89" fmla="*/ T88 w 176"/>
                            <a:gd name="T90" fmla="+- 0 8300 7148"/>
                            <a:gd name="T91" fmla="*/ 8300 h 1152"/>
                            <a:gd name="T92" fmla="+- 0 8164 7988"/>
                            <a:gd name="T93" fmla="*/ T92 w 176"/>
                            <a:gd name="T94" fmla="+- 0 8300 7148"/>
                            <a:gd name="T95" fmla="*/ 8300 h 1152"/>
                            <a:gd name="T96" fmla="+- 0 8164 7988"/>
                            <a:gd name="T97" fmla="*/ T96 w 176"/>
                            <a:gd name="T98" fmla="+- 0 8125 7148"/>
                            <a:gd name="T99" fmla="*/ 8125 h 115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2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19"/>
                              </a:lnTo>
                              <a:lnTo>
                                <a:pt x="176" y="419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4"/>
                              </a:lnTo>
                              <a:lnTo>
                                <a:pt x="176" y="664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4"/>
                              </a:moveTo>
                              <a:lnTo>
                                <a:pt x="0" y="734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4"/>
                              </a:lnTo>
                              <a:close/>
                              <a:moveTo>
                                <a:pt x="176" y="977"/>
                              </a:moveTo>
                              <a:lnTo>
                                <a:pt x="0" y="977"/>
                              </a:lnTo>
                              <a:lnTo>
                                <a:pt x="0" y="1152"/>
                              </a:lnTo>
                              <a:lnTo>
                                <a:pt x="176" y="1152"/>
                              </a:lnTo>
                              <a:lnTo>
                                <a:pt x="176" y="977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EE88F" id="AutoShape 14" o:spid="_x0000_s1026" style="position:absolute;margin-left:399.4pt;margin-top:357.4pt;width:8.8pt;height:57.6pt;z-index:-1624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/JkRAYAAGocAAAOAAAAZHJzL2Uyb0RvYy54bWysmduO2zYQhu8L9B0EXbZobB0pGfEGRdIU&#10;BdIDEPYBuLK8NiqLqqRdb/r0naHE9YhLKkTRXFhS+O/oH34kxcPbd8+XJniq++Es230YvdmGQd1W&#10;8nBuH/bhn/zjD0UYDKNoD6KRbb0Pv9RD+O7u22/eXrtdHcuTbA51H0CQdthdu314Gsdut9kM1am+&#10;iOGN7OoWCo+yv4gRHvuHzaEXV4h+aTbxdptvrrI/dL2s6mGA//0wFYZ3Kv7xWFfj78fjUI9Bsw/B&#10;26h+e/V7j7+bu7di99CL7nSuZhviP7i4iHMLL30J9UGMInjsz69CXc5VLwd5HN9U8rKRx+O5qlUO&#10;kE20NbL5fBJdrXKByhm6l2oa/r+w1W9Pn7s/erQ+dJ9k9dcANbK5dsPupQQfBtAE99df5QEYisdR&#10;qmSfj/0F/xLSCJ5VnX55qdP6eQwq+M8oilgONV9BEUuiLFZ1vhE7/cfV4zD+XEsVSDx9GsYJyQHu&#10;VIUeglZc4K0cghwvDdD5/odgGxRRngasLIoZ4Yss0rLvNgHfBtcA3m9qYq1RoViUFgH+mLJEyyCU&#10;Ep2CCDIwZamWTdHAk9VYpmVoLLUby7Vm3RjTsnVj0PdIjWFlWY2VWobGCruxaFn7LIlja5VFtPqV&#10;yl5n0RKBmyZlwKPY4c5A4HRHGay5W3Jwu6MgeJQ73BkcXM0toiBW2ht0IcrV6S6mLHjs6gtLEiwp&#10;EyvZmJJQKjvZ2GDhanUxZcFjR4eIlyTc7iiJNXcGC6c7yoLHjl6RLEmwLGfWuksoCaWy112yZOEk&#10;m1AWPHH0isQg4XRHSay5W7Jwu6MseOLoFYlBwtXuEkpihWy6ZOF0l1IWPHX0inRJguWJnWxKSSiV&#10;nWxqsHC1u5Sy4KmjV6RLEm53lMSaO4OF0x1lweGraf26ZksSrIBh2/Z5zSgJpbLXHXxxvca7jLLg&#10;maNXZAYJpztKYs3dkoWz3WWUBc8cvSIzSLjaXUZJrJDFqReZAzjd5ZQFzx29Il+SYEVhJ5tTEkpl&#10;J5sbLFztLqcsOEz8rO0uX5Jwu6Mk1twZLJzuKAueO3oFM0hsM/uIwiiJAlX2umNLFk6yjLLgzNEr&#10;2JKEeq+tzzJKYs3dkoXbHWXBmaNXMIOEq90xSmKFbGGwcK0lCsqCF45eUZgk4sw63hWUBAw7mYNs&#10;sWThnLcXlAUvHL2iMEm43FESa+4MFq5eUVAWHJYe1j5bGiSS7dZadyUlUaDK3itKk4VjlVhSFrx0&#10;9IpySUK919YrSkpizZ3JwuWOsuClo1eUSxKKmdUdJWGQhYX4g15qi5NefVfP7bz8hrtA4F7OVq34&#10;OzngSp8DDVjP8wSXwhACVLhWd4ihclDMvMTgFcWwjvQJHQFGJc/85FCvSl56yXEBhXJY+viYwRWN&#10;kvtlGs+pwuLAJzrO+TF64pdqMqcK02ef6Dgrxugwn/WSz6mmfqmmc6ow4/OJjhM5NJP5pYozKyX3&#10;SxWnOiiHSYqPGZx7KLlfqvmcKnzGfaLj1xmjw3fVSz6nCh86Hzl+vzA6fHm85HOqhV+qOMJjdBib&#10;faLjkKvkfqmWc6rlItVpsJkHpx62d82N3T4MYGP3Hh2JXSdGHNP0bXCF/UjYDQxOuC8JywosuMin&#10;mkslGXFsUwLwqfcpb+VNS3Xw4SIqXaavnYo1aSKYXE0VpEv1dVLpN/rqtDMdpWrkUKt8b16XkWNY&#10;Vk4Obgr919TpTadL9ZWqUtio8snHV/f6rV/PKIXG55PRTacz0VeaUQ4LEZ+MfHWv3/r1jBhs1/hk&#10;dNPpTPSVZlRudf3oUn2dVLrN+epev/XrGZVMjyPrre6m0x71lWakd95hBNDF+rpMyVv4+r06J3gH&#10;Dh1qbvMyhuDQ83g7q2jlx3PTADH0gyNLkcFgjo+DbM4HLFQP/cP9+6YPngSeQKl/M+aFrOuH8YMY&#10;TpNOFaFM7Hr52B7U3akWh5/m+1Gcm+leVcd8ZIOnNHjyNezu5eELnNj0cjrwggM6uDnJ/p8wuMJh&#10;1z4c/n4UfR0GzS8tnCaVUYrbZ6N6SDOGO8w9LbmnJaKtINQ+HEOYGuLt+3E6UXvs+vPDCd4UqXpo&#10;5Y9wUnQ844mOOlKaXM0PcKCl6nc+fMMTM/qsVLcjwrt/AQAA//8DAFBLAwQUAAYACAAAACEAEZJo&#10;uuAAAAALAQAADwAAAGRycy9kb3ducmV2LnhtbEyPTU/DMAyG70j8h8hI3FhSGKWUphPbBEJwYnxd&#10;08a01RqnarKt8OsxJ7g9ll+9flwsJteLPY6h86QhmSkQSLW3HTUaXl/uzjIQIRqypveEGr4wwKI8&#10;PipMbv2BnnG/iY3gEgq50dDGOORShrpFZ8LMD0i8+/SjM5HHsZF2NAcud708VyqVznTEF1oz4KrF&#10;ervZOQ3r94fl4+qb3u63H+nysl8/KVNXWp+eTLc3ICJO8S8Mv/qsDiU7VX5HNohew9V1xuqRIZkz&#10;cCJL0jmIiuFCKZBlIf//UP4AAAD//wMAUEsBAi0AFAAGAAgAAAAhALaDOJL+AAAA4QEAABMAAAAA&#10;AAAAAAAAAAAAAAAAAFtDb250ZW50X1R5cGVzXS54bWxQSwECLQAUAAYACAAAACEAOP0h/9YAAACU&#10;AQAACwAAAAAAAAAAAAAAAAAvAQAAX3JlbHMvLnJlbHNQSwECLQAUAAYACAAAACEAPP/yZEQGAABq&#10;HAAADgAAAAAAAAAAAAAAAAAuAgAAZHJzL2Uyb0RvYy54bWxQSwECLQAUAAYACAAAACEAEZJouuAA&#10;AAALAQAADwAAAAAAAAAAAAAAAACeCAAAZHJzL2Rvd25yZXYueG1sUEsFBgAAAAAEAAQA8wAAAKsJ&#10;AAAAAA==&#10;" path="m176,l,,,174r176,l176,xm176,245l,245,,419r176,l176,245xm176,489l,489,,664r176,l176,489xm176,734l,734,,909r176,l176,734xm176,977l,977r,175l176,1152r,-175xe" filled="f" strokeweight=".23814mm">
                <v:path arrowok="t" o:connecttype="custom" o:connectlocs="111760,4538980;0,4538980;0,4649470;111760,4649470;111760,4538980;111760,4694555;0,4694555;0,4805045;111760,4805045;111760,4694555;111760,4849495;0,4849495;0,4960620;111760,4960620;111760,4849495;111760,5005070;0,5005070;0,5116195;111760,5116195;111760,5005070;111760,5159375;0,5159375;0,5270500;111760,5270500;111760,515937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3792" behindDoc="1" locked="0" layoutInCell="1" allowOverlap="1" wp14:anchorId="76221903" wp14:editId="4CA118E8">
                <wp:simplePos x="0" y="0"/>
                <wp:positionH relativeFrom="page">
                  <wp:posOffset>5072380</wp:posOffset>
                </wp:positionH>
                <wp:positionV relativeFrom="page">
                  <wp:posOffset>5350510</wp:posOffset>
                </wp:positionV>
                <wp:extent cx="111760" cy="685165"/>
                <wp:effectExtent l="0" t="0" r="0" b="0"/>
                <wp:wrapNone/>
                <wp:docPr id="1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8426 8426"/>
                            <a:gd name="T3" fmla="*/ 8426 h 1079"/>
                            <a:gd name="T4" fmla="+- 0 7988 7988"/>
                            <a:gd name="T5" fmla="*/ T4 w 176"/>
                            <a:gd name="T6" fmla="+- 0 8426 8426"/>
                            <a:gd name="T7" fmla="*/ 8426 h 1079"/>
                            <a:gd name="T8" fmla="+- 0 7988 7988"/>
                            <a:gd name="T9" fmla="*/ T8 w 176"/>
                            <a:gd name="T10" fmla="+- 0 8602 8426"/>
                            <a:gd name="T11" fmla="*/ 8602 h 1079"/>
                            <a:gd name="T12" fmla="+- 0 8164 7988"/>
                            <a:gd name="T13" fmla="*/ T12 w 176"/>
                            <a:gd name="T14" fmla="+- 0 8602 8426"/>
                            <a:gd name="T15" fmla="*/ 8602 h 1079"/>
                            <a:gd name="T16" fmla="+- 0 8164 7988"/>
                            <a:gd name="T17" fmla="*/ T16 w 176"/>
                            <a:gd name="T18" fmla="+- 0 8426 8426"/>
                            <a:gd name="T19" fmla="*/ 8426 h 1079"/>
                            <a:gd name="T20" fmla="+- 0 8164 7988"/>
                            <a:gd name="T21" fmla="*/ T20 w 176"/>
                            <a:gd name="T22" fmla="+- 0 8653 8426"/>
                            <a:gd name="T23" fmla="*/ 8653 h 1079"/>
                            <a:gd name="T24" fmla="+- 0 7988 7988"/>
                            <a:gd name="T25" fmla="*/ T24 w 176"/>
                            <a:gd name="T26" fmla="+- 0 8653 8426"/>
                            <a:gd name="T27" fmla="*/ 8653 h 1079"/>
                            <a:gd name="T28" fmla="+- 0 7988 7988"/>
                            <a:gd name="T29" fmla="*/ T28 w 176"/>
                            <a:gd name="T30" fmla="+- 0 8827 8426"/>
                            <a:gd name="T31" fmla="*/ 8827 h 1079"/>
                            <a:gd name="T32" fmla="+- 0 8164 7988"/>
                            <a:gd name="T33" fmla="*/ T32 w 176"/>
                            <a:gd name="T34" fmla="+- 0 8827 8426"/>
                            <a:gd name="T35" fmla="*/ 8827 h 1079"/>
                            <a:gd name="T36" fmla="+- 0 8164 7988"/>
                            <a:gd name="T37" fmla="*/ T36 w 176"/>
                            <a:gd name="T38" fmla="+- 0 8653 8426"/>
                            <a:gd name="T39" fmla="*/ 8653 h 1079"/>
                            <a:gd name="T40" fmla="+- 0 8164 7988"/>
                            <a:gd name="T41" fmla="*/ T40 w 176"/>
                            <a:gd name="T42" fmla="+- 0 8879 8426"/>
                            <a:gd name="T43" fmla="*/ 8879 h 1079"/>
                            <a:gd name="T44" fmla="+- 0 7988 7988"/>
                            <a:gd name="T45" fmla="*/ T44 w 176"/>
                            <a:gd name="T46" fmla="+- 0 8879 8426"/>
                            <a:gd name="T47" fmla="*/ 8879 h 1079"/>
                            <a:gd name="T48" fmla="+- 0 7988 7988"/>
                            <a:gd name="T49" fmla="*/ T48 w 176"/>
                            <a:gd name="T50" fmla="+- 0 9054 8426"/>
                            <a:gd name="T51" fmla="*/ 9054 h 1079"/>
                            <a:gd name="T52" fmla="+- 0 8164 7988"/>
                            <a:gd name="T53" fmla="*/ T52 w 176"/>
                            <a:gd name="T54" fmla="+- 0 9054 8426"/>
                            <a:gd name="T55" fmla="*/ 9054 h 1079"/>
                            <a:gd name="T56" fmla="+- 0 8164 7988"/>
                            <a:gd name="T57" fmla="*/ T56 w 176"/>
                            <a:gd name="T58" fmla="+- 0 8879 8426"/>
                            <a:gd name="T59" fmla="*/ 8879 h 1079"/>
                            <a:gd name="T60" fmla="+- 0 8164 7988"/>
                            <a:gd name="T61" fmla="*/ T60 w 176"/>
                            <a:gd name="T62" fmla="+- 0 9104 8426"/>
                            <a:gd name="T63" fmla="*/ 9104 h 1079"/>
                            <a:gd name="T64" fmla="+- 0 7988 7988"/>
                            <a:gd name="T65" fmla="*/ T64 w 176"/>
                            <a:gd name="T66" fmla="+- 0 9104 8426"/>
                            <a:gd name="T67" fmla="*/ 9104 h 1079"/>
                            <a:gd name="T68" fmla="+- 0 7988 7988"/>
                            <a:gd name="T69" fmla="*/ T68 w 176"/>
                            <a:gd name="T70" fmla="+- 0 9280 8426"/>
                            <a:gd name="T71" fmla="*/ 9280 h 1079"/>
                            <a:gd name="T72" fmla="+- 0 8164 7988"/>
                            <a:gd name="T73" fmla="*/ T72 w 176"/>
                            <a:gd name="T74" fmla="+- 0 9280 8426"/>
                            <a:gd name="T75" fmla="*/ 9280 h 1079"/>
                            <a:gd name="T76" fmla="+- 0 8164 7988"/>
                            <a:gd name="T77" fmla="*/ T76 w 176"/>
                            <a:gd name="T78" fmla="+- 0 9104 8426"/>
                            <a:gd name="T79" fmla="*/ 9104 h 1079"/>
                            <a:gd name="T80" fmla="+- 0 8164 7988"/>
                            <a:gd name="T81" fmla="*/ T80 w 176"/>
                            <a:gd name="T82" fmla="+- 0 9330 8426"/>
                            <a:gd name="T83" fmla="*/ 9330 h 1079"/>
                            <a:gd name="T84" fmla="+- 0 7988 7988"/>
                            <a:gd name="T85" fmla="*/ T84 w 176"/>
                            <a:gd name="T86" fmla="+- 0 9330 8426"/>
                            <a:gd name="T87" fmla="*/ 9330 h 1079"/>
                            <a:gd name="T88" fmla="+- 0 7988 7988"/>
                            <a:gd name="T89" fmla="*/ T88 w 176"/>
                            <a:gd name="T90" fmla="+- 0 9505 8426"/>
                            <a:gd name="T91" fmla="*/ 9505 h 1079"/>
                            <a:gd name="T92" fmla="+- 0 8164 7988"/>
                            <a:gd name="T93" fmla="*/ T92 w 176"/>
                            <a:gd name="T94" fmla="+- 0 9505 8426"/>
                            <a:gd name="T95" fmla="*/ 9505 h 1079"/>
                            <a:gd name="T96" fmla="+- 0 8164 7988"/>
                            <a:gd name="T97" fmla="*/ T96 w 176"/>
                            <a:gd name="T98" fmla="+- 0 9330 8426"/>
                            <a:gd name="T99" fmla="*/ 9330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7"/>
                              </a:moveTo>
                              <a:lnTo>
                                <a:pt x="0" y="227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7"/>
                              </a:lnTo>
                              <a:close/>
                              <a:moveTo>
                                <a:pt x="176" y="453"/>
                              </a:moveTo>
                              <a:lnTo>
                                <a:pt x="0" y="453"/>
                              </a:lnTo>
                              <a:lnTo>
                                <a:pt x="0" y="628"/>
                              </a:lnTo>
                              <a:lnTo>
                                <a:pt x="176" y="628"/>
                              </a:lnTo>
                              <a:lnTo>
                                <a:pt x="176" y="453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4"/>
                              </a:lnTo>
                              <a:lnTo>
                                <a:pt x="176" y="854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4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55ED39" id="AutoShape 13" o:spid="_x0000_s1026" style="position:absolute;margin-left:399.4pt;margin-top:421.3pt;width:8.8pt;height:53.95pt;z-index:-1624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218TQYAAGocAAAOAAAAZHJzL2Uyb0RvYy54bWysmduO2zYQhu8L9B0EXbZIrPPBiDcokqYo&#10;kB6AsA/AleW1UVlUJe16k6fvDCWuh1pSJoruhSUtf4/+mU+UeXj3/vnceE91P5xEu/PDt4Hv1W0l&#10;9qf2Yef/xT69KXxvGHm7541o653/tR7893fff/fu0m3rSBxFs697D4K0w/bS7fzjOHbbzWaojvWZ&#10;D29FV7fQeBD9mY9w2T9s9j2/QPRzs4mCINtcRL/velHVwwD//Tg1+ncy/uFQV+Mfh8NQj16z88Hb&#10;KD97+XmPn5u7d3z70PPueKpmG/w/uDjzUws3fQn1kY/ce+xPr0KdT1UvBnEY31bivBGHw6mqZQ6Q&#10;TRgssvly5F0tc4HiDN1LmYb/L2z1+9OX7s8erQ/dZ1H9PUBFNpdu2L604MUAGu/+8pvYA0P+OAqZ&#10;7POhP+M3IQ3vWdb060tN6+fRq+CfYRjmGVS+gqasSMMsxZpv+FZ9uXocxl9qIQPxp8/DOCHZw5ks&#10;6N5r+RnuyiDI4dwAnR/feIFXhFni5WVRzAhfZKGS/bDxWOBdPLj/UhMpzRQqiTKvgI+lLFYyCIXt&#10;3tELg7xcyhIlk9HQk9FYqmRoLDEby5Rm3ViuZOvGoO+RilmNlUqGxgqzsXBR/SyIjCULafkLVJlr&#10;Fi4QWGlSBiyMLO50BPK+JqAhZbDmbsHB6o6CYGFmcadzkE+S0R0FsfK8RQsWNncRZcEiW19YkMjS&#10;2Eg2oiQKVJnJRjoL61MXURYssnQI6JT0GZb3NdUuoiTW3Oks7O4oCxZZekW8IFFEubF2MSVRoMpc&#10;u3jBwkY2pixYbOkVsU5C3tdUu5iSWHO3YGF1R1mw2NIrYp2ElWxMSayQTRYsbO4SyoIlll6RLEgU&#10;eWkkm1ASBarMZBOdhfW5SygLllh6RbIgYXVHSay501nY3VEWLLH0ilQnUQZpYqxdSklIlbl26YKF&#10;jWxKWbDU0itSnYTdHSWx5m7BwuqOsmCppVekOgnJzNRnU0pihSwOvcgYwDpqyigLlll6RaaTKMPA&#10;TDajJKTKTDbTWVifOxg0zlngEAUGfsZRXaaTsLujJNbc6Szs7igLlll6Ra6TKKMCBrGGQWdOSUiV&#10;uXa5zsJKNqcsWG7pFblOwu6Oklhzp7Owu6MsWG7pFblOwkoWxubX52SFbKGzsLorKAsGwIzPXaGT&#10;KOPYTLagJKTKTLbQWVifu4KyYIWlVxQ6Cbs7SmLNnc7C7o6yYDAnMtau1EmUaZAae0VJSUiVuXal&#10;zsJKtqQsWGnpFaVOwu6Oklhzp7Owu6MsWGnpFaVOwkq2pCQWZGEi/qCm2vyoZt/VcztPv+HM47iW&#10;E8gZfycGnOkzoAHzeRbjVBhCgArn6hYxFAfFuZMYvKIY5pEuoUPAKOVqVWHdSQh1lXI5h79pHCdQ&#10;KIepj4sZnNFIuVum0ZwqTA5couOYH6PDaN1JPqcKw2cXOY6KMTqMZ53kc6qJW6rJnCqM+Fyi40AO&#10;zaRuqaZzqjAmcomOQx2MDoMUJ/mcauaWajanCj/jLtHx1xnN5G6p5nOq0yLUzQcYf78wOvzyuJjB&#10;HxQpd0u1mFOFd7NLdHzlYvTSLdVyThXeXiT6lPL8cupheXe5sNv7Hizs3uN3+LbjI77T1Kl3gfVI&#10;WA30jnDEhTxsOIunmgkpGfHdJgXgU64Nw+2u7U1LdfDDRVSqTR07GWvSzAuQEEu1quOkUnd01Sln&#10;KkrViKGW+V696pEjWB6ZinhVqG9Tp1edalVHqkoCBVy1qqN+V1fd67veziiBd4RLRled8qiONKMs&#10;ksvINwm56l7f9XZGGQxyXTK66lQm6kgzKmCaO0VTreqoM3LVvb7r7YzKQHlYf+quOuVRHWlGauX9&#10;JiRn4ev7qpzgHvjqkGObl3cI/JPuVbTi06lpoMbYrfHNUqTwMsfLQTSnPTbKi/7h/kPTe08cd6Dk&#10;3wxGk3X9MH7kw3HSySaU8W0vHtu9PDvWfP/zfD7yUzOdy3LMWza4S4M7X8P2Xuy/wo5NL6YNL9ig&#10;g5Oj6L/53gU2u3b+8M8j72vfa35tYTepDBNcPhvlRZLmuMLc05Z72sLbCkLt/NGHoSGefhinHbXH&#10;rj89HOFOoaxDK36CnaLDCXd05JbS5Gq+gA0tWd958w13zOi1VF23CO/+BQAA//8DAFBLAwQUAAYA&#10;CAAAACEAa02Knd4AAAALAQAADwAAAGRycy9kb3ducmV2LnhtbEyPzU7DMBCE70i8g7VI3OimUZu6&#10;aZwK8SNxJcDdjZc4aryOYrdN3x5zguNoRjPfVPvZDeJMU+g9K1guMhDErTc9dwo+P14fJIgQNRs9&#10;eCYFVwqwr29vKl0af+F3OjexE6mEQ6kV2BjHEjG0lpwOCz8SJ+/bT07HJKcOzaQvqdwNmGdZgU73&#10;nBasHunJUntsTk6BRzO+6ZfZXpuiyJ+/MGzQSaXu7+bHHYhIc/wLwy9+Qoc6MR38iU0Qg4LNVib0&#10;qECu8gJESshlsQJxULBdZ2vAusL/H+ofAAAA//8DAFBLAQItABQABgAIAAAAIQC2gziS/gAAAOEB&#10;AAATAAAAAAAAAAAAAAAAAAAAAABbQ29udGVudF9UeXBlc10ueG1sUEsBAi0AFAAGAAgAAAAhADj9&#10;If/WAAAAlAEAAAsAAAAAAAAAAAAAAAAALwEAAF9yZWxzLy5yZWxzUEsBAi0AFAAGAAgAAAAhAF+X&#10;bXxNBgAAahwAAA4AAAAAAAAAAAAAAAAALgIAAGRycy9lMm9Eb2MueG1sUEsBAi0AFAAGAAgAAAAh&#10;AGtNip3eAAAACwEAAA8AAAAAAAAAAAAAAAAApwgAAGRycy9kb3ducmV2LnhtbFBLBQYAAAAABAAE&#10;APMAAACyCQAAAAA=&#10;" path="m176,l,,,176r176,l176,xm176,227l,227,,401r176,l176,227xm176,453l,453,,628r176,l176,453xm176,678l,678,,854r176,l176,678xm176,904l,904r,175l176,1079r,-175xe" filled="f" strokeweight=".23814mm">
                <v:path arrowok="t" o:connecttype="custom" o:connectlocs="111760,5350510;0,5350510;0,5462270;111760,5462270;111760,5350510;111760,5494655;0,5494655;0,5605145;111760,5605145;111760,5494655;111760,5638165;0,5638165;0,5749290;111760,5749290;111760,5638165;111760,5781040;0,5781040;0,5892800;111760,5892800;111760,5781040;111760,5924550;0,5924550;0,6035675;111760,6035675;111760,592455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4304" behindDoc="1" locked="0" layoutInCell="1" allowOverlap="1" wp14:anchorId="152674F7" wp14:editId="38E54D16">
                <wp:simplePos x="0" y="0"/>
                <wp:positionH relativeFrom="page">
                  <wp:posOffset>5072380</wp:posOffset>
                </wp:positionH>
                <wp:positionV relativeFrom="page">
                  <wp:posOffset>6115050</wp:posOffset>
                </wp:positionV>
                <wp:extent cx="111760" cy="733425"/>
                <wp:effectExtent l="0" t="0" r="0" b="0"/>
                <wp:wrapNone/>
                <wp:docPr id="12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342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9630 9630"/>
                            <a:gd name="T3" fmla="*/ 9630 h 1155"/>
                            <a:gd name="T4" fmla="+- 0 7988 7988"/>
                            <a:gd name="T5" fmla="*/ T4 w 176"/>
                            <a:gd name="T6" fmla="+- 0 9630 9630"/>
                            <a:gd name="T7" fmla="*/ 9630 h 1155"/>
                            <a:gd name="T8" fmla="+- 0 7988 7988"/>
                            <a:gd name="T9" fmla="*/ T8 w 176"/>
                            <a:gd name="T10" fmla="+- 0 9805 9630"/>
                            <a:gd name="T11" fmla="*/ 9805 h 1155"/>
                            <a:gd name="T12" fmla="+- 0 8164 7988"/>
                            <a:gd name="T13" fmla="*/ T12 w 176"/>
                            <a:gd name="T14" fmla="+- 0 9805 9630"/>
                            <a:gd name="T15" fmla="*/ 9805 h 1155"/>
                            <a:gd name="T16" fmla="+- 0 8164 7988"/>
                            <a:gd name="T17" fmla="*/ T16 w 176"/>
                            <a:gd name="T18" fmla="+- 0 9630 9630"/>
                            <a:gd name="T19" fmla="*/ 9630 h 1155"/>
                            <a:gd name="T20" fmla="+- 0 8164 7988"/>
                            <a:gd name="T21" fmla="*/ T20 w 176"/>
                            <a:gd name="T22" fmla="+- 0 9876 9630"/>
                            <a:gd name="T23" fmla="*/ 9876 h 1155"/>
                            <a:gd name="T24" fmla="+- 0 7988 7988"/>
                            <a:gd name="T25" fmla="*/ T24 w 176"/>
                            <a:gd name="T26" fmla="+- 0 9876 9630"/>
                            <a:gd name="T27" fmla="*/ 9876 h 1155"/>
                            <a:gd name="T28" fmla="+- 0 7988 7988"/>
                            <a:gd name="T29" fmla="*/ T28 w 176"/>
                            <a:gd name="T30" fmla="+- 0 10050 9630"/>
                            <a:gd name="T31" fmla="*/ 10050 h 1155"/>
                            <a:gd name="T32" fmla="+- 0 8164 7988"/>
                            <a:gd name="T33" fmla="*/ T32 w 176"/>
                            <a:gd name="T34" fmla="+- 0 10050 9630"/>
                            <a:gd name="T35" fmla="*/ 10050 h 1155"/>
                            <a:gd name="T36" fmla="+- 0 8164 7988"/>
                            <a:gd name="T37" fmla="*/ T36 w 176"/>
                            <a:gd name="T38" fmla="+- 0 9876 9630"/>
                            <a:gd name="T39" fmla="*/ 9876 h 1155"/>
                            <a:gd name="T40" fmla="+- 0 8164 7988"/>
                            <a:gd name="T41" fmla="*/ T40 w 176"/>
                            <a:gd name="T42" fmla="+- 0 10121 9630"/>
                            <a:gd name="T43" fmla="*/ 10121 h 1155"/>
                            <a:gd name="T44" fmla="+- 0 7988 7988"/>
                            <a:gd name="T45" fmla="*/ T44 w 176"/>
                            <a:gd name="T46" fmla="+- 0 10121 9630"/>
                            <a:gd name="T47" fmla="*/ 10121 h 1155"/>
                            <a:gd name="T48" fmla="+- 0 7988 7988"/>
                            <a:gd name="T49" fmla="*/ T48 w 176"/>
                            <a:gd name="T50" fmla="+- 0 10295 9630"/>
                            <a:gd name="T51" fmla="*/ 10295 h 1155"/>
                            <a:gd name="T52" fmla="+- 0 8164 7988"/>
                            <a:gd name="T53" fmla="*/ T52 w 176"/>
                            <a:gd name="T54" fmla="+- 0 10295 9630"/>
                            <a:gd name="T55" fmla="*/ 10295 h 1155"/>
                            <a:gd name="T56" fmla="+- 0 8164 7988"/>
                            <a:gd name="T57" fmla="*/ T56 w 176"/>
                            <a:gd name="T58" fmla="+- 0 10121 9630"/>
                            <a:gd name="T59" fmla="*/ 10121 h 1155"/>
                            <a:gd name="T60" fmla="+- 0 8164 7988"/>
                            <a:gd name="T61" fmla="*/ T60 w 176"/>
                            <a:gd name="T62" fmla="+- 0 10366 9630"/>
                            <a:gd name="T63" fmla="*/ 10366 h 1155"/>
                            <a:gd name="T64" fmla="+- 0 7988 7988"/>
                            <a:gd name="T65" fmla="*/ T64 w 176"/>
                            <a:gd name="T66" fmla="+- 0 10366 9630"/>
                            <a:gd name="T67" fmla="*/ 10366 h 1155"/>
                            <a:gd name="T68" fmla="+- 0 7988 7988"/>
                            <a:gd name="T69" fmla="*/ T68 w 176"/>
                            <a:gd name="T70" fmla="+- 0 10541 9630"/>
                            <a:gd name="T71" fmla="*/ 10541 h 1155"/>
                            <a:gd name="T72" fmla="+- 0 8164 7988"/>
                            <a:gd name="T73" fmla="*/ T72 w 176"/>
                            <a:gd name="T74" fmla="+- 0 10541 9630"/>
                            <a:gd name="T75" fmla="*/ 10541 h 1155"/>
                            <a:gd name="T76" fmla="+- 0 8164 7988"/>
                            <a:gd name="T77" fmla="*/ T76 w 176"/>
                            <a:gd name="T78" fmla="+- 0 10366 9630"/>
                            <a:gd name="T79" fmla="*/ 10366 h 1155"/>
                            <a:gd name="T80" fmla="+- 0 8164 7988"/>
                            <a:gd name="T81" fmla="*/ T80 w 176"/>
                            <a:gd name="T82" fmla="+- 0 10609 9630"/>
                            <a:gd name="T83" fmla="*/ 10609 h 1155"/>
                            <a:gd name="T84" fmla="+- 0 7988 7988"/>
                            <a:gd name="T85" fmla="*/ T84 w 176"/>
                            <a:gd name="T86" fmla="+- 0 10609 9630"/>
                            <a:gd name="T87" fmla="*/ 10609 h 1155"/>
                            <a:gd name="T88" fmla="+- 0 7988 7988"/>
                            <a:gd name="T89" fmla="*/ T88 w 176"/>
                            <a:gd name="T90" fmla="+- 0 10784 9630"/>
                            <a:gd name="T91" fmla="*/ 10784 h 1155"/>
                            <a:gd name="T92" fmla="+- 0 8164 7988"/>
                            <a:gd name="T93" fmla="*/ T92 w 176"/>
                            <a:gd name="T94" fmla="+- 0 10784 9630"/>
                            <a:gd name="T95" fmla="*/ 10784 h 1155"/>
                            <a:gd name="T96" fmla="+- 0 8164 7988"/>
                            <a:gd name="T97" fmla="*/ T96 w 176"/>
                            <a:gd name="T98" fmla="+- 0 10609 9630"/>
                            <a:gd name="T99" fmla="*/ 10609 h 115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6"/>
                              </a:moveTo>
                              <a:lnTo>
                                <a:pt x="0" y="246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6"/>
                              </a:lnTo>
                              <a:close/>
                              <a:moveTo>
                                <a:pt x="176" y="491"/>
                              </a:moveTo>
                              <a:lnTo>
                                <a:pt x="0" y="491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91"/>
                              </a:lnTo>
                              <a:close/>
                              <a:moveTo>
                                <a:pt x="176" y="736"/>
                              </a:moveTo>
                              <a:lnTo>
                                <a:pt x="0" y="736"/>
                              </a:lnTo>
                              <a:lnTo>
                                <a:pt x="0" y="911"/>
                              </a:lnTo>
                              <a:lnTo>
                                <a:pt x="176" y="911"/>
                              </a:lnTo>
                              <a:lnTo>
                                <a:pt x="176" y="736"/>
                              </a:lnTo>
                              <a:close/>
                              <a:moveTo>
                                <a:pt x="176" y="979"/>
                              </a:moveTo>
                              <a:lnTo>
                                <a:pt x="0" y="979"/>
                              </a:lnTo>
                              <a:lnTo>
                                <a:pt x="0" y="1154"/>
                              </a:lnTo>
                              <a:lnTo>
                                <a:pt x="176" y="1154"/>
                              </a:lnTo>
                              <a:lnTo>
                                <a:pt x="176" y="97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2A634" id="AutoShape 12" o:spid="_x0000_s1026" style="position:absolute;margin-left:399.4pt;margin-top:481.5pt;width:8.8pt;height:57.75pt;z-index:-16242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rQAQwYAAIwcAAAOAAAAZHJzL2Uyb0RvYy54bWysmdtu4zYQhu8L9B0EXbbYtaizjE0WxW63&#10;KLA9AMs+ACPLsVFZVCUlzu7Td4YS7WEiMkTRXFhy+Hv0Dz+S4uHd+6dTGzw2w3iU3U3I3kZh0HS1&#10;3B27+5vwL/7pTRkG4yS6nWhl19yEX5sxfH/7/Xfvzv22ieVBtrtmCCBIN27P/U14mKZ+u9mM9aE5&#10;ifGt7JsOCvdyOIkJvg73m90gzhD91G7iKMo3Zzns+kHWzTjCfz/OheGtir/fN/X0x34/NlPQ3oTg&#10;bVKfg/q8w8/N7TuxvR9EfzjWiw3xH1ycxLGDh15CfRSTCB6G44tQp2M9yFHup7e1PG3kfn+sG5UD&#10;ZMOiZ9l8OYi+UblA5Yz9pZrG/y9s/fvjl/7PAa2P/WdZ/z1CjWzO/bi9lOCXETTB3fk3uQOG4mGS&#10;Ktmn/XDCX0IawZOq06+XOm2epqCGfzLGihxqvoaiIknSOMM634it/nH9ME6/NFIFEo+fx2lGsoM7&#10;VaG7oBMneCqHIPtTC3R+fBNEQcnyNCiqslwQXmRMy37YBDwKzgE8/7km1hoVqsqTKMCP57JEyyCU&#10;Eh0CxjKVAJC+PDHVMhUNPa0ay7QMjaXrxnKtcRsrtMxtDPoeqTGrsUrL0Fi5boyZtV+VUbZaZYxW&#10;v1Kt1xkzEdhpUgacxRZ3JgK7O8rA5c7kYHdHQXCWW9yZHKzNjVEQjvYWmyys7mLKgse2vmCSqMoi&#10;XyUbUxJKtU42NllYWx0MBEvrxGYXWzpEbJKwu6MkXO5MFnZ3lAWPLb0Chgzaw1gUZZaRhKKYZeu1&#10;l5g0rGwTSoMnln6RmCwc/igMpz+Th90f5cETS89ITBpWugml4aCbmjys7lKKg6eWnpGaLFjEYrba&#10;NVIKY5at001NHtbWl1IcPLX0jdRk4fBHYTj9mTzs/igPnlp6R2bSYFFcrb80Mopjlq3XX2YSsfLN&#10;KBCeWXpHZtJw+KM4nP5MInZ/FAjPLL0jM2nY+WYUh4svTsTIjMDqL6dAeG7pH7lJg0VJvv7qyCmO&#10;WbbONzeJWNtfToFwmAiuzvJyk4bDH8Xh9GcSsfujQHhu6R+FSYNFWbo+vhQUxyxbr7/CJGLlW1Ag&#10;vLD0j8Kk4fBHcTj9mUTs/igQDhOSVb6FScPOt6A4XHxLk4jVX0mB8NLSP0qTBovyqFp9f5QUxyxb&#10;51uaRKztr6RAeGnpH6VJw+GP4nD6M4nY/VEgHNZLq3wrkwaLCshkbZ1WURyzbL3+KpOIlW9FgfDK&#10;0j8qk4bDH8Xh9GcSsfujQHhl6R+VScPOt6I4nvOFpfq9XoyLg16f10/dskCHu0Dgbk+k9gR6OeJe&#10;AAcksOLnybLaBxWu5i1iqB8UF15iMItiWGnOGwnu0AxQKrned3hFDjWr5JVXdFxioRwWRz5mcM2j&#10;5H6ZxkuqiV+quCbA6IlfqsmSKkyufbzjnBmjw2TXS76kmvqlmi6pwlTQJzpO8NDMvBkDTdRNNVtS&#10;hYmST3Sc/mB0mLd4yZdUc79U8yVVeKv7RMd3NZop/KgWS6rwzvOJjm8yjA6vIC/5kmrpl2q5pAoD&#10;tE90HHbRTOWXarWkCsMXiT43hmVwGmAD+PnW7xAGsPV7h78R215MOKbp2+AMO5awXxgccOcSWhcW&#10;nORjw6WSTDi2KQH4VPuF8LhredtRHby+iEqX6WuvYs0adoGrS/V1Vukn+uq0Mx2lbuXYqHyvXs3I&#10;MSwm50q8KvSvqdOrTpfqK1WlsEU1R9Ol+mo+1Vf38qmvZ5ReGp07o6tOe9RXmlEOSw6fjHx1L5/6&#10;ekZF4sfoqtOZ6CvNqLq8QHWpvpqMfHUvn/p6RtVllHIzuuq0R32lGUGHTb0geQtfPlfnBN0ehw51&#10;knEZQ3DoIacZnfx0bFvV7doOR5Yyg8Ecx5FRtscdFqovw/3dh3YIHgWeUam/JQtD1g/j9FGMh1mn&#10;ilAmtoN86Hbq7tCI3c/L/SSO7XwPrlqYfKlDHTzHwbOxcXsnd1/hTGeQ85EYHOHBzUEO38LgDMdh&#10;N+H4z4MYmjBof+3gvKliKW6uTepLmhW4Bz3QkjtaIroaQt2EUwhTQ7z9MM1nbg/9cLw/wJOYqodO&#10;/gRnSfsjnvkof7Or5Qscean6XY7n8EyNfleq6yHi7b8AAAD//wMAUEsDBBQABgAIAAAAIQBOEjV0&#10;4gAAAAwBAAAPAAAAZHJzL2Rvd25yZXYueG1sTI/LTsMwEEX3SPyDNUjsqB0KaRriVBAJiSVtkVp2&#10;buw8IB5HsdMEvp5hBcvRHN17braZbcfOZvCtQwnRQgAzWDrdYi3hbf98kwDzQaFWnUMj4ct42OSX&#10;F5lKtZtwa867UDMKQZ8qCU0Ifcq5LxtjlV+43iD9KjdYFegcaq4HNVG47fitEDG3qkVqaFRvisaU&#10;n7vRSvj+mKoiWrbvr9VYPO3F+FIciqOU11fz4wOwYObwB8OvPqlDTk4nN6L2rJOwWiekHiSs4yWN&#10;IiKJ4jtgJ0LFKrkHnmf8/4j8BwAA//8DAFBLAQItABQABgAIAAAAIQC2gziS/gAAAOEBAAATAAAA&#10;AAAAAAAAAAAAAAAAAABbQ29udGVudF9UeXBlc10ueG1sUEsBAi0AFAAGAAgAAAAhADj9If/WAAAA&#10;lAEAAAsAAAAAAAAAAAAAAAAALwEAAF9yZWxzLy5yZWxzUEsBAi0AFAAGAAgAAAAhAFO+tABDBgAA&#10;jBwAAA4AAAAAAAAAAAAAAAAALgIAAGRycy9lMm9Eb2MueG1sUEsBAi0AFAAGAAgAAAAhAE4SNXTi&#10;AAAADAEAAA8AAAAAAAAAAAAAAAAAnQgAAGRycy9kb3ducmV2LnhtbFBLBQYAAAAABAAEAPMAAACs&#10;CQAAAAA=&#10;" path="m176,l,,,175r176,l176,xm176,246l,246,,420r176,l176,246xm176,491l,491,,665r176,l176,491xm176,736l,736,,911r176,l176,736xm176,979l,979r,175l176,1154r,-175xe" filled="f" strokeweight=".23814mm">
                <v:path arrowok="t" o:connecttype="custom" o:connectlocs="111760,6115050;0,6115050;0,6226175;111760,6226175;111760,6115050;111760,6271260;0,6271260;0,6381750;111760,6381750;111760,6271260;111760,6426835;0,6426835;0,6537325;111760,6537325;111760,6426835;111760,6582410;0,6582410;0,6693535;111760,6693535;111760,6582410;111760,6736715;0,6736715;0,6847840;111760,6847840;111760,6736715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4816" behindDoc="1" locked="0" layoutInCell="1" allowOverlap="1" wp14:anchorId="7F61D85B" wp14:editId="438152B0">
                <wp:simplePos x="0" y="0"/>
                <wp:positionH relativeFrom="page">
                  <wp:posOffset>5072380</wp:posOffset>
                </wp:positionH>
                <wp:positionV relativeFrom="page">
                  <wp:posOffset>6927850</wp:posOffset>
                </wp:positionV>
                <wp:extent cx="111760" cy="685165"/>
                <wp:effectExtent l="0" t="0" r="0" b="0"/>
                <wp:wrapNone/>
                <wp:docPr id="1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0910 10910"/>
                            <a:gd name="T3" fmla="*/ 10910 h 1079"/>
                            <a:gd name="T4" fmla="+- 0 7988 7988"/>
                            <a:gd name="T5" fmla="*/ T4 w 176"/>
                            <a:gd name="T6" fmla="+- 0 10910 10910"/>
                            <a:gd name="T7" fmla="*/ 10910 h 1079"/>
                            <a:gd name="T8" fmla="+- 0 7988 7988"/>
                            <a:gd name="T9" fmla="*/ T8 w 176"/>
                            <a:gd name="T10" fmla="+- 0 11086 10910"/>
                            <a:gd name="T11" fmla="*/ 11086 h 1079"/>
                            <a:gd name="T12" fmla="+- 0 8164 7988"/>
                            <a:gd name="T13" fmla="*/ T12 w 176"/>
                            <a:gd name="T14" fmla="+- 0 11086 10910"/>
                            <a:gd name="T15" fmla="*/ 11086 h 1079"/>
                            <a:gd name="T16" fmla="+- 0 8164 7988"/>
                            <a:gd name="T17" fmla="*/ T16 w 176"/>
                            <a:gd name="T18" fmla="+- 0 10910 10910"/>
                            <a:gd name="T19" fmla="*/ 10910 h 1079"/>
                            <a:gd name="T20" fmla="+- 0 8164 7988"/>
                            <a:gd name="T21" fmla="*/ T20 w 176"/>
                            <a:gd name="T22" fmla="+- 0 11136 10910"/>
                            <a:gd name="T23" fmla="*/ 11136 h 1079"/>
                            <a:gd name="T24" fmla="+- 0 7988 7988"/>
                            <a:gd name="T25" fmla="*/ T24 w 176"/>
                            <a:gd name="T26" fmla="+- 0 11136 10910"/>
                            <a:gd name="T27" fmla="*/ 11136 h 1079"/>
                            <a:gd name="T28" fmla="+- 0 7988 7988"/>
                            <a:gd name="T29" fmla="*/ T28 w 176"/>
                            <a:gd name="T30" fmla="+- 0 11311 10910"/>
                            <a:gd name="T31" fmla="*/ 11311 h 1079"/>
                            <a:gd name="T32" fmla="+- 0 8164 7988"/>
                            <a:gd name="T33" fmla="*/ T32 w 176"/>
                            <a:gd name="T34" fmla="+- 0 11311 10910"/>
                            <a:gd name="T35" fmla="*/ 11311 h 1079"/>
                            <a:gd name="T36" fmla="+- 0 8164 7988"/>
                            <a:gd name="T37" fmla="*/ T36 w 176"/>
                            <a:gd name="T38" fmla="+- 0 11136 10910"/>
                            <a:gd name="T39" fmla="*/ 11136 h 1079"/>
                            <a:gd name="T40" fmla="+- 0 8164 7988"/>
                            <a:gd name="T41" fmla="*/ T40 w 176"/>
                            <a:gd name="T42" fmla="+- 0 11363 10910"/>
                            <a:gd name="T43" fmla="*/ 11363 h 1079"/>
                            <a:gd name="T44" fmla="+- 0 7988 7988"/>
                            <a:gd name="T45" fmla="*/ T44 w 176"/>
                            <a:gd name="T46" fmla="+- 0 11363 10910"/>
                            <a:gd name="T47" fmla="*/ 11363 h 1079"/>
                            <a:gd name="T48" fmla="+- 0 7988 7988"/>
                            <a:gd name="T49" fmla="*/ T48 w 176"/>
                            <a:gd name="T50" fmla="+- 0 11537 10910"/>
                            <a:gd name="T51" fmla="*/ 11537 h 1079"/>
                            <a:gd name="T52" fmla="+- 0 8164 7988"/>
                            <a:gd name="T53" fmla="*/ T52 w 176"/>
                            <a:gd name="T54" fmla="+- 0 11537 10910"/>
                            <a:gd name="T55" fmla="*/ 11537 h 1079"/>
                            <a:gd name="T56" fmla="+- 0 8164 7988"/>
                            <a:gd name="T57" fmla="*/ T56 w 176"/>
                            <a:gd name="T58" fmla="+- 0 11363 10910"/>
                            <a:gd name="T59" fmla="*/ 11363 h 1079"/>
                            <a:gd name="T60" fmla="+- 0 8164 7988"/>
                            <a:gd name="T61" fmla="*/ T60 w 176"/>
                            <a:gd name="T62" fmla="+- 0 11588 10910"/>
                            <a:gd name="T63" fmla="*/ 11588 h 1079"/>
                            <a:gd name="T64" fmla="+- 0 7988 7988"/>
                            <a:gd name="T65" fmla="*/ T64 w 176"/>
                            <a:gd name="T66" fmla="+- 0 11588 10910"/>
                            <a:gd name="T67" fmla="*/ 11588 h 1079"/>
                            <a:gd name="T68" fmla="+- 0 7988 7988"/>
                            <a:gd name="T69" fmla="*/ T68 w 176"/>
                            <a:gd name="T70" fmla="+- 0 11764 10910"/>
                            <a:gd name="T71" fmla="*/ 11764 h 1079"/>
                            <a:gd name="T72" fmla="+- 0 8164 7988"/>
                            <a:gd name="T73" fmla="*/ T72 w 176"/>
                            <a:gd name="T74" fmla="+- 0 11764 10910"/>
                            <a:gd name="T75" fmla="*/ 11764 h 1079"/>
                            <a:gd name="T76" fmla="+- 0 8164 7988"/>
                            <a:gd name="T77" fmla="*/ T76 w 176"/>
                            <a:gd name="T78" fmla="+- 0 11588 10910"/>
                            <a:gd name="T79" fmla="*/ 11588 h 1079"/>
                            <a:gd name="T80" fmla="+- 0 8164 7988"/>
                            <a:gd name="T81" fmla="*/ T80 w 176"/>
                            <a:gd name="T82" fmla="+- 0 11814 10910"/>
                            <a:gd name="T83" fmla="*/ 11814 h 1079"/>
                            <a:gd name="T84" fmla="+- 0 7988 7988"/>
                            <a:gd name="T85" fmla="*/ T84 w 176"/>
                            <a:gd name="T86" fmla="+- 0 11814 10910"/>
                            <a:gd name="T87" fmla="*/ 11814 h 1079"/>
                            <a:gd name="T88" fmla="+- 0 7988 7988"/>
                            <a:gd name="T89" fmla="*/ T88 w 176"/>
                            <a:gd name="T90" fmla="+- 0 11989 10910"/>
                            <a:gd name="T91" fmla="*/ 11989 h 1079"/>
                            <a:gd name="T92" fmla="+- 0 8164 7988"/>
                            <a:gd name="T93" fmla="*/ T92 w 176"/>
                            <a:gd name="T94" fmla="+- 0 11989 10910"/>
                            <a:gd name="T95" fmla="*/ 11989 h 1079"/>
                            <a:gd name="T96" fmla="+- 0 8164 7988"/>
                            <a:gd name="T97" fmla="*/ T96 w 176"/>
                            <a:gd name="T98" fmla="+- 0 11814 10910"/>
                            <a:gd name="T99" fmla="*/ 11814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3"/>
                              </a:moveTo>
                              <a:lnTo>
                                <a:pt x="0" y="453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3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4"/>
                              </a:lnTo>
                              <a:lnTo>
                                <a:pt x="176" y="854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4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D7FF1" id="AutoShape 11" o:spid="_x0000_s1026" style="position:absolute;margin-left:399.4pt;margin-top:545.5pt;width:8.8pt;height:53.95pt;z-index:-1624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rYCSQYAALUcAAAOAAAAZHJzL2Uyb0RvYy54bWysmdtu4zYQhu8L9B0EXbbYtamzjHUWxaZb&#10;FNgegGUfgJHl2KgsqpISJ/v0naHEeJiINFE0F5YU/h79M59IU+SHj0+nJnis++Eo223I3q/DoG4r&#10;uTu299vwL/75XREGwyjanWhkW2/D53oIP958/92Hc7epI3mQza7uAwjSDptztw0P49htVquhOtQn&#10;MbyXXd1C4172JzHCZX+/2vXiDNFPzSpar7PVWfa7rpdVPQzw39upMbxR8ff7uhr/2O+HegyabQje&#10;RvXZq887/FzdfBCb+150h2M12xD/wcVJHFu46UuoWzGK4KE/vgl1Ola9HOR+fF/J00ru98eqVjlA&#10;Nmz9KpuvB9HVKhcoztC9lGn4/8JWvz9+7f7s0frQfZHV3wNUZHXuhs1LC14MoAnuzr/JHTAUD6NU&#10;yT7t+xN+E9IInlRNn19qWj+NQQX/ZIzlGVS+gqasSFmWYs1XYqO/XD0M4y+1VIHE45dhnJDs4EwV&#10;dBe04gR35RBkf2qAzo/vgnVQsCwJ8rIoZoQvMqZlP6wCvg7OAdz/tSbSGhWKrUu2DtTna2GshRBs&#10;kh3gmJevdYnWqYBoa9FbqmXoLVn2lmnNNW+5Fl7xBj2Q1M3qrdQy9FYse2MmA8bWRbZcOEYxTLrl&#10;yjGThR0rRcFZZDFognAZpCycBk0gdoOUB2eZxaBJw/HoMQrE9exFJhSrwYgi4ZGta5g8oPvGFsQR&#10;JTLplhFHJhTrExhRJDyy9I/I5OEySIk4DZpQ7AYpEh5ZOkls8oACMrbcSWJKZNItVzA2oVgRxxQJ&#10;jy2dJDZ5uAxSIk6DJhS7QYqEw5O1ODzHJg8H4pgScSFOTChWgwlFwhNLJ0lMHlCZLF5GnFAik24Z&#10;cWJCsT6DCUXCE0snSUweLoOUiNOgCcVukCLhiaWTpCYPxtI4X65gSolMuuUKpiYUK+KUIuGppZOk&#10;Jg+XQUrEadCEYjdIkfDU0klSk4cDcUqJuBDjPI1MFawGM4qEZ5ZOkpk8oDIwK1qcZWWUyKRbRpyZ&#10;UKzPIEwy50RwMgMTxcVhJjN5uAxSIk6DJhS7QYqEZ5ZOkps8cCadLFcwp0Qm3XIFcxOKFXFOkfDc&#10;0klyk4fLICXiNGhCsRukSHhu6SS5ycOBGOb0l0fGhbgwoVgNFhQJLyydpDB5MFYwC+KCEpl0y4gL&#10;E4r1GSwoEl5YOklh8nAZpEScBk0odoMUCYfBY7EXlyYPxsqiXO4kJSUy6ZYrWJpQrIhLioSXlk5S&#10;mjxcBikRp0ETit0gRcJLSycpTR4OxCUl8hoxvNPf67d2cdAv8tVTO7/Jw1kgcFlorRYPOjngogEH&#10;KLA0wGN8pYYQoMLXfosYCoTi3EsMZlEMr6I+oRnAVHK9QOF2wqC0Sq7WAq4ax5cvlMNLk48ZfBVS&#10;cr9MozlVeKHwiY6vCRg99ks1nlOFybZPdJxCY3SY+nrJ51QTv1STOVWYFvpEx8kemkn9Uk3nVGHK&#10;5BMdJ0IYHSYwXvI51cwv1WxOFX7cfaLjTzaayf1SzedUp8Wsqw8w/pxhdPgZ8jGDPy5K7pdqMacK&#10;Q7RPdBx4MXrpl2o5pwrDF4k+pTwPTj2sFL9eI+7DANaI7/A7YtOJEcc0fRqcYWkTFhaDAxxxQRAb&#10;TvKx5lJJRhzblAB8qmVmuN2lvWmpDn7BiEq36WOnYk2aeS0TYulWfZxU+o6+Ou1MR6kaOdQq34tX&#10;M3IE6y9TES8K/W3q9KLTrfpIVclaA9et+mje1Vf39q7XM0pgjPDJ6KLTHvWRZpRF+onXrfpoZuSr&#10;e3vX6xllMO31yeii0x71kWZUwKvwFE236qOZka/u7V2vZ1SutQf3U3fRaY/6SDPSK/jXu9G81H9V&#10;+Pa+Oif4Kg4dam7zMobAP+m2Rys/H5sGaozdGkeWIoXBHC8H2Rx32Kgu+vu7T00fPArczFJ/MxhD&#10;1vXDeCuGw6RTTSgTm14+tDt1dqjF7uf5fBTHZjpXWc67P7jhg5tow+ZO7p5h86eX094Z7PXByUH2&#10;38LgDPtm23D450H0dRg0v7awMVWyBNfaRnWRpDmuTve05Y62iLaCUNtwDGFqiKefxmlz7qHrj/cH&#10;uBNTdWjlT7DptD/i5pDanZpczRewN6bqO+/j4eYbvVaqy27jzb8AAAD//wMAUEsDBBQABgAIAAAA&#10;IQBfjYrz3gAAAA0BAAAPAAAAZHJzL2Rvd25yZXYueG1sTI/NTsMwEITvSLyDtZW40U0qlDohToX4&#10;kbiSwt2NTRw1Xkex26Zvz3KC486MZr+pd4sfxdnOcQikIF9nICx1wQzUK/jcv91LEDFpMnoMZBVc&#10;bYRdc3tT68qEC33Yc5t6wSUUK63ApTRViLFz1uu4DpMl9r7D7HXic+7RzPrC5X7ETZYV6PVA/MHp&#10;yT472x3bk1cQ0Ezv+nVx17YoNi9fGLfopVJ3q+XpEUSyS/oLwy8+o0PDTIdwIhPFqGBbSkZPbGRl&#10;zqs4IvPiAcSBpbyUJWBT4/8VzQ8AAAD//wMAUEsBAi0AFAAGAAgAAAAhALaDOJL+AAAA4QEAABMA&#10;AAAAAAAAAAAAAAAAAAAAAFtDb250ZW50X1R5cGVzXS54bWxQSwECLQAUAAYACAAAACEAOP0h/9YA&#10;AACUAQAACwAAAAAAAAAAAAAAAAAvAQAAX3JlbHMvLnJlbHNQSwECLQAUAAYACAAAACEAU+K2AkkG&#10;AAC1HAAADgAAAAAAAAAAAAAAAAAuAgAAZHJzL2Uyb0RvYy54bWxQSwECLQAUAAYACAAAACEAX42K&#10;894AAAANAQAADwAAAAAAAAAAAAAAAACjCAAAZHJzL2Rvd25yZXYueG1sUEsFBgAAAAAEAAQA8wAA&#10;AK4JAAAAAA==&#10;" path="m176,l,,,176r176,l176,xm176,226l,226,,401r176,l176,226xm176,453l,453,,627r176,l176,453xm176,678l,678,,854r176,l176,678xm176,904l,904r,175l176,1079r,-175xe" filled="f" strokeweight=".23814mm">
                <v:path arrowok="t" o:connecttype="custom" o:connectlocs="111760,6927850;0,6927850;0,7039610;111760,7039610;111760,6927850;111760,7071360;0,7071360;0,7182485;111760,7182485;111760,7071360;111760,7215505;0,7215505;0,7325995;111760,7325995;111760,7215505;111760,7358380;0,7358380;0,7470140;111760,7470140;111760,7358380;111760,7501890;0,7501890;0,7613015;111760,7613015;111760,750189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5328" behindDoc="1" locked="0" layoutInCell="1" allowOverlap="1" wp14:anchorId="67B616D7" wp14:editId="4045BACA">
                <wp:simplePos x="0" y="0"/>
                <wp:positionH relativeFrom="page">
                  <wp:posOffset>5072380</wp:posOffset>
                </wp:positionH>
                <wp:positionV relativeFrom="page">
                  <wp:posOffset>8007350</wp:posOffset>
                </wp:positionV>
                <wp:extent cx="111760" cy="732790"/>
                <wp:effectExtent l="0" t="0" r="0" b="0"/>
                <wp:wrapNone/>
                <wp:docPr id="10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2610 12610"/>
                            <a:gd name="T3" fmla="*/ 12610 h 1154"/>
                            <a:gd name="T4" fmla="+- 0 7988 7988"/>
                            <a:gd name="T5" fmla="*/ T4 w 176"/>
                            <a:gd name="T6" fmla="+- 0 12610 12610"/>
                            <a:gd name="T7" fmla="*/ 12610 h 1154"/>
                            <a:gd name="T8" fmla="+- 0 7988 7988"/>
                            <a:gd name="T9" fmla="*/ T8 w 176"/>
                            <a:gd name="T10" fmla="+- 0 12785 12610"/>
                            <a:gd name="T11" fmla="*/ 12785 h 1154"/>
                            <a:gd name="T12" fmla="+- 0 8164 7988"/>
                            <a:gd name="T13" fmla="*/ T12 w 176"/>
                            <a:gd name="T14" fmla="+- 0 12785 12610"/>
                            <a:gd name="T15" fmla="*/ 12785 h 1154"/>
                            <a:gd name="T16" fmla="+- 0 8164 7988"/>
                            <a:gd name="T17" fmla="*/ T16 w 176"/>
                            <a:gd name="T18" fmla="+- 0 12610 12610"/>
                            <a:gd name="T19" fmla="*/ 12610 h 1154"/>
                            <a:gd name="T20" fmla="+- 0 8164 7988"/>
                            <a:gd name="T21" fmla="*/ T20 w 176"/>
                            <a:gd name="T22" fmla="+- 0 12853 12610"/>
                            <a:gd name="T23" fmla="*/ 12853 h 1154"/>
                            <a:gd name="T24" fmla="+- 0 7988 7988"/>
                            <a:gd name="T25" fmla="*/ T24 w 176"/>
                            <a:gd name="T26" fmla="+- 0 12853 12610"/>
                            <a:gd name="T27" fmla="*/ 12853 h 1154"/>
                            <a:gd name="T28" fmla="+- 0 7988 7988"/>
                            <a:gd name="T29" fmla="*/ T28 w 176"/>
                            <a:gd name="T30" fmla="+- 0 13028 12610"/>
                            <a:gd name="T31" fmla="*/ 13028 h 1154"/>
                            <a:gd name="T32" fmla="+- 0 8164 7988"/>
                            <a:gd name="T33" fmla="*/ T32 w 176"/>
                            <a:gd name="T34" fmla="+- 0 13028 12610"/>
                            <a:gd name="T35" fmla="*/ 13028 h 1154"/>
                            <a:gd name="T36" fmla="+- 0 8164 7988"/>
                            <a:gd name="T37" fmla="*/ T36 w 176"/>
                            <a:gd name="T38" fmla="+- 0 12853 12610"/>
                            <a:gd name="T39" fmla="*/ 12853 h 1154"/>
                            <a:gd name="T40" fmla="+- 0 8164 7988"/>
                            <a:gd name="T41" fmla="*/ T40 w 176"/>
                            <a:gd name="T42" fmla="+- 0 13099 12610"/>
                            <a:gd name="T43" fmla="*/ 13099 h 1154"/>
                            <a:gd name="T44" fmla="+- 0 7988 7988"/>
                            <a:gd name="T45" fmla="*/ T44 w 176"/>
                            <a:gd name="T46" fmla="+- 0 13099 12610"/>
                            <a:gd name="T47" fmla="*/ 13099 h 1154"/>
                            <a:gd name="T48" fmla="+- 0 7988 7988"/>
                            <a:gd name="T49" fmla="*/ T48 w 176"/>
                            <a:gd name="T50" fmla="+- 0 13273 12610"/>
                            <a:gd name="T51" fmla="*/ 13273 h 1154"/>
                            <a:gd name="T52" fmla="+- 0 8164 7988"/>
                            <a:gd name="T53" fmla="*/ T52 w 176"/>
                            <a:gd name="T54" fmla="+- 0 13273 12610"/>
                            <a:gd name="T55" fmla="*/ 13273 h 1154"/>
                            <a:gd name="T56" fmla="+- 0 8164 7988"/>
                            <a:gd name="T57" fmla="*/ T56 w 176"/>
                            <a:gd name="T58" fmla="+- 0 13099 12610"/>
                            <a:gd name="T59" fmla="*/ 13099 h 1154"/>
                            <a:gd name="T60" fmla="+- 0 8164 7988"/>
                            <a:gd name="T61" fmla="*/ T60 w 176"/>
                            <a:gd name="T62" fmla="+- 0 13344 12610"/>
                            <a:gd name="T63" fmla="*/ 13344 h 1154"/>
                            <a:gd name="T64" fmla="+- 0 7988 7988"/>
                            <a:gd name="T65" fmla="*/ T64 w 176"/>
                            <a:gd name="T66" fmla="+- 0 13344 12610"/>
                            <a:gd name="T67" fmla="*/ 13344 h 1154"/>
                            <a:gd name="T68" fmla="+- 0 7988 7988"/>
                            <a:gd name="T69" fmla="*/ T68 w 176"/>
                            <a:gd name="T70" fmla="+- 0 13519 12610"/>
                            <a:gd name="T71" fmla="*/ 13519 h 1154"/>
                            <a:gd name="T72" fmla="+- 0 8164 7988"/>
                            <a:gd name="T73" fmla="*/ T72 w 176"/>
                            <a:gd name="T74" fmla="+- 0 13519 12610"/>
                            <a:gd name="T75" fmla="*/ 13519 h 1154"/>
                            <a:gd name="T76" fmla="+- 0 8164 7988"/>
                            <a:gd name="T77" fmla="*/ T76 w 176"/>
                            <a:gd name="T78" fmla="+- 0 13344 12610"/>
                            <a:gd name="T79" fmla="*/ 13344 h 1154"/>
                            <a:gd name="T80" fmla="+- 0 8164 7988"/>
                            <a:gd name="T81" fmla="*/ T80 w 176"/>
                            <a:gd name="T82" fmla="+- 0 13588 12610"/>
                            <a:gd name="T83" fmla="*/ 13588 h 1154"/>
                            <a:gd name="T84" fmla="+- 0 7988 7988"/>
                            <a:gd name="T85" fmla="*/ T84 w 176"/>
                            <a:gd name="T86" fmla="+- 0 13588 12610"/>
                            <a:gd name="T87" fmla="*/ 13588 h 1154"/>
                            <a:gd name="T88" fmla="+- 0 7988 7988"/>
                            <a:gd name="T89" fmla="*/ T88 w 176"/>
                            <a:gd name="T90" fmla="+- 0 13763 12610"/>
                            <a:gd name="T91" fmla="*/ 13763 h 1154"/>
                            <a:gd name="T92" fmla="+- 0 8164 7988"/>
                            <a:gd name="T93" fmla="*/ T92 w 176"/>
                            <a:gd name="T94" fmla="+- 0 13763 12610"/>
                            <a:gd name="T95" fmla="*/ 13763 h 1154"/>
                            <a:gd name="T96" fmla="+- 0 8164 7988"/>
                            <a:gd name="T97" fmla="*/ T96 w 176"/>
                            <a:gd name="T98" fmla="+- 0 13588 12610"/>
                            <a:gd name="T99" fmla="*/ 13588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3"/>
                              </a:moveTo>
                              <a:lnTo>
                                <a:pt x="0" y="243"/>
                              </a:lnTo>
                              <a:lnTo>
                                <a:pt x="0" y="418"/>
                              </a:lnTo>
                              <a:lnTo>
                                <a:pt x="176" y="418"/>
                              </a:lnTo>
                              <a:lnTo>
                                <a:pt x="176" y="243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3"/>
                              </a:lnTo>
                              <a:lnTo>
                                <a:pt x="176" y="663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4"/>
                              </a:moveTo>
                              <a:lnTo>
                                <a:pt x="0" y="734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4"/>
                              </a:lnTo>
                              <a:close/>
                              <a:moveTo>
                                <a:pt x="176" y="978"/>
                              </a:moveTo>
                              <a:lnTo>
                                <a:pt x="0" y="978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8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3CF39" id="AutoShape 10" o:spid="_x0000_s1026" style="position:absolute;margin-left:399.4pt;margin-top:630.5pt;width:8.8pt;height:57.7pt;z-index:-16241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BV2PgYAALUcAAAOAAAAZHJzL2Uyb0RvYy54bWysmdtu4zYQhu8L9B0IXbbYtamzjHUWxaZb&#10;FNgegGUfgJHl2KgsqqISJ/v0HVKiPUxEhiiaC0sOf4/+4aehKPLDx6dTSx6bQR5Ft43o+3VEmq4W&#10;u2N3v43+Yp/flRGRI+92vBVds42eGxl9vPn+uw/nftPE4iDaXTMQCNLJzbnfRodx7DerlawPzYnL&#10;96JvOmjci+HER/g63K92Az9D9FO7itfrfHUWw64fRN1ICf+9nRqjGx1/v2/q8Y/9XjYjabcReBv1&#10;56A/79Tn6uYD39wPvD8c69kG/w8uTvzYwUUvoW75yMnDcHwV6nSsByHFfnxfi9NK7PfHutE5QDZ0&#10;/SKbrwfeNzoX6BzZX7pJ/n9h698fv/Z/Dsq67L+I+m8JPbI693JzaVFfJGjI3fk3sQOG/GEUOtmn&#10;/XBSv4Q0yJPu0+dLnzZPI6nhn5TSIoeer6GpSOKi0n2+4hvz4/pBjr80Qgfij1/kOCHZwZnu0B3p&#10;+AmuyiDI/tQCnR/fkTUpaZ6SoirLGeFFRo3shxVha3ImcP2XmthodCga53RN9OdLYWKEEGySHQil&#10;WfpSlxqdDqhsLXrLjEx5S5e95UbzlrfCCN/wBhWI+s3prTIy5a1c9kZtBjQuymy54yjGMOmWe47a&#10;LNxYMQpGY4dBG4TPIGbhNWgDcRvEPBjNHQZtGp5bj2IgvnsvtqE4DcYYCYtdpWHzoHGZJcuIY0xk&#10;0i0jjm0ozjswxkhY7KiP2ObhM4iJeA3aUNwGMRIWO4oksXnQZA3K5dEFE5l0yz2Y2FCciBOMhCWO&#10;IklsHj6DmIjXoA3FbRAjYYmjSBKbhwdxgon4EKc2FKfBFCNhqaNIUpsH9ExVLSNOMZFJt4w4taE4&#10;78EUI2Gpo0hSm4fPICbiNWhDcRvESFjqKJLM5kFhZuAYZjJMZNIt92BmQ3EizjASljmKBJ7x+LHp&#10;M4iJeA3aUNwGMRKWOYoks3l4EGeYiA+xmqehqYLTYI6RsNxRJLnNgyYJ3K2L42COiUy6ZcS5DcV5&#10;D+YYCYOJ4uIsMLd5+AxiIl6DNhS3QYyE5Y4iKWweNMmoY5gpMJFJt9yDhQ3FibjASFjhKJLC5uEz&#10;iIl4DdpQ3AYxElY4iqSweXgQF5iID3FpQ3EaLDESVjqKpLR5QM/Aq8NikZSYyKRbRlzaUJz3YImR&#10;sNJRJKXNw2cQE/EatKG4DWIkDPplsYrhhRIPWjQpcseTpMJEJt1yD1Y2FCfiCiNhlaNIKpuHzyAm&#10;4jVoQ3EbxEhY5SiSyubhQVxhIi8Rwzv9vXlr5wfzIl8/dfObPJwRrpaF1nrxoBdSLRowgAJLAyxR&#10;r9QQAlTqtd8hhg5S4iJIDGaVGF5FQ0JTgKnlWZgculbLqyC5evlScnhpCjGjXoW0PCzTeE41CUtV&#10;vSao6ElYqsmcKky2Q7yrKbSKDlPfIPmcahqWajqnCtPCkOhqsqfMZGGpZnOqMGUKia4mQio6TGCC&#10;5HOqeViq+ZwqPNxDoqtHtjJThKVazKnCgy8kunqcqejwGAqSz6mWYamWc6owRIdEVwOvMlOFpVrN&#10;qcLwhaJPg808OA2wUvxyjXiICKwR36nf8E3PRzWmmVNyhqVNWFgkB7XECS8LquEkHhsmtGRUY5sW&#10;gE+z5HltbzusgycYUpk2c+x1rElDL3BNqzlOKnPFUJ1xZqLUrZCNzvfq1Y4cX8r6qjC/xk6vOtNq&#10;jliVUr1+CyhMqznaVw3Vvb7q2xmlcPNNt4U/o6vOeDRHnFF+GQtMqznaGYXqXl/17YwKWOEJyeiq&#10;Mx7NEWdUrU3/mFZztDMK1b2+6tsZVTCRD8noqjMezRFnBAVrRjHTbI52SsHC19c1OcGtrYYOPbe5&#10;jCFq6EHbHp34fGxbXXZtp0aWMoPBXI0jUrTHnWrUX4b7u0/tQB652szSf3OnWLJ+kOMtl4dJp5uU&#10;jG8G8dDt9Nmh4buf5/ORH9vpXFfhvPsj9aaQ2vq5E7tn2PwZxLR3Bnt9cHIQw7eInGHfbBvJfx74&#10;0ESk/bWDjamKpmqtbdRf0qxQq9MDbrnDLbyrIdQ2GiOYGqrTT+O0OffQD8f7A1yJ6n7oxE+w6bQ/&#10;qs0hvTs1uZq/wN6Y7t95H09tvuHvWnXdbbz5FwAA//8DAFBLAwQUAAYACAAAACEAcfVrQd8AAAAN&#10;AQAADwAAAGRycy9kb3ducmV2LnhtbEyPQU+EMBCF7yb+h2ZMvLktaFhEysYYPXoQN3ItdAQibZHO&#10;7qK/3vGkt5l5L2++V+5WN4kjLnEMXkOyUSDQd8GOvtewf326ykFEMt6aKXjU8IURdtX5WWkKG07+&#10;BY819YJDfCyMhoFoLqSM3YDOxE2Y0bP2HhZniNell3YxJw53k0yVyqQzo+cPg5nxYcDuoz44DW1D&#10;6ZDmj6pRn2/1Hhtaw/ez1pcX6/0dCMKV/szwi8/oUDFTGw7eRjFp2N7mjE4spFnCrdiSJ9kNiJZP&#10;11ueZFXK/y2qHwAAAP//AwBQSwECLQAUAAYACAAAACEAtoM4kv4AAADhAQAAEwAAAAAAAAAAAAAA&#10;AAAAAAAAW0NvbnRlbnRfVHlwZXNdLnhtbFBLAQItABQABgAIAAAAIQA4/SH/1gAAAJQBAAALAAAA&#10;AAAAAAAAAAAAAC8BAABfcmVscy8ucmVsc1BLAQItABQABgAIAAAAIQBKTBV2PgYAALUcAAAOAAAA&#10;AAAAAAAAAAAAAC4CAABkcnMvZTJvRG9jLnhtbFBLAQItABQABgAIAAAAIQBx9WtB3wAAAA0BAAAP&#10;AAAAAAAAAAAAAAAAAJgIAABkcnMvZG93bnJldi54bWxQSwUGAAAAAAQABADzAAAApAkAAAAA&#10;" path="m176,l,,,175r176,l176,xm176,243l,243,,418r176,l176,243xm176,489l,489,,663r176,l176,489xm176,734l,734,,909r176,l176,734xm176,978l,978r,175l176,1153r,-175xe" filled="f" strokeweight=".23814mm">
                <v:path arrowok="t" o:connecttype="custom" o:connectlocs="111760,8007350;0,8007350;0,8118475;111760,8118475;111760,8007350;111760,8161655;0,8161655;0,8272780;111760,8272780;111760,8161655;111760,8317865;0,8317865;0,8428355;111760,8428355;111760,8317865;111760,8473440;0,8473440;0,8584565;111760,8584565;111760,8473440;111760,8628380;0,8628380;0,8739505;111760,8739505;111760,8628380" o:connectangles="0,0,0,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49"/>
        <w:gridCol w:w="3231"/>
      </w:tblGrid>
      <w:tr w:rsidR="00EB7B49" w14:paraId="7D6E3B47" w14:textId="77777777">
        <w:trPr>
          <w:trHeight w:val="526"/>
        </w:trPr>
        <w:tc>
          <w:tcPr>
            <w:tcW w:w="97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5A90B5" w14:textId="77777777" w:rsidR="00EB7B49" w:rsidRDefault="00000000">
            <w:pPr>
              <w:pStyle w:val="TableParagraph"/>
              <w:spacing w:before="114"/>
              <w:ind w:left="100"/>
              <w:rPr>
                <w:rFonts w:ascii="Arial" w:hAnsi="Arial"/>
                <w:i/>
                <w:sz w:val="26"/>
              </w:rPr>
            </w:pPr>
            <w:r>
              <w:rPr>
                <w:rFonts w:ascii="Arial" w:hAnsi="Arial"/>
                <w:b/>
                <w:sz w:val="26"/>
              </w:rPr>
              <w:t>Soal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Selidik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LupusQoL©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i/>
                <w:sz w:val="26"/>
              </w:rPr>
              <w:t>(bersambung)</w:t>
            </w:r>
          </w:p>
        </w:tc>
      </w:tr>
      <w:tr w:rsidR="00EB7B49" w14:paraId="57A08C2D" w14:textId="77777777">
        <w:trPr>
          <w:trHeight w:val="484"/>
        </w:trPr>
        <w:tc>
          <w:tcPr>
            <w:tcW w:w="97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8E51698" w14:textId="77777777" w:rsidR="00EB7B49" w:rsidRDefault="00000000">
            <w:pPr>
              <w:pStyle w:val="TableParagraph"/>
              <w:spacing w:before="117"/>
              <w:ind w:left="1159" w:right="1133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  <w:w w:val="105"/>
              </w:rPr>
              <w:t>Sekerap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man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dalam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as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4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inggu</w:t>
            </w:r>
            <w:r>
              <w:rPr>
                <w:rFonts w:ascii="Arial"/>
                <w:b/>
                <w:spacing w:val="-11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yang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lalu</w:t>
            </w:r>
          </w:p>
        </w:tc>
      </w:tr>
      <w:tr w:rsidR="00EB7B49" w14:paraId="158131F6" w14:textId="77777777">
        <w:trPr>
          <w:trHeight w:val="514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452E74B6" w14:textId="77777777" w:rsidR="00EB7B49" w:rsidRDefault="00000000">
            <w:pPr>
              <w:pStyle w:val="TableParagraph"/>
              <w:spacing w:before="37" w:line="237" w:lineRule="auto"/>
              <w:ind w:left="439" w:hanging="340"/>
              <w:rPr>
                <w:sz w:val="19"/>
              </w:rPr>
            </w:pPr>
            <w:r>
              <w:rPr>
                <w:sz w:val="19"/>
              </w:rPr>
              <w:t>19.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eras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ahaw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rupakan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beb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kepad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ak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dan/atau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keluarga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22404635" w14:textId="77777777" w:rsidR="00EB7B49" w:rsidRDefault="00000000">
            <w:pPr>
              <w:pStyle w:val="TableParagraph"/>
              <w:spacing w:before="33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16D21BCC" w14:textId="77777777" w:rsidR="00EB7B49" w:rsidRDefault="00000000">
            <w:pPr>
              <w:pStyle w:val="TableParagraph"/>
              <w:spacing w:before="27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644A204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18665D79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2A1C99CA" w14:textId="77777777" w:rsidR="00EB7B49" w:rsidRDefault="00000000">
            <w:pPr>
              <w:pStyle w:val="TableParagraph"/>
              <w:spacing w:before="7" w:line="217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7DC2771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32083FCE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1849F33" w14:textId="77777777" w:rsidR="00EB7B49" w:rsidRDefault="00000000">
            <w:pPr>
              <w:pStyle w:val="TableParagraph"/>
              <w:spacing w:before="9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7599587D" w14:textId="77777777">
        <w:trPr>
          <w:trHeight w:val="266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33E1F192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7DFD32F8" w14:textId="77777777" w:rsidR="00EB7B49" w:rsidRDefault="00000000">
            <w:pPr>
              <w:pStyle w:val="TableParagraph"/>
              <w:spacing w:before="9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5E91E25E" w14:textId="77777777">
        <w:trPr>
          <w:trHeight w:val="484"/>
        </w:trPr>
        <w:tc>
          <w:tcPr>
            <w:tcW w:w="978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6E4B21E" w14:textId="77777777" w:rsidR="00EB7B49" w:rsidRDefault="00000000">
            <w:pPr>
              <w:pStyle w:val="TableParagraph"/>
              <w:spacing w:before="117"/>
              <w:ind w:left="1159" w:right="1135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alam</w:t>
            </w:r>
            <w:r>
              <w:rPr>
                <w:rFonts w:ascii="Arial"/>
                <w:b/>
                <w:spacing w:val="15"/>
              </w:rPr>
              <w:t xml:space="preserve"> </w:t>
            </w:r>
            <w:r>
              <w:rPr>
                <w:rFonts w:ascii="Arial"/>
                <w:b/>
              </w:rPr>
              <w:t>masa</w:t>
            </w:r>
            <w:r>
              <w:rPr>
                <w:rFonts w:ascii="Arial"/>
                <w:b/>
                <w:spacing w:val="15"/>
              </w:rPr>
              <w:t xml:space="preserve"> </w:t>
            </w:r>
            <w:r>
              <w:rPr>
                <w:rFonts w:ascii="Arial"/>
                <w:b/>
              </w:rPr>
              <w:t>4</w:t>
            </w:r>
            <w:r>
              <w:rPr>
                <w:rFonts w:ascii="Arial"/>
                <w:b/>
                <w:spacing w:val="16"/>
              </w:rPr>
              <w:t xml:space="preserve"> </w:t>
            </w:r>
            <w:r>
              <w:rPr>
                <w:rFonts w:ascii="Arial"/>
                <w:b/>
              </w:rPr>
              <w:t>minggu</w:t>
            </w:r>
            <w:r>
              <w:rPr>
                <w:rFonts w:ascii="Arial"/>
                <w:b/>
                <w:spacing w:val="16"/>
              </w:rPr>
              <w:t xml:space="preserve"> </w:t>
            </w:r>
            <w:r>
              <w:rPr>
                <w:rFonts w:ascii="Arial"/>
                <w:b/>
              </w:rPr>
              <w:t>lalu</w:t>
            </w:r>
            <w:r>
              <w:rPr>
                <w:rFonts w:ascii="Arial"/>
                <w:b/>
                <w:spacing w:val="16"/>
              </w:rPr>
              <w:t xml:space="preserve"> </w:t>
            </w:r>
            <w:r>
              <w:rPr>
                <w:rFonts w:ascii="Arial"/>
                <w:b/>
              </w:rPr>
              <w:t>saya</w:t>
            </w:r>
            <w:r>
              <w:rPr>
                <w:rFonts w:ascii="Arial"/>
                <w:b/>
                <w:spacing w:val="17"/>
              </w:rPr>
              <w:t xml:space="preserve"> </w:t>
            </w:r>
            <w:r>
              <w:rPr>
                <w:rFonts w:ascii="Arial"/>
                <w:b/>
              </w:rPr>
              <w:t>dapati</w:t>
            </w:r>
            <w:r>
              <w:rPr>
                <w:rFonts w:ascii="Arial"/>
                <w:b/>
                <w:spacing w:val="14"/>
              </w:rPr>
              <w:t xml:space="preserve"> </w:t>
            </w:r>
            <w:r>
              <w:rPr>
                <w:rFonts w:ascii="Arial"/>
                <w:b/>
              </w:rPr>
              <w:t>Lupus</w:t>
            </w:r>
            <w:r>
              <w:rPr>
                <w:rFonts w:ascii="Arial"/>
                <w:b/>
                <w:spacing w:val="15"/>
              </w:rPr>
              <w:t xml:space="preserve"> </w:t>
            </w:r>
            <w:r>
              <w:rPr>
                <w:rFonts w:ascii="Arial"/>
                <w:b/>
              </w:rPr>
              <w:t>saya</w:t>
            </w:r>
            <w:r>
              <w:rPr>
                <w:rFonts w:ascii="Arial"/>
                <w:b/>
                <w:spacing w:val="15"/>
              </w:rPr>
              <w:t xml:space="preserve"> </w:t>
            </w:r>
            <w:r>
              <w:rPr>
                <w:rFonts w:ascii="Arial"/>
                <w:b/>
              </w:rPr>
              <w:t>membuatkan</w:t>
            </w:r>
            <w:r>
              <w:rPr>
                <w:rFonts w:ascii="Arial"/>
                <w:b/>
                <w:spacing w:val="14"/>
              </w:rPr>
              <w:t xml:space="preserve"> </w:t>
            </w:r>
            <w:r>
              <w:rPr>
                <w:rFonts w:ascii="Arial"/>
                <w:b/>
              </w:rPr>
              <w:t>saya</w:t>
            </w:r>
          </w:p>
        </w:tc>
      </w:tr>
      <w:tr w:rsidR="00EB7B49" w14:paraId="4E2A99B2" w14:textId="77777777">
        <w:trPr>
          <w:trHeight w:val="260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1DA61634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20.</w:t>
            </w:r>
            <w:r>
              <w:rPr>
                <w:spacing w:val="17"/>
                <w:sz w:val="19"/>
              </w:rPr>
              <w:t xml:space="preserve"> </w:t>
            </w:r>
            <w:r>
              <w:rPr>
                <w:sz w:val="19"/>
              </w:rPr>
              <w:t>Geram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07AE8B81" w14:textId="77777777" w:rsidR="00EB7B49" w:rsidRDefault="00000000">
            <w:pPr>
              <w:pStyle w:val="TableParagraph"/>
              <w:spacing w:before="32" w:line="208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F7B99FA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5357269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51706265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AFFD595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23CEEB2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541F2CA0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B95C2A2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53B19EB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6022369B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462E52F3" w14:textId="77777777">
        <w:trPr>
          <w:trHeight w:val="257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5B589106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6FC07AA7" w14:textId="77777777" w:rsidR="00EB7B49" w:rsidRDefault="00000000">
            <w:pPr>
              <w:pStyle w:val="TableParagraph"/>
              <w:spacing w:line="218" w:lineRule="exact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19C37017" w14:textId="77777777">
        <w:trPr>
          <w:trHeight w:val="259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7A311EE6" w14:textId="77777777" w:rsidR="00EB7B49" w:rsidRDefault="00000000">
            <w:pPr>
              <w:pStyle w:val="TableParagraph"/>
              <w:spacing w:before="32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21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Sanga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os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iad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p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nceria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497B499A" w14:textId="77777777" w:rsidR="00EB7B49" w:rsidRDefault="00000000">
            <w:pPr>
              <w:pStyle w:val="TableParagraph"/>
              <w:spacing w:before="32" w:line="207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99B3A4E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79AFDF58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6B182DA0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E414268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73187A7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D1EB638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DAFBA82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589D753C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2BA7568A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0CE5B272" w14:textId="77777777">
        <w:trPr>
          <w:trHeight w:val="257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6992E6EA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43B1891B" w14:textId="77777777" w:rsidR="00EB7B49" w:rsidRDefault="00000000">
            <w:pPr>
              <w:pStyle w:val="TableParagraph"/>
              <w:spacing w:line="218" w:lineRule="exact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49CDD5EE" w14:textId="77777777">
        <w:trPr>
          <w:trHeight w:val="269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62FB6686" w14:textId="77777777" w:rsidR="00EB7B49" w:rsidRDefault="00000000">
            <w:pPr>
              <w:pStyle w:val="TableParagraph"/>
              <w:spacing w:before="34"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22.</w:t>
            </w:r>
            <w:r>
              <w:rPr>
                <w:spacing w:val="18"/>
                <w:sz w:val="19"/>
              </w:rPr>
              <w:t xml:space="preserve"> </w:t>
            </w:r>
            <w:r>
              <w:rPr>
                <w:sz w:val="19"/>
              </w:rPr>
              <w:t>Sedih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61991BD6" w14:textId="77777777" w:rsidR="00EB7B49" w:rsidRDefault="00000000">
            <w:pPr>
              <w:pStyle w:val="TableParagraph"/>
              <w:spacing w:before="33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993A2AB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7894E898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3AC06F5" w14:textId="77777777" w:rsidR="00EB7B49" w:rsidRDefault="00000000">
            <w:pPr>
              <w:pStyle w:val="TableParagraph"/>
              <w:spacing w:before="8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720A952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2FD466C5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27755BB" w14:textId="77777777" w:rsidR="00EB7B49" w:rsidRDefault="00000000">
            <w:pPr>
              <w:pStyle w:val="TableParagraph"/>
              <w:spacing w:before="7" w:line="217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6C21860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7B0C861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2A80B590" w14:textId="77777777" w:rsidR="00EB7B49" w:rsidRDefault="00000000">
            <w:pPr>
              <w:pStyle w:val="TableParagraph"/>
              <w:spacing w:before="8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135461CD" w14:textId="77777777">
        <w:trPr>
          <w:trHeight w:val="265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7F2DE427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1E969EBC" w14:textId="77777777" w:rsidR="00EB7B49" w:rsidRDefault="00000000">
            <w:pPr>
              <w:pStyle w:val="TableParagraph"/>
              <w:spacing w:before="8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904744E" w14:textId="77777777">
        <w:trPr>
          <w:trHeight w:val="260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27389E3C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23.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Khuatir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421B3671" w14:textId="77777777" w:rsidR="00EB7B49" w:rsidRDefault="00000000">
            <w:pPr>
              <w:pStyle w:val="TableParagraph"/>
              <w:spacing w:before="34"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FED7259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2AEE935A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1D97B452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4D0B028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3348A1E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4776E57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FDACAF9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0502E359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5AD887B3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321626A5" w14:textId="77777777">
        <w:trPr>
          <w:trHeight w:val="256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47A99058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4F134A4C" w14:textId="77777777" w:rsidR="00EB7B49" w:rsidRDefault="00000000">
            <w:pPr>
              <w:pStyle w:val="TableParagraph"/>
              <w:spacing w:line="218" w:lineRule="exact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594C450" w14:textId="77777777">
        <w:trPr>
          <w:trHeight w:val="268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16D54409" w14:textId="77777777" w:rsidR="00EB7B49" w:rsidRDefault="00000000">
            <w:pPr>
              <w:pStyle w:val="TableParagraph"/>
              <w:spacing w:before="33" w:line="215" w:lineRule="exact"/>
              <w:ind w:left="100"/>
              <w:rPr>
                <w:sz w:val="19"/>
              </w:rPr>
            </w:pPr>
            <w:r>
              <w:rPr>
                <w:sz w:val="19"/>
              </w:rPr>
              <w:t>24.</w:t>
            </w:r>
            <w:r>
              <w:rPr>
                <w:spacing w:val="18"/>
                <w:sz w:val="19"/>
              </w:rPr>
              <w:t xml:space="preserve"> </w:t>
            </w:r>
            <w:r>
              <w:rPr>
                <w:sz w:val="19"/>
              </w:rPr>
              <w:t>Risau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0E9FDAAC" w14:textId="77777777" w:rsidR="00EB7B49" w:rsidRDefault="00000000">
            <w:pPr>
              <w:pStyle w:val="TableParagraph"/>
              <w:spacing w:before="33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C10994E" w14:textId="77777777">
        <w:trPr>
          <w:trHeight w:val="24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573C040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34729D7D" w14:textId="77777777" w:rsidR="00EB7B49" w:rsidRDefault="00000000">
            <w:pPr>
              <w:pStyle w:val="TableParagraph"/>
              <w:spacing w:before="9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335A578" w14:textId="77777777">
        <w:trPr>
          <w:trHeight w:val="24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13D61776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174EC058" w14:textId="77777777" w:rsidR="00EB7B49" w:rsidRDefault="00000000">
            <w:pPr>
              <w:pStyle w:val="TableParagraph"/>
              <w:spacing w:before="8" w:line="217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5ECF24C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7C19BA9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0218366F" w14:textId="77777777" w:rsidR="00EB7B49" w:rsidRDefault="00000000">
            <w:pPr>
              <w:pStyle w:val="TableParagraph"/>
              <w:spacing w:before="8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11BC3AB8" w14:textId="77777777">
        <w:trPr>
          <w:trHeight w:val="265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1E1853BC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26512319" w14:textId="77777777" w:rsidR="00EB7B49" w:rsidRDefault="00000000">
            <w:pPr>
              <w:pStyle w:val="TableParagraph"/>
              <w:spacing w:before="7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177281FB" w14:textId="77777777">
        <w:trPr>
          <w:trHeight w:val="260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7D256701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25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Kur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eyakin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iri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1EED7A1E" w14:textId="77777777" w:rsidR="00EB7B49" w:rsidRDefault="00000000">
            <w:pPr>
              <w:pStyle w:val="TableParagraph"/>
              <w:spacing w:before="34"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46ACAFC" w14:textId="77777777">
        <w:trPr>
          <w:trHeight w:val="22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1EF12CB0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254C1FC0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4DAD08C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3FFA154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780EA4F2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F76137D" w14:textId="77777777">
        <w:trPr>
          <w:trHeight w:val="226"/>
        </w:trPr>
        <w:tc>
          <w:tcPr>
            <w:tcW w:w="6549" w:type="dxa"/>
            <w:tcBorders>
              <w:left w:val="single" w:sz="12" w:space="0" w:color="000000"/>
            </w:tcBorders>
          </w:tcPr>
          <w:p w14:paraId="397F75C8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69D65B36" w14:textId="77777777" w:rsidR="00EB7B49" w:rsidRDefault="00000000">
            <w:pPr>
              <w:pStyle w:val="TableParagraph"/>
              <w:spacing w:line="20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05FD3964" w14:textId="77777777">
        <w:trPr>
          <w:trHeight w:val="256"/>
        </w:trPr>
        <w:tc>
          <w:tcPr>
            <w:tcW w:w="6549" w:type="dxa"/>
            <w:tcBorders>
              <w:left w:val="single" w:sz="12" w:space="0" w:color="000000"/>
              <w:bottom w:val="single" w:sz="4" w:space="0" w:color="000000"/>
            </w:tcBorders>
          </w:tcPr>
          <w:p w14:paraId="4FD67954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4" w:space="0" w:color="000000"/>
              <w:right w:val="single" w:sz="12" w:space="0" w:color="000000"/>
            </w:tcBorders>
          </w:tcPr>
          <w:p w14:paraId="71F959F6" w14:textId="77777777" w:rsidR="00EB7B49" w:rsidRDefault="00000000">
            <w:pPr>
              <w:pStyle w:val="TableParagraph"/>
              <w:spacing w:line="217" w:lineRule="exact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3FF26F4C" w14:textId="77777777">
        <w:trPr>
          <w:trHeight w:val="484"/>
        </w:trPr>
        <w:tc>
          <w:tcPr>
            <w:tcW w:w="978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E8F7117" w14:textId="77777777" w:rsidR="00EB7B49" w:rsidRDefault="00000000">
            <w:pPr>
              <w:pStyle w:val="TableParagraph"/>
              <w:spacing w:before="117"/>
              <w:ind w:left="1159" w:right="1133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  <w:w w:val="105"/>
              </w:rPr>
              <w:t>Sekerap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man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dalam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as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4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inggu</w:t>
            </w:r>
            <w:r>
              <w:rPr>
                <w:rFonts w:ascii="Arial"/>
                <w:b/>
                <w:spacing w:val="-11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yang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lalu</w:t>
            </w:r>
          </w:p>
        </w:tc>
      </w:tr>
      <w:tr w:rsidR="00EB7B49" w14:paraId="69AA6C5F" w14:textId="77777777">
        <w:trPr>
          <w:trHeight w:val="513"/>
        </w:trPr>
        <w:tc>
          <w:tcPr>
            <w:tcW w:w="6549" w:type="dxa"/>
            <w:tcBorders>
              <w:top w:val="single" w:sz="4" w:space="0" w:color="000000"/>
              <w:left w:val="single" w:sz="12" w:space="0" w:color="000000"/>
            </w:tcBorders>
          </w:tcPr>
          <w:p w14:paraId="52A49EAF" w14:textId="77777777" w:rsidR="00EB7B49" w:rsidRDefault="00000000">
            <w:pPr>
              <w:pStyle w:val="TableParagraph"/>
              <w:spacing w:before="36" w:line="237" w:lineRule="auto"/>
              <w:ind w:left="439" w:hanging="340"/>
              <w:rPr>
                <w:sz w:val="19"/>
              </w:rPr>
            </w:pPr>
            <w:r>
              <w:rPr>
                <w:sz w:val="19"/>
              </w:rPr>
              <w:t>26.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z w:val="19"/>
              </w:rPr>
              <w:t>Penampil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izik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ngganggu</w:t>
            </w:r>
            <w:r>
              <w:rPr>
                <w:spacing w:val="-49"/>
                <w:sz w:val="19"/>
              </w:rPr>
              <w:t xml:space="preserve"> </w:t>
            </w:r>
            <w:r>
              <w:rPr>
                <w:sz w:val="19"/>
              </w:rPr>
              <w:t>keseronoka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hidup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</w:p>
        </w:tc>
        <w:tc>
          <w:tcPr>
            <w:tcW w:w="3231" w:type="dxa"/>
            <w:tcBorders>
              <w:top w:val="single" w:sz="4" w:space="0" w:color="000000"/>
              <w:right w:val="single" w:sz="12" w:space="0" w:color="000000"/>
            </w:tcBorders>
          </w:tcPr>
          <w:p w14:paraId="106884E1" w14:textId="77777777" w:rsidR="00EB7B49" w:rsidRDefault="00000000">
            <w:pPr>
              <w:pStyle w:val="TableParagraph"/>
              <w:spacing w:before="34"/>
              <w:ind w:left="421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14BE7565" w14:textId="77777777" w:rsidR="00EB7B49" w:rsidRDefault="00000000">
            <w:pPr>
              <w:pStyle w:val="TableParagraph"/>
              <w:spacing w:before="25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7C6830D2" w14:textId="77777777">
        <w:trPr>
          <w:trHeight w:val="245"/>
        </w:trPr>
        <w:tc>
          <w:tcPr>
            <w:tcW w:w="6549" w:type="dxa"/>
            <w:tcBorders>
              <w:left w:val="single" w:sz="12" w:space="0" w:color="000000"/>
            </w:tcBorders>
          </w:tcPr>
          <w:p w14:paraId="4A0C59B2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56D9CBB1" w14:textId="77777777" w:rsidR="00EB7B49" w:rsidRDefault="00000000">
            <w:pPr>
              <w:pStyle w:val="TableParagraph"/>
              <w:spacing w:before="9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195A6E7" w14:textId="77777777">
        <w:trPr>
          <w:trHeight w:val="244"/>
        </w:trPr>
        <w:tc>
          <w:tcPr>
            <w:tcW w:w="6549" w:type="dxa"/>
            <w:tcBorders>
              <w:left w:val="single" w:sz="12" w:space="0" w:color="000000"/>
            </w:tcBorders>
          </w:tcPr>
          <w:p w14:paraId="4425DB3B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31" w:type="dxa"/>
            <w:tcBorders>
              <w:right w:val="single" w:sz="12" w:space="0" w:color="000000"/>
            </w:tcBorders>
          </w:tcPr>
          <w:p w14:paraId="7B58327C" w14:textId="77777777" w:rsidR="00EB7B49" w:rsidRDefault="00000000">
            <w:pPr>
              <w:pStyle w:val="TableParagraph"/>
              <w:spacing w:before="8" w:line="216" w:lineRule="exact"/>
              <w:ind w:left="421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29EF0533" w14:textId="77777777">
        <w:trPr>
          <w:trHeight w:val="265"/>
        </w:trPr>
        <w:tc>
          <w:tcPr>
            <w:tcW w:w="6549" w:type="dxa"/>
            <w:tcBorders>
              <w:left w:val="single" w:sz="12" w:space="0" w:color="000000"/>
              <w:bottom w:val="single" w:sz="12" w:space="0" w:color="000000"/>
            </w:tcBorders>
          </w:tcPr>
          <w:p w14:paraId="6530961A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231" w:type="dxa"/>
            <w:tcBorders>
              <w:bottom w:val="single" w:sz="12" w:space="0" w:color="000000"/>
              <w:right w:val="single" w:sz="12" w:space="0" w:color="000000"/>
            </w:tcBorders>
          </w:tcPr>
          <w:p w14:paraId="13FB4767" w14:textId="77777777" w:rsidR="00EB7B49" w:rsidRDefault="00000000">
            <w:pPr>
              <w:pStyle w:val="TableParagraph"/>
              <w:spacing w:before="7"/>
              <w:ind w:left="421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</w:tbl>
    <w:p w14:paraId="51A733A4" w14:textId="77777777" w:rsidR="00EB7B49" w:rsidRDefault="00EB7B49">
      <w:pPr>
        <w:rPr>
          <w:sz w:val="19"/>
        </w:rPr>
        <w:sectPr w:rsidR="00EB7B49">
          <w:pgSz w:w="11910" w:h="16840"/>
          <w:pgMar w:top="1580" w:right="760" w:bottom="780" w:left="1100" w:header="0" w:footer="591" w:gutter="0"/>
          <w:cols w:space="720"/>
        </w:sectPr>
      </w:pPr>
    </w:p>
    <w:p w14:paraId="16750AAC" w14:textId="5B7A71D8" w:rsidR="00EB7B49" w:rsidRDefault="008C10BC">
      <w:pPr>
        <w:pStyle w:val="BodyText"/>
        <w:rPr>
          <w:rFonts w:ascii="Times New Roman"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487075840" behindDoc="1" locked="0" layoutInCell="1" allowOverlap="1" wp14:anchorId="4F9712A4" wp14:editId="729BBBA4">
                <wp:simplePos x="0" y="0"/>
                <wp:positionH relativeFrom="page">
                  <wp:posOffset>5072380</wp:posOffset>
                </wp:positionH>
                <wp:positionV relativeFrom="page">
                  <wp:posOffset>1882775</wp:posOffset>
                </wp:positionV>
                <wp:extent cx="111760" cy="798195"/>
                <wp:effectExtent l="0" t="0" r="0" b="0"/>
                <wp:wrapNone/>
                <wp:docPr id="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9819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2965 2965"/>
                            <a:gd name="T3" fmla="*/ 2965 h 1257"/>
                            <a:gd name="T4" fmla="+- 0 7988 7988"/>
                            <a:gd name="T5" fmla="*/ T4 w 176"/>
                            <a:gd name="T6" fmla="+- 0 2965 2965"/>
                            <a:gd name="T7" fmla="*/ 2965 h 1257"/>
                            <a:gd name="T8" fmla="+- 0 7988 7988"/>
                            <a:gd name="T9" fmla="*/ T8 w 176"/>
                            <a:gd name="T10" fmla="+- 0 3139 2965"/>
                            <a:gd name="T11" fmla="*/ 3139 h 1257"/>
                            <a:gd name="T12" fmla="+- 0 8164 7988"/>
                            <a:gd name="T13" fmla="*/ T12 w 176"/>
                            <a:gd name="T14" fmla="+- 0 3139 2965"/>
                            <a:gd name="T15" fmla="*/ 3139 h 1257"/>
                            <a:gd name="T16" fmla="+- 0 8164 7988"/>
                            <a:gd name="T17" fmla="*/ T16 w 176"/>
                            <a:gd name="T18" fmla="+- 0 2965 2965"/>
                            <a:gd name="T19" fmla="*/ 2965 h 1257"/>
                            <a:gd name="T20" fmla="+- 0 8164 7988"/>
                            <a:gd name="T21" fmla="*/ T20 w 176"/>
                            <a:gd name="T22" fmla="+- 0 3181 2965"/>
                            <a:gd name="T23" fmla="*/ 3181 h 1257"/>
                            <a:gd name="T24" fmla="+- 0 7988 7988"/>
                            <a:gd name="T25" fmla="*/ T24 w 176"/>
                            <a:gd name="T26" fmla="+- 0 3181 2965"/>
                            <a:gd name="T27" fmla="*/ 3181 h 1257"/>
                            <a:gd name="T28" fmla="+- 0 7988 7988"/>
                            <a:gd name="T29" fmla="*/ T28 w 176"/>
                            <a:gd name="T30" fmla="+- 0 3356 2965"/>
                            <a:gd name="T31" fmla="*/ 3356 h 1257"/>
                            <a:gd name="T32" fmla="+- 0 8164 7988"/>
                            <a:gd name="T33" fmla="*/ T32 w 176"/>
                            <a:gd name="T34" fmla="+- 0 3356 2965"/>
                            <a:gd name="T35" fmla="*/ 3356 h 1257"/>
                            <a:gd name="T36" fmla="+- 0 8164 7988"/>
                            <a:gd name="T37" fmla="*/ T36 w 176"/>
                            <a:gd name="T38" fmla="+- 0 3181 2965"/>
                            <a:gd name="T39" fmla="*/ 3181 h 1257"/>
                            <a:gd name="T40" fmla="+- 0 8164 7988"/>
                            <a:gd name="T41" fmla="*/ T40 w 176"/>
                            <a:gd name="T42" fmla="+- 0 3397 2965"/>
                            <a:gd name="T43" fmla="*/ 3397 h 1257"/>
                            <a:gd name="T44" fmla="+- 0 7988 7988"/>
                            <a:gd name="T45" fmla="*/ T44 w 176"/>
                            <a:gd name="T46" fmla="+- 0 3397 2965"/>
                            <a:gd name="T47" fmla="*/ 3397 h 1257"/>
                            <a:gd name="T48" fmla="+- 0 7988 7988"/>
                            <a:gd name="T49" fmla="*/ T48 w 176"/>
                            <a:gd name="T50" fmla="+- 0 3572 2965"/>
                            <a:gd name="T51" fmla="*/ 3572 h 1257"/>
                            <a:gd name="T52" fmla="+- 0 8164 7988"/>
                            <a:gd name="T53" fmla="*/ T52 w 176"/>
                            <a:gd name="T54" fmla="+- 0 3572 2965"/>
                            <a:gd name="T55" fmla="*/ 3572 h 1257"/>
                            <a:gd name="T56" fmla="+- 0 8164 7988"/>
                            <a:gd name="T57" fmla="*/ T56 w 176"/>
                            <a:gd name="T58" fmla="+- 0 3397 2965"/>
                            <a:gd name="T59" fmla="*/ 3397 h 1257"/>
                            <a:gd name="T60" fmla="+- 0 8164 7988"/>
                            <a:gd name="T61" fmla="*/ T60 w 176"/>
                            <a:gd name="T62" fmla="+- 0 3614 2965"/>
                            <a:gd name="T63" fmla="*/ 3614 h 1257"/>
                            <a:gd name="T64" fmla="+- 0 7988 7988"/>
                            <a:gd name="T65" fmla="*/ T64 w 176"/>
                            <a:gd name="T66" fmla="+- 0 3614 2965"/>
                            <a:gd name="T67" fmla="*/ 3614 h 1257"/>
                            <a:gd name="T68" fmla="+- 0 7988 7988"/>
                            <a:gd name="T69" fmla="*/ T68 w 176"/>
                            <a:gd name="T70" fmla="+- 0 3788 2965"/>
                            <a:gd name="T71" fmla="*/ 3788 h 1257"/>
                            <a:gd name="T72" fmla="+- 0 8164 7988"/>
                            <a:gd name="T73" fmla="*/ T72 w 176"/>
                            <a:gd name="T74" fmla="+- 0 3788 2965"/>
                            <a:gd name="T75" fmla="*/ 3788 h 1257"/>
                            <a:gd name="T76" fmla="+- 0 8164 7988"/>
                            <a:gd name="T77" fmla="*/ T76 w 176"/>
                            <a:gd name="T78" fmla="+- 0 3614 2965"/>
                            <a:gd name="T79" fmla="*/ 3614 h 1257"/>
                            <a:gd name="T80" fmla="+- 0 8164 7988"/>
                            <a:gd name="T81" fmla="*/ T80 w 176"/>
                            <a:gd name="T82" fmla="+- 0 3830 2965"/>
                            <a:gd name="T83" fmla="*/ 3830 h 1257"/>
                            <a:gd name="T84" fmla="+- 0 7988 7988"/>
                            <a:gd name="T85" fmla="*/ T84 w 176"/>
                            <a:gd name="T86" fmla="+- 0 3830 2965"/>
                            <a:gd name="T87" fmla="*/ 3830 h 1257"/>
                            <a:gd name="T88" fmla="+- 0 7988 7988"/>
                            <a:gd name="T89" fmla="*/ T88 w 176"/>
                            <a:gd name="T90" fmla="+- 0 4006 2965"/>
                            <a:gd name="T91" fmla="*/ 4006 h 1257"/>
                            <a:gd name="T92" fmla="+- 0 8164 7988"/>
                            <a:gd name="T93" fmla="*/ T92 w 176"/>
                            <a:gd name="T94" fmla="+- 0 4006 2965"/>
                            <a:gd name="T95" fmla="*/ 4006 h 1257"/>
                            <a:gd name="T96" fmla="+- 0 8164 7988"/>
                            <a:gd name="T97" fmla="*/ T96 w 176"/>
                            <a:gd name="T98" fmla="+- 0 3830 2965"/>
                            <a:gd name="T99" fmla="*/ 3830 h 1257"/>
                            <a:gd name="T100" fmla="+- 0 8164 7988"/>
                            <a:gd name="T101" fmla="*/ T100 w 176"/>
                            <a:gd name="T102" fmla="+- 0 4046 2965"/>
                            <a:gd name="T103" fmla="*/ 4046 h 1257"/>
                            <a:gd name="T104" fmla="+- 0 7988 7988"/>
                            <a:gd name="T105" fmla="*/ T104 w 176"/>
                            <a:gd name="T106" fmla="+- 0 4046 2965"/>
                            <a:gd name="T107" fmla="*/ 4046 h 1257"/>
                            <a:gd name="T108" fmla="+- 0 7988 7988"/>
                            <a:gd name="T109" fmla="*/ T108 w 176"/>
                            <a:gd name="T110" fmla="+- 0 4222 2965"/>
                            <a:gd name="T111" fmla="*/ 4222 h 1257"/>
                            <a:gd name="T112" fmla="+- 0 8164 7988"/>
                            <a:gd name="T113" fmla="*/ T112 w 176"/>
                            <a:gd name="T114" fmla="+- 0 4222 2965"/>
                            <a:gd name="T115" fmla="*/ 4222 h 1257"/>
                            <a:gd name="T116" fmla="+- 0 8164 7988"/>
                            <a:gd name="T117" fmla="*/ T116 w 176"/>
                            <a:gd name="T118" fmla="+- 0 4046 2965"/>
                            <a:gd name="T119" fmla="*/ 4046 h 12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257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16"/>
                              </a:moveTo>
                              <a:lnTo>
                                <a:pt x="0" y="216"/>
                              </a:lnTo>
                              <a:lnTo>
                                <a:pt x="0" y="391"/>
                              </a:lnTo>
                              <a:lnTo>
                                <a:pt x="176" y="391"/>
                              </a:lnTo>
                              <a:lnTo>
                                <a:pt x="176" y="216"/>
                              </a:lnTo>
                              <a:close/>
                              <a:moveTo>
                                <a:pt x="176" y="432"/>
                              </a:moveTo>
                              <a:lnTo>
                                <a:pt x="0" y="432"/>
                              </a:lnTo>
                              <a:lnTo>
                                <a:pt x="0" y="607"/>
                              </a:lnTo>
                              <a:lnTo>
                                <a:pt x="176" y="607"/>
                              </a:lnTo>
                              <a:lnTo>
                                <a:pt x="176" y="432"/>
                              </a:lnTo>
                              <a:close/>
                              <a:moveTo>
                                <a:pt x="176" y="649"/>
                              </a:moveTo>
                              <a:lnTo>
                                <a:pt x="0" y="649"/>
                              </a:lnTo>
                              <a:lnTo>
                                <a:pt x="0" y="823"/>
                              </a:lnTo>
                              <a:lnTo>
                                <a:pt x="176" y="823"/>
                              </a:lnTo>
                              <a:lnTo>
                                <a:pt x="176" y="649"/>
                              </a:lnTo>
                              <a:close/>
                              <a:moveTo>
                                <a:pt x="176" y="865"/>
                              </a:moveTo>
                              <a:lnTo>
                                <a:pt x="0" y="865"/>
                              </a:lnTo>
                              <a:lnTo>
                                <a:pt x="0" y="1041"/>
                              </a:lnTo>
                              <a:lnTo>
                                <a:pt x="176" y="1041"/>
                              </a:lnTo>
                              <a:lnTo>
                                <a:pt x="176" y="865"/>
                              </a:lnTo>
                              <a:close/>
                              <a:moveTo>
                                <a:pt x="176" y="1081"/>
                              </a:moveTo>
                              <a:lnTo>
                                <a:pt x="0" y="1081"/>
                              </a:lnTo>
                              <a:lnTo>
                                <a:pt x="0" y="1257"/>
                              </a:lnTo>
                              <a:lnTo>
                                <a:pt x="176" y="1257"/>
                              </a:lnTo>
                              <a:lnTo>
                                <a:pt x="176" y="1081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CC523" id="AutoShape 9" o:spid="_x0000_s1026" style="position:absolute;margin-left:399.4pt;margin-top:148.25pt;width:8.8pt;height:62.85pt;z-index:-1624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aUgAgcAAGUhAAAOAAAAZHJzL2Uyb0RvYy54bWysmm2PozYQx99X6ndAvGzVC+aZ6PZO1V2v&#10;qnR9kM79ACwhm6gEKLCbvX76jg1OZrIe1qq6L0Ky/mf4z/xsMHbevn8+Nd5TPYzHrr3zxZvA9+q2&#10;6nbH9uHO/1N++iH3vXEq213ZdG1953+tR//9u2+/eXvut3XYHbpmVw8eBGnH7bm/8w/T1G83m7E6&#10;1KdyfNP1dQuN+244lRN8HB42u6E8Q/RTswmDIN2cu2HXD11VjyP89+Pc6L/T8ff7upp+3+/HevKa&#10;Ox+8Tfp10K/36nXz7m25fRjK/nCsFhvlf3BxKo8tnPQS6mM5ld7jcHwR6nSshm7s9tObqjttuv3+&#10;WNU6B8hGBDfZfDmUfa1zgeKM/aVM4/8Xtvrt6Uv/x6Csj/3nrvprhIpszv24vbSoDyNovPvzr90O&#10;GJaPU6eTfd4PJ/VNSMN71jX9eqlp/Tx5FfxTCJGlUPkKmrIiF0Wiar4pt+bL1eM4/Vx3OlD59Hmc&#10;ZiQ7eKcLuvPa8gRnlRBkf2qAzvc/eIGXizT2IGC+ILzIhJF9t/Fk4J09OP+tJjQaHSos0sRTL7ey&#10;yMgglBYdPBEm2a0sNjIdTXmyGkuMTBmL7cZSo1k3lhnZujEYe6hirLHCyJSx3G5M0OpHIiqsJRO4&#10;/Fplr5mgCHiamIEUIeOOIuDdYQZr7igH3h0GIUXKuKMc2O4mMIiV/hZSFqy7ELOQITcWKIlI5MJK&#10;NsQktMpONqQs2F4XYhYyZAZESEnw7jCJNXeUBe8Os5AhMyoiSiKKktRauwiT0Cp77SLKgiUbYRYy&#10;YkZFREnw7jCJNXeUBe8Os5ARMyoiSoIlG2ESK2RjyoJ1F2MWMmZGRUxJRFGRWcnGmIRW2cnGlAXb&#10;72LMQsbMqIgpCd4dJrHmjrLg3WEWMmZGRUJJREkWWmuXYBJaZa9dQlmwZBPMQibMqEgoCd4dJrHm&#10;jrLg3WEWEi4U1plJQkmwZBNMYoWsmnqhOQDrLsUsZMqMipSSiFIRW8mmmIRW2cmmlAXb72BqtmSh&#10;pigw8bPWLqUkeHeYxJo7yoJ3h1nIlBkVGSURZTBNtE06M0xCq+y1yygLlmyGWUgYitbaZZQE7w6T&#10;WHNHWfDuMAuZMaMioyRYshkmsUI2pyxYdzlmIXNmVOSURJRHgZVsjklolZ1sTlmw/S7HLGTOjIqc&#10;kuDdYRJr7igL3h1mIaGzW/tdQUnE8EhvrV2BSWiVvXYFZcGSLTALWTCjoqAkeHeYxJo7yoJ3h1nI&#10;ghkVBSXBki0wiRWyIqAwWHsiwDQkfM8OVwSURhzEdroiwDi0zI5XBJQI2/tEgJGARWZ0iIAiWbGI&#10;maxapFhWLGIuYJEZIuLm2TsOQ/t8CpZa0G1Sy5gqOj99C8xFCvb5W1AsKxYxllWLlAvfFwXmAhaZ&#10;wSIExcKDJo/hN6Bh3erBrEyVB7NYVT23y2oVvPNKtfQZ6AWyvhvVwpgELrD8JSO1cgQhQKWWthgx&#10;VEiJ9TLTq2LoQkoM5F1CK5xabhbh1p2o0mp54RRdrTcoOawUuJhRCwBa7pZpuKQKz9Iu0dUjsooe&#10;uaUaLanC06ZLdPUQqaLD45+TfEk1dks1XlKFBySX6Oq5R5lJ3FKFBcxZ7paqejJQ0WFO72JGTdW1&#10;3C3VdEkVZr0u0dVkVkXP3FLNllRhXugSXU33VHSYqDnJl1Rzt1TzJVWYyrhEVzMUZeayYL4+Vosl&#10;VbjZu0TXt3AVXt163b6wZCsCt3RFsOSrbktOZ7hcnYQbXdhZmEsk4JKNzjBfNJcr8gBbQLebP4Pv&#10;webPvfpOue3LSV3IzVvvDHsWsGPgHeCoFvtVw6l7qmWnJZO6oGsBVE/vH8Hpru1Ni3Uwn0Iq02aO&#10;vY41awQ8gM0pmFZznFXmjK4648xEqZpurHW+V680cij0Nsmr2Vx1JrY54nyiSy83reZIz+qqe3nW&#10;1zOKYTl1ruk1Z+pirv1VZ1rNEWeUXvq9aTVHmpGr7uVZX88ohTuDS0ZXnfFojjij/HKjNq3mSDNy&#10;1b086+sZ5fOu26u97qozHs0RZwTTfHOtMc3mSFNyFr487+s5wUzeuFjveEhobJojyWrZc4QimWZz&#10;vMnKWXh1aCKZtOAk6oqo56mXSyP8E2/Ttt2nY9Poq0nTqgtmnsCNWV0ex6457lSj/jA83H9oBu+p&#10;VJvv+m/pvUTWD+P0sRwPs043KVm5HbrHdqffHepy99PyfiqPzfxe12PZrVYb1GrTf9zed7uvsFk9&#10;dPNeP/w2Ad4cuuEf3zvDPv+dP/79WA617zW/tLCRXohY7RxM+kMMS9XwYcAt97ilbCsIdedPPkzz&#10;1dsP0/xjgsd+OD4c4ExC16HtfoRN8v1RbWbr3fTZ1fIB9vJ1fZffHagfC+DPWnX9dcS7fwEAAP//&#10;AwBQSwMEFAAGAAgAAAAhAFOIoHLhAAAACwEAAA8AAABkcnMvZG93bnJldi54bWxMjzFPwzAUhHck&#10;/oP1kFgQdWo1IQl5qRASA2IiVMxu/EjSxnaw3Sbw6zETjKc73X1XbRc9sjM5P1iDsF4lwMi0Vg2m&#10;Q9i9Pd3mwHyQRsnRGkL4Ig/b+vKikqWys3mlcxM6FkuMLyVCH8JUcu7bnrT0KzuRid6HdVqGKF3H&#10;lZNzLNcjF0mScS0HExd6OdFjT+2xOWmEd3dIX76b4rj7XDgvbuaUH54nxOur5eEeWKAl/IXhFz+i&#10;Qx2Z9vZklGcjwl2RR/SAIIosBRYT+TrbANsjbIQQwOuK//9Q/wAAAP//AwBQSwECLQAUAAYACAAA&#10;ACEAtoM4kv4AAADhAQAAEwAAAAAAAAAAAAAAAAAAAAAAW0NvbnRlbnRfVHlwZXNdLnhtbFBLAQIt&#10;ABQABgAIAAAAIQA4/SH/1gAAAJQBAAALAAAAAAAAAAAAAAAAAC8BAABfcmVscy8ucmVsc1BLAQIt&#10;ABQABgAIAAAAIQCOhaUgAgcAAGUhAAAOAAAAAAAAAAAAAAAAAC4CAABkcnMvZTJvRG9jLnhtbFBL&#10;AQItABQABgAIAAAAIQBTiKBy4QAAAAsBAAAPAAAAAAAAAAAAAAAAAFwJAABkcnMvZG93bnJldi54&#10;bWxQSwUGAAAAAAQABADzAAAAagoAAAAA&#10;" path="m176,l,,,174r176,l176,xm176,216l,216,,391r176,l176,216xm176,432l,432,,607r176,l176,432xm176,649l,649,,823r176,l176,649xm176,865l,865r,176l176,1041r,-176xm176,1081l,1081r,176l176,1257r,-176xe" filled="f" strokeweight=".23814mm">
                <v:path arrowok="t" o:connecttype="custom" o:connectlocs="111760,1882775;0,1882775;0,1993265;111760,1993265;111760,1882775;111760,2019935;0,2019935;0,2131060;111760,2131060;111760,2019935;111760,2157095;0,2157095;0,2268220;111760,2268220;111760,2157095;111760,2294890;0,2294890;0,2405380;111760,2405380;111760,2294890;111760,2432050;0,2432050;0,2543810;111760,2543810;111760,2432050;111760,2569210;0,2569210;0,2680970;111760,2680970;111760,2569210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6352" behindDoc="1" locked="0" layoutInCell="1" allowOverlap="1" wp14:anchorId="71B303ED" wp14:editId="19CB9025">
                <wp:simplePos x="0" y="0"/>
                <wp:positionH relativeFrom="page">
                  <wp:posOffset>5072380</wp:posOffset>
                </wp:positionH>
                <wp:positionV relativeFrom="page">
                  <wp:posOffset>2760980</wp:posOffset>
                </wp:positionV>
                <wp:extent cx="111760" cy="828675"/>
                <wp:effectExtent l="0" t="0" r="0" b="0"/>
                <wp:wrapNone/>
                <wp:docPr id="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82867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4348 4348"/>
                            <a:gd name="T3" fmla="*/ 4348 h 1305"/>
                            <a:gd name="T4" fmla="+- 0 7988 7988"/>
                            <a:gd name="T5" fmla="*/ T4 w 176"/>
                            <a:gd name="T6" fmla="+- 0 4348 4348"/>
                            <a:gd name="T7" fmla="*/ 4348 h 1305"/>
                            <a:gd name="T8" fmla="+- 0 7988 7988"/>
                            <a:gd name="T9" fmla="*/ T8 w 176"/>
                            <a:gd name="T10" fmla="+- 0 4523 4348"/>
                            <a:gd name="T11" fmla="*/ 4523 h 1305"/>
                            <a:gd name="T12" fmla="+- 0 8164 7988"/>
                            <a:gd name="T13" fmla="*/ T12 w 176"/>
                            <a:gd name="T14" fmla="+- 0 4523 4348"/>
                            <a:gd name="T15" fmla="*/ 4523 h 1305"/>
                            <a:gd name="T16" fmla="+- 0 8164 7988"/>
                            <a:gd name="T17" fmla="*/ T16 w 176"/>
                            <a:gd name="T18" fmla="+- 0 4348 4348"/>
                            <a:gd name="T19" fmla="*/ 4348 h 1305"/>
                            <a:gd name="T20" fmla="+- 0 8164 7988"/>
                            <a:gd name="T21" fmla="*/ T20 w 176"/>
                            <a:gd name="T22" fmla="+- 0 4573 4348"/>
                            <a:gd name="T23" fmla="*/ 4573 h 1305"/>
                            <a:gd name="T24" fmla="+- 0 7988 7988"/>
                            <a:gd name="T25" fmla="*/ T24 w 176"/>
                            <a:gd name="T26" fmla="+- 0 4573 4348"/>
                            <a:gd name="T27" fmla="*/ 4573 h 1305"/>
                            <a:gd name="T28" fmla="+- 0 7988 7988"/>
                            <a:gd name="T29" fmla="*/ T28 w 176"/>
                            <a:gd name="T30" fmla="+- 0 4748 4348"/>
                            <a:gd name="T31" fmla="*/ 4748 h 1305"/>
                            <a:gd name="T32" fmla="+- 0 8164 7988"/>
                            <a:gd name="T33" fmla="*/ T32 w 176"/>
                            <a:gd name="T34" fmla="+- 0 4748 4348"/>
                            <a:gd name="T35" fmla="*/ 4748 h 1305"/>
                            <a:gd name="T36" fmla="+- 0 8164 7988"/>
                            <a:gd name="T37" fmla="*/ T36 w 176"/>
                            <a:gd name="T38" fmla="+- 0 4573 4348"/>
                            <a:gd name="T39" fmla="*/ 4573 h 1305"/>
                            <a:gd name="T40" fmla="+- 0 8164 7988"/>
                            <a:gd name="T41" fmla="*/ T40 w 176"/>
                            <a:gd name="T42" fmla="+- 0 4800 4348"/>
                            <a:gd name="T43" fmla="*/ 4800 h 1305"/>
                            <a:gd name="T44" fmla="+- 0 7988 7988"/>
                            <a:gd name="T45" fmla="*/ T44 w 176"/>
                            <a:gd name="T46" fmla="+- 0 4800 4348"/>
                            <a:gd name="T47" fmla="*/ 4800 h 1305"/>
                            <a:gd name="T48" fmla="+- 0 7988 7988"/>
                            <a:gd name="T49" fmla="*/ T48 w 176"/>
                            <a:gd name="T50" fmla="+- 0 4974 4348"/>
                            <a:gd name="T51" fmla="*/ 4974 h 1305"/>
                            <a:gd name="T52" fmla="+- 0 8164 7988"/>
                            <a:gd name="T53" fmla="*/ T52 w 176"/>
                            <a:gd name="T54" fmla="+- 0 4974 4348"/>
                            <a:gd name="T55" fmla="*/ 4974 h 1305"/>
                            <a:gd name="T56" fmla="+- 0 8164 7988"/>
                            <a:gd name="T57" fmla="*/ T56 w 176"/>
                            <a:gd name="T58" fmla="+- 0 4800 4348"/>
                            <a:gd name="T59" fmla="*/ 4800 h 1305"/>
                            <a:gd name="T60" fmla="+- 0 8164 7988"/>
                            <a:gd name="T61" fmla="*/ T60 w 176"/>
                            <a:gd name="T62" fmla="+- 0 5026 4348"/>
                            <a:gd name="T63" fmla="*/ 5026 h 1305"/>
                            <a:gd name="T64" fmla="+- 0 7988 7988"/>
                            <a:gd name="T65" fmla="*/ T64 w 176"/>
                            <a:gd name="T66" fmla="+- 0 5026 4348"/>
                            <a:gd name="T67" fmla="*/ 5026 h 1305"/>
                            <a:gd name="T68" fmla="+- 0 7988 7988"/>
                            <a:gd name="T69" fmla="*/ T68 w 176"/>
                            <a:gd name="T70" fmla="+- 0 5201 4348"/>
                            <a:gd name="T71" fmla="*/ 5201 h 1305"/>
                            <a:gd name="T72" fmla="+- 0 8164 7988"/>
                            <a:gd name="T73" fmla="*/ T72 w 176"/>
                            <a:gd name="T74" fmla="+- 0 5201 4348"/>
                            <a:gd name="T75" fmla="*/ 5201 h 1305"/>
                            <a:gd name="T76" fmla="+- 0 8164 7988"/>
                            <a:gd name="T77" fmla="*/ T76 w 176"/>
                            <a:gd name="T78" fmla="+- 0 5026 4348"/>
                            <a:gd name="T79" fmla="*/ 5026 h 1305"/>
                            <a:gd name="T80" fmla="+- 0 8164 7988"/>
                            <a:gd name="T81" fmla="*/ T80 w 176"/>
                            <a:gd name="T82" fmla="+- 0 5251 4348"/>
                            <a:gd name="T83" fmla="*/ 5251 h 1305"/>
                            <a:gd name="T84" fmla="+- 0 7988 7988"/>
                            <a:gd name="T85" fmla="*/ T84 w 176"/>
                            <a:gd name="T86" fmla="+- 0 5251 4348"/>
                            <a:gd name="T87" fmla="*/ 5251 h 1305"/>
                            <a:gd name="T88" fmla="+- 0 7988 7988"/>
                            <a:gd name="T89" fmla="*/ T88 w 176"/>
                            <a:gd name="T90" fmla="+- 0 5426 4348"/>
                            <a:gd name="T91" fmla="*/ 5426 h 1305"/>
                            <a:gd name="T92" fmla="+- 0 8164 7988"/>
                            <a:gd name="T93" fmla="*/ T92 w 176"/>
                            <a:gd name="T94" fmla="+- 0 5426 4348"/>
                            <a:gd name="T95" fmla="*/ 5426 h 1305"/>
                            <a:gd name="T96" fmla="+- 0 8164 7988"/>
                            <a:gd name="T97" fmla="*/ T96 w 176"/>
                            <a:gd name="T98" fmla="+- 0 5251 4348"/>
                            <a:gd name="T99" fmla="*/ 5251 h 1305"/>
                            <a:gd name="T100" fmla="+- 0 8164 7988"/>
                            <a:gd name="T101" fmla="*/ T100 w 176"/>
                            <a:gd name="T102" fmla="+- 0 5477 4348"/>
                            <a:gd name="T103" fmla="*/ 5477 h 1305"/>
                            <a:gd name="T104" fmla="+- 0 7988 7988"/>
                            <a:gd name="T105" fmla="*/ T104 w 176"/>
                            <a:gd name="T106" fmla="+- 0 5477 4348"/>
                            <a:gd name="T107" fmla="*/ 5477 h 1305"/>
                            <a:gd name="T108" fmla="+- 0 7988 7988"/>
                            <a:gd name="T109" fmla="*/ T108 w 176"/>
                            <a:gd name="T110" fmla="+- 0 5652 4348"/>
                            <a:gd name="T111" fmla="*/ 5652 h 1305"/>
                            <a:gd name="T112" fmla="+- 0 8164 7988"/>
                            <a:gd name="T113" fmla="*/ T112 w 176"/>
                            <a:gd name="T114" fmla="+- 0 5652 4348"/>
                            <a:gd name="T115" fmla="*/ 5652 h 1305"/>
                            <a:gd name="T116" fmla="+- 0 8164 7988"/>
                            <a:gd name="T117" fmla="*/ T116 w 176"/>
                            <a:gd name="T118" fmla="+- 0 5477 4348"/>
                            <a:gd name="T119" fmla="*/ 5477 h 130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305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5"/>
                              </a:moveTo>
                              <a:lnTo>
                                <a:pt x="0" y="225"/>
                              </a:lnTo>
                              <a:lnTo>
                                <a:pt x="0" y="400"/>
                              </a:lnTo>
                              <a:lnTo>
                                <a:pt x="176" y="400"/>
                              </a:lnTo>
                              <a:lnTo>
                                <a:pt x="176" y="225"/>
                              </a:lnTo>
                              <a:close/>
                              <a:moveTo>
                                <a:pt x="176" y="452"/>
                              </a:moveTo>
                              <a:lnTo>
                                <a:pt x="0" y="452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2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3"/>
                              </a:lnTo>
                              <a:lnTo>
                                <a:pt x="176" y="853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3"/>
                              </a:lnTo>
                              <a:close/>
                              <a:moveTo>
                                <a:pt x="176" y="1129"/>
                              </a:moveTo>
                              <a:lnTo>
                                <a:pt x="0" y="1129"/>
                              </a:lnTo>
                              <a:lnTo>
                                <a:pt x="0" y="1304"/>
                              </a:lnTo>
                              <a:lnTo>
                                <a:pt x="176" y="1304"/>
                              </a:lnTo>
                              <a:lnTo>
                                <a:pt x="176" y="1129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0B3E5" id="AutoShape 8" o:spid="_x0000_s1026" style="position:absolute;margin-left:399.4pt;margin-top:217.4pt;width:8.8pt;height:65.25pt;z-index:-16240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a5d+AYAAGUhAAAOAAAAZHJzL2Uyb0RvYy54bWysmttu4zYQhu8L9B0EXbbYtaizjHUWxaZb&#10;FNgegGUfQJHl2KgsqpISJ/v0HdKiPZNoFKJoLiw5/EX+w4+kePCHj0/Hxnus++Gg2o0v3ge+V7eV&#10;2h7a+43/l/z8Lve9YSzbbdmott74z/Xgf7z5/rsPp25dh2qvmm3de5BJO6xP3cbfj2O3Xq2Gal8f&#10;y+G96uoWEneqP5YjfO3vV9u+PEHux2YVBkG6Oql+2/WqqocB/nt7TvRvTP67XV2Nf+x2Qz16zcYH&#10;b6P57M3nnf5c3Xwo1/d92e0P1WSj/A8ujuWhhUIvWd2WY+k99IdXWR0PVa8GtRvfV+q4UrvdoapN&#10;DBCNCF5E83VfdrWJBSpn6C7VNPx/2Va/P37t/uy19aH7oqq/B6iR1akb1pcU/WUAjXd3+k1tgWH5&#10;MCoT7NOuP+onIQzvydTp86VO66fRq+CfQogshZqvICkP8zRLdJ2vyrV9uHoYxl9qZTIqH78M4xnJ&#10;Fu5MhW69tjxCqRIy2R0boPPjOy/wcpHGXlbk+YTwIhNW9sPKk4F38qD8l5rQakxWcRTnnv54KYus&#10;DLIyor0nosAEAKQvJcZWZnLTnmaNJVamjcXzxlKrWTaWWdmyMeh7qMZYY4WVaWP5vDFBaz9Owmi2&#10;ygSufqOarzNBEfA0MQMpQsYdRcC7wwyW3FEOvDsMQoqUcUc5sM1NYBAL7S2kLFh3IWYhQ64vUBJx&#10;ks2TDTEJo5onG1IWbKsLMQsZMh0ipCR4d5jEkjvKgneHWciQ6RURJRFn3ECCSRjVfN1FlAVLNsIs&#10;ZMT0ioiS4N1hEkvuKAveHWYhI6ZXRJQESzbCJBbIxpQF6y7GLGTM9IqYkojzIJgd72JMwqjmycaU&#10;BdvuYsxCxkyviCkJ3h0mseSOsuDdYRYSGvvs2zWhJOIii2frLsEkjGq+7hLKgiWbYBYyYXpFQknw&#10;7jCJJXeUBe8Os5AJ0ysSSoIlm2ASC2T11AvNAVh3KWYhU6ZXpJREEoTpLNkUkzCqebIpZcG2uxSz&#10;kDDxm213KSXBu8MkltxRFrw7zEKmTK/IKIkE5vuzdZdhEkY1X3cZZcGSzTALmTG9IqMkeHeYxJI7&#10;yoJ3h1nIjOkVGSXBks0wiQWyOWXBussxC5kzvSKnJJIwmSebYxJGNU82pyzYdpdjFjJnekVOSfDu&#10;MIkld5QF7w6zkLAmmu2zBSWRxMyIUmASRjVfdwVlwZItMAtZML2ioCR4d5jEkjvKgneHWciC6RUF&#10;JcGSLTCJBbIioDBYeyLANCQ8Nw9XBJRGEmfZ7JgnAozDyObxioASYVufgGX69OLTq1p4jrNIkSxY&#10;xEwWLVIsCxYxF7DIdBHxYu2dpDC1mduugK0WFLORMbXovPoWmIsU7PpbUCwLFjGWRYuUC98WBeYC&#10;FpnOIgTFwoMmy/AXoGHf6t7uTJV7u1lVPbXTbhXceaXe+gzMBlmnBr0xJoELbH/JaNr6ApXe2mLE&#10;UENanDmJoQlpMZA/76otZ61xGrndhHtDDlVr5IVT7nq/Qcthp8DFjN4AMHK3SMMp1MgtVL1E1rlH&#10;bqFGU6iw2nTxrheROndY/jnJp1Bjt1DjKVRYILnkrtc92kziFmoyhQpLCJfc9cpA5w5zeif5FGrq&#10;Fmo6hQqzXpfc9WRWm7nsIi834GwKFeaFLrnr6Z7OHSZqTvIp1Nwt1HwKFaYyLrnrGYo2U7hRLaZQ&#10;4WXvkrt5hevs9avX7YEpWhG4hSuCKV79WnIq4TI6CbeQ4WThXEUChmxUAgzS0CymEbmHI6CXhz+9&#10;78Hhz51+plx35agHcnvrneDMAk4MvD1c9Wa/Tjiqx1oqIxn1gG4EUHvm/AiKu6Y3LdbBfAqpbJq9&#10;diavs0ZcWrRNtdezypboqrPObC5Vo4baxHv1SnMOYTw+V+JVYZ/GTq86m2qvWBXDXPKcm021V1qq&#10;q+51qW9HBBv8ThFdddajveKIUtiKdonIVfe61LcjSmEh7MLoqrOR2CuOKIcXh0tErrrXpb4dUXEZ&#10;fpZb3VVnI7FXHBGMTbaCbLK90mbnLHxd7tsxwTTZjkfLQSGhtWmvJKoIVj0uoGC8chReHdoCbVgw&#10;mukR0RzRXoZGPaKiY9pWfT40DTgq102rB8wcDo3MQDmo5rDViTpt6O/vPjW991jqw3fzN4VBZF0/&#10;jLflsD/rTJKWletePbRbc7evy+3P0/1YHprzPbhqYCJtTqv1AbU+9B/Wd2r7DIfVvTqf9cNvE+Bm&#10;r/pvvneCc/6NP/zzUPa17zW/tnCQXohYnxyM5gscL+jDtR6n3OGUsq0gq40/+jDN17efxvOPCR66&#10;/nC/h5KEqYdW/QSH5LuDPsw2/s6upi9wlm/qd/rdgf6xAP5uVNdfR9z8CwAA//8DAFBLAwQUAAYA&#10;CAAAACEA3JzYp+IAAAALAQAADwAAAGRycy9kb3ducmV2LnhtbEyPwU7DMBBE70j8g7VI3KjTJg0h&#10;ZFMhUDhWpVRI3NzYJBHxOsRuG/r1LCe47WhHM2+K1WR7cTSj7xwhzGcRCEO10x01CLvX6iYD4YMi&#10;rXpHBuHbeFiVlxeFyrU70Ys5bkMjOIR8rhDaEIZcSl+3xio/c4Mh/n240arAcmykHtWJw20vF1GU&#10;Sqs64oZWDeaxNfXn9mAR3s67lqpQxU9fz8l6s1lkk373iNdX08M9iGCm8GeGX3xGh5KZ9u5A2ose&#10;4fYuY/SAkMQJH+zI5mkCYo+wTJcxyLKQ/zeUPwAAAP//AwBQSwECLQAUAAYACAAAACEAtoM4kv4A&#10;AADhAQAAEwAAAAAAAAAAAAAAAAAAAAAAW0NvbnRlbnRfVHlwZXNdLnhtbFBLAQItABQABgAIAAAA&#10;IQA4/SH/1gAAAJQBAAALAAAAAAAAAAAAAAAAAC8BAABfcmVscy8ucmVsc1BLAQItABQABgAIAAAA&#10;IQAUMa5d+AYAAGUhAAAOAAAAAAAAAAAAAAAAAC4CAABkcnMvZTJvRG9jLnhtbFBLAQItABQABgAI&#10;AAAAIQDcnNin4gAAAAsBAAAPAAAAAAAAAAAAAAAAAFIJAABkcnMvZG93bnJldi54bWxQSwUGAAAA&#10;AAQABADzAAAAYQoAAAAA&#10;" path="m176,l,,,175r176,l176,xm176,225l,225,,400r176,l176,225xm176,452l,452,,626r176,l176,452xm176,678l,678,,853r176,l176,678xm176,903l,903r,175l176,1078r,-175xm176,1129l,1129r,175l176,1304r,-175xe" filled="f" strokeweight=".23814mm">
                <v:path arrowok="t" o:connecttype="custom" o:connectlocs="111760,2760980;0,2760980;0,2872105;111760,2872105;111760,2760980;111760,2903855;0,2903855;0,3014980;111760,3014980;111760,2903855;111760,3048000;0,3048000;0,3158490;111760,3158490;111760,3048000;111760,3191510;0,3191510;0,3302635;111760,3302635;111760,3191510;111760,3334385;0,3334385;0,3445510;111760,3445510;111760,3334385;111760,3477895;0,3477895;0,3589020;111760,3589020;111760,3477895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6864" behindDoc="1" locked="0" layoutInCell="1" allowOverlap="1" wp14:anchorId="7BAA9FF1" wp14:editId="4AAF733C">
                <wp:simplePos x="0" y="0"/>
                <wp:positionH relativeFrom="page">
                  <wp:posOffset>5072380</wp:posOffset>
                </wp:positionH>
                <wp:positionV relativeFrom="page">
                  <wp:posOffset>3668395</wp:posOffset>
                </wp:positionV>
                <wp:extent cx="111760" cy="798830"/>
                <wp:effectExtent l="0" t="0" r="0" b="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988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5777 5777"/>
                            <a:gd name="T3" fmla="*/ 5777 h 1258"/>
                            <a:gd name="T4" fmla="+- 0 7988 7988"/>
                            <a:gd name="T5" fmla="*/ T4 w 176"/>
                            <a:gd name="T6" fmla="+- 0 5777 5777"/>
                            <a:gd name="T7" fmla="*/ 5777 h 1258"/>
                            <a:gd name="T8" fmla="+- 0 7988 7988"/>
                            <a:gd name="T9" fmla="*/ T8 w 176"/>
                            <a:gd name="T10" fmla="+- 0 5952 5777"/>
                            <a:gd name="T11" fmla="*/ 5952 h 1258"/>
                            <a:gd name="T12" fmla="+- 0 8164 7988"/>
                            <a:gd name="T13" fmla="*/ T12 w 176"/>
                            <a:gd name="T14" fmla="+- 0 5952 5777"/>
                            <a:gd name="T15" fmla="*/ 5952 h 1258"/>
                            <a:gd name="T16" fmla="+- 0 8164 7988"/>
                            <a:gd name="T17" fmla="*/ T16 w 176"/>
                            <a:gd name="T18" fmla="+- 0 5777 5777"/>
                            <a:gd name="T19" fmla="*/ 5777 h 1258"/>
                            <a:gd name="T20" fmla="+- 0 8164 7988"/>
                            <a:gd name="T21" fmla="*/ T20 w 176"/>
                            <a:gd name="T22" fmla="+- 0 5994 5777"/>
                            <a:gd name="T23" fmla="*/ 5994 h 1258"/>
                            <a:gd name="T24" fmla="+- 0 7988 7988"/>
                            <a:gd name="T25" fmla="*/ T24 w 176"/>
                            <a:gd name="T26" fmla="+- 0 5994 5777"/>
                            <a:gd name="T27" fmla="*/ 5994 h 1258"/>
                            <a:gd name="T28" fmla="+- 0 7988 7988"/>
                            <a:gd name="T29" fmla="*/ T28 w 176"/>
                            <a:gd name="T30" fmla="+- 0 6169 5777"/>
                            <a:gd name="T31" fmla="*/ 6169 h 1258"/>
                            <a:gd name="T32" fmla="+- 0 8164 7988"/>
                            <a:gd name="T33" fmla="*/ T32 w 176"/>
                            <a:gd name="T34" fmla="+- 0 6169 5777"/>
                            <a:gd name="T35" fmla="*/ 6169 h 1258"/>
                            <a:gd name="T36" fmla="+- 0 8164 7988"/>
                            <a:gd name="T37" fmla="*/ T36 w 176"/>
                            <a:gd name="T38" fmla="+- 0 5994 5777"/>
                            <a:gd name="T39" fmla="*/ 5994 h 1258"/>
                            <a:gd name="T40" fmla="+- 0 8164 7988"/>
                            <a:gd name="T41" fmla="*/ T40 w 176"/>
                            <a:gd name="T42" fmla="+- 0 6211 5777"/>
                            <a:gd name="T43" fmla="*/ 6211 h 1258"/>
                            <a:gd name="T44" fmla="+- 0 7988 7988"/>
                            <a:gd name="T45" fmla="*/ T44 w 176"/>
                            <a:gd name="T46" fmla="+- 0 6211 5777"/>
                            <a:gd name="T47" fmla="*/ 6211 h 1258"/>
                            <a:gd name="T48" fmla="+- 0 7988 7988"/>
                            <a:gd name="T49" fmla="*/ T48 w 176"/>
                            <a:gd name="T50" fmla="+- 0 6385 5777"/>
                            <a:gd name="T51" fmla="*/ 6385 h 1258"/>
                            <a:gd name="T52" fmla="+- 0 8164 7988"/>
                            <a:gd name="T53" fmla="*/ T52 w 176"/>
                            <a:gd name="T54" fmla="+- 0 6385 5777"/>
                            <a:gd name="T55" fmla="*/ 6385 h 1258"/>
                            <a:gd name="T56" fmla="+- 0 8164 7988"/>
                            <a:gd name="T57" fmla="*/ T56 w 176"/>
                            <a:gd name="T58" fmla="+- 0 6211 5777"/>
                            <a:gd name="T59" fmla="*/ 6211 h 1258"/>
                            <a:gd name="T60" fmla="+- 0 8164 7988"/>
                            <a:gd name="T61" fmla="*/ T60 w 176"/>
                            <a:gd name="T62" fmla="+- 0 6427 5777"/>
                            <a:gd name="T63" fmla="*/ 6427 h 1258"/>
                            <a:gd name="T64" fmla="+- 0 7988 7988"/>
                            <a:gd name="T65" fmla="*/ T64 w 176"/>
                            <a:gd name="T66" fmla="+- 0 6427 5777"/>
                            <a:gd name="T67" fmla="*/ 6427 h 1258"/>
                            <a:gd name="T68" fmla="+- 0 7988 7988"/>
                            <a:gd name="T69" fmla="*/ T68 w 176"/>
                            <a:gd name="T70" fmla="+- 0 6602 5777"/>
                            <a:gd name="T71" fmla="*/ 6602 h 1258"/>
                            <a:gd name="T72" fmla="+- 0 8164 7988"/>
                            <a:gd name="T73" fmla="*/ T72 w 176"/>
                            <a:gd name="T74" fmla="+- 0 6602 5777"/>
                            <a:gd name="T75" fmla="*/ 6602 h 1258"/>
                            <a:gd name="T76" fmla="+- 0 8164 7988"/>
                            <a:gd name="T77" fmla="*/ T76 w 176"/>
                            <a:gd name="T78" fmla="+- 0 6427 5777"/>
                            <a:gd name="T79" fmla="*/ 6427 h 1258"/>
                            <a:gd name="T80" fmla="+- 0 8164 7988"/>
                            <a:gd name="T81" fmla="*/ T80 w 176"/>
                            <a:gd name="T82" fmla="+- 0 6643 5777"/>
                            <a:gd name="T83" fmla="*/ 6643 h 1258"/>
                            <a:gd name="T84" fmla="+- 0 7988 7988"/>
                            <a:gd name="T85" fmla="*/ T84 w 176"/>
                            <a:gd name="T86" fmla="+- 0 6643 5777"/>
                            <a:gd name="T87" fmla="*/ 6643 h 1258"/>
                            <a:gd name="T88" fmla="+- 0 7988 7988"/>
                            <a:gd name="T89" fmla="*/ T88 w 176"/>
                            <a:gd name="T90" fmla="+- 0 6818 5777"/>
                            <a:gd name="T91" fmla="*/ 6818 h 1258"/>
                            <a:gd name="T92" fmla="+- 0 8164 7988"/>
                            <a:gd name="T93" fmla="*/ T92 w 176"/>
                            <a:gd name="T94" fmla="+- 0 6818 5777"/>
                            <a:gd name="T95" fmla="*/ 6818 h 1258"/>
                            <a:gd name="T96" fmla="+- 0 8164 7988"/>
                            <a:gd name="T97" fmla="*/ T96 w 176"/>
                            <a:gd name="T98" fmla="+- 0 6643 5777"/>
                            <a:gd name="T99" fmla="*/ 6643 h 1258"/>
                            <a:gd name="T100" fmla="+- 0 8164 7988"/>
                            <a:gd name="T101" fmla="*/ T100 w 176"/>
                            <a:gd name="T102" fmla="+- 0 6860 5777"/>
                            <a:gd name="T103" fmla="*/ 6860 h 1258"/>
                            <a:gd name="T104" fmla="+- 0 7988 7988"/>
                            <a:gd name="T105" fmla="*/ T104 w 176"/>
                            <a:gd name="T106" fmla="+- 0 6860 5777"/>
                            <a:gd name="T107" fmla="*/ 6860 h 1258"/>
                            <a:gd name="T108" fmla="+- 0 7988 7988"/>
                            <a:gd name="T109" fmla="*/ T108 w 176"/>
                            <a:gd name="T110" fmla="+- 0 7034 5777"/>
                            <a:gd name="T111" fmla="*/ 7034 h 1258"/>
                            <a:gd name="T112" fmla="+- 0 8164 7988"/>
                            <a:gd name="T113" fmla="*/ T112 w 176"/>
                            <a:gd name="T114" fmla="+- 0 7034 5777"/>
                            <a:gd name="T115" fmla="*/ 7034 h 1258"/>
                            <a:gd name="T116" fmla="+- 0 8164 7988"/>
                            <a:gd name="T117" fmla="*/ T116 w 176"/>
                            <a:gd name="T118" fmla="+- 0 6860 5777"/>
                            <a:gd name="T119" fmla="*/ 6860 h 1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25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17"/>
                              </a:moveTo>
                              <a:lnTo>
                                <a:pt x="0" y="217"/>
                              </a:lnTo>
                              <a:lnTo>
                                <a:pt x="0" y="392"/>
                              </a:lnTo>
                              <a:lnTo>
                                <a:pt x="176" y="392"/>
                              </a:lnTo>
                              <a:lnTo>
                                <a:pt x="176" y="217"/>
                              </a:lnTo>
                              <a:close/>
                              <a:moveTo>
                                <a:pt x="176" y="434"/>
                              </a:moveTo>
                              <a:lnTo>
                                <a:pt x="0" y="434"/>
                              </a:lnTo>
                              <a:lnTo>
                                <a:pt x="0" y="608"/>
                              </a:lnTo>
                              <a:lnTo>
                                <a:pt x="176" y="608"/>
                              </a:lnTo>
                              <a:lnTo>
                                <a:pt x="176" y="434"/>
                              </a:lnTo>
                              <a:close/>
                              <a:moveTo>
                                <a:pt x="176" y="650"/>
                              </a:moveTo>
                              <a:lnTo>
                                <a:pt x="0" y="650"/>
                              </a:lnTo>
                              <a:lnTo>
                                <a:pt x="0" y="825"/>
                              </a:lnTo>
                              <a:lnTo>
                                <a:pt x="176" y="825"/>
                              </a:lnTo>
                              <a:lnTo>
                                <a:pt x="176" y="650"/>
                              </a:lnTo>
                              <a:close/>
                              <a:moveTo>
                                <a:pt x="176" y="866"/>
                              </a:moveTo>
                              <a:lnTo>
                                <a:pt x="0" y="866"/>
                              </a:lnTo>
                              <a:lnTo>
                                <a:pt x="0" y="1041"/>
                              </a:lnTo>
                              <a:lnTo>
                                <a:pt x="176" y="1041"/>
                              </a:lnTo>
                              <a:lnTo>
                                <a:pt x="176" y="866"/>
                              </a:lnTo>
                              <a:close/>
                              <a:moveTo>
                                <a:pt x="176" y="1083"/>
                              </a:moveTo>
                              <a:lnTo>
                                <a:pt x="0" y="1083"/>
                              </a:lnTo>
                              <a:lnTo>
                                <a:pt x="0" y="1257"/>
                              </a:lnTo>
                              <a:lnTo>
                                <a:pt x="176" y="1257"/>
                              </a:lnTo>
                              <a:lnTo>
                                <a:pt x="176" y="108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AA176" id="AutoShape 7" o:spid="_x0000_s1026" style="position:absolute;margin-left:399.4pt;margin-top:288.85pt;width:8.8pt;height:62.9pt;z-index:-1623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K6S+AYAAGUhAAAOAAAAZHJzL2Uyb0RvYy54bWysmttu20YQhu8L9B0IXrZIxOWZQuygSJqi&#10;QHoAsn0AmqIsoRLJkrTl5Ok7s+JKMzaHXhT1hUh6fw3/2Y+73IPevX86HrzHuh/2bXPjq7eB79VN&#10;1W72zf2N/5f+9Cb3vWEsm015aJv6xv9aD/772++/e3fq1nXY7trDpu49CNIM61N34+/GsVuvVkO1&#10;q4/l8Lbt6gYKt21/LEe47O9Xm748QfTjYRUGQbo6tf2m69uqHgb478dzoX9r4m+3dTX+sd0O9egd&#10;bnzwNprP3nze4efq9l25vu/LbrevJhvlf3BxLPcN3PQS6mM5lt5Dv38R6riv+nZot+Pbqj2u2u12&#10;X9UmB8hGBc+y+bIru9rkApUzdJdqGv6/sNXvj1+6P3u0PnSf2+rvAWpkdeqG9aUELwbQeHen39oN&#10;MCwfxtYk+7Ttj/hNSMN7MnX69VKn9dPoVfBPpVSWQs1XUJQVeR6ZOl+Va/vl6mEYf6lbE6h8/DyM&#10;ZyQbODMVuvGa8gh31RBkezwAnR/feIGXqzT2MOCE8CJTVvbDytOBd/Lg/s81odWYUEmWZR5+PJdF&#10;VgahjGjnqTB5ccfYykw09DRrLLEyNBbPG0utZtlYZmXLxqDtkRoTjRVWhsbyeWOK135SJOFslSla&#10;/UY1X2eKI5BpUgZahYI7jkB2RxksueMcZHcUhFap4I5zEB83RUEsPG8hZyG6CykLHUptgZNIiiKe&#10;JRtSEkY1TzbkLMSnLqQsdCg0iJCTkN1REkvuOAvZHWWhQ6FVQGdGW1iq0mK27iJKwqjm6y7iLESy&#10;EWWhI6FVRJyE7I6SWHLHWcjuKAsdCa0i4iREshElsUA25ixEdzFloWOhVcScRBoqNUs2piSMap5s&#10;zFmIz11MWehYaBUxJyG7oySW3HEWsjvKQsdCq0g4iTTKk9m6SygJo5qvu4SzEMkmlIWGF9Tsuz/h&#10;JGR3lMSSO85CdkdZ6ERoFTC6YD2K9NwllMQCWRx6kTGA6C6lLHQqtIqUk0jjcH7glFISRjVPNuUs&#10;xOcupSw0DPxmyaachOyOklhyx1nI7igLnQqtIuMk0jSYH0FllIRRzdddxlmIZDPKQmdCq8g4Cdkd&#10;JbHkjrOQ3VEWOhNaRcZJiGQzSmKBbM5ZiO5yykLnQqvIOYk0jaPZ/i6nJIxqnmzOWYjPXU5Z6Fxo&#10;FTknIbujJJbccRayO8pCw5xots0WnESaq3y27gpKwqjm667gLESyBWWhC6FVFJyE7I6SWHLHWcju&#10;KAtdCK2i4CREsgUlsUBWBRyGaE8FlIaG783DVQGnkebwYpmbaKuA4jCyebwq4ETEp08FFAlYFFqH&#10;CjiSBYuUyaJFjmXBIuUCFoUmop7NvbMgmp+hwVKLfdnDTN7IhFp0nn0rykUrcf6tnmGRLVIsixY5&#10;F/lZVJQLWBQai1IciwyaTcOfgYZ1q3u7MlXu7GJV9dRMq1Vw5pW49BmYBbKuHXBhTAMXWP7SES4w&#10;QQhQ4dKWIIYaQrFZjXpVDI8QioG8S2jEaeSJmxyq1sgLJzmuN6AcVgpczOACgJG7ZRpOqcJc2iU6&#10;TpExeuSWajSlCrNNl+g4icToMP1zkk+pxm6pxlOqMEFyiY7zHjSTuKWaTKnCFMIlOs4MMDqM6Z3k&#10;U6qpW6rplCqMel2i42AWzWRuqcKS7lnulioO9zA6DNRczOD4y8jdUs2nVGEo4xIdRygYvXBLtZhS&#10;hZe9S3TzCsfw+Op1+8KUrQrc0lXBlC++lpzucOmdlFvKsLNwriIFXTa5w7nTnHrkHraAnm/+9L4H&#10;mz93+J1y3ZUjduT21DvBngXsGHg7OOJiPxYc28dat0YyYoduBFB7di/jWn5oqA7GU0Rly+yxM7HO&#10;GnV5om2pPZ5V9o6uOuvMRqkO7VCbfK9eeeQQavNciVeF/TZ1etXZUnukqggG4udottQe+V1ddS/v&#10;+npGMSyAumR01VmP9kgzSgOz8QMPly21R56Rq+7lXV/PKIWlNZeMrjrr0R5pRjm8gV0Yuepe3vX1&#10;jHJYtHHJ6KqzmdgjzQiG+bavscX2yCE5C1/e9/WcYCRv+9TlpkSE1qY9sqxCeGW7gIL+ylF4dWhv&#10;aNOC5xt7RDNOvXSN2KOSbdqm/bQ/HMARtgXsMPMEXsx4ObSH/QYLzUV/f/fh0HuPJW6+m78pDSbr&#10;+mH8WA67s84Uoaxc9+1DszFnu7rc/Dydj+X+cD43TXHarcYNatz0H9Z37eYrbFb37XmvH36bACe7&#10;tv/meyfY57/xh38eyr72vcOvDWykFyrGnYPRXMRJhptrPS25oyVlU0GoG3/0YZiPpx/G848JHrp+&#10;f7+DOylTD037E2ySb/e4mW1208+upgvYyzf1O/3uAH8sQK+N6vrriNt/AQAA//8DAFBLAwQUAAYA&#10;CAAAACEAn/KKreEAAAALAQAADwAAAGRycy9kb3ducmV2LnhtbEyPwU7DMBBE70j8g7VIXBB1CrQO&#10;IU6FUKEnDpSKXt1kSVLsdRS7acrXs5zgOJrRzJt8MTorBuxD60nDdJKAQCp91VKtYfP+fJ2CCNFQ&#10;Zawn1HDCAIvi/Cw3WeWP9IbDOtaCSyhkRkMTY5dJGcoGnQkT3yGx9+l7ZyLLvpZVb45c7qy8SZK5&#10;dKYlXmhMh08Nll/rg9OwfHUv+81wtV0puzx9f+y3jhhPX16Mjw8gIo7xLwy/+IwOBTPt/IGqIKwG&#10;dZ8yetQwU0qB4EQ6nd+B2LGV3M5AFrn8/6H4AQAA//8DAFBLAQItABQABgAIAAAAIQC2gziS/gAA&#10;AOEBAAATAAAAAAAAAAAAAAAAAAAAAABbQ29udGVudF9UeXBlc10ueG1sUEsBAi0AFAAGAAgAAAAh&#10;ADj9If/WAAAAlAEAAAsAAAAAAAAAAAAAAAAALwEAAF9yZWxzLy5yZWxzUEsBAi0AFAAGAAgAAAAh&#10;AC7krpL4BgAAZSEAAA4AAAAAAAAAAAAAAAAALgIAAGRycy9lMm9Eb2MueG1sUEsBAi0AFAAGAAgA&#10;AAAhAJ/yiq3hAAAACwEAAA8AAAAAAAAAAAAAAAAAUgkAAGRycy9kb3ducmV2LnhtbFBLBQYAAAAA&#10;BAAEAPMAAABgCgAAAAA=&#10;" path="m176,l,,,175r176,l176,xm176,217l,217,,392r176,l176,217xm176,434l,434,,608r176,l176,434xm176,650l,650,,825r176,l176,650xm176,866l,866r,175l176,1041r,-175xm176,1083l,1083r,174l176,1257r,-174xe" filled="f" strokeweight=".23814mm">
                <v:path arrowok="t" o:connecttype="custom" o:connectlocs="111760,3668395;0,3668395;0,3779520;111760,3779520;111760,3668395;111760,3806190;0,3806190;0,3917315;111760,3917315;111760,3806190;111760,3943985;0,3943985;0,4054475;111760,4054475;111760,3943985;111760,4081145;0,4081145;0,4192270;111760,4192270;111760,4081145;111760,4218305;0,4218305;0,4329430;111760,4329430;111760,4218305;111760,4356100;0,4356100;0,4466590;111760,4466590;111760,4356100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7376" behindDoc="1" locked="0" layoutInCell="1" allowOverlap="1" wp14:anchorId="5BC6E2B3" wp14:editId="008EE13B">
                <wp:simplePos x="0" y="0"/>
                <wp:positionH relativeFrom="page">
                  <wp:posOffset>5072380</wp:posOffset>
                </wp:positionH>
                <wp:positionV relativeFrom="page">
                  <wp:posOffset>4546600</wp:posOffset>
                </wp:positionV>
                <wp:extent cx="111760" cy="828040"/>
                <wp:effectExtent l="0" t="0" r="0" b="0"/>
                <wp:wrapNone/>
                <wp:docPr id="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82804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7160 7160"/>
                            <a:gd name="T3" fmla="*/ 7160 h 1304"/>
                            <a:gd name="T4" fmla="+- 0 7988 7988"/>
                            <a:gd name="T5" fmla="*/ T4 w 176"/>
                            <a:gd name="T6" fmla="+- 0 7160 7160"/>
                            <a:gd name="T7" fmla="*/ 7160 h 1304"/>
                            <a:gd name="T8" fmla="+- 0 7988 7988"/>
                            <a:gd name="T9" fmla="*/ T8 w 176"/>
                            <a:gd name="T10" fmla="+- 0 7336 7160"/>
                            <a:gd name="T11" fmla="*/ 7336 h 1304"/>
                            <a:gd name="T12" fmla="+- 0 8164 7988"/>
                            <a:gd name="T13" fmla="*/ T12 w 176"/>
                            <a:gd name="T14" fmla="+- 0 7336 7160"/>
                            <a:gd name="T15" fmla="*/ 7336 h 1304"/>
                            <a:gd name="T16" fmla="+- 0 8164 7988"/>
                            <a:gd name="T17" fmla="*/ T16 w 176"/>
                            <a:gd name="T18" fmla="+- 0 7160 7160"/>
                            <a:gd name="T19" fmla="*/ 7160 h 1304"/>
                            <a:gd name="T20" fmla="+- 0 8164 7988"/>
                            <a:gd name="T21" fmla="*/ T20 w 176"/>
                            <a:gd name="T22" fmla="+- 0 7386 7160"/>
                            <a:gd name="T23" fmla="*/ 7386 h 1304"/>
                            <a:gd name="T24" fmla="+- 0 7988 7988"/>
                            <a:gd name="T25" fmla="*/ T24 w 176"/>
                            <a:gd name="T26" fmla="+- 0 7386 7160"/>
                            <a:gd name="T27" fmla="*/ 7386 h 1304"/>
                            <a:gd name="T28" fmla="+- 0 7988 7988"/>
                            <a:gd name="T29" fmla="*/ T28 w 176"/>
                            <a:gd name="T30" fmla="+- 0 7561 7160"/>
                            <a:gd name="T31" fmla="*/ 7561 h 1304"/>
                            <a:gd name="T32" fmla="+- 0 8164 7988"/>
                            <a:gd name="T33" fmla="*/ T32 w 176"/>
                            <a:gd name="T34" fmla="+- 0 7561 7160"/>
                            <a:gd name="T35" fmla="*/ 7561 h 1304"/>
                            <a:gd name="T36" fmla="+- 0 8164 7988"/>
                            <a:gd name="T37" fmla="*/ T36 w 176"/>
                            <a:gd name="T38" fmla="+- 0 7386 7160"/>
                            <a:gd name="T39" fmla="*/ 7386 h 1304"/>
                            <a:gd name="T40" fmla="+- 0 8164 7988"/>
                            <a:gd name="T41" fmla="*/ T40 w 176"/>
                            <a:gd name="T42" fmla="+- 0 7612 7160"/>
                            <a:gd name="T43" fmla="*/ 7612 h 1304"/>
                            <a:gd name="T44" fmla="+- 0 7988 7988"/>
                            <a:gd name="T45" fmla="*/ T44 w 176"/>
                            <a:gd name="T46" fmla="+- 0 7612 7160"/>
                            <a:gd name="T47" fmla="*/ 7612 h 1304"/>
                            <a:gd name="T48" fmla="+- 0 7988 7988"/>
                            <a:gd name="T49" fmla="*/ T48 w 176"/>
                            <a:gd name="T50" fmla="+- 0 7787 7160"/>
                            <a:gd name="T51" fmla="*/ 7787 h 1304"/>
                            <a:gd name="T52" fmla="+- 0 8164 7988"/>
                            <a:gd name="T53" fmla="*/ T52 w 176"/>
                            <a:gd name="T54" fmla="+- 0 7787 7160"/>
                            <a:gd name="T55" fmla="*/ 7787 h 1304"/>
                            <a:gd name="T56" fmla="+- 0 8164 7988"/>
                            <a:gd name="T57" fmla="*/ T56 w 176"/>
                            <a:gd name="T58" fmla="+- 0 7612 7160"/>
                            <a:gd name="T59" fmla="*/ 7612 h 1304"/>
                            <a:gd name="T60" fmla="+- 0 8164 7988"/>
                            <a:gd name="T61" fmla="*/ T60 w 176"/>
                            <a:gd name="T62" fmla="+- 0 7837 7160"/>
                            <a:gd name="T63" fmla="*/ 7837 h 1304"/>
                            <a:gd name="T64" fmla="+- 0 7988 7988"/>
                            <a:gd name="T65" fmla="*/ T64 w 176"/>
                            <a:gd name="T66" fmla="+- 0 7837 7160"/>
                            <a:gd name="T67" fmla="*/ 7837 h 1304"/>
                            <a:gd name="T68" fmla="+- 0 7988 7988"/>
                            <a:gd name="T69" fmla="*/ T68 w 176"/>
                            <a:gd name="T70" fmla="+- 0 8012 7160"/>
                            <a:gd name="T71" fmla="*/ 8012 h 1304"/>
                            <a:gd name="T72" fmla="+- 0 8164 7988"/>
                            <a:gd name="T73" fmla="*/ T72 w 176"/>
                            <a:gd name="T74" fmla="+- 0 8012 7160"/>
                            <a:gd name="T75" fmla="*/ 8012 h 1304"/>
                            <a:gd name="T76" fmla="+- 0 8164 7988"/>
                            <a:gd name="T77" fmla="*/ T76 w 176"/>
                            <a:gd name="T78" fmla="+- 0 7837 7160"/>
                            <a:gd name="T79" fmla="*/ 7837 h 1304"/>
                            <a:gd name="T80" fmla="+- 0 8164 7988"/>
                            <a:gd name="T81" fmla="*/ T80 w 176"/>
                            <a:gd name="T82" fmla="+- 0 8064 7160"/>
                            <a:gd name="T83" fmla="*/ 8064 h 1304"/>
                            <a:gd name="T84" fmla="+- 0 7988 7988"/>
                            <a:gd name="T85" fmla="*/ T84 w 176"/>
                            <a:gd name="T86" fmla="+- 0 8064 7160"/>
                            <a:gd name="T87" fmla="*/ 8064 h 1304"/>
                            <a:gd name="T88" fmla="+- 0 7988 7988"/>
                            <a:gd name="T89" fmla="*/ T88 w 176"/>
                            <a:gd name="T90" fmla="+- 0 8238 7160"/>
                            <a:gd name="T91" fmla="*/ 8238 h 1304"/>
                            <a:gd name="T92" fmla="+- 0 8164 7988"/>
                            <a:gd name="T93" fmla="*/ T92 w 176"/>
                            <a:gd name="T94" fmla="+- 0 8238 7160"/>
                            <a:gd name="T95" fmla="*/ 8238 h 1304"/>
                            <a:gd name="T96" fmla="+- 0 8164 7988"/>
                            <a:gd name="T97" fmla="*/ T96 w 176"/>
                            <a:gd name="T98" fmla="+- 0 8064 7160"/>
                            <a:gd name="T99" fmla="*/ 8064 h 1304"/>
                            <a:gd name="T100" fmla="+- 0 8164 7988"/>
                            <a:gd name="T101" fmla="*/ T100 w 176"/>
                            <a:gd name="T102" fmla="+- 0 8290 7160"/>
                            <a:gd name="T103" fmla="*/ 8290 h 1304"/>
                            <a:gd name="T104" fmla="+- 0 7988 7988"/>
                            <a:gd name="T105" fmla="*/ T104 w 176"/>
                            <a:gd name="T106" fmla="+- 0 8290 7160"/>
                            <a:gd name="T107" fmla="*/ 8290 h 1304"/>
                            <a:gd name="T108" fmla="+- 0 7988 7988"/>
                            <a:gd name="T109" fmla="*/ T108 w 176"/>
                            <a:gd name="T110" fmla="+- 0 8464 7160"/>
                            <a:gd name="T111" fmla="*/ 8464 h 1304"/>
                            <a:gd name="T112" fmla="+- 0 8164 7988"/>
                            <a:gd name="T113" fmla="*/ T112 w 176"/>
                            <a:gd name="T114" fmla="+- 0 8464 7160"/>
                            <a:gd name="T115" fmla="*/ 8464 h 1304"/>
                            <a:gd name="T116" fmla="+- 0 8164 7988"/>
                            <a:gd name="T117" fmla="*/ T116 w 176"/>
                            <a:gd name="T118" fmla="+- 0 8290 7160"/>
                            <a:gd name="T119" fmla="*/ 8290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6" h="130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2"/>
                              </a:moveTo>
                              <a:lnTo>
                                <a:pt x="0" y="452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2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4"/>
                              </a:lnTo>
                              <a:close/>
                              <a:moveTo>
                                <a:pt x="176" y="1130"/>
                              </a:moveTo>
                              <a:lnTo>
                                <a:pt x="0" y="1130"/>
                              </a:lnTo>
                              <a:lnTo>
                                <a:pt x="0" y="1304"/>
                              </a:lnTo>
                              <a:lnTo>
                                <a:pt x="176" y="1304"/>
                              </a:lnTo>
                              <a:lnTo>
                                <a:pt x="176" y="1130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13094" id="AutoShape 6" o:spid="_x0000_s1026" style="position:absolute;margin-left:399.4pt;margin-top:358pt;width:8.8pt;height:65.2pt;z-index:-16239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t0GBQcAAGUhAAAOAAAAZHJzL2Uyb0RvYy54bWysmttu4zYQhu8L9B0EXbboWtRZxmYXxW63&#10;KLA9AKs+gCLLsVFbUiUlzvbpO0OJ9pDhKETRXFh2+Jv8Zz6R4sFv3z+fT95TM4zHrr3zxZvA95q2&#10;7nbH9uHO/7P89EPue+NUtbvq1LXNnf+1Gf3377795u2l3zZhd+hOu2bwoJJ23F76O/8wTf12sxnr&#10;Q3Ouxjdd37RQuO+GczXBx+FhsxuqC9R+Pm3CIEg3l27Y9UNXN+MI//04F/rvZP37fVNPv+/3YzN5&#10;pzsfvE3ydZCv9/i6efe22j4MVX841ouN6j+4OFfHFhq9VvWxmirvcTi+qOp8rIdu7PbTm7o7b7r9&#10;/lg3MgaIRgRGNF8OVd/IWCA5Y39N0/j/VVv/9vSl/2NA62P/uav/GiEjm0s/bq8l+GEEjXd/+bXb&#10;AcPqcepksM/74YzfhDC8Z5nTr9ecNs+TV8M/hRBZCpmvoSgP8yCWOd9UW/Xl+nGcfm46WVH19Hmc&#10;ZiQ7eCcTuvPa6gytllDJ/nwCOt//4AVeLtLYy4o8XxBeZULJvtt4ZeBdPGjf1IRKI6vKRBp4+GLK&#10;IiWDqqTo4IkoiE1ZrGRzbeDJaixRMjQW242lSrNuLFOydWPQ90jGMFlWY4WSobHcbkzo2c+iKLWm&#10;TND0S5U9Z0JHwNOkDEoRMu4MBKw7ymDNnc6Bd0dBlCJl3BkcuNtNUBAr91uos2DdhZRFGXJ9QSeR&#10;RbmdbEhJSJWdbGiw4O66kLIoQ6ZDhDoJ3h0lsebOYMG6oyzKkOkVkU4iS1Jh7RURJSFV9txFOguW&#10;bERZlBHTKyKDBOuOklhzp7Pg3VEWJQwU1jE4Mkhw911ESayQhQcLHe1YdzFlUcZMr4h1ElkKQ4/t&#10;ERFTElJlJxsbLLj7LqYsypjpFbFOgndHSay5M1iw7iiLMmZ6RaKTyLI8s+YuoSSkyp67RGfBkk0o&#10;izJhekVikGDdURJr7nQWvDvKokyYXpEYJLj7LqEkVsji1IvMAVh3KWVRwnzI2mdTnUSWR3ayKSUh&#10;VXayqcGCu+9SyqKEiZ/dnU6Cd0dJrLkzWLDuKIsyZXpFZpAImBEloyRyVNlzl+ksWLIZZVFmTK/I&#10;dBKyXdt4l1ESa+50Frw7yqLMmF6RGSS4+y6jJFbI5gYLbi2RUxZlzvSK3CAR4MrEspzIKYkcVXay&#10;uc6CnbfnlEWZM70iN0iw7iiJNXcGC65X5JRFCUsPa58tDBJhBGsUS+4KSiJHlT13hcGCI1tQFmXB&#10;9IpCJyHbtbqjJNbcGSxYd5RFWTC9otBJSGZWd5TEClkRGDA4eyKgNEr4nh2uCAwaYWFfaIuA4shR&#10;ZscrYPVNn2ds3xABRQIWmd4hAgMJb5EyWbWoY1mxSLmARaaLCGPtncfM+AJbLSo5sJKXMiaLzqtv&#10;QbmUgl1/Cx3LikWKZdWiwYW9FwXlAhaZziKEjkUStPUWoS3DDdCwb/Wgdqaqg9qsqp/bZbcK3nkV&#10;bn0GcoOs70bcGCuBC2x/lRHuHEEVoMKtLUYMGUJx5iSGWwjFQN6lasQp5YmbHFIr5YWTHPcbUA47&#10;BS5mcANAyt0iDZdQYS3tUjsukbH2yC3UaAkVVpsuteMiEmuH5Z+TfAk1dgs1XkKFBZJL7bjuQTOJ&#10;W6jJEiosIVxqx5UB1g5zeif5EmrqFmq6hAqzXpfacTKLZmAa6iRfQoV5oYscp3tYO0zUnORLqLlb&#10;qDghwtphKuNSO85QpNwt1GIJtXALVT7CsXp89LrYkQ/U+Qtu4YpgiRcfS04tXEcn4RYynCzMKcIh&#10;m7Qwj7DLiDzAEZB5+DP4Hhz+3ON3qm1fTTiQq7feBc4s4MTAO8AVN/ux4Nw9NWUnJRMO6FIAyVBn&#10;GbfyU0t1MJ8iKlWmrr2sa9YshxRgXZWq66xSLbrqlDNVS33qxkbGe/Oq1xzCVuucxJtCfZs6velU&#10;qbpSVQxTxLk2Vaquequuupetvh5RDBtHLhHddMqjutKI0lDd96pUXfWIXHUvW309ojRTHtYZ3XTK&#10;o7rSiPJrflSpuuoRuepetvp6RMV8nAb3/XpEN53yqK40IhHAToHLbecsfNnu6zEJGDecbjwiVNGo&#10;qxbVcub4+uDgLLw5VA2qsKARHBHlPPU6NMI/6TFt2306nk6QZxytcMDME3gw48exOx13WCg/DA/3&#10;H06D91Th4bv8W9KiyfphnD5W42HWySKUVduhe2x38t2hqXY/Le+n6nia38t8LKfVozzExqPq+273&#10;FQ6rh24+64ffJsCbQzf843sXOOe/88e/H6uh8b3TLy0cpBcixpODSX6IkwwP1wZack9LqraGqu78&#10;yYdpPr79MM0/Jnjsh+PDAVoSMg9t9yMcku+PeJgtT9NnV8sHOMuX+V1+d4A/FqCfper264h3/wIA&#10;AP//AwBQSwMEFAAGAAgAAAAhAL7BAbPeAAAACwEAAA8AAABkcnMvZG93bnJldi54bWxMj81OwzAQ&#10;hO9IvIO1lbhRJ6hykzROhRA/B04UJK5O7CZR7XUUO63h6VlOcJvRjma/qffJWXY2cxg9SsjXGTCD&#10;ndcj9hI+3p9uC2AhKtTKejQSvkyAfXN9VatK+wu+mfMh9oxKMFRKwhDjVHEeusE4FdZ+Mki3o5+d&#10;imTnnutZXajcWX6XZYI7NSJ9GNRkHgbTnQ6Lk9CKcsFHW75uhY3P6Xj6/E76RcqbVbrfAYsmxb8w&#10;/OITOjTE1PoFdWBWwrYsCD2SyAWNokSRiw2wlsSGBG9q/n9D8wMAAP//AwBQSwECLQAUAAYACAAA&#10;ACEAtoM4kv4AAADhAQAAEwAAAAAAAAAAAAAAAAAAAAAAW0NvbnRlbnRfVHlwZXNdLnhtbFBLAQIt&#10;ABQABgAIAAAAIQA4/SH/1gAAAJQBAAALAAAAAAAAAAAAAAAAAC8BAABfcmVscy8ucmVsc1BLAQIt&#10;ABQABgAIAAAAIQB18t0GBQcAAGUhAAAOAAAAAAAAAAAAAAAAAC4CAABkcnMvZTJvRG9jLnhtbFBL&#10;AQItABQABgAIAAAAIQC+wQGz3gAAAAsBAAAPAAAAAAAAAAAAAAAAAF8JAABkcnMvZG93bnJldi54&#10;bWxQSwUGAAAAAAQABADzAAAAagoAAAAA&#10;" path="m176,l,,,176r176,l176,xm176,226l,226,,401r176,l176,226xm176,452l,452,,627r176,l176,452xm176,677l,677,,852r176,l176,677xm176,904l,904r,174l176,1078r,-174xm176,1130l,1130r,174l176,1304r,-174xe" filled="f" strokeweight=".23814mm">
                <v:path arrowok="t" o:connecttype="custom" o:connectlocs="111760,4546600;0,4546600;0,4658360;111760,4658360;111760,4546600;111760,4690110;0,4690110;0,4801235;111760,4801235;111760,4690110;111760,4833620;0,4833620;0,4944745;111760,4944745;111760,4833620;111760,4976495;0,4976495;0,5087620;111760,5087620;111760,4976495;111760,5120640;0,5120640;0,5231130;111760,5231130;111760,5120640;111760,5264150;0,5264150;0,5374640;111760,5374640;111760,5264150" o:connectangles="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7888" behindDoc="1" locked="0" layoutInCell="1" allowOverlap="1" wp14:anchorId="77F3DA7F" wp14:editId="33891AA4">
                <wp:simplePos x="0" y="0"/>
                <wp:positionH relativeFrom="page">
                  <wp:posOffset>5072380</wp:posOffset>
                </wp:positionH>
                <wp:positionV relativeFrom="page">
                  <wp:posOffset>5455285</wp:posOffset>
                </wp:positionV>
                <wp:extent cx="111760" cy="684530"/>
                <wp:effectExtent l="0" t="0" r="0" b="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8591 8591"/>
                            <a:gd name="T3" fmla="*/ 8591 h 1078"/>
                            <a:gd name="T4" fmla="+- 0 7988 7988"/>
                            <a:gd name="T5" fmla="*/ T4 w 176"/>
                            <a:gd name="T6" fmla="+- 0 8591 8591"/>
                            <a:gd name="T7" fmla="*/ 8591 h 1078"/>
                            <a:gd name="T8" fmla="+- 0 7988 7988"/>
                            <a:gd name="T9" fmla="*/ T8 w 176"/>
                            <a:gd name="T10" fmla="+- 0 8766 8591"/>
                            <a:gd name="T11" fmla="*/ 8766 h 1078"/>
                            <a:gd name="T12" fmla="+- 0 8164 7988"/>
                            <a:gd name="T13" fmla="*/ T12 w 176"/>
                            <a:gd name="T14" fmla="+- 0 8766 8591"/>
                            <a:gd name="T15" fmla="*/ 8766 h 1078"/>
                            <a:gd name="T16" fmla="+- 0 8164 7988"/>
                            <a:gd name="T17" fmla="*/ T16 w 176"/>
                            <a:gd name="T18" fmla="+- 0 8591 8591"/>
                            <a:gd name="T19" fmla="*/ 8591 h 1078"/>
                            <a:gd name="T20" fmla="+- 0 8164 7988"/>
                            <a:gd name="T21" fmla="*/ T20 w 176"/>
                            <a:gd name="T22" fmla="+- 0 8816 8591"/>
                            <a:gd name="T23" fmla="*/ 8816 h 1078"/>
                            <a:gd name="T24" fmla="+- 0 7988 7988"/>
                            <a:gd name="T25" fmla="*/ T24 w 176"/>
                            <a:gd name="T26" fmla="+- 0 8816 8591"/>
                            <a:gd name="T27" fmla="*/ 8816 h 1078"/>
                            <a:gd name="T28" fmla="+- 0 7988 7988"/>
                            <a:gd name="T29" fmla="*/ T28 w 176"/>
                            <a:gd name="T30" fmla="+- 0 8992 8591"/>
                            <a:gd name="T31" fmla="*/ 8992 h 1078"/>
                            <a:gd name="T32" fmla="+- 0 8164 7988"/>
                            <a:gd name="T33" fmla="*/ T32 w 176"/>
                            <a:gd name="T34" fmla="+- 0 8992 8591"/>
                            <a:gd name="T35" fmla="*/ 8992 h 1078"/>
                            <a:gd name="T36" fmla="+- 0 8164 7988"/>
                            <a:gd name="T37" fmla="*/ T36 w 176"/>
                            <a:gd name="T38" fmla="+- 0 8816 8591"/>
                            <a:gd name="T39" fmla="*/ 8816 h 1078"/>
                            <a:gd name="T40" fmla="+- 0 8164 7988"/>
                            <a:gd name="T41" fmla="*/ T40 w 176"/>
                            <a:gd name="T42" fmla="+- 0 9042 8591"/>
                            <a:gd name="T43" fmla="*/ 9042 h 1078"/>
                            <a:gd name="T44" fmla="+- 0 7988 7988"/>
                            <a:gd name="T45" fmla="*/ T44 w 176"/>
                            <a:gd name="T46" fmla="+- 0 9042 8591"/>
                            <a:gd name="T47" fmla="*/ 9042 h 1078"/>
                            <a:gd name="T48" fmla="+- 0 7988 7988"/>
                            <a:gd name="T49" fmla="*/ T48 w 176"/>
                            <a:gd name="T50" fmla="+- 0 9217 8591"/>
                            <a:gd name="T51" fmla="*/ 9217 h 1078"/>
                            <a:gd name="T52" fmla="+- 0 8164 7988"/>
                            <a:gd name="T53" fmla="*/ T52 w 176"/>
                            <a:gd name="T54" fmla="+- 0 9217 8591"/>
                            <a:gd name="T55" fmla="*/ 9217 h 1078"/>
                            <a:gd name="T56" fmla="+- 0 8164 7988"/>
                            <a:gd name="T57" fmla="*/ T56 w 176"/>
                            <a:gd name="T58" fmla="+- 0 9042 8591"/>
                            <a:gd name="T59" fmla="*/ 9042 h 1078"/>
                            <a:gd name="T60" fmla="+- 0 8164 7988"/>
                            <a:gd name="T61" fmla="*/ T60 w 176"/>
                            <a:gd name="T62" fmla="+- 0 9268 8591"/>
                            <a:gd name="T63" fmla="*/ 9268 h 1078"/>
                            <a:gd name="T64" fmla="+- 0 7988 7988"/>
                            <a:gd name="T65" fmla="*/ T64 w 176"/>
                            <a:gd name="T66" fmla="+- 0 9268 8591"/>
                            <a:gd name="T67" fmla="*/ 9268 h 1078"/>
                            <a:gd name="T68" fmla="+- 0 7988 7988"/>
                            <a:gd name="T69" fmla="*/ T68 w 176"/>
                            <a:gd name="T70" fmla="+- 0 9443 8591"/>
                            <a:gd name="T71" fmla="*/ 9443 h 1078"/>
                            <a:gd name="T72" fmla="+- 0 8164 7988"/>
                            <a:gd name="T73" fmla="*/ T72 w 176"/>
                            <a:gd name="T74" fmla="+- 0 9443 8591"/>
                            <a:gd name="T75" fmla="*/ 9443 h 1078"/>
                            <a:gd name="T76" fmla="+- 0 8164 7988"/>
                            <a:gd name="T77" fmla="*/ T76 w 176"/>
                            <a:gd name="T78" fmla="+- 0 9268 8591"/>
                            <a:gd name="T79" fmla="*/ 9268 h 1078"/>
                            <a:gd name="T80" fmla="+- 0 8164 7988"/>
                            <a:gd name="T81" fmla="*/ T80 w 176"/>
                            <a:gd name="T82" fmla="+- 0 9494 8591"/>
                            <a:gd name="T83" fmla="*/ 9494 h 1078"/>
                            <a:gd name="T84" fmla="+- 0 7988 7988"/>
                            <a:gd name="T85" fmla="*/ T84 w 176"/>
                            <a:gd name="T86" fmla="+- 0 9494 8591"/>
                            <a:gd name="T87" fmla="*/ 9494 h 1078"/>
                            <a:gd name="T88" fmla="+- 0 7988 7988"/>
                            <a:gd name="T89" fmla="*/ T88 w 176"/>
                            <a:gd name="T90" fmla="+- 0 9668 8591"/>
                            <a:gd name="T91" fmla="*/ 9668 h 1078"/>
                            <a:gd name="T92" fmla="+- 0 8164 7988"/>
                            <a:gd name="T93" fmla="*/ T92 w 176"/>
                            <a:gd name="T94" fmla="+- 0 9668 8591"/>
                            <a:gd name="T95" fmla="*/ 9668 h 1078"/>
                            <a:gd name="T96" fmla="+- 0 8164 7988"/>
                            <a:gd name="T97" fmla="*/ T96 w 176"/>
                            <a:gd name="T98" fmla="+- 0 9494 8591"/>
                            <a:gd name="T99" fmla="*/ 9494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5"/>
                              </a:lnTo>
                              <a:lnTo>
                                <a:pt x="176" y="175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5"/>
                              </a:moveTo>
                              <a:lnTo>
                                <a:pt x="0" y="225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5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6"/>
                              </a:lnTo>
                              <a:lnTo>
                                <a:pt x="176" y="626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7"/>
                              </a:lnTo>
                              <a:lnTo>
                                <a:pt x="176" y="1077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7BBB0" id="AutoShape 5" o:spid="_x0000_s1026" style="position:absolute;margin-left:399.4pt;margin-top:429.55pt;width:8.8pt;height:53.9pt;z-index:-1623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BZdQgYAAGocAAAOAAAAZHJzL2Uyb0RvYy54bWysmdtu4zYQhu8L9B0EXbbY2DpLRpxFsekW&#10;BbYHYNkHYGQ5NiqLqqTEyT59h5RoDxWOQhTNhSWHv0f/zCdSpHj78eVUe89V1x9Fs/WDm7XvVU0p&#10;dsfmcev/xT5/yH2vH3iz47Voqq3/WvX+x7vvv7s9t5sqFAdR76rOgyBNvzm3W/8wDO1mterLQ3Xi&#10;/Y1oqwYa96I78QG+do+rXcfPEP1Ur8L1Ol2dRbdrO1FWfQ//vR8b/TsVf7+vyuGP/b6vBq/e+uBt&#10;UJ+d+nyQn6u7W7557Hh7OJaTDf4fXJz4sYGLXkLd84F7T93xTajTsexEL/bDTSlOK7HfH8tK5QDZ&#10;BOtZNl8PvK1ULlCcvr2Uqf//wpa/P39t/+yk9b79Isq/e6jI6tz2m0uL/NKDxns4/yZ2wJA/DUIl&#10;+7LvTvKXkIb3omr6eqlp9TJ4JfwzCIIshcqX0JTmcRKpmq/4Rv+4fOqHXyqhAvHnL/0wItnBmSro&#10;zmv4Ca7KIMj+VAOdHz94ay8P0tjLijyfEF5kgZb9sPLY2jt7cP25JtSaMVRSBF4OH3NZpGUQSrZ7&#10;By9YZ2+uGGuZiiY9WY0lWiaNxXZjqdYsG8u0bNkY9D1UMdJYoWXSWG43Fsyqn6WptWQBLn8uVfaa&#10;BTMEJE3MgAUh4c5EoK5rAxpgBkvuZhxIdxgEC1LCnclB3UlWdxjEwv0WzlhQ7kLMgoVUX5iRgI5l&#10;JRtiErlU2cmGJgvyrgsxCxYSHSKckSDdYRJL7kwWtDvMgoVEr4DBDPewvChCa+0iTEKp7LWLZiwo&#10;shFmwSKiV0QmCdodJrHkbsaCdIdZsIjoFZFJQjGz9YoIk1ggG89YUO5izILFRK+ITRLFOraTjTEJ&#10;pbKTjU0W5H0XYxYsJnpFbJKg3WESS+5MFrQ7zILFRK9ITBJFGGTWXpFgEkplr11isiCf/AlmwRKi&#10;VyQmCdodJrHkzmRBu8MsWEL0isQkQZJNMIkFsnLqheYApLsUs2Ap0StSk0QRprmVbIpJKJWdbGqy&#10;IO+7FLNgMPGzzupSkwTtDpNYcmeyoN1hFgxKYnWXmSSKOI6stcswCaWy1y4zWZBkM8yCZUSvyEwS&#10;tDtMYsmdyYJ2h1mwjOgVMOfGdzFJNsMkFsjmJgvSXY5ZsJzoFblJooiL2Eo2xySUyk42N1mQ912O&#10;WbCc6BW5SYJ2h0ksuTNZ0O4wCwZrImuvKEwSRUqMKLA4m+4AWKQolb12hcmCJFtgFgymbXZ3Jgna&#10;HSax5M5kQbvDLFhB9IrCJEGSLTCJGVlYiD/qpTY/6NV3+dJMy28487h8l7NWK/5W9HKlz4AGrOdZ&#10;JFfMEAJUcq1OiKE4Upw5icGrFMM60iV0ABiVPHGTQ12VvHCSywWUlMPSx8WMXNEouVum4ZQqLA5c&#10;oss5v4weuaUaTanC9NklupwVy+gwn3WST6nGbqnGU6ow43OJLidy0kzilmoypQpzIpfocqojo8Mk&#10;xUk+pZq6pZpOqcJj3CW6fDpLM5lbqtmUKjzoXKLL55eMDk8eJ/mUau6Waj6lOr44e3cYkEOuNFO4&#10;pVpMqcLohbyPV5kGpw5e785f7Ha+By92H+Rv+KblgxzT9Kl3hveR8DbQO8BRvsiTDSfxXDGhJIMc&#10;25QAfOr3lNf2usE6eHAhlW7Tx1bFGjXBBa5u1cdRpa/oqtPOdJSyFn2l8r16NSOHMDSNRbwq9K+x&#10;06tOt+ojVsVrfW/rVn00r+qqe3vV9zOKL0PJckZXnfaojzijFF4zjfXRrfpoZuSqe3vV9zNKoW+7&#10;MLrqtEd9xBnlsGh2ychV9/aq72dUrPWws8zoqtOZ6CPOCDqsLpBu1kcTkrPw7XV1TjDKyKFDzW0u&#10;Y4gcetBeRSM+H+saasw3dSNHljyBwVx+7UV93MlG9aV7fPhUd94zlztQ6m8CY8jarh/ueX8YdapJ&#10;yvimE0/NTp0dKr77eTof+LEez8FVDZMvtWUjd2nkzle/eRC7V9ix6cS44QUbdHByEN033zvDZtfW&#10;7/954l3le/WvDewmFUEsX58N6kucZPINc4dbHnALb0oItfUHH6aG8vTTMO6oPbXd8fEAVwpUHRrx&#10;E+wU7Y9yR0f5G11NX2BDS9V32nyTO2b4u1Jdtwjv/gUAAP//AwBQSwMEFAAGAAgAAAAhAIAT+z/f&#10;AAAACwEAAA8AAABkcnMvZG93bnJldi54bWxMj0FPhDAUhO8m/ofmmXhzC0YRkMfGLFkTby5uPHfp&#10;E1D6SmgX8N9bT3qczGTmm2K7mkHMNLneMkK8iUAQN1b33CIc3/Y3KQjnFWs1WCaEb3KwLS8vCpVr&#10;u/CB5tq3IpSwyxVC5/2YS+majoxyGzsSB+/DTkb5IKdW6kktodwM8jaKEmlUz2GhUyPtOmq+6rNB&#10;qPavx8i8VEnN+n1eXFU/Hz53iNdX69MjCE+r/wvDL35AhzIwneyZtRMDwkOWBnSPkN5nMYiQSOPk&#10;DsQJIUuSDGRZyP8fyh8AAAD//wMAUEsBAi0AFAAGAAgAAAAhALaDOJL+AAAA4QEAABMAAAAAAAAA&#10;AAAAAAAAAAAAAFtDb250ZW50X1R5cGVzXS54bWxQSwECLQAUAAYACAAAACEAOP0h/9YAAACUAQAA&#10;CwAAAAAAAAAAAAAAAAAvAQAAX3JlbHMvLnJlbHNQSwECLQAUAAYACAAAACEAfNQWXUIGAABqHAAA&#10;DgAAAAAAAAAAAAAAAAAuAgAAZHJzL2Uyb0RvYy54bWxQSwECLQAUAAYACAAAACEAgBP7P98AAAAL&#10;AQAADwAAAAAAAAAAAAAAAACcCAAAZHJzL2Rvd25yZXYueG1sUEsFBgAAAAAEAAQA8wAAAKgJAAAA&#10;AA==&#10;" path="m176,l,,,175r176,l176,xm176,225l,225,,401r176,l176,225xm176,451l,451,,626r176,l176,451xm176,677l,677,,852r176,l176,677xm176,903l,903r,174l176,1077r,-174xe" filled="f" strokeweight=".23814mm">
                <v:path arrowok="t" o:connecttype="custom" o:connectlocs="111760,5455285;0,5455285;0,5566410;111760,5566410;111760,5455285;111760,5598160;0,5598160;0,5709920;111760,5709920;111760,5598160;111760,5741670;0,5741670;0,5852795;111760,5852795;111760,5741670;111760,5885180;0,5885180;0,5996305;111760,5996305;111760,5885180;111760,6028690;0,6028690;0,6139180;111760,6139180;111760,602869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8400" behindDoc="1" locked="0" layoutInCell="1" allowOverlap="1" wp14:anchorId="6112226F" wp14:editId="0657E517">
                <wp:simplePos x="0" y="0"/>
                <wp:positionH relativeFrom="page">
                  <wp:posOffset>5072380</wp:posOffset>
                </wp:positionH>
                <wp:positionV relativeFrom="page">
                  <wp:posOffset>6219190</wp:posOffset>
                </wp:positionV>
                <wp:extent cx="111760" cy="685165"/>
                <wp:effectExtent l="0" t="0" r="0" b="0"/>
                <wp:wrapNone/>
                <wp:docPr id="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5165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9794 9794"/>
                            <a:gd name="T3" fmla="*/ 9794 h 1079"/>
                            <a:gd name="T4" fmla="+- 0 7988 7988"/>
                            <a:gd name="T5" fmla="*/ T4 w 176"/>
                            <a:gd name="T6" fmla="+- 0 9794 9794"/>
                            <a:gd name="T7" fmla="*/ 9794 h 1079"/>
                            <a:gd name="T8" fmla="+- 0 7988 7988"/>
                            <a:gd name="T9" fmla="*/ T8 w 176"/>
                            <a:gd name="T10" fmla="+- 0 9970 9794"/>
                            <a:gd name="T11" fmla="*/ 9970 h 1079"/>
                            <a:gd name="T12" fmla="+- 0 8164 7988"/>
                            <a:gd name="T13" fmla="*/ T12 w 176"/>
                            <a:gd name="T14" fmla="+- 0 9970 9794"/>
                            <a:gd name="T15" fmla="*/ 9970 h 1079"/>
                            <a:gd name="T16" fmla="+- 0 8164 7988"/>
                            <a:gd name="T17" fmla="*/ T16 w 176"/>
                            <a:gd name="T18" fmla="+- 0 9794 9794"/>
                            <a:gd name="T19" fmla="*/ 9794 h 1079"/>
                            <a:gd name="T20" fmla="+- 0 8164 7988"/>
                            <a:gd name="T21" fmla="*/ T20 w 176"/>
                            <a:gd name="T22" fmla="+- 0 10021 9794"/>
                            <a:gd name="T23" fmla="*/ 10021 h 1079"/>
                            <a:gd name="T24" fmla="+- 0 7988 7988"/>
                            <a:gd name="T25" fmla="*/ T24 w 176"/>
                            <a:gd name="T26" fmla="+- 0 10021 9794"/>
                            <a:gd name="T27" fmla="*/ 10021 h 1079"/>
                            <a:gd name="T28" fmla="+- 0 7988 7988"/>
                            <a:gd name="T29" fmla="*/ T28 w 176"/>
                            <a:gd name="T30" fmla="+- 0 10196 9794"/>
                            <a:gd name="T31" fmla="*/ 10196 h 1079"/>
                            <a:gd name="T32" fmla="+- 0 8164 7988"/>
                            <a:gd name="T33" fmla="*/ T32 w 176"/>
                            <a:gd name="T34" fmla="+- 0 10196 9794"/>
                            <a:gd name="T35" fmla="*/ 10196 h 1079"/>
                            <a:gd name="T36" fmla="+- 0 8164 7988"/>
                            <a:gd name="T37" fmla="*/ T36 w 176"/>
                            <a:gd name="T38" fmla="+- 0 10021 9794"/>
                            <a:gd name="T39" fmla="*/ 10021 h 1079"/>
                            <a:gd name="T40" fmla="+- 0 8164 7988"/>
                            <a:gd name="T41" fmla="*/ T40 w 176"/>
                            <a:gd name="T42" fmla="+- 0 10247 9794"/>
                            <a:gd name="T43" fmla="*/ 10247 h 1079"/>
                            <a:gd name="T44" fmla="+- 0 7988 7988"/>
                            <a:gd name="T45" fmla="*/ T44 w 176"/>
                            <a:gd name="T46" fmla="+- 0 10247 9794"/>
                            <a:gd name="T47" fmla="*/ 10247 h 1079"/>
                            <a:gd name="T48" fmla="+- 0 7988 7988"/>
                            <a:gd name="T49" fmla="*/ T48 w 176"/>
                            <a:gd name="T50" fmla="+- 0 10422 9794"/>
                            <a:gd name="T51" fmla="*/ 10422 h 1079"/>
                            <a:gd name="T52" fmla="+- 0 8164 7988"/>
                            <a:gd name="T53" fmla="*/ T52 w 176"/>
                            <a:gd name="T54" fmla="+- 0 10422 9794"/>
                            <a:gd name="T55" fmla="*/ 10422 h 1079"/>
                            <a:gd name="T56" fmla="+- 0 8164 7988"/>
                            <a:gd name="T57" fmla="*/ T56 w 176"/>
                            <a:gd name="T58" fmla="+- 0 10247 9794"/>
                            <a:gd name="T59" fmla="*/ 10247 h 1079"/>
                            <a:gd name="T60" fmla="+- 0 8164 7988"/>
                            <a:gd name="T61" fmla="*/ T60 w 176"/>
                            <a:gd name="T62" fmla="+- 0 10472 9794"/>
                            <a:gd name="T63" fmla="*/ 10472 h 1079"/>
                            <a:gd name="T64" fmla="+- 0 7988 7988"/>
                            <a:gd name="T65" fmla="*/ T64 w 176"/>
                            <a:gd name="T66" fmla="+- 0 10472 9794"/>
                            <a:gd name="T67" fmla="*/ 10472 h 1079"/>
                            <a:gd name="T68" fmla="+- 0 7988 7988"/>
                            <a:gd name="T69" fmla="*/ T68 w 176"/>
                            <a:gd name="T70" fmla="+- 0 10648 9794"/>
                            <a:gd name="T71" fmla="*/ 10648 h 1079"/>
                            <a:gd name="T72" fmla="+- 0 8164 7988"/>
                            <a:gd name="T73" fmla="*/ T72 w 176"/>
                            <a:gd name="T74" fmla="+- 0 10648 9794"/>
                            <a:gd name="T75" fmla="*/ 10648 h 1079"/>
                            <a:gd name="T76" fmla="+- 0 8164 7988"/>
                            <a:gd name="T77" fmla="*/ T76 w 176"/>
                            <a:gd name="T78" fmla="+- 0 10472 9794"/>
                            <a:gd name="T79" fmla="*/ 10472 h 1079"/>
                            <a:gd name="T80" fmla="+- 0 8164 7988"/>
                            <a:gd name="T81" fmla="*/ T80 w 176"/>
                            <a:gd name="T82" fmla="+- 0 10698 9794"/>
                            <a:gd name="T83" fmla="*/ 10698 h 1079"/>
                            <a:gd name="T84" fmla="+- 0 7988 7988"/>
                            <a:gd name="T85" fmla="*/ T84 w 176"/>
                            <a:gd name="T86" fmla="+- 0 10698 9794"/>
                            <a:gd name="T87" fmla="*/ 10698 h 1079"/>
                            <a:gd name="T88" fmla="+- 0 7988 7988"/>
                            <a:gd name="T89" fmla="*/ T88 w 176"/>
                            <a:gd name="T90" fmla="+- 0 10873 9794"/>
                            <a:gd name="T91" fmla="*/ 10873 h 1079"/>
                            <a:gd name="T92" fmla="+- 0 8164 7988"/>
                            <a:gd name="T93" fmla="*/ T92 w 176"/>
                            <a:gd name="T94" fmla="+- 0 10873 9794"/>
                            <a:gd name="T95" fmla="*/ 10873 h 1079"/>
                            <a:gd name="T96" fmla="+- 0 8164 7988"/>
                            <a:gd name="T97" fmla="*/ T96 w 176"/>
                            <a:gd name="T98" fmla="+- 0 10698 9794"/>
                            <a:gd name="T99" fmla="*/ 10698 h 107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9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6"/>
                              </a:lnTo>
                              <a:lnTo>
                                <a:pt x="176" y="176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7"/>
                              </a:moveTo>
                              <a:lnTo>
                                <a:pt x="0" y="227"/>
                              </a:lnTo>
                              <a:lnTo>
                                <a:pt x="0" y="402"/>
                              </a:lnTo>
                              <a:lnTo>
                                <a:pt x="176" y="402"/>
                              </a:lnTo>
                              <a:lnTo>
                                <a:pt x="176" y="227"/>
                              </a:lnTo>
                              <a:close/>
                              <a:moveTo>
                                <a:pt x="176" y="453"/>
                              </a:moveTo>
                              <a:lnTo>
                                <a:pt x="0" y="453"/>
                              </a:lnTo>
                              <a:lnTo>
                                <a:pt x="0" y="628"/>
                              </a:lnTo>
                              <a:lnTo>
                                <a:pt x="176" y="628"/>
                              </a:lnTo>
                              <a:lnTo>
                                <a:pt x="176" y="453"/>
                              </a:lnTo>
                              <a:close/>
                              <a:moveTo>
                                <a:pt x="176" y="678"/>
                              </a:moveTo>
                              <a:lnTo>
                                <a:pt x="0" y="678"/>
                              </a:lnTo>
                              <a:lnTo>
                                <a:pt x="0" y="854"/>
                              </a:lnTo>
                              <a:lnTo>
                                <a:pt x="176" y="854"/>
                              </a:lnTo>
                              <a:lnTo>
                                <a:pt x="176" y="678"/>
                              </a:lnTo>
                              <a:close/>
                              <a:moveTo>
                                <a:pt x="176" y="904"/>
                              </a:moveTo>
                              <a:lnTo>
                                <a:pt x="0" y="904"/>
                              </a:lnTo>
                              <a:lnTo>
                                <a:pt x="0" y="1079"/>
                              </a:lnTo>
                              <a:lnTo>
                                <a:pt x="176" y="1079"/>
                              </a:lnTo>
                              <a:lnTo>
                                <a:pt x="176" y="904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9DCE3" id="AutoShape 4" o:spid="_x0000_s1026" style="position:absolute;margin-left:399.4pt;margin-top:489.7pt;width:8.8pt;height:53.95pt;z-index:-16238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YAqRgYAAJIcAAAOAAAAZHJzL2Uyb0RvYy54bWysmdtu4zYQhu8L9B0EXbbYtaizjE0WxW63&#10;KLA9AMs+ACPLsVFZVCUlzu7Td4YS42Ei0kTRXFhy+Hv0z3yixMO790+nNnhshvEou5uQvY3CoOlq&#10;uTt29zfhX/zTmzIMxkl0O9HKrrkJvzZj+P72++/enfttE8uDbHfNEECQbtye+5vwME39drMZ60Nz&#10;EuNb2TcdNO7lcBITfB3uN7tBnCH6qd3EUZRvznLY9YOsm3GE/36cG8NbFX+/b+rpj/1+bKagvQnB&#10;26Q+B/V5h5+b23diez+I/nCsFxviP7g4iWMHF30O9VFMIngYjq9CnY71IEe5n97W8rSR+/2xblQO&#10;kA2LXmTz5SD6RuUCxRn75zKN/1/Y+vfHL/2fA1of+8+y/nuEimzO/bh9bsEvI2iCu/NvcgcMxcMk&#10;VbJP++GEv4Q0gidV06/PNW2epqCGfzLGihwqX0NTXmYsz7DmG7HVP64fxumXRqpA4vHzOM1IdnCm&#10;CroLOnGCq3IIsj+1QOfHN0EUlCxPg6IqywXhs4xp2Q+bgEfBOYDrv9TEWqNCVUWVBvjxUpZoGYRS&#10;okPAoqJ6KUu1TEVDT6vGMi1DY+m6sVxr3MYKLXMbg75HKmY1VmkZGivXjTGz+lVVRKslY7T8SrVe&#10;M2YisNOkDDiLLe5MBHZ3lIHLncnB7o6C4Cy3uDM5WG83RkE47rfYZGF1F1MWPLb1BZMEi6KYraKN&#10;KYpZts42NmlY77uY0uCxpUvEJguHPwrD6c/kYfdHefDY0jMSkwaLWJWv1i+hOGbZev0Sk4iVb0KB&#10;8MTSNxKThsMfxeH0ZxKx+6NAeGLpHYlJw843oThcfFOTiNVfSoHw1NI/UpMGi+K0WOWbUhyzbJ1v&#10;ahKx3n8pBcJTS/9ITRoOfxSH059JxO6PAuGppX9kJg0WpXG8Wr+M4phl6/XLTCJWvhkFwjNL/8hM&#10;Gg5/FIfTn0nE7o8C4Zmlf2QmDTvfjOJw8cXhGBkXWP3lFAjPLf0jN2lAYYp1vjnFMcvW+eYmEev9&#10;B0PJJQ8cuMBwcHWsl5s0HP4oDqc/k4jdHwXCc0v/KEwaLMqhJ62NRguKY5at168wiVj5FhQIB2qr&#10;9StMGg5/FIfTn0nE7o8C4YWlfxQmDTtfGLhfbhcX39IkYvVXUiC8tPSP0qQBhanW+ZYUxyxb51ua&#10;RKz3X0mB8NLSP0qThsMfxeH0ZxKx+6NAOMyaVu+/yqTBorJIVvtHRXHMsvX6VSYRK9+KAuGVpX/A&#10;tJE+TR3+KA6nP5OI3R8FwmHUuV4/k4adb0VxvOQLE/Z7PSUXBz1Lr5+6ZZoOZ4HANZ9IrQz0csQV&#10;AQ5IYN7PE5wyQwhQ4ZzeIob6oLjwEoNZFMN80yc0A5RKrlcf3E4YVFbJ1Vz/qnGcaKEcZkg+ZnDe&#10;o+R+mcZLqjB/8ImOswKMnvilmiypwujaJzqOmTE6DHa95EuqqV+q6ZIqDAV9ouMAD81kfqlmS6ow&#10;UPKJjsMfjA7jFi/5kmrul2q+pApvdZ/o+K5GM4VfqsWS6rxYdfUGxjcZRodXkI8ZfLEouV+q5ZIq&#10;PKB9ouNjF6NXfqlWS6rw+CLR55SXh9MAy8AvF4CHMIAF4Dv8jdj2YsJnmj4NzrBuCauGwQGOuOCH&#10;DSf52HCpJBM+25QAfKo1ZLjcpb3tqA5eX0Sl2/SxV7FmzbJQCbF0qz7OKn1FX512pqPUrRwble/F&#10;qxk5jjXRi0L/mjq96HSrPlJVGsULEt2qj+ZVfXWvr3o9oxSeEfNt4c7ootMe9ZFmlMdqufkqIV/d&#10;66tezyiHAa9PRhedzkQfaUYlTH/naLpVH01GvrrXV72eURVpD25GF532qI80I71CfxWSt/D1dXVO&#10;cA18dKixzfMzBP5J9zQ6+enYtqrbtR0+WcoMHub4HBlle9xho/oy3N99aIfgUeBOlfpbwBiyfhin&#10;j2I8zDrVhDKxHeRDt1Nnh0bsfl7OJ3Fs53NVjmVrB3dzcIds3N7J3VfY2RnkvDEGG3lwcpDDtzA4&#10;w6bYTTj+8yCGJgzaXzvYdapYiotrk/qSZgWuRA+05Y62iK6GUDfhFMLQEE8/TPPO20M/HO8PcCWm&#10;6tDJn2BHaX/EnR+19TS7Wr7Axpeq77JJhztr9LtSXbYSb/8FAAD//wMAUEsDBBQABgAIAAAAIQB2&#10;G3MN3QAAAAwBAAAPAAAAZHJzL2Rvd25yZXYueG1sTI9NT8MwDIbvSPyHyEjcmLuB2rRrOiE+JK4U&#10;uGdNaKo1TtVkW/fvMSe42fKj189b7xY/ipOd4xBIwXqVgbDUBTNQr+Dz4/VOgohJk9FjIKvgYiPs&#10;muurWlcmnOndntrUCw6hWGkFLqWpQoyds17HVZgs8e07zF4nXucezazPHO5H3GRZjl4PxB+cnuyT&#10;s92hPXoFAc30pl8Wd2nzfPP8hbFAL5W6vVketyCSXdIfDL/6rA4NO+3DkUwUo4KilKyeFJRF+QCC&#10;CbnOedgzmsniHrCp8X+J5gcAAP//AwBQSwECLQAUAAYACAAAACEAtoM4kv4AAADhAQAAEwAAAAAA&#10;AAAAAAAAAAAAAAAAW0NvbnRlbnRfVHlwZXNdLnhtbFBLAQItABQABgAIAAAAIQA4/SH/1gAAAJQB&#10;AAALAAAAAAAAAAAAAAAAAC8BAABfcmVscy8ucmVsc1BLAQItABQABgAIAAAAIQAPeYAqRgYAAJIc&#10;AAAOAAAAAAAAAAAAAAAAAC4CAABkcnMvZTJvRG9jLnhtbFBLAQItABQABgAIAAAAIQB2G3MN3QAA&#10;AAwBAAAPAAAAAAAAAAAAAAAAAKAIAABkcnMvZG93bnJldi54bWxQSwUGAAAAAAQABADzAAAAqgkA&#10;AAAA&#10;" path="m176,l,,,176r176,l176,xm176,227l,227,,402r176,l176,227xm176,453l,453,,628r176,l176,453xm176,678l,678,,854r176,l176,678xm176,904l,904r,175l176,1079r,-175xe" filled="f" strokeweight=".23814mm">
                <v:path arrowok="t" o:connecttype="custom" o:connectlocs="111760,6219190;0,6219190;0,6330950;111760,6330950;111760,6219190;111760,6363335;0,6363335;0,6474460;111760,6474460;111760,6363335;111760,6506845;0,6506845;0,6617970;111760,6617970;111760,6506845;111760,6649720;0,6649720;0,6761480;111760,6761480;111760,6649720;111760,6793230;0,6793230;0,6904355;111760,6904355;111760,679323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8912" behindDoc="1" locked="0" layoutInCell="1" allowOverlap="1" wp14:anchorId="0FBFF689" wp14:editId="7259D165">
                <wp:simplePos x="0" y="0"/>
                <wp:positionH relativeFrom="page">
                  <wp:posOffset>5072380</wp:posOffset>
                </wp:positionH>
                <wp:positionV relativeFrom="page">
                  <wp:posOffset>6984365</wp:posOffset>
                </wp:positionV>
                <wp:extent cx="111760" cy="684530"/>
                <wp:effectExtent l="0" t="0" r="0" b="0"/>
                <wp:wrapNone/>
                <wp:docPr id="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68453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0999 10999"/>
                            <a:gd name="T3" fmla="*/ 10999 h 1078"/>
                            <a:gd name="T4" fmla="+- 0 7988 7988"/>
                            <a:gd name="T5" fmla="*/ T4 w 176"/>
                            <a:gd name="T6" fmla="+- 0 10999 10999"/>
                            <a:gd name="T7" fmla="*/ 10999 h 1078"/>
                            <a:gd name="T8" fmla="+- 0 7988 7988"/>
                            <a:gd name="T9" fmla="*/ T8 w 176"/>
                            <a:gd name="T10" fmla="+- 0 11173 10999"/>
                            <a:gd name="T11" fmla="*/ 11173 h 1078"/>
                            <a:gd name="T12" fmla="+- 0 8164 7988"/>
                            <a:gd name="T13" fmla="*/ T12 w 176"/>
                            <a:gd name="T14" fmla="+- 0 11173 10999"/>
                            <a:gd name="T15" fmla="*/ 11173 h 1078"/>
                            <a:gd name="T16" fmla="+- 0 8164 7988"/>
                            <a:gd name="T17" fmla="*/ T16 w 176"/>
                            <a:gd name="T18" fmla="+- 0 10999 10999"/>
                            <a:gd name="T19" fmla="*/ 10999 h 1078"/>
                            <a:gd name="T20" fmla="+- 0 8164 7988"/>
                            <a:gd name="T21" fmla="*/ T20 w 176"/>
                            <a:gd name="T22" fmla="+- 0 11225 10999"/>
                            <a:gd name="T23" fmla="*/ 11225 h 1078"/>
                            <a:gd name="T24" fmla="+- 0 7988 7988"/>
                            <a:gd name="T25" fmla="*/ T24 w 176"/>
                            <a:gd name="T26" fmla="+- 0 11225 10999"/>
                            <a:gd name="T27" fmla="*/ 11225 h 1078"/>
                            <a:gd name="T28" fmla="+- 0 7988 7988"/>
                            <a:gd name="T29" fmla="*/ T28 w 176"/>
                            <a:gd name="T30" fmla="+- 0 11400 10999"/>
                            <a:gd name="T31" fmla="*/ 11400 h 1078"/>
                            <a:gd name="T32" fmla="+- 0 8164 7988"/>
                            <a:gd name="T33" fmla="*/ T32 w 176"/>
                            <a:gd name="T34" fmla="+- 0 11400 10999"/>
                            <a:gd name="T35" fmla="*/ 11400 h 1078"/>
                            <a:gd name="T36" fmla="+- 0 8164 7988"/>
                            <a:gd name="T37" fmla="*/ T36 w 176"/>
                            <a:gd name="T38" fmla="+- 0 11225 10999"/>
                            <a:gd name="T39" fmla="*/ 11225 h 1078"/>
                            <a:gd name="T40" fmla="+- 0 8164 7988"/>
                            <a:gd name="T41" fmla="*/ T40 w 176"/>
                            <a:gd name="T42" fmla="+- 0 11450 10999"/>
                            <a:gd name="T43" fmla="*/ 11450 h 1078"/>
                            <a:gd name="T44" fmla="+- 0 7988 7988"/>
                            <a:gd name="T45" fmla="*/ T44 w 176"/>
                            <a:gd name="T46" fmla="+- 0 11450 10999"/>
                            <a:gd name="T47" fmla="*/ 11450 h 1078"/>
                            <a:gd name="T48" fmla="+- 0 7988 7988"/>
                            <a:gd name="T49" fmla="*/ T48 w 176"/>
                            <a:gd name="T50" fmla="+- 0 11626 10999"/>
                            <a:gd name="T51" fmla="*/ 11626 h 1078"/>
                            <a:gd name="T52" fmla="+- 0 8164 7988"/>
                            <a:gd name="T53" fmla="*/ T52 w 176"/>
                            <a:gd name="T54" fmla="+- 0 11626 10999"/>
                            <a:gd name="T55" fmla="*/ 11626 h 1078"/>
                            <a:gd name="T56" fmla="+- 0 8164 7988"/>
                            <a:gd name="T57" fmla="*/ T56 w 176"/>
                            <a:gd name="T58" fmla="+- 0 11450 10999"/>
                            <a:gd name="T59" fmla="*/ 11450 h 1078"/>
                            <a:gd name="T60" fmla="+- 0 8164 7988"/>
                            <a:gd name="T61" fmla="*/ T60 w 176"/>
                            <a:gd name="T62" fmla="+- 0 11676 10999"/>
                            <a:gd name="T63" fmla="*/ 11676 h 1078"/>
                            <a:gd name="T64" fmla="+- 0 7988 7988"/>
                            <a:gd name="T65" fmla="*/ T64 w 176"/>
                            <a:gd name="T66" fmla="+- 0 11676 10999"/>
                            <a:gd name="T67" fmla="*/ 11676 h 1078"/>
                            <a:gd name="T68" fmla="+- 0 7988 7988"/>
                            <a:gd name="T69" fmla="*/ T68 w 176"/>
                            <a:gd name="T70" fmla="+- 0 11851 10999"/>
                            <a:gd name="T71" fmla="*/ 11851 h 1078"/>
                            <a:gd name="T72" fmla="+- 0 8164 7988"/>
                            <a:gd name="T73" fmla="*/ T72 w 176"/>
                            <a:gd name="T74" fmla="+- 0 11851 10999"/>
                            <a:gd name="T75" fmla="*/ 11851 h 1078"/>
                            <a:gd name="T76" fmla="+- 0 8164 7988"/>
                            <a:gd name="T77" fmla="*/ T76 w 176"/>
                            <a:gd name="T78" fmla="+- 0 11676 10999"/>
                            <a:gd name="T79" fmla="*/ 11676 h 1078"/>
                            <a:gd name="T80" fmla="+- 0 8164 7988"/>
                            <a:gd name="T81" fmla="*/ T80 w 176"/>
                            <a:gd name="T82" fmla="+- 0 11902 10999"/>
                            <a:gd name="T83" fmla="*/ 11902 h 1078"/>
                            <a:gd name="T84" fmla="+- 0 7988 7988"/>
                            <a:gd name="T85" fmla="*/ T84 w 176"/>
                            <a:gd name="T86" fmla="+- 0 11902 10999"/>
                            <a:gd name="T87" fmla="*/ 11902 h 1078"/>
                            <a:gd name="T88" fmla="+- 0 7988 7988"/>
                            <a:gd name="T89" fmla="*/ T88 w 176"/>
                            <a:gd name="T90" fmla="+- 0 12077 10999"/>
                            <a:gd name="T91" fmla="*/ 12077 h 1078"/>
                            <a:gd name="T92" fmla="+- 0 8164 7988"/>
                            <a:gd name="T93" fmla="*/ T92 w 176"/>
                            <a:gd name="T94" fmla="+- 0 12077 10999"/>
                            <a:gd name="T95" fmla="*/ 12077 h 1078"/>
                            <a:gd name="T96" fmla="+- 0 8164 7988"/>
                            <a:gd name="T97" fmla="*/ T96 w 176"/>
                            <a:gd name="T98" fmla="+- 0 11902 10999"/>
                            <a:gd name="T99" fmla="*/ 11902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078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26"/>
                              </a:moveTo>
                              <a:lnTo>
                                <a:pt x="0" y="226"/>
                              </a:lnTo>
                              <a:lnTo>
                                <a:pt x="0" y="401"/>
                              </a:lnTo>
                              <a:lnTo>
                                <a:pt x="176" y="401"/>
                              </a:lnTo>
                              <a:lnTo>
                                <a:pt x="176" y="226"/>
                              </a:lnTo>
                              <a:close/>
                              <a:moveTo>
                                <a:pt x="176" y="451"/>
                              </a:moveTo>
                              <a:lnTo>
                                <a:pt x="0" y="451"/>
                              </a:lnTo>
                              <a:lnTo>
                                <a:pt x="0" y="627"/>
                              </a:lnTo>
                              <a:lnTo>
                                <a:pt x="176" y="627"/>
                              </a:lnTo>
                              <a:lnTo>
                                <a:pt x="176" y="451"/>
                              </a:lnTo>
                              <a:close/>
                              <a:moveTo>
                                <a:pt x="176" y="677"/>
                              </a:moveTo>
                              <a:lnTo>
                                <a:pt x="0" y="677"/>
                              </a:lnTo>
                              <a:lnTo>
                                <a:pt x="0" y="852"/>
                              </a:lnTo>
                              <a:lnTo>
                                <a:pt x="176" y="852"/>
                              </a:lnTo>
                              <a:lnTo>
                                <a:pt x="176" y="677"/>
                              </a:lnTo>
                              <a:close/>
                              <a:moveTo>
                                <a:pt x="176" y="903"/>
                              </a:moveTo>
                              <a:lnTo>
                                <a:pt x="0" y="903"/>
                              </a:lnTo>
                              <a:lnTo>
                                <a:pt x="0" y="1078"/>
                              </a:lnTo>
                              <a:lnTo>
                                <a:pt x="176" y="1078"/>
                              </a:lnTo>
                              <a:lnTo>
                                <a:pt x="176" y="903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D98BD" id="AutoShape 3" o:spid="_x0000_s1026" style="position:absolute;margin-left:399.4pt;margin-top:549.95pt;width:8.8pt;height:53.9pt;z-index:-1623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euLOQYAALUcAAAOAAAAZHJzL2Uyb0RvYy54bWysmdtu4zYQhu8L9B0EXbbYtaizjE0WxW63&#10;KLA9AMs+ACPLsVFZVCUlzu7Td4YS7WEiMkTRXFhy+Hv4Dz+R4uHd+6dTGzw2w3iU3U3I3kZh0HS1&#10;3B27+5vwL/7pTRkG4yS6nWhl19yEX5sxfH/7/Xfvzv22ieVBtrtmCCBIN27P/U14mKZ+u9mM9aE5&#10;ifGt7JsOCvdyOIkJvg73m90gzhD91G7iKMo3Zzns+kHWzTjCfz/OheGtir/fN/X0x34/NlPQ3oTg&#10;bVKfg/q8w8/N7TuxvR9EfzjWiw3xH1ycxLGDSi+hPopJBA/D8UWo07Ee5Cj309tanjZyvz/WjcoB&#10;smHRs2y+HETfqFygccb+0kzj/xe2/v3xS//ngNbH/rOs/x6hRTbnftxeSvDLCJrg7vyb3AFD8TBJ&#10;lezTfjjhLyGN4Em16ddLmzZPU1DDPxljRQ4tX0NRXqZZotp8I7b6x/XDOP3SSBVIPH4epxnJDu5U&#10;g+6CTpygVg5B9qcW6Pz4JoiCkuVpUFRluSC8yJiW/bAJeBScA6j/uSbWGhWKRVVVBerzuTDRQgg2&#10;yw5wLV5UmmqdCoi2Vr1lWobe0nVvuda85q3Qwle8QQ8k7Wb1VmkZeivXvTGTAbJN1huOUQyzbr3l&#10;mMnCjpWi4Cy2GDRBuAxSFk6DJhC7QcqDs9xi0KThePQYBeJ69mITitVgTJHw2NY1TB6MxXG2jjim&#10;RGbdOuLYhGJ9AmOKhMeW/hGbPFwGKRGnQROK3SBFwmNLJ4ERjnY4xtIoWm/BhBKZdestmJhQrIgT&#10;ioQnlk6SmDxcBikRp0ETit0gRcITSydJTB4OxAkl4kKcmlCsBlOKhKeWTpKaPKBlMgvilBKZdeuI&#10;UxOK9RlMKRKeWjpJavJwGaREnAZNKHaDFAlPLZ0kM3kwlsf5eifJKJFZt96CmQnFijijSHhm6SSZ&#10;ycNlkBJxGjSh2A1SJDyzdJLM5OFAnFEiLsQ4TyNTBavBnCLhuaWT5CYPaJnCgjinRGbdOuLchGJ9&#10;BnOKhMNEcXUWmJs8XAYpEadBE4rdIEXCc0snKUwejJUZW+8kBSUy69ZbsDChWBEXFAkvLJ2kMHm4&#10;DFIiToMmFLtBioTDk7WKGGbq9Il2IC4oERfi0oRiNVhSJLy0dJLS5MFYFcXriEtKZNatIy5NKNZn&#10;sKRIeGnpJKXJw2WQEnEaNKHYDVIkHJZUq4grkweLo6JYb8GKEpl16y1YmVCsiCuKhFeWTlKZPFwG&#10;KRGnQROK3SBFwitLJ6lMHg7EFSXyHDGs6e/1ql0c9EK+fuqWlTzcBQK3hSK1edDLETcNOECBrQGe&#10;4NIbQoAKl/0WMTQQigsvMZhFMSxFfUIzgKnkmZ8cmlbJKy85Lr5QDosmHzO4FFJyv0zjJVVYUPhE&#10;x2UCRk/8Uk2WVGGy7RMdp9AYHaa+XvIl1dQv1XRJFaaFPtFxsodmMr9UsyVVmDL5RMeJEEaHCYyX&#10;fEk190s1X1KFl7tPdHxlo5nCL9ViSRVefD7R8XWG0eE15CVfUi39Ui2XVGGI9omOAy+aqfxSrZZU&#10;Yfgi0efBZhmcBtgpfr5HPIQB7BHf4W/EthcTjmn6NjjD1iZsLAYHuOKGIBac5GPDpZJMOLYpAfjU&#10;W57X8rajOniDEZUu09dexZo1DGZccwq6VF9nla7RV6ed6Sh1K8dG5Xv1akaOYf9ldnBV6F9Tp1ed&#10;LtVXqkojDVyX6qtZq6/uZa2vZ5RehhJ3Rled9qivNKM81k+8LtVXMyNf3ctaX88oh77tw+iq0x71&#10;lWZUwsLa55nz1b2s9fWMqkgPO25GV53ORF9pRnoHH0YAXayvJiRv4ct6dU5QBw4dam5zGUNw6CHH&#10;Hp38dGxb1e3aDkeWMoPBHMeRUbbHHRaqL8P93Yd2CB4FHmapvwWMIeuHcfooxsOsU0UoE9tBPnQ7&#10;dXdoxO7n5X4Sx3a+V82xnP7ggQ8eoo3bO7n7Coc/g5zPzuCsD24OcvgWBmc4N7sJx38exNCEQftr&#10;BwdTFUtxr21SX9KswN3pgZbc0RLR1RDqJpxCmBri7YdpPpx76Ifj/QFqYqodOvkTHDrtj3g4pE6n&#10;ZlfLFzgbU+27nOPh4Rv9rlTX08bbfwEAAP//AwBQSwMEFAAGAAgAAAAhAKKTWjPgAAAADQEAAA8A&#10;AABkcnMvZG93bnJldi54bWxMj81OwzAQhO9IvIO1SNyo3QrljzgValQkbjRUnN3YJGnjdRS7SXh7&#10;lhM9zs5o5tt8u9ieTWb0nUMJ65UAZrB2usNGwvFz/5QA80GhVr1DI+HHeNgW93e5yrSb8WCmKjSM&#10;StBnSkIbwpBx7uvWWOVXbjBI3rcbrQokx4brUc1Ubnu+ESLiVnVIC60azK419aW6Wgnl/uMo7HsZ&#10;Vai/ptmX1dvhvJPy8WF5fQEWzBL+w/CHT+hQENPJXVF71kuI04TQAxkiTVNgFEnW0TOwE502Io6B&#10;Fzm//aL4BQAA//8DAFBLAQItABQABgAIAAAAIQC2gziS/gAAAOEBAAATAAAAAAAAAAAAAAAAAAAA&#10;AABbQ29udGVudF9UeXBlc10ueG1sUEsBAi0AFAAGAAgAAAAhADj9If/WAAAAlAEAAAsAAAAAAAAA&#10;AAAAAAAALwEAAF9yZWxzLy5yZWxzUEsBAi0AFAAGAAgAAAAhAJzB64s5BgAAtRwAAA4AAAAAAAAA&#10;AAAAAAAALgIAAGRycy9lMm9Eb2MueG1sUEsBAi0AFAAGAAgAAAAhAKKTWjPgAAAADQEAAA8AAAAA&#10;AAAAAAAAAAAAkwgAAGRycy9kb3ducmV2LnhtbFBLBQYAAAAABAAEAPMAAACgCQAAAAA=&#10;" path="m176,l,,,174r176,l176,xm176,226l,226,,401r176,l176,226xm176,451l,451,,627r176,l176,451xm176,677l,677,,852r176,l176,677xm176,903l,903r,175l176,1078r,-175xe" filled="f" strokeweight=".23814mm">
                <v:path arrowok="t" o:connecttype="custom" o:connectlocs="111760,6984365;0,6984365;0,7094855;111760,7094855;111760,6984365;111760,7127875;0,7127875;0,7239000;111760,7239000;111760,7127875;111760,7270750;0,7270750;0,7382510;111760,7382510;111760,7270750;111760,7414260;0,7414260;0,7525385;111760,7525385;111760,7414260;111760,7557770;0,7557770;0,7668895;111760,7668895;111760,7557770" o:connectangles="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79424" behindDoc="1" locked="0" layoutInCell="1" allowOverlap="1" wp14:anchorId="5261A30F" wp14:editId="3FC60D6F">
                <wp:simplePos x="0" y="0"/>
                <wp:positionH relativeFrom="page">
                  <wp:posOffset>5072380</wp:posOffset>
                </wp:positionH>
                <wp:positionV relativeFrom="page">
                  <wp:posOffset>7748905</wp:posOffset>
                </wp:positionV>
                <wp:extent cx="111760" cy="732790"/>
                <wp:effectExtent l="0" t="0" r="0" b="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760" cy="732790"/>
                        </a:xfrm>
                        <a:custGeom>
                          <a:avLst/>
                          <a:gdLst>
                            <a:gd name="T0" fmla="+- 0 8164 7988"/>
                            <a:gd name="T1" fmla="*/ T0 w 176"/>
                            <a:gd name="T2" fmla="+- 0 12203 12203"/>
                            <a:gd name="T3" fmla="*/ 12203 h 1154"/>
                            <a:gd name="T4" fmla="+- 0 7988 7988"/>
                            <a:gd name="T5" fmla="*/ T4 w 176"/>
                            <a:gd name="T6" fmla="+- 0 12203 12203"/>
                            <a:gd name="T7" fmla="*/ 12203 h 1154"/>
                            <a:gd name="T8" fmla="+- 0 7988 7988"/>
                            <a:gd name="T9" fmla="*/ T8 w 176"/>
                            <a:gd name="T10" fmla="+- 0 12377 12203"/>
                            <a:gd name="T11" fmla="*/ 12377 h 1154"/>
                            <a:gd name="T12" fmla="+- 0 8164 7988"/>
                            <a:gd name="T13" fmla="*/ T12 w 176"/>
                            <a:gd name="T14" fmla="+- 0 12377 12203"/>
                            <a:gd name="T15" fmla="*/ 12377 h 1154"/>
                            <a:gd name="T16" fmla="+- 0 8164 7988"/>
                            <a:gd name="T17" fmla="*/ T16 w 176"/>
                            <a:gd name="T18" fmla="+- 0 12203 12203"/>
                            <a:gd name="T19" fmla="*/ 12203 h 1154"/>
                            <a:gd name="T20" fmla="+- 0 8164 7988"/>
                            <a:gd name="T21" fmla="*/ T20 w 176"/>
                            <a:gd name="T22" fmla="+- 0 12448 12203"/>
                            <a:gd name="T23" fmla="*/ 12448 h 1154"/>
                            <a:gd name="T24" fmla="+- 0 7988 7988"/>
                            <a:gd name="T25" fmla="*/ T24 w 176"/>
                            <a:gd name="T26" fmla="+- 0 12448 12203"/>
                            <a:gd name="T27" fmla="*/ 12448 h 1154"/>
                            <a:gd name="T28" fmla="+- 0 7988 7988"/>
                            <a:gd name="T29" fmla="*/ T28 w 176"/>
                            <a:gd name="T30" fmla="+- 0 12623 12203"/>
                            <a:gd name="T31" fmla="*/ 12623 h 1154"/>
                            <a:gd name="T32" fmla="+- 0 8164 7988"/>
                            <a:gd name="T33" fmla="*/ T32 w 176"/>
                            <a:gd name="T34" fmla="+- 0 12623 12203"/>
                            <a:gd name="T35" fmla="*/ 12623 h 1154"/>
                            <a:gd name="T36" fmla="+- 0 8164 7988"/>
                            <a:gd name="T37" fmla="*/ T36 w 176"/>
                            <a:gd name="T38" fmla="+- 0 12448 12203"/>
                            <a:gd name="T39" fmla="*/ 12448 h 1154"/>
                            <a:gd name="T40" fmla="+- 0 8164 7988"/>
                            <a:gd name="T41" fmla="*/ T40 w 176"/>
                            <a:gd name="T42" fmla="+- 0 12692 12203"/>
                            <a:gd name="T43" fmla="*/ 12692 h 1154"/>
                            <a:gd name="T44" fmla="+- 0 7988 7988"/>
                            <a:gd name="T45" fmla="*/ T44 w 176"/>
                            <a:gd name="T46" fmla="+- 0 12692 12203"/>
                            <a:gd name="T47" fmla="*/ 12692 h 1154"/>
                            <a:gd name="T48" fmla="+- 0 7988 7988"/>
                            <a:gd name="T49" fmla="*/ T48 w 176"/>
                            <a:gd name="T50" fmla="+- 0 12868 12203"/>
                            <a:gd name="T51" fmla="*/ 12868 h 1154"/>
                            <a:gd name="T52" fmla="+- 0 8164 7988"/>
                            <a:gd name="T53" fmla="*/ T52 w 176"/>
                            <a:gd name="T54" fmla="+- 0 12868 12203"/>
                            <a:gd name="T55" fmla="*/ 12868 h 1154"/>
                            <a:gd name="T56" fmla="+- 0 8164 7988"/>
                            <a:gd name="T57" fmla="*/ T56 w 176"/>
                            <a:gd name="T58" fmla="+- 0 12692 12203"/>
                            <a:gd name="T59" fmla="*/ 12692 h 1154"/>
                            <a:gd name="T60" fmla="+- 0 8164 7988"/>
                            <a:gd name="T61" fmla="*/ T60 w 176"/>
                            <a:gd name="T62" fmla="+- 0 12937 12203"/>
                            <a:gd name="T63" fmla="*/ 12937 h 1154"/>
                            <a:gd name="T64" fmla="+- 0 7988 7988"/>
                            <a:gd name="T65" fmla="*/ T64 w 176"/>
                            <a:gd name="T66" fmla="+- 0 12937 12203"/>
                            <a:gd name="T67" fmla="*/ 12937 h 1154"/>
                            <a:gd name="T68" fmla="+- 0 7988 7988"/>
                            <a:gd name="T69" fmla="*/ T68 w 176"/>
                            <a:gd name="T70" fmla="+- 0 13112 12203"/>
                            <a:gd name="T71" fmla="*/ 13112 h 1154"/>
                            <a:gd name="T72" fmla="+- 0 8164 7988"/>
                            <a:gd name="T73" fmla="*/ T72 w 176"/>
                            <a:gd name="T74" fmla="+- 0 13112 12203"/>
                            <a:gd name="T75" fmla="*/ 13112 h 1154"/>
                            <a:gd name="T76" fmla="+- 0 8164 7988"/>
                            <a:gd name="T77" fmla="*/ T76 w 176"/>
                            <a:gd name="T78" fmla="+- 0 12937 12203"/>
                            <a:gd name="T79" fmla="*/ 12937 h 1154"/>
                            <a:gd name="T80" fmla="+- 0 8164 7988"/>
                            <a:gd name="T81" fmla="*/ T80 w 176"/>
                            <a:gd name="T82" fmla="+- 0 13181 12203"/>
                            <a:gd name="T83" fmla="*/ 13181 h 1154"/>
                            <a:gd name="T84" fmla="+- 0 7988 7988"/>
                            <a:gd name="T85" fmla="*/ T84 w 176"/>
                            <a:gd name="T86" fmla="+- 0 13181 12203"/>
                            <a:gd name="T87" fmla="*/ 13181 h 1154"/>
                            <a:gd name="T88" fmla="+- 0 7988 7988"/>
                            <a:gd name="T89" fmla="*/ T88 w 176"/>
                            <a:gd name="T90" fmla="+- 0 13356 12203"/>
                            <a:gd name="T91" fmla="*/ 13356 h 1154"/>
                            <a:gd name="T92" fmla="+- 0 8164 7988"/>
                            <a:gd name="T93" fmla="*/ T92 w 176"/>
                            <a:gd name="T94" fmla="+- 0 13356 12203"/>
                            <a:gd name="T95" fmla="*/ 13356 h 1154"/>
                            <a:gd name="T96" fmla="+- 0 8164 7988"/>
                            <a:gd name="T97" fmla="*/ T96 w 176"/>
                            <a:gd name="T98" fmla="+- 0 13181 12203"/>
                            <a:gd name="T99" fmla="*/ 13181 h 115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6" h="1154">
                              <a:moveTo>
                                <a:pt x="176" y="0"/>
                              </a:moveTo>
                              <a:lnTo>
                                <a:pt x="0" y="0"/>
                              </a:lnTo>
                              <a:lnTo>
                                <a:pt x="0" y="174"/>
                              </a:lnTo>
                              <a:lnTo>
                                <a:pt x="176" y="174"/>
                              </a:lnTo>
                              <a:lnTo>
                                <a:pt x="176" y="0"/>
                              </a:lnTo>
                              <a:close/>
                              <a:moveTo>
                                <a:pt x="176" y="245"/>
                              </a:moveTo>
                              <a:lnTo>
                                <a:pt x="0" y="245"/>
                              </a:lnTo>
                              <a:lnTo>
                                <a:pt x="0" y="420"/>
                              </a:lnTo>
                              <a:lnTo>
                                <a:pt x="176" y="420"/>
                              </a:lnTo>
                              <a:lnTo>
                                <a:pt x="176" y="245"/>
                              </a:lnTo>
                              <a:close/>
                              <a:moveTo>
                                <a:pt x="176" y="489"/>
                              </a:moveTo>
                              <a:lnTo>
                                <a:pt x="0" y="489"/>
                              </a:lnTo>
                              <a:lnTo>
                                <a:pt x="0" y="665"/>
                              </a:lnTo>
                              <a:lnTo>
                                <a:pt x="176" y="665"/>
                              </a:lnTo>
                              <a:lnTo>
                                <a:pt x="176" y="489"/>
                              </a:lnTo>
                              <a:close/>
                              <a:moveTo>
                                <a:pt x="176" y="734"/>
                              </a:moveTo>
                              <a:lnTo>
                                <a:pt x="0" y="734"/>
                              </a:lnTo>
                              <a:lnTo>
                                <a:pt x="0" y="909"/>
                              </a:lnTo>
                              <a:lnTo>
                                <a:pt x="176" y="909"/>
                              </a:lnTo>
                              <a:lnTo>
                                <a:pt x="176" y="734"/>
                              </a:lnTo>
                              <a:close/>
                              <a:moveTo>
                                <a:pt x="176" y="978"/>
                              </a:moveTo>
                              <a:lnTo>
                                <a:pt x="0" y="978"/>
                              </a:lnTo>
                              <a:lnTo>
                                <a:pt x="0" y="1153"/>
                              </a:lnTo>
                              <a:lnTo>
                                <a:pt x="176" y="1153"/>
                              </a:lnTo>
                              <a:lnTo>
                                <a:pt x="176" y="978"/>
                              </a:lnTo>
                              <a:close/>
                            </a:path>
                          </a:pathLst>
                        </a:custGeom>
                        <a:noFill/>
                        <a:ln w="857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F5AAC2" id="AutoShape 2" o:spid="_x0000_s1026" style="position:absolute;margin-left:399.4pt;margin-top:610.15pt;width:8.8pt;height:57.7pt;z-index:-1623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6,1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C+JQAYAALUcAAAOAAAAZHJzL2Uyb0RvYy54bWysmdtu4zYQhu8L9B0IXbbY2NRZRpxFsekW&#10;BbYHYNkHYGQ5NiqLqqjEyT59h5QYDxORIYrmwpLCX6N/+IkUD9cfn04teWwGeRTdNqJX64g0XS12&#10;x+5+G/3FPn8oIyJH3u14K7pmGz03Mvp48/131+d+08TiINpdMxAI0snNud9Gh3HsN6uVrA/Nicsr&#10;0TcdFO7FcOIjXA73q93AzxD91K7i9TpfncWw6wdRN1LCf2+nwuhGx9/vm3r8Y7+XzUjabQTeRv07&#10;6N879bu6ueab+4H3h2M92+D/wcWJHzt46EuoWz5y8jAc34Q6HetBSLEfr2pxWon9/lg3OgfIhq5f&#10;ZfP1wPtG5wKVI/uXapL/X9j698ev/Z+Dsi77L6L+W0KNrM693LyUqAsJGnJ3/k3sgCF/GIVO9mk/&#10;nNSdkAZ50nX6/FKnzdNIavgnpbTIoeZrKCqSuKh0na/4xtxcP8jxl0boQPzxixwnJDs40xW6Ix0/&#10;wVMZBNmfWqDz4weyJiXNU1JUZTkjfJFRI/thRdianAk8/7UmNhodisbxOiH697UwMUIINskOhNIs&#10;fa1LjU4HVLYWvWVGpryly95yo3nPW2GE73iDFojqzemtMjLlrVz2Rm0GNE6KYrniKMYw6ZZrjtos&#10;3FgxCkZjh0EbhM8gZuE1aANxG8Q8GM0dBm0anlePYiC+dy+2oTgNxhgJi11Nw+ZB4zQtlxHHmMik&#10;W0Yc21Ccb2CMkbDY0T5im4fPICbiNWhDcRvESFjsaCSJzYPGeezqXTCRSbdcg4kNxYk4wUhY4mgk&#10;ic3DZxAT8Rq0obgNYiQscTSSxObhQZxgIj7EqQ3FaTDFSFjqaCSpzQNqpoqXG0mKiUy6ZcSpDcX5&#10;DqYYCUsdjSS1efgMYiJegzYUt0GMhEHnsfgFzmweNC5zRzeTYSKTbrkGMxuKE3GGkbDM0UjgG48/&#10;mz6DmIjXoA3FbRAjYZmjkWQ2Dw/iDBPxIVbjNDRUcBrMMRKWOxpJbvOgcZU4Bgs5JjLplhHnNhTn&#10;O5hjJAwGiovvYG7z8BnERLwGbShugxgJg1d/0WBh86AJhXHP4ji1wEQm3XINFjYUJ+ICI2GFo5EU&#10;Ng+fQUzEa9CG4jaIkbDC0UgKm4cHcYGJ+BCXNhSnwRIjYaWjkZQ2D6iZki4jLjGRSbeMuLShON/B&#10;EiNhpaORlDYPn0FMxGvQhuI2iJEwmFItNhKYUOJOiyYJ9JiLjaTCRCbdcg1WNhQn4gojYTAEWDZo&#10;8/AZxES8Bm0oboMYCascjaSyeXgQV5jIa8Qwp783s3Z+MBP5+qmbZ/JwRrhaFlrrxYNeSLVowAAK&#10;LA2wRE2pIQSo1LTfIYYKUuIiSAxmlRimoiGhKcDU8ixMDlWr5VWQXE2+lBwmTSFm1FRIy8MyjedU&#10;k7BU1TRBRU/CUk3mVGGwHeJdDaFVdBj6BsnnVNOwVNM5VRgWhkRXgz1lJgtLNZtThSFTSHQ1EFLR&#10;YQATJJ9TzcNSzedU4eMeEl19spWZIizVYk4VPnwh0dXnTEWHz1CQfE61DEu1nFOFLjokuup4lZkq&#10;LNVqThW6LxR96mzmzmmAleLXa8RDRGCN+E7dwzc9H1WfZk7JGZY2YWGRHNQSJ0wWVMFJPDZMaMmo&#10;+jYtAJ9myfNS3nZYB18wpDJl5tjrWJOGwohrSsGUmuOkMk8M1RlnJkrdCtnofC9e7cgxTEAnBxeF&#10;uRs7vehMqTliVQqLVyH5hOrePvX9jFJ4+UIyuuhMJuaIM8ph7hGSUaju7VPfz6iAFZ6QjC46k4k5&#10;4oyqtakfU2qOk8q8c6G6t099P6MKBvIhGV10xqM54oygwZpezBSbo51SsPDtc01O0MuorkOPbV76&#10;ENX1oG2PTnw+ti3kxzdtp3qWMoPOXF1K0R53qlBfDPd3n9qBPHK1maX/5kqxZP0gx1suD5NOFykZ&#10;3wziodvps0PDdz/P5yM/ttM5uGph8KV3f9SGj9pEk5s7sXuGzZ9BTHtnsNcHJwcxfIvIGfbNtpH8&#10;54EPTUTaXzvYmKpoqtbaRn2RZoVanR5wyR0u4V0NobbRGMHQUJ1+GqfNuYd+ON4f4ElU10MnfoJN&#10;p/1RbQ5pf5Or+QL2xnT9zvt4avMNX2vVZbfx5l8AAAD//wMAUEsDBBQABgAIAAAAIQC4co2M4AAA&#10;AA0BAAAPAAAAZHJzL2Rvd25yZXYueG1sTI/BTsMwEETvSPyDtUjcqF0H2hDiVAjBkQOhIlcnXuKI&#10;2A6x2wa+nuUEx9kZzbwtd4sb2RHnOASvYL0SwNB3wQy+V7B/fbrKgcWkvdFj8KjgCyPsqvOzUhcm&#10;nPwLHuvUMyrxsdAKbEpTwXnsLDodV2FCT957mJ1OJOeem1mfqNyNXAqx4U4PnhasnvDBYvdRH5yC&#10;tknSyvxRNOLzrd5jk5bw/azU5cVyfwcs4ZL+wvCLT+hQEVMbDt5ENirY3uaEnsiQUmTAKJKvN9fA&#10;Wjpl2c0WeFXy/19UPwAAAP//AwBQSwECLQAUAAYACAAAACEAtoM4kv4AAADhAQAAEwAAAAAAAAAA&#10;AAAAAAAAAAAAW0NvbnRlbnRfVHlwZXNdLnhtbFBLAQItABQABgAIAAAAIQA4/SH/1gAAAJQBAAAL&#10;AAAAAAAAAAAAAAAAAC8BAABfcmVscy8ucmVsc1BLAQItABQABgAIAAAAIQACmC+JQAYAALUcAAAO&#10;AAAAAAAAAAAAAAAAAC4CAABkcnMvZTJvRG9jLnhtbFBLAQItABQABgAIAAAAIQC4co2M4AAAAA0B&#10;AAAPAAAAAAAAAAAAAAAAAJoIAABkcnMvZG93bnJldi54bWxQSwUGAAAAAAQABADzAAAApwkAAAAA&#10;" path="m176,l,,,174r176,l176,xm176,245l,245,,420r176,l176,245xm176,489l,489,,665r176,l176,489xm176,734l,734,,909r176,l176,734xm176,978l,978r,175l176,1153r,-175xe" filled="f" strokeweight=".23814mm">
                <v:path arrowok="t" o:connecttype="custom" o:connectlocs="111760,7748905;0,7748905;0,7859395;111760,7859395;111760,7748905;111760,7904480;0,7904480;0,8015605;111760,8015605;111760,7904480;111760,8059420;0,8059420;0,8171180;111760,8171180;111760,8059420;111760,8214995;0,8214995;0,8326120;111760,8326120;111760,8214995;111760,8369935;0,8369935;0,8481060;111760,8481060;111760,8369935" o:connectangles="0,0,0,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53"/>
        <w:gridCol w:w="3128"/>
      </w:tblGrid>
      <w:tr w:rsidR="00EB7B49" w14:paraId="32A14D6A" w14:textId="77777777">
        <w:trPr>
          <w:trHeight w:val="526"/>
        </w:trPr>
        <w:tc>
          <w:tcPr>
            <w:tcW w:w="97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273823" w14:textId="77777777" w:rsidR="00EB7B49" w:rsidRDefault="00000000">
            <w:pPr>
              <w:pStyle w:val="TableParagraph"/>
              <w:spacing w:before="114"/>
              <w:ind w:left="100"/>
              <w:rPr>
                <w:rFonts w:ascii="Arial" w:hAnsi="Arial"/>
                <w:i/>
                <w:sz w:val="26"/>
              </w:rPr>
            </w:pPr>
            <w:r>
              <w:rPr>
                <w:rFonts w:ascii="Arial" w:hAnsi="Arial"/>
                <w:b/>
                <w:sz w:val="26"/>
              </w:rPr>
              <w:t>Soal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Selidik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b/>
                <w:sz w:val="26"/>
              </w:rPr>
              <w:t>LupusQoL©</w:t>
            </w:r>
            <w:r>
              <w:rPr>
                <w:rFonts w:ascii="Arial" w:hAnsi="Arial"/>
                <w:b/>
                <w:spacing w:val="13"/>
                <w:sz w:val="26"/>
              </w:rPr>
              <w:t xml:space="preserve"> </w:t>
            </w:r>
            <w:r>
              <w:rPr>
                <w:rFonts w:ascii="Arial" w:hAnsi="Arial"/>
                <w:i/>
                <w:sz w:val="26"/>
              </w:rPr>
              <w:t>(bersambung)</w:t>
            </w:r>
          </w:p>
        </w:tc>
      </w:tr>
      <w:tr w:rsidR="00EB7B49" w14:paraId="7FA0C3A4" w14:textId="77777777">
        <w:trPr>
          <w:trHeight w:val="484"/>
        </w:trPr>
        <w:tc>
          <w:tcPr>
            <w:tcW w:w="97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123A5E9" w14:textId="77777777" w:rsidR="00EB7B49" w:rsidRDefault="00000000">
            <w:pPr>
              <w:pStyle w:val="TableParagraph"/>
              <w:spacing w:before="117"/>
              <w:ind w:left="1925" w:right="190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  <w:w w:val="105"/>
              </w:rPr>
              <w:t>Sekerap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man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</w:rPr>
              <w:t>dalam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asa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4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minggu</w:t>
            </w:r>
            <w:r>
              <w:rPr>
                <w:rFonts w:ascii="Arial"/>
                <w:b/>
                <w:spacing w:val="-11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yang</w:t>
            </w:r>
            <w:r>
              <w:rPr>
                <w:rFonts w:ascii="Arial"/>
                <w:b/>
                <w:spacing w:val="-14"/>
                <w:w w:val="105"/>
              </w:rPr>
              <w:t xml:space="preserve"> </w:t>
            </w:r>
            <w:r>
              <w:rPr>
                <w:rFonts w:ascii="Arial"/>
                <w:b/>
                <w:w w:val="105"/>
              </w:rPr>
              <w:t>lalu</w:t>
            </w:r>
          </w:p>
        </w:tc>
      </w:tr>
      <w:tr w:rsidR="00EB7B49" w14:paraId="6C459E17" w14:textId="77777777">
        <w:trPr>
          <w:trHeight w:val="1373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 w14:paraId="557E6F46" w14:textId="77777777" w:rsidR="00EB7B49" w:rsidRDefault="00000000">
            <w:pPr>
              <w:pStyle w:val="TableParagraph"/>
              <w:spacing w:before="37" w:line="237" w:lineRule="auto"/>
              <w:ind w:left="439" w:right="233" w:hanging="340"/>
              <w:rPr>
                <w:sz w:val="19"/>
              </w:rPr>
            </w:pPr>
            <w:r>
              <w:rPr>
                <w:sz w:val="19"/>
              </w:rPr>
              <w:t>27. Disebabkan oleh Lupus saya, penampilan saya (contohnya, ruam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pertambahan/penurun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berat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adan)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mbuatk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ngelak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daripad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ituasi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osial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E7FC4A4" w14:textId="77777777" w:rsidR="00EB7B49" w:rsidRDefault="00000000">
            <w:pPr>
              <w:pStyle w:val="TableParagraph"/>
              <w:spacing w:before="33" w:line="218" w:lineRule="exact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36A7BD37" w14:textId="77777777" w:rsidR="00EB7B49" w:rsidRDefault="00000000">
            <w:pPr>
              <w:pStyle w:val="TableParagraph"/>
              <w:spacing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C12C7B6" w14:textId="77777777" w:rsidR="00EB7B49" w:rsidRDefault="00000000">
            <w:pPr>
              <w:pStyle w:val="TableParagraph"/>
              <w:spacing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7847E10" w14:textId="77777777" w:rsidR="00EB7B49" w:rsidRDefault="00000000">
            <w:pPr>
              <w:pStyle w:val="TableParagraph"/>
              <w:spacing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  <w:p w14:paraId="10E509B3" w14:textId="77777777" w:rsidR="00EB7B49" w:rsidRDefault="00000000">
            <w:pPr>
              <w:pStyle w:val="TableParagraph"/>
              <w:spacing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  <w:p w14:paraId="3DB1E25B" w14:textId="77777777" w:rsidR="00EB7B49" w:rsidRDefault="00000000">
            <w:pPr>
              <w:pStyle w:val="TableParagraph"/>
              <w:spacing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261667FA" w14:textId="77777777">
        <w:trPr>
          <w:trHeight w:val="1420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 w14:paraId="45CEBAD0" w14:textId="77777777" w:rsidR="00EB7B49" w:rsidRDefault="00000000">
            <w:pPr>
              <w:pStyle w:val="TableParagraph"/>
              <w:spacing w:before="34"/>
              <w:ind w:left="439" w:right="233" w:hanging="340"/>
              <w:rPr>
                <w:sz w:val="19"/>
              </w:rPr>
            </w:pPr>
            <w:r>
              <w:rPr>
                <w:sz w:val="19"/>
              </w:rPr>
              <w:t>28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Rua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uli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erkai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eng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embuat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erasa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kura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enarik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6E18B1D" w14:textId="77777777" w:rsidR="00EB7B49" w:rsidRDefault="00000000">
            <w:pPr>
              <w:pStyle w:val="TableParagraph"/>
              <w:spacing w:before="34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35A2B14D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3D78A1AD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7DF475B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  <w:p w14:paraId="2BC16246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  <w:p w14:paraId="34E3E6B4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47537C56" w14:textId="77777777">
        <w:trPr>
          <w:trHeight w:val="1372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 w14:paraId="449F9A77" w14:textId="77777777" w:rsidR="00EB7B49" w:rsidRDefault="00000000">
            <w:pPr>
              <w:pStyle w:val="TableParagraph"/>
              <w:spacing w:before="33"/>
              <w:ind w:left="439" w:right="233" w:hanging="340"/>
              <w:rPr>
                <w:sz w:val="19"/>
              </w:rPr>
            </w:pPr>
            <w:r>
              <w:rPr>
                <w:sz w:val="19"/>
              </w:rPr>
              <w:t>29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Kegugur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ambu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lam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kib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mbua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beras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kuran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menarik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9F5AD5C" w14:textId="77777777" w:rsidR="00EB7B49" w:rsidRDefault="00000000">
            <w:pPr>
              <w:pStyle w:val="TableParagraph"/>
              <w:spacing w:before="33"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21086C01" w14:textId="77777777" w:rsidR="00EB7B49" w:rsidRDefault="00000000">
            <w:pPr>
              <w:pStyle w:val="TableParagraph"/>
              <w:spacing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B242413" w14:textId="77777777" w:rsidR="00EB7B49" w:rsidRDefault="00000000">
            <w:pPr>
              <w:pStyle w:val="TableParagraph"/>
              <w:spacing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1488D235" w14:textId="77777777" w:rsidR="00EB7B49" w:rsidRDefault="00000000">
            <w:pPr>
              <w:pStyle w:val="TableParagraph"/>
              <w:spacing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  <w:p w14:paraId="5FF504E8" w14:textId="77777777" w:rsidR="00EB7B49" w:rsidRDefault="00000000">
            <w:pPr>
              <w:pStyle w:val="TableParagraph"/>
              <w:spacing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  <w:p w14:paraId="55CA2753" w14:textId="77777777" w:rsidR="00EB7B49" w:rsidRDefault="00000000">
            <w:pPr>
              <w:pStyle w:val="TableParagraph"/>
              <w:spacing w:line="218" w:lineRule="exact"/>
              <w:ind w:left="31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761BA05A" w14:textId="77777777">
        <w:trPr>
          <w:trHeight w:val="1419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 w14:paraId="68D5B945" w14:textId="77777777" w:rsidR="00EB7B49" w:rsidRDefault="00000000">
            <w:pPr>
              <w:pStyle w:val="TableParagraph"/>
              <w:spacing w:before="35" w:line="237" w:lineRule="auto"/>
              <w:ind w:left="439" w:right="233" w:hanging="340"/>
              <w:rPr>
                <w:sz w:val="19"/>
              </w:rPr>
            </w:pPr>
            <w:r>
              <w:rPr>
                <w:sz w:val="19"/>
              </w:rPr>
              <w:t>30.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Pertambah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er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ad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lam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kib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awat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z w:val="19"/>
              </w:rPr>
              <w:t>membuat say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eras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kura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enarik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A317796" w14:textId="77777777" w:rsidR="00EB7B49" w:rsidRDefault="00000000">
            <w:pPr>
              <w:pStyle w:val="TableParagraph"/>
              <w:spacing w:before="32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06C5A870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7DB7639" w14:textId="77777777" w:rsidR="00EB7B49" w:rsidRDefault="00000000">
            <w:pPr>
              <w:pStyle w:val="TableParagraph"/>
              <w:spacing w:before="9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95368FB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  <w:p w14:paraId="3FEF6430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  <w:p w14:paraId="5DE35AB4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79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berkenaan</w:t>
            </w:r>
          </w:p>
        </w:tc>
      </w:tr>
      <w:tr w:rsidR="00EB7B49" w14:paraId="3CF9D669" w14:textId="77777777">
        <w:trPr>
          <w:trHeight w:val="1194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 w14:paraId="1CE38B4B" w14:textId="77777777" w:rsidR="00EB7B49" w:rsidRDefault="00000000">
            <w:pPr>
              <w:pStyle w:val="TableParagraph"/>
              <w:spacing w:before="37" w:line="237" w:lineRule="auto"/>
              <w:ind w:left="439" w:right="233" w:hanging="340"/>
              <w:rPr>
                <w:sz w:val="19"/>
              </w:rPr>
            </w:pPr>
            <w:r>
              <w:rPr>
                <w:sz w:val="19"/>
              </w:rPr>
              <w:t>31.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idak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ole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enumpuka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erhatian</w:t>
            </w:r>
            <w:r>
              <w:rPr>
                <w:spacing w:val="-49"/>
                <w:sz w:val="19"/>
              </w:rPr>
              <w:t xml:space="preserve"> </w:t>
            </w:r>
            <w:r>
              <w:rPr>
                <w:sz w:val="19"/>
              </w:rPr>
              <w:t>untuk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empoh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masa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ya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panjang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063739E" w14:textId="77777777" w:rsidR="00EB7B49" w:rsidRDefault="00000000">
            <w:pPr>
              <w:pStyle w:val="TableParagraph"/>
              <w:spacing w:before="33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62575727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4BB75C71" w14:textId="77777777" w:rsidR="00EB7B49" w:rsidRDefault="00000000">
            <w:pPr>
              <w:pStyle w:val="TableParagraph"/>
              <w:spacing w:before="9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13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  <w:p w14:paraId="54623CC2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  <w:p w14:paraId="57C1B2EB" w14:textId="77777777" w:rsidR="00EB7B49" w:rsidRDefault="00000000">
            <w:pPr>
              <w:pStyle w:val="TableParagraph"/>
              <w:spacing w:before="7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2407CD43" w14:textId="77777777">
        <w:trPr>
          <w:trHeight w:val="260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</w:tcBorders>
          </w:tcPr>
          <w:p w14:paraId="57A34958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32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beras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eti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lembab</w:t>
            </w:r>
          </w:p>
        </w:tc>
        <w:tc>
          <w:tcPr>
            <w:tcW w:w="3128" w:type="dxa"/>
            <w:tcBorders>
              <w:top w:val="single" w:sz="4" w:space="0" w:color="000000"/>
              <w:right w:val="single" w:sz="12" w:space="0" w:color="000000"/>
            </w:tcBorders>
          </w:tcPr>
          <w:p w14:paraId="2E418E96" w14:textId="77777777" w:rsidR="00EB7B49" w:rsidRDefault="00000000">
            <w:pPr>
              <w:pStyle w:val="TableParagraph"/>
              <w:spacing w:before="32" w:line="208" w:lineRule="exact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9CCA896" w14:textId="77777777">
        <w:trPr>
          <w:trHeight w:val="226"/>
        </w:trPr>
        <w:tc>
          <w:tcPr>
            <w:tcW w:w="6653" w:type="dxa"/>
            <w:tcBorders>
              <w:left w:val="single" w:sz="12" w:space="0" w:color="000000"/>
            </w:tcBorders>
          </w:tcPr>
          <w:p w14:paraId="5A5A42BA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53BECD09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0DB3BE9F" w14:textId="77777777">
        <w:trPr>
          <w:trHeight w:val="22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1B6C65ED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288EEA00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E634FB8" w14:textId="77777777">
        <w:trPr>
          <w:trHeight w:val="22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43A48B3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1A7D9254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2E187401" w14:textId="77777777">
        <w:trPr>
          <w:trHeight w:val="257"/>
        </w:trPr>
        <w:tc>
          <w:tcPr>
            <w:tcW w:w="6653" w:type="dxa"/>
            <w:tcBorders>
              <w:left w:val="single" w:sz="12" w:space="0" w:color="000000"/>
              <w:bottom w:val="single" w:sz="4" w:space="0" w:color="000000"/>
            </w:tcBorders>
          </w:tcPr>
          <w:p w14:paraId="22F63052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28" w:type="dxa"/>
            <w:tcBorders>
              <w:bottom w:val="single" w:sz="4" w:space="0" w:color="000000"/>
              <w:right w:val="single" w:sz="12" w:space="0" w:color="000000"/>
            </w:tcBorders>
          </w:tcPr>
          <w:p w14:paraId="59A87189" w14:textId="77777777" w:rsidR="00EB7B49" w:rsidRDefault="00000000">
            <w:pPr>
              <w:pStyle w:val="TableParagraph"/>
              <w:spacing w:line="218" w:lineRule="exact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3B1BD352" w14:textId="77777777">
        <w:trPr>
          <w:trHeight w:val="259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</w:tcBorders>
          </w:tcPr>
          <w:p w14:paraId="7B271F07" w14:textId="77777777" w:rsidR="00EB7B49" w:rsidRDefault="00000000">
            <w:pPr>
              <w:pStyle w:val="TableParagraph"/>
              <w:spacing w:before="34" w:line="206" w:lineRule="exact"/>
              <w:ind w:left="100"/>
              <w:rPr>
                <w:sz w:val="19"/>
              </w:rPr>
            </w:pPr>
            <w:r>
              <w:rPr>
                <w:sz w:val="19"/>
              </w:rPr>
              <w:t>33.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erlu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idu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wal</w:t>
            </w:r>
          </w:p>
        </w:tc>
        <w:tc>
          <w:tcPr>
            <w:tcW w:w="3128" w:type="dxa"/>
            <w:tcBorders>
              <w:top w:val="single" w:sz="4" w:space="0" w:color="000000"/>
              <w:right w:val="single" w:sz="12" w:space="0" w:color="000000"/>
            </w:tcBorders>
          </w:tcPr>
          <w:p w14:paraId="26DE597D" w14:textId="77777777" w:rsidR="00EB7B49" w:rsidRDefault="00000000">
            <w:pPr>
              <w:pStyle w:val="TableParagraph"/>
              <w:spacing w:before="32" w:line="207" w:lineRule="exact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6E42F0CD" w14:textId="77777777">
        <w:trPr>
          <w:trHeight w:val="22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3586D27F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10462696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3456191A" w14:textId="77777777">
        <w:trPr>
          <w:trHeight w:val="22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191CDE0A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037ED8F6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487C23D2" w14:textId="77777777">
        <w:trPr>
          <w:trHeight w:val="22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660DDC13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3CC0B8BE" w14:textId="77777777" w:rsidR="00EB7B49" w:rsidRDefault="00000000">
            <w:pPr>
              <w:pStyle w:val="TableParagraph"/>
              <w:spacing w:line="206" w:lineRule="exact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3C3846DB" w14:textId="77777777">
        <w:trPr>
          <w:trHeight w:val="257"/>
        </w:trPr>
        <w:tc>
          <w:tcPr>
            <w:tcW w:w="6653" w:type="dxa"/>
            <w:tcBorders>
              <w:left w:val="single" w:sz="12" w:space="0" w:color="000000"/>
              <w:bottom w:val="single" w:sz="4" w:space="0" w:color="000000"/>
            </w:tcBorders>
          </w:tcPr>
          <w:p w14:paraId="5D76FE1D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28" w:type="dxa"/>
            <w:tcBorders>
              <w:bottom w:val="single" w:sz="4" w:space="0" w:color="000000"/>
              <w:right w:val="single" w:sz="12" w:space="0" w:color="000000"/>
            </w:tcBorders>
          </w:tcPr>
          <w:p w14:paraId="38FF7BAC" w14:textId="77777777" w:rsidR="00EB7B49" w:rsidRDefault="00000000">
            <w:pPr>
              <w:pStyle w:val="TableParagraph"/>
              <w:spacing w:line="218" w:lineRule="exact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51F9394F" w14:textId="77777777">
        <w:trPr>
          <w:trHeight w:val="268"/>
        </w:trPr>
        <w:tc>
          <w:tcPr>
            <w:tcW w:w="6653" w:type="dxa"/>
            <w:tcBorders>
              <w:top w:val="single" w:sz="4" w:space="0" w:color="000000"/>
              <w:left w:val="single" w:sz="12" w:space="0" w:color="000000"/>
            </w:tcBorders>
          </w:tcPr>
          <w:p w14:paraId="56032370" w14:textId="77777777" w:rsidR="00EB7B49" w:rsidRDefault="00000000">
            <w:pPr>
              <w:pStyle w:val="TableParagraph"/>
              <w:spacing w:before="32"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34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Disebabk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le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upu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ya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y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lalu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keletiha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ad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waktu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agi</w:t>
            </w:r>
          </w:p>
        </w:tc>
        <w:tc>
          <w:tcPr>
            <w:tcW w:w="3128" w:type="dxa"/>
            <w:tcBorders>
              <w:top w:val="single" w:sz="4" w:space="0" w:color="000000"/>
              <w:right w:val="single" w:sz="12" w:space="0" w:color="000000"/>
            </w:tcBorders>
          </w:tcPr>
          <w:p w14:paraId="51735E65" w14:textId="77777777" w:rsidR="00EB7B49" w:rsidRDefault="00000000">
            <w:pPr>
              <w:pStyle w:val="TableParagraph"/>
              <w:spacing w:before="32"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tiap</w:t>
            </w:r>
            <w:r>
              <w:rPr>
                <w:spacing w:val="-6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53BC65E6" w14:textId="77777777">
        <w:trPr>
          <w:trHeight w:val="245"/>
        </w:trPr>
        <w:tc>
          <w:tcPr>
            <w:tcW w:w="6653" w:type="dxa"/>
            <w:tcBorders>
              <w:left w:val="single" w:sz="12" w:space="0" w:color="000000"/>
            </w:tcBorders>
          </w:tcPr>
          <w:p w14:paraId="611865C3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0004D06C" w14:textId="77777777" w:rsidR="00EB7B49" w:rsidRDefault="00000000">
            <w:pPr>
              <w:pStyle w:val="TableParagraph"/>
              <w:spacing w:before="8"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2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Kebanyakan</w:t>
            </w:r>
            <w:r>
              <w:rPr>
                <w:spacing w:val="-9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1495DEA2" w14:textId="77777777">
        <w:trPr>
          <w:trHeight w:val="244"/>
        </w:trPr>
        <w:tc>
          <w:tcPr>
            <w:tcW w:w="6653" w:type="dxa"/>
            <w:tcBorders>
              <w:left w:val="single" w:sz="12" w:space="0" w:color="000000"/>
            </w:tcBorders>
          </w:tcPr>
          <w:p w14:paraId="7D9DF7E7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303C4E55" w14:textId="77777777" w:rsidR="00EB7B49" w:rsidRDefault="00000000">
            <w:pPr>
              <w:pStyle w:val="TableParagraph"/>
              <w:spacing w:before="8" w:line="217" w:lineRule="exact"/>
              <w:ind w:left="317"/>
              <w:rPr>
                <w:sz w:val="19"/>
              </w:rPr>
            </w:pPr>
            <w:r>
              <w:rPr>
                <w:sz w:val="12"/>
              </w:rPr>
              <w:t>3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Agakbanyak</w:t>
            </w:r>
            <w:r>
              <w:rPr>
                <w:spacing w:val="-8"/>
                <w:position w:val="1"/>
                <w:sz w:val="19"/>
              </w:rPr>
              <w:t xml:space="preserve"> </w:t>
            </w:r>
            <w:r>
              <w:rPr>
                <w:position w:val="1"/>
                <w:sz w:val="19"/>
              </w:rPr>
              <w:t>masa</w:t>
            </w:r>
          </w:p>
        </w:tc>
      </w:tr>
      <w:tr w:rsidR="00EB7B49" w14:paraId="2DA7B513" w14:textId="77777777">
        <w:trPr>
          <w:trHeight w:val="244"/>
        </w:trPr>
        <w:tc>
          <w:tcPr>
            <w:tcW w:w="6653" w:type="dxa"/>
            <w:tcBorders>
              <w:left w:val="single" w:sz="12" w:space="0" w:color="000000"/>
            </w:tcBorders>
          </w:tcPr>
          <w:p w14:paraId="548AB8D4" w14:textId="77777777" w:rsidR="00EB7B49" w:rsidRDefault="00EB7B4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28" w:type="dxa"/>
            <w:tcBorders>
              <w:right w:val="single" w:sz="12" w:space="0" w:color="000000"/>
            </w:tcBorders>
          </w:tcPr>
          <w:p w14:paraId="68E17DE5" w14:textId="77777777" w:rsidR="00EB7B49" w:rsidRDefault="00000000">
            <w:pPr>
              <w:pStyle w:val="TableParagraph"/>
              <w:spacing w:before="8" w:line="216" w:lineRule="exact"/>
              <w:ind w:left="317"/>
              <w:rPr>
                <w:sz w:val="19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Sekali-sekala</w:t>
            </w:r>
          </w:p>
        </w:tc>
      </w:tr>
      <w:tr w:rsidR="00EB7B49" w14:paraId="3727892D" w14:textId="77777777">
        <w:trPr>
          <w:trHeight w:val="266"/>
        </w:trPr>
        <w:tc>
          <w:tcPr>
            <w:tcW w:w="6653" w:type="dxa"/>
            <w:tcBorders>
              <w:left w:val="single" w:sz="12" w:space="0" w:color="000000"/>
              <w:bottom w:val="single" w:sz="4" w:space="0" w:color="000000"/>
            </w:tcBorders>
          </w:tcPr>
          <w:p w14:paraId="15DA6F8C" w14:textId="77777777" w:rsidR="00EB7B49" w:rsidRDefault="00EB7B4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28" w:type="dxa"/>
            <w:tcBorders>
              <w:bottom w:val="single" w:sz="4" w:space="0" w:color="000000"/>
              <w:right w:val="single" w:sz="12" w:space="0" w:color="000000"/>
            </w:tcBorders>
          </w:tcPr>
          <w:p w14:paraId="77F618EF" w14:textId="77777777" w:rsidR="00EB7B49" w:rsidRDefault="00000000">
            <w:pPr>
              <w:pStyle w:val="TableParagraph"/>
              <w:spacing w:before="8"/>
              <w:ind w:left="317"/>
              <w:rPr>
                <w:sz w:val="19"/>
              </w:rPr>
            </w:pPr>
            <w:r>
              <w:rPr>
                <w:sz w:val="12"/>
              </w:rPr>
              <w:t>5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position w:val="1"/>
                <w:sz w:val="19"/>
              </w:rPr>
              <w:t>Tidakpernah</w:t>
            </w:r>
          </w:p>
        </w:tc>
      </w:tr>
      <w:tr w:rsidR="00EB7B49" w14:paraId="06A46B0A" w14:textId="77777777">
        <w:trPr>
          <w:trHeight w:val="1090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C66309" w14:textId="77777777" w:rsidR="00EB7B49" w:rsidRDefault="00000000">
            <w:pPr>
              <w:pStyle w:val="TableParagraph"/>
              <w:spacing w:before="110" w:line="237" w:lineRule="auto"/>
              <w:ind w:left="1928" w:right="1900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z w:val="19"/>
              </w:rPr>
              <w:t>Sila</w:t>
            </w:r>
            <w:r>
              <w:rPr>
                <w:rFonts w:asci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emak</w:t>
            </w:r>
            <w:r>
              <w:rPr>
                <w:rFonts w:ascii="Arial"/>
                <w:b/>
                <w:spacing w:val="-10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untuk</w:t>
            </w:r>
            <w:r>
              <w:rPr>
                <w:rFonts w:asci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memastikan</w:t>
            </w:r>
            <w:r>
              <w:rPr>
                <w:rFonts w:ascii="Arial"/>
                <w:b/>
                <w:spacing w:val="-8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anda</w:t>
            </w:r>
            <w:r>
              <w:rPr>
                <w:rFonts w:asci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telah</w:t>
            </w:r>
            <w:r>
              <w:rPr>
                <w:rFonts w:ascii="Arial"/>
                <w:b/>
                <w:spacing w:val="-10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menjawab</w:t>
            </w:r>
            <w:r>
              <w:rPr>
                <w:rFonts w:asci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emua</w:t>
            </w:r>
            <w:r>
              <w:rPr>
                <w:rFonts w:asci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oalan</w:t>
            </w:r>
            <w:r>
              <w:rPr>
                <w:rFonts w:ascii="Arial"/>
                <w:b/>
                <w:spacing w:val="-50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Terima</w:t>
            </w:r>
            <w:r>
              <w:rPr>
                <w:rFonts w:ascii="Arial"/>
                <w:b/>
                <w:spacing w:val="-3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Kasih</w:t>
            </w:r>
            <w:r>
              <w:rPr>
                <w:rFonts w:ascii="Arial"/>
                <w:b/>
                <w:spacing w:val="-1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kerana</w:t>
            </w:r>
            <w:r>
              <w:rPr>
                <w:rFonts w:ascii="Arial"/>
                <w:b/>
                <w:spacing w:val="-3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udi</w:t>
            </w:r>
            <w:r>
              <w:rPr>
                <w:rFonts w:ascii="Arial"/>
                <w:b/>
                <w:spacing w:val="-4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menyertai</w:t>
            </w:r>
            <w:r>
              <w:rPr>
                <w:rFonts w:ascii="Arial"/>
                <w:b/>
                <w:spacing w:val="-1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oal</w:t>
            </w:r>
            <w:r>
              <w:rPr>
                <w:rFonts w:ascii="Arial"/>
                <w:b/>
                <w:spacing w:val="-4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elidik</w:t>
            </w:r>
            <w:r>
              <w:rPr>
                <w:rFonts w:ascii="Arial"/>
                <w:b/>
                <w:spacing w:val="-4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ini.</w:t>
            </w:r>
          </w:p>
          <w:p w14:paraId="0FD20206" w14:textId="77777777" w:rsidR="00EB7B49" w:rsidRDefault="00000000">
            <w:pPr>
              <w:pStyle w:val="TableParagraph"/>
              <w:spacing w:line="237" w:lineRule="auto"/>
              <w:ind w:left="486" w:right="457" w:hanging="1"/>
              <w:jc w:val="center"/>
              <w:rPr>
                <w:rFonts w:ascii="Arial" w:hAnsi="Arial"/>
                <w:b/>
                <w:sz w:val="19"/>
              </w:rPr>
            </w:pPr>
            <w:r>
              <w:rPr>
                <w:rFonts w:ascii="Arial" w:hAnsi="Arial"/>
                <w:b/>
                <w:spacing w:val="-1"/>
                <w:sz w:val="19"/>
              </w:rPr>
              <w:t>©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pacing w:val="-1"/>
                <w:sz w:val="19"/>
              </w:rPr>
              <w:t>2006.</w:t>
            </w:r>
            <w:r>
              <w:rPr>
                <w:rFonts w:ascii="Arial" w:hAns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 w:hAnsi="Arial"/>
                <w:b/>
                <w:spacing w:val="-1"/>
                <w:sz w:val="19"/>
              </w:rPr>
              <w:t>UniversityofCentralLancashire&amp;EastLancashireHospitals</w:t>
            </w:r>
            <w:r>
              <w:rPr>
                <w:rFonts w:ascii="Arial" w:hAnsi="Arial"/>
                <w:b/>
                <w:spacing w:val="-12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NHS</w:t>
            </w:r>
            <w:r>
              <w:rPr>
                <w:rFonts w:ascii="Arial" w:hAns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Trust.</w:t>
            </w:r>
            <w:r>
              <w:rPr>
                <w:rFonts w:ascii="Arial" w:hAns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Hak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cipta</w:t>
            </w:r>
            <w:r>
              <w:rPr>
                <w:rFonts w:ascii="Arial" w:hAnsi="Arial"/>
                <w:b/>
                <w:spacing w:val="-10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terpelihara.</w:t>
            </w:r>
            <w:r>
              <w:rPr>
                <w:rFonts w:ascii="Arial" w:hAnsi="Arial"/>
                <w:b/>
                <w:spacing w:val="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Tidak</w:t>
            </w:r>
            <w:r>
              <w:rPr>
                <w:rFonts w:ascii="Arial" w:hAnsi="Arial"/>
                <w:b/>
                <w:spacing w:val="-13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boleh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diterbitkan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semula</w:t>
            </w:r>
            <w:r>
              <w:rPr>
                <w:rFonts w:ascii="Arial" w:hAnsi="Arial"/>
                <w:b/>
                <w:spacing w:val="-12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seluruh</w:t>
            </w:r>
            <w:r>
              <w:rPr>
                <w:rFonts w:ascii="Arial" w:hAnsi="Arial"/>
                <w:b/>
                <w:spacing w:val="-12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atau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sebahagiannya</w:t>
            </w:r>
            <w:r>
              <w:rPr>
                <w:rFonts w:ascii="Arial" w:hAnsi="Arial"/>
                <w:b/>
                <w:spacing w:val="-13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tanpa</w:t>
            </w:r>
            <w:r>
              <w:rPr>
                <w:rFonts w:ascii="Arial" w:hAnsi="Arial"/>
                <w:b/>
                <w:spacing w:val="-13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kebenaran</w:t>
            </w:r>
            <w:r>
              <w:rPr>
                <w:rFonts w:ascii="Arial" w:hAns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pemegang</w:t>
            </w:r>
            <w:r>
              <w:rPr>
                <w:rFonts w:ascii="Arial" w:hAnsi="Arial"/>
                <w:b/>
                <w:spacing w:val="-12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hak</w:t>
            </w:r>
            <w:r>
              <w:rPr>
                <w:rFonts w:ascii="Arial" w:hAnsi="Arial"/>
                <w:b/>
                <w:spacing w:val="-12"/>
                <w:sz w:val="19"/>
              </w:rPr>
              <w:t xml:space="preserve"> </w:t>
            </w:r>
            <w:r>
              <w:rPr>
                <w:rFonts w:ascii="Arial" w:hAnsi="Arial"/>
                <w:b/>
                <w:sz w:val="19"/>
              </w:rPr>
              <w:t>cipta.</w:t>
            </w:r>
          </w:p>
        </w:tc>
      </w:tr>
    </w:tbl>
    <w:p w14:paraId="6CAB145B" w14:textId="77777777" w:rsidR="001A10FA" w:rsidRDefault="001A10FA"/>
    <w:sectPr w:rsidR="001A10FA">
      <w:pgSz w:w="11910" w:h="16840"/>
      <w:pgMar w:top="1580" w:right="760" w:bottom="780" w:left="1100" w:header="0" w:footer="5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91570" w14:textId="77777777" w:rsidR="001A10FA" w:rsidRDefault="001A10FA">
      <w:r>
        <w:separator/>
      </w:r>
    </w:p>
  </w:endnote>
  <w:endnote w:type="continuationSeparator" w:id="0">
    <w:p w14:paraId="7765001B" w14:textId="77777777" w:rsidR="001A10FA" w:rsidRDefault="001A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4AB03" w14:textId="709400AA" w:rsidR="00EB7B49" w:rsidRDefault="008C10B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075BAE1" wp14:editId="442F95D6">
              <wp:simplePos x="0" y="0"/>
              <wp:positionH relativeFrom="page">
                <wp:posOffset>3423920</wp:posOffset>
              </wp:positionH>
              <wp:positionV relativeFrom="page">
                <wp:posOffset>10123805</wp:posOffset>
              </wp:positionV>
              <wp:extent cx="922020" cy="14605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22020" cy="146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8EEFCD" w14:textId="77777777" w:rsidR="00EB7B49" w:rsidRDefault="00000000">
                          <w:pPr>
                            <w:pStyle w:val="BodyText"/>
                            <w:spacing w:before="14"/>
                            <w:ind w:left="20"/>
                          </w:pPr>
                          <w:r>
                            <w:t>Malay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for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Malaysi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75BAE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69.6pt;margin-top:797.15pt;width:72.6pt;height:11.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2s1AEAAJADAAAOAAAAZHJzL2Uyb0RvYy54bWysU9uO1DAMfUfiH6K8M+1UsIJqOqtlV4uQ&#10;lou08AFumrQVbRyczLTD1+Ok01kub4iXyLWdk3OO3d31PA7iqMn3aCu53eRSaKuw6W1bya9f7l+8&#10;lsIHsA0MaHUlT9rL6/3zZ7vJlbrADodGk2AQ68vJVbILwZVZ5lWnR/AbdNpy0SCNEPiT2qwhmBh9&#10;HLIiz6+yCalxhEp7z9m7pSj3Cd8YrcInY7wOYqgkcwvppHTW8cz2OyhbAtf16kwD/oHFCL3lRy9Q&#10;dxBAHKj/C2rsFaFHEzYKxwyN6ZVOGljNNv9DzWMHTictbI53F5v8/4NVH4+P7jOJML/FmQeYRHj3&#10;gOqbFxZvO7CtviHCqdPQ8MPbaFk2OV+er0arfekjSD19wIaHDIeACWg2NEZXWKdgdB7A6WK6noNQ&#10;nHxTFHnBFcWl7cur/FUaSgbletmRD+80jiIGlSSeaQKH44MPkQyUa0t8y+J9PwxproP9LcGNMZPI&#10;R74L8zDXM3dHETU2J5ZBuKwJrzUHHdIPKSZekUr67wcgLcXw3rIVcZ/WgNagXgOwiq9WMkixhLdh&#10;2buDo77tGHkx2+IN22X6JOWJxZknjz0pPK9o3Ktfv1PX04+0/wkAAP//AwBQSwMEFAAGAAgAAAAh&#10;ABNy7kDiAAAADQEAAA8AAABkcnMvZG93bnJldi54bWxMj8FOwzAMhu9IvENkJG4s3dqVtTSdJgQn&#10;JLSuHDimTdZGa5zSZFt5e8wJjvb/6ffnYjvbgV305I1DActFBExj65TBTsBH/fqwAeaDRCUHh1rA&#10;t/awLW9vCpkrd8VKXw6hY1SCPpcC+hDGnHPf9tpKv3CjRsqObrIy0Dh1XE3ySuV24KsoSrmVBulC&#10;L0f93Ov2dDhbAbtPrF7M13uzr46Vqesswrf0JMT93bx7Ahb0HP5g+NUndSjJqXFnVJ4NAtZxtiKU&#10;gnWWxMAISTdJAqyhVbp8jIGXBf//RfkDAAD//wMAUEsBAi0AFAAGAAgAAAAhALaDOJL+AAAA4QEA&#10;ABMAAAAAAAAAAAAAAAAAAAAAAFtDb250ZW50X1R5cGVzXS54bWxQSwECLQAUAAYACAAAACEAOP0h&#10;/9YAAACUAQAACwAAAAAAAAAAAAAAAAAvAQAAX3JlbHMvLnJlbHNQSwECLQAUAAYACAAAACEAMKzN&#10;rNQBAACQAwAADgAAAAAAAAAAAAAAAAAuAgAAZHJzL2Uyb0RvYy54bWxQSwECLQAUAAYACAAAACEA&#10;E3LuQOIAAAANAQAADwAAAAAAAAAAAAAAAAAuBAAAZHJzL2Rvd25yZXYueG1sUEsFBgAAAAAEAAQA&#10;8wAAAD0FAAAAAA==&#10;" filled="f" stroked="f">
              <v:textbox inset="0,0,0,0">
                <w:txbxContent>
                  <w:p w14:paraId="3F8EEFCD" w14:textId="77777777" w:rsidR="00EB7B49" w:rsidRDefault="00000000">
                    <w:pPr>
                      <w:pStyle w:val="BodyText"/>
                      <w:spacing w:before="14"/>
                      <w:ind w:left="20"/>
                    </w:pPr>
                    <w:r>
                      <w:t>Malay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Malaysi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02196" w14:textId="77777777" w:rsidR="001A10FA" w:rsidRDefault="001A10FA">
      <w:r>
        <w:separator/>
      </w:r>
    </w:p>
  </w:footnote>
  <w:footnote w:type="continuationSeparator" w:id="0">
    <w:p w14:paraId="5414E3F6" w14:textId="77777777" w:rsidR="001A10FA" w:rsidRDefault="001A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B49"/>
    <w:rsid w:val="001A10FA"/>
    <w:rsid w:val="008C10BC"/>
    <w:rsid w:val="00EB7B49"/>
    <w:rsid w:val="00FB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0DBD2"/>
  <w15:docId w15:val="{3D40CBF6-7E2A-4BC5-8328-862CEB17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  <w:lang w:val="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yahrul Sazliyana Shaharir</cp:lastModifiedBy>
  <cp:revision>3</cp:revision>
  <dcterms:created xsi:type="dcterms:W3CDTF">2022-11-29T11:29:00Z</dcterms:created>
  <dcterms:modified xsi:type="dcterms:W3CDTF">2022-11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1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11-29T00:00:00Z</vt:filetime>
  </property>
</Properties>
</file>